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FBD530" w14:textId="0FDA62F9" w:rsidR="003444D4" w:rsidRPr="003444D4" w:rsidRDefault="003444D4" w:rsidP="003444D4">
      <w:pPr>
        <w:pStyle w:val="Header"/>
      </w:pPr>
      <w:bookmarkStart w:id="0" w:name="_Hlk120797640"/>
      <w:r w:rsidRPr="009D6F65">
        <w:rPr>
          <w:b/>
          <w:bCs/>
          <w:color w:val="000000"/>
        </w:rPr>
        <w:t>Prevalen</w:t>
      </w:r>
      <w:r>
        <w:rPr>
          <w:b/>
          <w:bCs/>
          <w:color w:val="000000"/>
        </w:rPr>
        <w:t>c</w:t>
      </w:r>
      <w:r w:rsidRPr="009D6F65">
        <w:rPr>
          <w:b/>
          <w:bCs/>
          <w:color w:val="000000"/>
        </w:rPr>
        <w:t xml:space="preserve">e and </w:t>
      </w:r>
      <w:r w:rsidRPr="009D6F65">
        <w:rPr>
          <w:b/>
          <w:bCs/>
        </w:rPr>
        <w:t>correlates</w:t>
      </w:r>
      <w:r w:rsidRPr="009D6F65">
        <w:rPr>
          <w:b/>
          <w:bCs/>
          <w:color w:val="000000"/>
        </w:rPr>
        <w:t xml:space="preserve"> of adolescent </w:t>
      </w:r>
      <w:r>
        <w:rPr>
          <w:b/>
          <w:bCs/>
          <w:color w:val="000000"/>
        </w:rPr>
        <w:t>self-injurious thoughts and behaviors</w:t>
      </w:r>
      <w:r w:rsidRPr="009D6F65">
        <w:rPr>
          <w:b/>
          <w:bCs/>
          <w:color w:val="000000"/>
        </w:rPr>
        <w:t xml:space="preserve">: </w:t>
      </w:r>
      <w:r>
        <w:rPr>
          <w:b/>
          <w:bCs/>
          <w:color w:val="000000"/>
        </w:rPr>
        <w:t>A p</w:t>
      </w:r>
      <w:r w:rsidRPr="009D6F65">
        <w:rPr>
          <w:b/>
          <w:bCs/>
          <w:color w:val="000000"/>
        </w:rPr>
        <w:t>opulation-based study in Burkina Faso</w:t>
      </w:r>
    </w:p>
    <w:p w14:paraId="34C28603" w14:textId="77777777" w:rsidR="003444D4" w:rsidRDefault="003444D4" w:rsidP="008F24BB">
      <w:pPr>
        <w:rPr>
          <w:b/>
          <w:bCs/>
          <w:sz w:val="22"/>
        </w:rPr>
      </w:pPr>
    </w:p>
    <w:p w14:paraId="42123BEA" w14:textId="152E8575" w:rsidR="00D93424" w:rsidRDefault="00261C9A" w:rsidP="008F24BB">
      <w:pPr>
        <w:rPr>
          <w:sz w:val="22"/>
        </w:rPr>
      </w:pPr>
      <w:r w:rsidRPr="008E209A">
        <w:rPr>
          <w:b/>
          <w:bCs/>
          <w:sz w:val="22"/>
        </w:rPr>
        <w:t>Supplementa</w:t>
      </w:r>
      <w:r w:rsidR="00455CC1" w:rsidRPr="008E209A">
        <w:rPr>
          <w:b/>
          <w:bCs/>
          <w:sz w:val="22"/>
        </w:rPr>
        <w:t xml:space="preserve">l Table </w:t>
      </w:r>
      <w:r w:rsidR="001A0035" w:rsidRPr="008E209A">
        <w:rPr>
          <w:b/>
          <w:bCs/>
          <w:sz w:val="22"/>
        </w:rPr>
        <w:t>1</w:t>
      </w:r>
      <w:r w:rsidR="00E9331D" w:rsidRPr="008E209A">
        <w:rPr>
          <w:b/>
          <w:bCs/>
          <w:sz w:val="22"/>
        </w:rPr>
        <w:t>.</w:t>
      </w:r>
      <w:r w:rsidR="00A21AE2">
        <w:rPr>
          <w:sz w:val="22"/>
        </w:rPr>
        <w:t xml:space="preserve"> </w:t>
      </w:r>
    </w:p>
    <w:p w14:paraId="7905FCA9" w14:textId="7B0D235A" w:rsidR="008F24BB" w:rsidRDefault="00261C9A" w:rsidP="008F24BB">
      <w:pPr>
        <w:rPr>
          <w:sz w:val="22"/>
          <w:szCs w:val="22"/>
        </w:rPr>
      </w:pPr>
      <w:r w:rsidRPr="00780E68">
        <w:rPr>
          <w:sz w:val="22"/>
          <w:szCs w:val="22"/>
        </w:rPr>
        <w:t>Study variables</w:t>
      </w:r>
    </w:p>
    <w:p w14:paraId="75BAEA3C" w14:textId="77777777" w:rsidR="008F24BB" w:rsidRPr="008F24BB" w:rsidRDefault="008F24BB" w:rsidP="008F24BB">
      <w:pPr>
        <w:rPr>
          <w:sz w:val="22"/>
          <w:szCs w:val="22"/>
        </w:rPr>
      </w:pPr>
    </w:p>
    <w:tbl>
      <w:tblPr>
        <w:tblStyle w:val="TableGrid"/>
        <w:tblW w:w="13675" w:type="dxa"/>
        <w:tblLook w:val="04A0" w:firstRow="1" w:lastRow="0" w:firstColumn="1" w:lastColumn="0" w:noHBand="0" w:noVBand="1"/>
      </w:tblPr>
      <w:tblGrid>
        <w:gridCol w:w="2245"/>
        <w:gridCol w:w="8100"/>
        <w:gridCol w:w="3330"/>
      </w:tblGrid>
      <w:tr w:rsidR="00261C9A" w14:paraId="202DD954" w14:textId="77777777" w:rsidTr="008E209A">
        <w:tc>
          <w:tcPr>
            <w:tcW w:w="2245" w:type="dxa"/>
            <w:tcBorders>
              <w:left w:val="nil"/>
              <w:bottom w:val="single" w:sz="4" w:space="0" w:color="auto"/>
              <w:right w:val="nil"/>
            </w:tcBorders>
          </w:tcPr>
          <w:p w14:paraId="1EB8FB81" w14:textId="77777777" w:rsidR="00261C9A" w:rsidRPr="00F53E92" w:rsidRDefault="00261C9A" w:rsidP="00F407D8">
            <w:pPr>
              <w:jc w:val="center"/>
              <w:rPr>
                <w:b/>
                <w:bCs/>
              </w:rPr>
            </w:pPr>
            <w:r w:rsidRPr="00F53E92">
              <w:rPr>
                <w:b/>
                <w:bCs/>
              </w:rPr>
              <w:t>Variable</w:t>
            </w:r>
          </w:p>
        </w:tc>
        <w:tc>
          <w:tcPr>
            <w:tcW w:w="8100" w:type="dxa"/>
            <w:tcBorders>
              <w:left w:val="nil"/>
              <w:bottom w:val="single" w:sz="4" w:space="0" w:color="auto"/>
              <w:right w:val="nil"/>
            </w:tcBorders>
          </w:tcPr>
          <w:p w14:paraId="39955982" w14:textId="77777777" w:rsidR="00261C9A" w:rsidRPr="00F53E92" w:rsidRDefault="00261C9A" w:rsidP="00F407D8">
            <w:pPr>
              <w:jc w:val="center"/>
              <w:rPr>
                <w:b/>
                <w:bCs/>
              </w:rPr>
            </w:pPr>
            <w:r w:rsidRPr="00F53E92">
              <w:rPr>
                <w:b/>
                <w:bCs/>
              </w:rPr>
              <w:t>Interview Question/Measure (Response Options)</w:t>
            </w:r>
          </w:p>
        </w:tc>
        <w:tc>
          <w:tcPr>
            <w:tcW w:w="3330" w:type="dxa"/>
            <w:tcBorders>
              <w:left w:val="nil"/>
              <w:bottom w:val="single" w:sz="4" w:space="0" w:color="auto"/>
              <w:right w:val="nil"/>
            </w:tcBorders>
          </w:tcPr>
          <w:p w14:paraId="31979B4E" w14:textId="77777777" w:rsidR="00261C9A" w:rsidRPr="00F53E92" w:rsidRDefault="00261C9A" w:rsidP="00F407D8">
            <w:pPr>
              <w:jc w:val="center"/>
              <w:rPr>
                <w:b/>
                <w:bCs/>
              </w:rPr>
            </w:pPr>
            <w:r w:rsidRPr="00F53E92">
              <w:rPr>
                <w:b/>
                <w:bCs/>
              </w:rPr>
              <w:t>Modifications made for analyses</w:t>
            </w:r>
          </w:p>
        </w:tc>
      </w:tr>
      <w:tr w:rsidR="00261C9A" w14:paraId="394A1DFD" w14:textId="77777777" w:rsidTr="007570DC">
        <w:tc>
          <w:tcPr>
            <w:tcW w:w="13675" w:type="dxa"/>
            <w:gridSpan w:val="3"/>
            <w:tcBorders>
              <w:left w:val="nil"/>
              <w:bottom w:val="single" w:sz="4" w:space="0" w:color="auto"/>
              <w:right w:val="nil"/>
            </w:tcBorders>
          </w:tcPr>
          <w:p w14:paraId="19F724C3" w14:textId="77777777" w:rsidR="00261C9A" w:rsidRPr="00F53E92" w:rsidRDefault="00261C9A" w:rsidP="00F407D8">
            <w:r w:rsidRPr="00F53E92">
              <w:rPr>
                <w:b/>
                <w:bCs/>
                <w:i/>
                <w:iCs/>
              </w:rPr>
              <w:t>Demographic Characteristics</w:t>
            </w:r>
          </w:p>
        </w:tc>
      </w:tr>
      <w:tr w:rsidR="00261C9A" w14:paraId="374F2DD2" w14:textId="77777777" w:rsidTr="007570DC">
        <w:tc>
          <w:tcPr>
            <w:tcW w:w="2245" w:type="dxa"/>
            <w:tcBorders>
              <w:left w:val="nil"/>
              <w:bottom w:val="single" w:sz="4" w:space="0" w:color="auto"/>
              <w:right w:val="nil"/>
            </w:tcBorders>
          </w:tcPr>
          <w:p w14:paraId="6B6D41E2" w14:textId="0E1A3BF7" w:rsidR="00261C9A" w:rsidRPr="00F53E92" w:rsidRDefault="00261C9A" w:rsidP="00F407D8">
            <w:r w:rsidRPr="00F53E92">
              <w:t>Sex</w:t>
            </w:r>
            <w:r w:rsidR="00160107">
              <w:t xml:space="preserve"> (Gender)</w:t>
            </w:r>
          </w:p>
        </w:tc>
        <w:tc>
          <w:tcPr>
            <w:tcW w:w="8100" w:type="dxa"/>
            <w:tcBorders>
              <w:left w:val="nil"/>
              <w:bottom w:val="single" w:sz="4" w:space="0" w:color="auto"/>
              <w:right w:val="nil"/>
            </w:tcBorders>
          </w:tcPr>
          <w:p w14:paraId="5985662C" w14:textId="77777777" w:rsidR="00261C9A" w:rsidRPr="00F53E92" w:rsidRDefault="00261C9A" w:rsidP="00F407D8">
            <w:r w:rsidRPr="00F53E92">
              <w:t xml:space="preserve">What is your sex? </w:t>
            </w:r>
            <w:r w:rsidRPr="00F53E92">
              <w:rPr>
                <w:i/>
                <w:iCs/>
              </w:rPr>
              <w:t>(Male, Female)</w:t>
            </w:r>
          </w:p>
        </w:tc>
        <w:tc>
          <w:tcPr>
            <w:tcW w:w="3330" w:type="dxa"/>
            <w:tcBorders>
              <w:left w:val="nil"/>
              <w:bottom w:val="single" w:sz="4" w:space="0" w:color="auto"/>
              <w:right w:val="nil"/>
            </w:tcBorders>
          </w:tcPr>
          <w:p w14:paraId="6DAD958D" w14:textId="5AAF17E9" w:rsidR="00261C9A" w:rsidRPr="00F53E92" w:rsidRDefault="0019700C" w:rsidP="00F407D8">
            <w:r>
              <w:t>None</w:t>
            </w:r>
          </w:p>
        </w:tc>
      </w:tr>
      <w:tr w:rsidR="00261C9A" w14:paraId="4921C9F5" w14:textId="77777777" w:rsidTr="007570DC">
        <w:tc>
          <w:tcPr>
            <w:tcW w:w="2245" w:type="dxa"/>
            <w:tcBorders>
              <w:left w:val="nil"/>
              <w:bottom w:val="single" w:sz="4" w:space="0" w:color="auto"/>
              <w:right w:val="nil"/>
            </w:tcBorders>
          </w:tcPr>
          <w:p w14:paraId="739DA4D5" w14:textId="77777777" w:rsidR="00261C9A" w:rsidRPr="00F53E92" w:rsidRDefault="00261C9A" w:rsidP="00F407D8">
            <w:r w:rsidRPr="00F53E92">
              <w:t>Age</w:t>
            </w:r>
          </w:p>
        </w:tc>
        <w:tc>
          <w:tcPr>
            <w:tcW w:w="8100" w:type="dxa"/>
            <w:tcBorders>
              <w:left w:val="nil"/>
              <w:bottom w:val="single" w:sz="4" w:space="0" w:color="auto"/>
              <w:right w:val="nil"/>
            </w:tcBorders>
          </w:tcPr>
          <w:p w14:paraId="01C96D87" w14:textId="77777777" w:rsidR="00261C9A" w:rsidRPr="00F53E92" w:rsidRDefault="00261C9A" w:rsidP="00F407D8">
            <w:r w:rsidRPr="00F53E92">
              <w:t xml:space="preserve">How old are you? </w:t>
            </w:r>
            <w:r w:rsidRPr="00F53E92">
              <w:rPr>
                <w:i/>
                <w:iCs/>
              </w:rPr>
              <w:t>(Free response, in years)</w:t>
            </w:r>
          </w:p>
        </w:tc>
        <w:tc>
          <w:tcPr>
            <w:tcW w:w="3330" w:type="dxa"/>
            <w:tcBorders>
              <w:left w:val="nil"/>
              <w:bottom w:val="single" w:sz="4" w:space="0" w:color="auto"/>
              <w:right w:val="nil"/>
            </w:tcBorders>
          </w:tcPr>
          <w:p w14:paraId="277B881F" w14:textId="77777777" w:rsidR="00261C9A" w:rsidRPr="00F53E92" w:rsidRDefault="00261C9A" w:rsidP="00F407D8">
            <w:r w:rsidRPr="00F53E92">
              <w:t>Four age group categories were created: 12-13, 14-15, 16-17, 18+</w:t>
            </w:r>
          </w:p>
        </w:tc>
      </w:tr>
      <w:tr w:rsidR="00261C9A" w14:paraId="29EAC31E" w14:textId="77777777" w:rsidTr="007570DC">
        <w:tc>
          <w:tcPr>
            <w:tcW w:w="13675" w:type="dxa"/>
            <w:gridSpan w:val="3"/>
            <w:tcBorders>
              <w:left w:val="nil"/>
              <w:bottom w:val="single" w:sz="4" w:space="0" w:color="auto"/>
              <w:right w:val="nil"/>
            </w:tcBorders>
          </w:tcPr>
          <w:p w14:paraId="304D8B6E" w14:textId="77777777" w:rsidR="00261C9A" w:rsidRPr="00F53E92" w:rsidRDefault="00261C9A" w:rsidP="00F407D8">
            <w:r w:rsidRPr="00F53E92">
              <w:rPr>
                <w:b/>
                <w:bCs/>
                <w:i/>
                <w:iCs/>
              </w:rPr>
              <w:t>Self-Injurious Thoughts and Behaviors (SITBs)</w:t>
            </w:r>
            <w:r w:rsidRPr="00F53E92">
              <w:rPr>
                <w:b/>
                <w:bCs/>
                <w:i/>
                <w:iCs/>
                <w:vertAlign w:val="superscript"/>
              </w:rPr>
              <w:t>1</w:t>
            </w:r>
          </w:p>
        </w:tc>
      </w:tr>
      <w:tr w:rsidR="00261C9A" w14:paraId="1219D4DF" w14:textId="77777777" w:rsidTr="007570DC">
        <w:tc>
          <w:tcPr>
            <w:tcW w:w="2245" w:type="dxa"/>
            <w:tcBorders>
              <w:left w:val="nil"/>
              <w:bottom w:val="single" w:sz="4" w:space="0" w:color="auto"/>
              <w:right w:val="nil"/>
            </w:tcBorders>
          </w:tcPr>
          <w:p w14:paraId="2E4C2CAB" w14:textId="77777777" w:rsidR="00261C9A" w:rsidRPr="00F53E92" w:rsidRDefault="00261C9A" w:rsidP="00F407D8">
            <w:r w:rsidRPr="00F53E92">
              <w:t>Life not worth living</w:t>
            </w:r>
          </w:p>
        </w:tc>
        <w:tc>
          <w:tcPr>
            <w:tcW w:w="8100" w:type="dxa"/>
            <w:tcBorders>
              <w:left w:val="nil"/>
              <w:bottom w:val="single" w:sz="4" w:space="0" w:color="auto"/>
              <w:right w:val="nil"/>
            </w:tcBorders>
          </w:tcPr>
          <w:p w14:paraId="3B5A5CA3" w14:textId="77777777" w:rsidR="00261C9A" w:rsidRPr="00F53E92" w:rsidRDefault="00261C9A" w:rsidP="00F407D8">
            <w:pPr>
              <w:rPr>
                <w:i/>
                <w:iCs/>
              </w:rPr>
            </w:pPr>
            <w:r w:rsidRPr="00F53E92">
              <w:t xml:space="preserve">Have you ever felt that life was not worth living? </w:t>
            </w:r>
            <w:r w:rsidRPr="00F53E92">
              <w:rPr>
                <w:i/>
                <w:iCs/>
              </w:rPr>
              <w:t>(Never, Seldom, Sometimes, Often, Very Often, Always)</w:t>
            </w:r>
          </w:p>
        </w:tc>
        <w:tc>
          <w:tcPr>
            <w:tcW w:w="3330" w:type="dxa"/>
            <w:tcBorders>
              <w:left w:val="nil"/>
              <w:bottom w:val="single" w:sz="4" w:space="0" w:color="auto"/>
              <w:right w:val="nil"/>
            </w:tcBorders>
          </w:tcPr>
          <w:p w14:paraId="14A09BC1" w14:textId="77777777" w:rsidR="00261C9A" w:rsidRPr="00F53E92" w:rsidRDefault="00261C9A" w:rsidP="00F407D8">
            <w:pPr>
              <w:pStyle w:val="NormalWeb"/>
              <w:spacing w:before="0" w:beforeAutospacing="0" w:after="0" w:afterAutospacing="0"/>
              <w:textAlignment w:val="baseline"/>
            </w:pPr>
            <w:r w:rsidRPr="00F53E92">
              <w:t>Likert rating codes as integer</w:t>
            </w:r>
          </w:p>
          <w:p w14:paraId="7083F9FA" w14:textId="77777777" w:rsidR="00261C9A" w:rsidRPr="00F53E92" w:rsidRDefault="00261C9A" w:rsidP="00F407D8">
            <w:pPr>
              <w:pStyle w:val="NormalWeb"/>
              <w:spacing w:before="0" w:beforeAutospacing="0" w:after="0" w:afterAutospacing="0"/>
              <w:textAlignment w:val="baseline"/>
            </w:pPr>
          </w:p>
        </w:tc>
      </w:tr>
      <w:tr w:rsidR="00261C9A" w14:paraId="6FA914FB" w14:textId="77777777" w:rsidTr="007570DC">
        <w:tc>
          <w:tcPr>
            <w:tcW w:w="2245" w:type="dxa"/>
            <w:tcBorders>
              <w:left w:val="nil"/>
              <w:bottom w:val="single" w:sz="4" w:space="0" w:color="auto"/>
              <w:right w:val="nil"/>
            </w:tcBorders>
          </w:tcPr>
          <w:p w14:paraId="04083BF8" w14:textId="77777777" w:rsidR="00261C9A" w:rsidRPr="00F53E92" w:rsidRDefault="00261C9A" w:rsidP="00F407D8">
            <w:r w:rsidRPr="00F53E92">
              <w:t xml:space="preserve">Passive </w:t>
            </w:r>
            <w:r w:rsidR="00F347A1" w:rsidRPr="00F53E92">
              <w:t>suicide ideation</w:t>
            </w:r>
          </w:p>
        </w:tc>
        <w:tc>
          <w:tcPr>
            <w:tcW w:w="8100" w:type="dxa"/>
            <w:tcBorders>
              <w:left w:val="nil"/>
              <w:bottom w:val="single" w:sz="4" w:space="0" w:color="auto"/>
              <w:right w:val="nil"/>
            </w:tcBorders>
          </w:tcPr>
          <w:p w14:paraId="4AF13B1C" w14:textId="77777777" w:rsidR="00261C9A" w:rsidRPr="00F53E92" w:rsidRDefault="00261C9A" w:rsidP="00F407D8">
            <w:r w:rsidRPr="00F53E92">
              <w:t xml:space="preserve">Have you ever wished you were dead? For instance, that you could go to sleep and not wake up? </w:t>
            </w:r>
            <w:r w:rsidRPr="00F53E92">
              <w:rPr>
                <w:i/>
                <w:iCs/>
              </w:rPr>
              <w:t>(Never, Seldom, Sometimes, Often, Very Often, Always)</w:t>
            </w:r>
          </w:p>
        </w:tc>
        <w:tc>
          <w:tcPr>
            <w:tcW w:w="3330" w:type="dxa"/>
            <w:tcBorders>
              <w:left w:val="nil"/>
              <w:bottom w:val="single" w:sz="4" w:space="0" w:color="auto"/>
              <w:right w:val="nil"/>
            </w:tcBorders>
          </w:tcPr>
          <w:p w14:paraId="23758CD9" w14:textId="77777777" w:rsidR="00261C9A" w:rsidRPr="00F53E92" w:rsidRDefault="00261C9A" w:rsidP="00F407D8">
            <w:pPr>
              <w:pStyle w:val="NormalWeb"/>
              <w:spacing w:before="0" w:beforeAutospacing="0" w:after="0" w:afterAutospacing="0"/>
              <w:textAlignment w:val="baseline"/>
            </w:pPr>
            <w:r w:rsidRPr="00F53E92">
              <w:t>Likert ratings codes as integer</w:t>
            </w:r>
          </w:p>
        </w:tc>
      </w:tr>
      <w:tr w:rsidR="00261C9A" w14:paraId="4F3CCCB8" w14:textId="77777777" w:rsidTr="007570DC">
        <w:trPr>
          <w:trHeight w:val="494"/>
        </w:trPr>
        <w:tc>
          <w:tcPr>
            <w:tcW w:w="2245" w:type="dxa"/>
            <w:vMerge w:val="restart"/>
            <w:tcBorders>
              <w:left w:val="nil"/>
              <w:right w:val="nil"/>
            </w:tcBorders>
          </w:tcPr>
          <w:p w14:paraId="4496CB35" w14:textId="77777777" w:rsidR="00261C9A" w:rsidRPr="00F53E92" w:rsidRDefault="00261C9A" w:rsidP="00F407D8">
            <w:r w:rsidRPr="00F53E92">
              <w:t xml:space="preserve">Active </w:t>
            </w:r>
            <w:r w:rsidR="00F347A1" w:rsidRPr="00F53E92">
              <w:t>suicide ideation</w:t>
            </w:r>
          </w:p>
        </w:tc>
        <w:tc>
          <w:tcPr>
            <w:tcW w:w="8100" w:type="dxa"/>
            <w:tcBorders>
              <w:left w:val="nil"/>
              <w:bottom w:val="single" w:sz="4" w:space="0" w:color="auto"/>
              <w:right w:val="nil"/>
            </w:tcBorders>
          </w:tcPr>
          <w:p w14:paraId="67FE8AFD" w14:textId="77777777" w:rsidR="00261C9A" w:rsidRPr="00F53E92" w:rsidRDefault="00261C9A" w:rsidP="00F407D8">
            <w:pPr>
              <w:rPr>
                <w:i/>
                <w:iCs/>
              </w:rPr>
            </w:pPr>
            <w:r w:rsidRPr="00F53E92">
              <w:t xml:space="preserve">Lifetime: Have you ever thought of taking your life, even if you would not really do it? </w:t>
            </w:r>
            <w:r w:rsidRPr="00F53E92">
              <w:rPr>
                <w:i/>
                <w:iCs/>
              </w:rPr>
              <w:t>(Never, Seldom, Sometimes, Often, Very Often, Always)</w:t>
            </w:r>
          </w:p>
        </w:tc>
        <w:tc>
          <w:tcPr>
            <w:tcW w:w="3330" w:type="dxa"/>
            <w:tcBorders>
              <w:left w:val="nil"/>
              <w:bottom w:val="single" w:sz="4" w:space="0" w:color="auto"/>
              <w:right w:val="nil"/>
            </w:tcBorders>
          </w:tcPr>
          <w:p w14:paraId="53647080" w14:textId="5E733F5E" w:rsidR="00261C9A" w:rsidRPr="00F53E92" w:rsidRDefault="00AE780E" w:rsidP="00F407D8">
            <w:pPr>
              <w:pStyle w:val="NormalWeb"/>
              <w:spacing w:before="0" w:beforeAutospacing="0" w:after="0" w:afterAutospacing="0"/>
              <w:textAlignment w:val="baseline"/>
            </w:pPr>
            <w:r>
              <w:t>I</w:t>
            </w:r>
            <w:r w:rsidR="00261C9A" w:rsidRPr="00F53E92">
              <w:t>nteger</w:t>
            </w:r>
          </w:p>
        </w:tc>
      </w:tr>
      <w:tr w:rsidR="00261C9A" w14:paraId="2856A318" w14:textId="77777777" w:rsidTr="007570DC">
        <w:trPr>
          <w:trHeight w:val="530"/>
        </w:trPr>
        <w:tc>
          <w:tcPr>
            <w:tcW w:w="2245" w:type="dxa"/>
            <w:vMerge/>
            <w:tcBorders>
              <w:left w:val="nil"/>
              <w:bottom w:val="single" w:sz="4" w:space="0" w:color="auto"/>
              <w:right w:val="nil"/>
            </w:tcBorders>
          </w:tcPr>
          <w:p w14:paraId="6A869019" w14:textId="77777777" w:rsidR="00261C9A" w:rsidRPr="00F53E92" w:rsidRDefault="00261C9A" w:rsidP="00F407D8"/>
        </w:tc>
        <w:tc>
          <w:tcPr>
            <w:tcW w:w="8100" w:type="dxa"/>
            <w:tcBorders>
              <w:left w:val="nil"/>
              <w:bottom w:val="single" w:sz="4" w:space="0" w:color="auto"/>
              <w:right w:val="nil"/>
            </w:tcBorders>
          </w:tcPr>
          <w:p w14:paraId="47530671" w14:textId="77777777" w:rsidR="00261C9A" w:rsidRPr="00F53E92" w:rsidRDefault="00261C9A" w:rsidP="00F407D8">
            <w:r w:rsidRPr="00F53E92">
              <w:t>Past 12 months: During the past 12 months, have you thought of taking your own life? (</w:t>
            </w:r>
            <w:r w:rsidRPr="00F53E92">
              <w:rPr>
                <w:i/>
                <w:iCs/>
              </w:rPr>
              <w:t>Yes, No</w:t>
            </w:r>
            <w:r w:rsidRPr="00F53E92">
              <w:t>)</w:t>
            </w:r>
          </w:p>
        </w:tc>
        <w:tc>
          <w:tcPr>
            <w:tcW w:w="3330" w:type="dxa"/>
            <w:tcBorders>
              <w:left w:val="nil"/>
              <w:bottom w:val="single" w:sz="4" w:space="0" w:color="auto"/>
              <w:right w:val="nil"/>
            </w:tcBorders>
          </w:tcPr>
          <w:p w14:paraId="572B0473" w14:textId="757A48EC" w:rsidR="00261C9A" w:rsidRPr="00F53E92" w:rsidRDefault="007570DC" w:rsidP="00F407D8">
            <w:pPr>
              <w:pStyle w:val="NormalWeb"/>
              <w:spacing w:before="0" w:beforeAutospacing="0" w:after="0" w:afterAutospacing="0"/>
              <w:textAlignment w:val="baseline"/>
            </w:pPr>
            <w:r w:rsidRPr="00F53E92">
              <w:t>Binary (yes, no)</w:t>
            </w:r>
          </w:p>
        </w:tc>
      </w:tr>
      <w:tr w:rsidR="00261C9A" w14:paraId="4ABEED10" w14:textId="77777777" w:rsidTr="007570DC">
        <w:trPr>
          <w:trHeight w:val="698"/>
        </w:trPr>
        <w:tc>
          <w:tcPr>
            <w:tcW w:w="2245" w:type="dxa"/>
            <w:vMerge w:val="restart"/>
            <w:tcBorders>
              <w:left w:val="nil"/>
              <w:right w:val="nil"/>
            </w:tcBorders>
          </w:tcPr>
          <w:p w14:paraId="1EBB981A" w14:textId="77777777" w:rsidR="00261C9A" w:rsidRPr="00F53E92" w:rsidRDefault="00261C9A" w:rsidP="00F407D8">
            <w:r w:rsidRPr="00F53E92">
              <w:t>Suicide plan</w:t>
            </w:r>
          </w:p>
        </w:tc>
        <w:tc>
          <w:tcPr>
            <w:tcW w:w="8100" w:type="dxa"/>
            <w:tcBorders>
              <w:left w:val="nil"/>
              <w:bottom w:val="single" w:sz="4" w:space="0" w:color="auto"/>
              <w:right w:val="nil"/>
            </w:tcBorders>
          </w:tcPr>
          <w:p w14:paraId="1DC6E2C2" w14:textId="77777777" w:rsidR="00261C9A" w:rsidRPr="00F53E92" w:rsidRDefault="00261C9A" w:rsidP="00F407D8">
            <w:r w:rsidRPr="00F53E92">
              <w:t>Lifetime: Have you ever reached the point where you seriously considered taking your life, or perhaps made plans on how you would go about doing it? (</w:t>
            </w:r>
            <w:r w:rsidRPr="00F53E92">
              <w:rPr>
                <w:i/>
                <w:iCs/>
              </w:rPr>
              <w:t>Never, Seldom, Sometimes, Often, Very Often, Always)</w:t>
            </w:r>
          </w:p>
        </w:tc>
        <w:tc>
          <w:tcPr>
            <w:tcW w:w="3330" w:type="dxa"/>
            <w:tcBorders>
              <w:left w:val="nil"/>
              <w:bottom w:val="single" w:sz="4" w:space="0" w:color="auto"/>
              <w:right w:val="nil"/>
            </w:tcBorders>
          </w:tcPr>
          <w:p w14:paraId="71F5E0A0" w14:textId="33079EFD" w:rsidR="00261C9A" w:rsidRPr="00F53E92" w:rsidRDefault="00AE780E" w:rsidP="00F407D8">
            <w:pPr>
              <w:pStyle w:val="NormalWeb"/>
              <w:spacing w:before="0" w:beforeAutospacing="0" w:after="0" w:afterAutospacing="0"/>
              <w:textAlignment w:val="baseline"/>
            </w:pPr>
            <w:r>
              <w:t>I</w:t>
            </w:r>
            <w:r w:rsidR="00261C9A" w:rsidRPr="00F53E92">
              <w:t>nteger</w:t>
            </w:r>
          </w:p>
          <w:p w14:paraId="00B74427" w14:textId="77777777" w:rsidR="00261C9A" w:rsidRPr="00F53E92" w:rsidRDefault="00261C9A" w:rsidP="00F407D8">
            <w:pPr>
              <w:pStyle w:val="NormalWeb"/>
              <w:spacing w:before="0" w:beforeAutospacing="0" w:after="0" w:afterAutospacing="0"/>
              <w:textAlignment w:val="baseline"/>
            </w:pPr>
          </w:p>
          <w:p w14:paraId="11BE408C" w14:textId="14967EAC" w:rsidR="00261C9A" w:rsidRPr="00F53E92" w:rsidRDefault="00261C9A" w:rsidP="00F407D8">
            <w:pPr>
              <w:pStyle w:val="NormalWeb"/>
              <w:spacing w:before="0" w:beforeAutospacing="0" w:after="0" w:afterAutospacing="0"/>
              <w:textAlignment w:val="baseline"/>
            </w:pPr>
          </w:p>
        </w:tc>
      </w:tr>
      <w:tr w:rsidR="00261C9A" w14:paraId="7E907BB4" w14:textId="77777777" w:rsidTr="00AE780E">
        <w:trPr>
          <w:trHeight w:val="323"/>
        </w:trPr>
        <w:tc>
          <w:tcPr>
            <w:tcW w:w="2245" w:type="dxa"/>
            <w:vMerge/>
            <w:tcBorders>
              <w:left w:val="nil"/>
              <w:bottom w:val="single" w:sz="4" w:space="0" w:color="auto"/>
              <w:right w:val="nil"/>
            </w:tcBorders>
          </w:tcPr>
          <w:p w14:paraId="1999589E" w14:textId="77777777" w:rsidR="00261C9A" w:rsidRPr="00F53E92" w:rsidRDefault="00261C9A" w:rsidP="00F407D8"/>
        </w:tc>
        <w:tc>
          <w:tcPr>
            <w:tcW w:w="8100" w:type="dxa"/>
            <w:tcBorders>
              <w:left w:val="nil"/>
              <w:bottom w:val="single" w:sz="4" w:space="0" w:color="auto"/>
              <w:right w:val="nil"/>
            </w:tcBorders>
          </w:tcPr>
          <w:p w14:paraId="2AE96072" w14:textId="77777777" w:rsidR="00261C9A" w:rsidRPr="00F53E92" w:rsidRDefault="00261C9A" w:rsidP="00F407D8">
            <w:r w:rsidRPr="00F53E92">
              <w:t xml:space="preserve">Past 12 months: During the past 12 months, have you made a plan like this? </w:t>
            </w:r>
            <w:r w:rsidRPr="00F53E92">
              <w:rPr>
                <w:i/>
                <w:iCs/>
              </w:rPr>
              <w:t>(Yes, No)</w:t>
            </w:r>
          </w:p>
        </w:tc>
        <w:tc>
          <w:tcPr>
            <w:tcW w:w="3330" w:type="dxa"/>
            <w:tcBorders>
              <w:left w:val="nil"/>
              <w:bottom w:val="single" w:sz="4" w:space="0" w:color="auto"/>
              <w:right w:val="nil"/>
            </w:tcBorders>
          </w:tcPr>
          <w:p w14:paraId="5625ADFC" w14:textId="155BFCE3" w:rsidR="00261C9A" w:rsidRPr="00F53E92" w:rsidRDefault="00AE780E" w:rsidP="00F407D8">
            <w:pPr>
              <w:pStyle w:val="NormalWeb"/>
              <w:spacing w:before="0" w:beforeAutospacing="0" w:after="0" w:afterAutospacing="0"/>
              <w:textAlignment w:val="baseline"/>
            </w:pPr>
            <w:r>
              <w:t>B</w:t>
            </w:r>
            <w:r w:rsidR="007570DC" w:rsidRPr="00F53E92">
              <w:t>inary (yes, no)</w:t>
            </w:r>
          </w:p>
        </w:tc>
      </w:tr>
      <w:tr w:rsidR="00261C9A" w14:paraId="4D0C3C7C" w14:textId="77777777" w:rsidTr="00AE780E">
        <w:trPr>
          <w:trHeight w:val="422"/>
        </w:trPr>
        <w:tc>
          <w:tcPr>
            <w:tcW w:w="2245" w:type="dxa"/>
            <w:vMerge w:val="restart"/>
            <w:tcBorders>
              <w:left w:val="nil"/>
              <w:right w:val="nil"/>
            </w:tcBorders>
          </w:tcPr>
          <w:p w14:paraId="07E69C75" w14:textId="77777777" w:rsidR="00261C9A" w:rsidRPr="00F53E92" w:rsidRDefault="00261C9A" w:rsidP="00F407D8">
            <w:r w:rsidRPr="00F53E92">
              <w:t>Suicide attempt</w:t>
            </w:r>
          </w:p>
        </w:tc>
        <w:tc>
          <w:tcPr>
            <w:tcW w:w="8100" w:type="dxa"/>
            <w:tcBorders>
              <w:left w:val="nil"/>
              <w:bottom w:val="single" w:sz="4" w:space="0" w:color="auto"/>
              <w:right w:val="nil"/>
            </w:tcBorders>
          </w:tcPr>
          <w:p w14:paraId="350CF5EB" w14:textId="77777777" w:rsidR="00261C9A" w:rsidRPr="00F53E92" w:rsidRDefault="00261C9A" w:rsidP="00F407D8">
            <w:r w:rsidRPr="00F53E92">
              <w:t>Lifetime: Have you ever made an attempt to take your life? (</w:t>
            </w:r>
            <w:r w:rsidRPr="00F53E92">
              <w:rPr>
                <w:i/>
                <w:iCs/>
              </w:rPr>
              <w:t>Yes, No</w:t>
            </w:r>
            <w:r w:rsidRPr="00F53E92">
              <w:t>)</w:t>
            </w:r>
          </w:p>
        </w:tc>
        <w:tc>
          <w:tcPr>
            <w:tcW w:w="3330" w:type="dxa"/>
            <w:tcBorders>
              <w:left w:val="nil"/>
              <w:bottom w:val="single" w:sz="4" w:space="0" w:color="auto"/>
              <w:right w:val="nil"/>
            </w:tcBorders>
          </w:tcPr>
          <w:p w14:paraId="7691A8F8" w14:textId="1C506975" w:rsidR="00261C9A" w:rsidRPr="00F53E92" w:rsidRDefault="00AE780E" w:rsidP="00F407D8">
            <w:pPr>
              <w:pStyle w:val="NormalWeb"/>
              <w:spacing w:before="0" w:beforeAutospacing="0" w:after="0" w:afterAutospacing="0"/>
              <w:textAlignment w:val="baseline"/>
            </w:pPr>
            <w:r>
              <w:t>B</w:t>
            </w:r>
            <w:r w:rsidR="00261C9A" w:rsidRPr="00F53E92">
              <w:t>inary (yes, no)</w:t>
            </w:r>
          </w:p>
        </w:tc>
      </w:tr>
      <w:tr w:rsidR="00261C9A" w14:paraId="07C4AD36" w14:textId="77777777" w:rsidTr="00AE780E">
        <w:trPr>
          <w:trHeight w:val="653"/>
        </w:trPr>
        <w:tc>
          <w:tcPr>
            <w:tcW w:w="2245" w:type="dxa"/>
            <w:vMerge/>
            <w:tcBorders>
              <w:left w:val="nil"/>
              <w:right w:val="nil"/>
            </w:tcBorders>
          </w:tcPr>
          <w:p w14:paraId="69794DC4" w14:textId="77777777" w:rsidR="00261C9A" w:rsidRPr="00F53E92" w:rsidRDefault="00261C9A" w:rsidP="00F407D8"/>
        </w:tc>
        <w:tc>
          <w:tcPr>
            <w:tcW w:w="8100" w:type="dxa"/>
            <w:tcBorders>
              <w:left w:val="nil"/>
              <w:bottom w:val="single" w:sz="4" w:space="0" w:color="auto"/>
              <w:right w:val="nil"/>
            </w:tcBorders>
          </w:tcPr>
          <w:p w14:paraId="6DA9478B" w14:textId="77777777" w:rsidR="00261C9A" w:rsidRPr="00F53E92" w:rsidRDefault="00261C9A" w:rsidP="00F407D8">
            <w:r w:rsidRPr="00F53E92">
              <w:t xml:space="preserve">Lifetime Frequency: How many times have you made an attempt to take your life? </w:t>
            </w:r>
            <w:r w:rsidRPr="00F53E92">
              <w:rPr>
                <w:i/>
                <w:iCs/>
              </w:rPr>
              <w:t>(Free response; integer)</w:t>
            </w:r>
          </w:p>
        </w:tc>
        <w:tc>
          <w:tcPr>
            <w:tcW w:w="3330" w:type="dxa"/>
            <w:tcBorders>
              <w:left w:val="nil"/>
              <w:bottom w:val="single" w:sz="4" w:space="0" w:color="auto"/>
              <w:right w:val="nil"/>
            </w:tcBorders>
          </w:tcPr>
          <w:p w14:paraId="1B002451" w14:textId="6577023C" w:rsidR="007570DC" w:rsidRPr="00F53E92" w:rsidRDefault="00AE780E" w:rsidP="007570DC">
            <w:pPr>
              <w:pStyle w:val="NormalWeb"/>
              <w:spacing w:before="0" w:beforeAutospacing="0" w:after="0" w:afterAutospacing="0"/>
              <w:textAlignment w:val="baseline"/>
            </w:pPr>
            <w:r>
              <w:t>I</w:t>
            </w:r>
            <w:r w:rsidR="007570DC" w:rsidRPr="00F53E92">
              <w:t>nteger</w:t>
            </w:r>
          </w:p>
          <w:p w14:paraId="122A9C8E" w14:textId="00607C00" w:rsidR="00261C9A" w:rsidRPr="00F53E92" w:rsidRDefault="00261C9A" w:rsidP="007570DC">
            <w:pPr>
              <w:pStyle w:val="NormalWeb"/>
              <w:spacing w:before="0" w:beforeAutospacing="0" w:after="0" w:afterAutospacing="0"/>
              <w:textAlignment w:val="baseline"/>
            </w:pPr>
          </w:p>
        </w:tc>
      </w:tr>
      <w:tr w:rsidR="00261C9A" w14:paraId="209D1F05" w14:textId="77777777" w:rsidTr="00AE780E">
        <w:trPr>
          <w:trHeight w:val="653"/>
        </w:trPr>
        <w:tc>
          <w:tcPr>
            <w:tcW w:w="2245" w:type="dxa"/>
            <w:vMerge/>
            <w:tcBorders>
              <w:left w:val="nil"/>
              <w:bottom w:val="single" w:sz="4" w:space="0" w:color="auto"/>
              <w:right w:val="nil"/>
            </w:tcBorders>
          </w:tcPr>
          <w:p w14:paraId="1F3597E2" w14:textId="77777777" w:rsidR="00261C9A" w:rsidRPr="00F53E92" w:rsidRDefault="00261C9A" w:rsidP="00F407D8"/>
        </w:tc>
        <w:tc>
          <w:tcPr>
            <w:tcW w:w="8100" w:type="dxa"/>
            <w:tcBorders>
              <w:left w:val="nil"/>
              <w:bottom w:val="single" w:sz="4" w:space="0" w:color="auto"/>
              <w:right w:val="nil"/>
            </w:tcBorders>
          </w:tcPr>
          <w:p w14:paraId="66107378" w14:textId="77777777" w:rsidR="00261C9A" w:rsidRPr="00F53E92" w:rsidRDefault="00261C9A" w:rsidP="00F407D8">
            <w:r w:rsidRPr="00F53E92">
              <w:t xml:space="preserve">Past 12 months: During the past 12 months, how many attempts did you make? </w:t>
            </w:r>
            <w:r w:rsidRPr="00F53E92">
              <w:rPr>
                <w:i/>
                <w:iCs/>
              </w:rPr>
              <w:t>(Free response; integer)</w:t>
            </w:r>
          </w:p>
        </w:tc>
        <w:tc>
          <w:tcPr>
            <w:tcW w:w="3330" w:type="dxa"/>
            <w:tcBorders>
              <w:left w:val="nil"/>
              <w:bottom w:val="single" w:sz="4" w:space="0" w:color="auto"/>
              <w:right w:val="nil"/>
            </w:tcBorders>
          </w:tcPr>
          <w:p w14:paraId="202AAF8B" w14:textId="3A3E4E75" w:rsidR="00261C9A" w:rsidRPr="00F53E92" w:rsidRDefault="00AE780E" w:rsidP="00F407D8">
            <w:pPr>
              <w:pStyle w:val="NormalWeb"/>
              <w:spacing w:before="0" w:beforeAutospacing="0" w:after="0" w:afterAutospacing="0"/>
              <w:textAlignment w:val="baseline"/>
            </w:pPr>
            <w:r>
              <w:t>I</w:t>
            </w:r>
            <w:r w:rsidR="007570DC" w:rsidRPr="00F53E92">
              <w:t>nteger</w:t>
            </w:r>
          </w:p>
        </w:tc>
      </w:tr>
      <w:tr w:rsidR="00261C9A" w14:paraId="2DB9E57A" w14:textId="77777777" w:rsidTr="00AE780E">
        <w:tc>
          <w:tcPr>
            <w:tcW w:w="13675" w:type="dxa"/>
            <w:gridSpan w:val="3"/>
            <w:tcBorders>
              <w:left w:val="nil"/>
              <w:right w:val="nil"/>
            </w:tcBorders>
          </w:tcPr>
          <w:p w14:paraId="46BBCD25" w14:textId="77777777" w:rsidR="00261C9A" w:rsidRPr="00F53E92" w:rsidRDefault="00261C9A" w:rsidP="00F407D8">
            <w:pPr>
              <w:rPr>
                <w:b/>
                <w:bCs/>
                <w:i/>
                <w:iCs/>
              </w:rPr>
            </w:pPr>
            <w:r w:rsidRPr="00F53E92">
              <w:rPr>
                <w:b/>
                <w:bCs/>
                <w:i/>
                <w:iCs/>
              </w:rPr>
              <w:t>Adverse Environmental Factors</w:t>
            </w:r>
          </w:p>
        </w:tc>
      </w:tr>
      <w:tr w:rsidR="00261C9A" w14:paraId="34F4B4AE" w14:textId="77777777" w:rsidTr="007570DC">
        <w:tc>
          <w:tcPr>
            <w:tcW w:w="2245" w:type="dxa"/>
            <w:tcBorders>
              <w:left w:val="nil"/>
              <w:right w:val="nil"/>
            </w:tcBorders>
          </w:tcPr>
          <w:p w14:paraId="4FA5356A" w14:textId="77777777" w:rsidR="00261C9A" w:rsidRPr="00F53E92" w:rsidRDefault="00261C9A" w:rsidP="00F407D8">
            <w:r w:rsidRPr="00F53E92">
              <w:t>Household wealth</w:t>
            </w:r>
          </w:p>
        </w:tc>
        <w:tc>
          <w:tcPr>
            <w:tcW w:w="8100" w:type="dxa"/>
            <w:tcBorders>
              <w:left w:val="nil"/>
              <w:bottom w:val="single" w:sz="4" w:space="0" w:color="auto"/>
              <w:right w:val="nil"/>
            </w:tcBorders>
          </w:tcPr>
          <w:p w14:paraId="0FFEF0E9" w14:textId="47AD95E0" w:rsidR="00261C9A" w:rsidRPr="00F53E92" w:rsidRDefault="00261C9A" w:rsidP="006F0458">
            <w:pPr>
              <w:pStyle w:val="Bibliography"/>
              <w:rPr>
                <w:iCs/>
              </w:rPr>
            </w:pPr>
            <w:r w:rsidRPr="00F53E92">
              <w:rPr>
                <w:iCs/>
              </w:rPr>
              <w:t>Household wealth</w:t>
            </w:r>
            <w:r w:rsidRPr="00F53E92">
              <w:t xml:space="preserve"> was calculated from the leading component of a principal component analysis of household assets </w:t>
            </w:r>
          </w:p>
        </w:tc>
        <w:tc>
          <w:tcPr>
            <w:tcW w:w="3330" w:type="dxa"/>
            <w:tcBorders>
              <w:left w:val="nil"/>
              <w:bottom w:val="single" w:sz="4" w:space="0" w:color="auto"/>
              <w:right w:val="nil"/>
            </w:tcBorders>
          </w:tcPr>
          <w:p w14:paraId="426CE679" w14:textId="77777777" w:rsidR="00261C9A" w:rsidRPr="00F53E92" w:rsidRDefault="00261C9A" w:rsidP="00F407D8">
            <w:r w:rsidRPr="00F53E92">
              <w:t>1 (least wealthy quintile) to 5 (most wealthy quintile).</w:t>
            </w:r>
          </w:p>
          <w:p w14:paraId="66D282E7" w14:textId="77777777" w:rsidR="00261C9A" w:rsidRPr="00F53E92" w:rsidRDefault="00261C9A" w:rsidP="00F407D8"/>
        </w:tc>
      </w:tr>
      <w:tr w:rsidR="00261C9A" w14:paraId="1B5F4B79" w14:textId="77777777" w:rsidTr="00DB3169">
        <w:tc>
          <w:tcPr>
            <w:tcW w:w="2245" w:type="dxa"/>
            <w:tcBorders>
              <w:left w:val="nil"/>
              <w:bottom w:val="single" w:sz="4" w:space="0" w:color="auto"/>
              <w:right w:val="nil"/>
            </w:tcBorders>
          </w:tcPr>
          <w:p w14:paraId="2AC44C1B" w14:textId="77777777" w:rsidR="00261C9A" w:rsidRPr="00F53E92" w:rsidRDefault="00261C9A" w:rsidP="00F407D8">
            <w:r w:rsidRPr="00F53E92">
              <w:lastRenderedPageBreak/>
              <w:t>Child employment</w:t>
            </w:r>
          </w:p>
        </w:tc>
        <w:tc>
          <w:tcPr>
            <w:tcW w:w="8100" w:type="dxa"/>
            <w:tcBorders>
              <w:left w:val="nil"/>
              <w:bottom w:val="single" w:sz="4" w:space="0" w:color="auto"/>
              <w:right w:val="nil"/>
            </w:tcBorders>
          </w:tcPr>
          <w:p w14:paraId="47A879EE" w14:textId="77777777" w:rsidR="00261C9A" w:rsidRPr="00F53E92" w:rsidRDefault="00261C9A" w:rsidP="00F407D8">
            <w:r w:rsidRPr="00F53E92">
              <w:t>Have you done any work in the last 12 months? By work, we mean any activity to earn money or obtain food? (</w:t>
            </w:r>
            <w:r w:rsidRPr="00F53E92">
              <w:rPr>
                <w:i/>
                <w:iCs/>
              </w:rPr>
              <w:t>Yes, No</w:t>
            </w:r>
            <w:r w:rsidRPr="00F53E92">
              <w:t>)</w:t>
            </w:r>
          </w:p>
        </w:tc>
        <w:tc>
          <w:tcPr>
            <w:tcW w:w="3330" w:type="dxa"/>
            <w:tcBorders>
              <w:left w:val="nil"/>
              <w:bottom w:val="single" w:sz="4" w:space="0" w:color="auto"/>
              <w:right w:val="nil"/>
            </w:tcBorders>
          </w:tcPr>
          <w:p w14:paraId="255A7C4D" w14:textId="77777777" w:rsidR="00261C9A" w:rsidRPr="00F53E92" w:rsidRDefault="00261C9A" w:rsidP="00F407D8">
            <w:pPr>
              <w:pStyle w:val="NormalWeb"/>
              <w:spacing w:before="0" w:beforeAutospacing="0" w:after="0" w:afterAutospacing="0"/>
              <w:textAlignment w:val="baseline"/>
            </w:pPr>
            <w:r w:rsidRPr="00F53E92">
              <w:t>Binary (yes, no).</w:t>
            </w:r>
          </w:p>
        </w:tc>
      </w:tr>
      <w:tr w:rsidR="00261C9A" w14:paraId="3283418C" w14:textId="77777777" w:rsidTr="003C5003">
        <w:tc>
          <w:tcPr>
            <w:tcW w:w="2245" w:type="dxa"/>
            <w:tcBorders>
              <w:left w:val="nil"/>
              <w:bottom w:val="single" w:sz="4" w:space="0" w:color="auto"/>
              <w:right w:val="nil"/>
            </w:tcBorders>
          </w:tcPr>
          <w:p w14:paraId="31DF2EF5" w14:textId="77777777" w:rsidR="00261C9A" w:rsidRPr="00F53E92" w:rsidRDefault="00261C9A" w:rsidP="00F407D8">
            <w:r w:rsidRPr="00F53E92">
              <w:t>School enrollment</w:t>
            </w:r>
          </w:p>
        </w:tc>
        <w:tc>
          <w:tcPr>
            <w:tcW w:w="8100" w:type="dxa"/>
            <w:tcBorders>
              <w:left w:val="nil"/>
              <w:bottom w:val="single" w:sz="4" w:space="0" w:color="auto"/>
              <w:right w:val="nil"/>
            </w:tcBorders>
          </w:tcPr>
          <w:p w14:paraId="5A194A37" w14:textId="77777777" w:rsidR="00261C9A" w:rsidRPr="00F53E92" w:rsidRDefault="00261C9A" w:rsidP="00F407D8">
            <w:r w:rsidRPr="00F53E92">
              <w:t>Are you currently in school? (</w:t>
            </w:r>
            <w:r w:rsidRPr="00F53E92">
              <w:rPr>
                <w:i/>
                <w:iCs/>
              </w:rPr>
              <w:t>Yes, No</w:t>
            </w:r>
            <w:r w:rsidRPr="00F53E92">
              <w:t>)</w:t>
            </w:r>
          </w:p>
        </w:tc>
        <w:tc>
          <w:tcPr>
            <w:tcW w:w="3330" w:type="dxa"/>
            <w:tcBorders>
              <w:left w:val="nil"/>
              <w:bottom w:val="single" w:sz="4" w:space="0" w:color="auto"/>
              <w:right w:val="nil"/>
            </w:tcBorders>
          </w:tcPr>
          <w:p w14:paraId="1740F853" w14:textId="77777777" w:rsidR="00261C9A" w:rsidRPr="00F53E92" w:rsidRDefault="00261C9A" w:rsidP="00F407D8">
            <w:pPr>
              <w:pStyle w:val="NormalWeb"/>
              <w:spacing w:before="0" w:beforeAutospacing="0" w:after="0" w:afterAutospacing="0"/>
              <w:textAlignment w:val="baseline"/>
            </w:pPr>
            <w:r w:rsidRPr="00F53E92">
              <w:t>Binary (yes, no)</w:t>
            </w:r>
          </w:p>
        </w:tc>
      </w:tr>
      <w:tr w:rsidR="00261C9A" w14:paraId="40A10AAA" w14:textId="77777777" w:rsidTr="003C5003">
        <w:tc>
          <w:tcPr>
            <w:tcW w:w="2245" w:type="dxa"/>
            <w:tcBorders>
              <w:left w:val="nil"/>
              <w:bottom w:val="single" w:sz="4" w:space="0" w:color="auto"/>
              <w:right w:val="nil"/>
            </w:tcBorders>
          </w:tcPr>
          <w:p w14:paraId="707676F1" w14:textId="77777777" w:rsidR="00261C9A" w:rsidRPr="00F53E92" w:rsidRDefault="00261C9A" w:rsidP="00F407D8">
            <w:r w:rsidRPr="00F53E92">
              <w:t>Overall school attainment</w:t>
            </w:r>
          </w:p>
        </w:tc>
        <w:tc>
          <w:tcPr>
            <w:tcW w:w="8100" w:type="dxa"/>
            <w:tcBorders>
              <w:left w:val="nil"/>
              <w:bottom w:val="single" w:sz="4" w:space="0" w:color="auto"/>
              <w:right w:val="nil"/>
            </w:tcBorders>
          </w:tcPr>
          <w:p w14:paraId="0BBDE8A6" w14:textId="77777777" w:rsidR="00261C9A" w:rsidRPr="00F53E92" w:rsidRDefault="00261C9A" w:rsidP="00F407D8">
            <w:pPr>
              <w:rPr>
                <w:i/>
                <w:iCs/>
              </w:rPr>
            </w:pPr>
            <w:r w:rsidRPr="00F53E92">
              <w:t xml:space="preserve">What's the highest level of school you attended? </w:t>
            </w:r>
            <w:r w:rsidRPr="00F53E92">
              <w:rPr>
                <w:i/>
                <w:iCs/>
              </w:rPr>
              <w:t>(None, Primary [1-6],</w:t>
            </w:r>
            <w:proofErr w:type="gramStart"/>
            <w:r w:rsidRPr="00F53E92">
              <w:rPr>
                <w:i/>
                <w:iCs/>
              </w:rPr>
              <w:t>Post-Primary</w:t>
            </w:r>
            <w:proofErr w:type="gramEnd"/>
            <w:r w:rsidRPr="00F53E92">
              <w:rPr>
                <w:i/>
                <w:iCs/>
              </w:rPr>
              <w:t xml:space="preserve"> [7-10], Secondary [1-3], Technical/Vocational, University, Don't Know)</w:t>
            </w:r>
          </w:p>
        </w:tc>
        <w:tc>
          <w:tcPr>
            <w:tcW w:w="3330" w:type="dxa"/>
            <w:tcBorders>
              <w:left w:val="nil"/>
              <w:bottom w:val="single" w:sz="4" w:space="0" w:color="auto"/>
              <w:right w:val="nil"/>
            </w:tcBorders>
          </w:tcPr>
          <w:p w14:paraId="0F92EDC4" w14:textId="77777777" w:rsidR="00261C9A" w:rsidRPr="00F53E92" w:rsidRDefault="00261C9A" w:rsidP="00F407D8">
            <w:pPr>
              <w:pStyle w:val="NormalWeb"/>
              <w:spacing w:before="0" w:beforeAutospacing="0" w:after="0" w:afterAutospacing="0"/>
              <w:textAlignment w:val="baseline"/>
            </w:pPr>
            <w:r w:rsidRPr="00F53E92">
              <w:t>Likert rating codes as integer</w:t>
            </w:r>
          </w:p>
          <w:p w14:paraId="12B83A4B" w14:textId="77777777" w:rsidR="00261C9A" w:rsidRPr="00F53E92" w:rsidRDefault="00261C9A" w:rsidP="00F407D8">
            <w:pPr>
              <w:pStyle w:val="NormalWeb"/>
              <w:spacing w:before="0" w:beforeAutospacing="0" w:after="0" w:afterAutospacing="0"/>
              <w:textAlignment w:val="baseline"/>
            </w:pPr>
          </w:p>
        </w:tc>
      </w:tr>
      <w:tr w:rsidR="00261C9A" w14:paraId="2BC77440" w14:textId="77777777" w:rsidTr="003C5003">
        <w:tc>
          <w:tcPr>
            <w:tcW w:w="2245" w:type="dxa"/>
            <w:tcBorders>
              <w:left w:val="nil"/>
              <w:bottom w:val="single" w:sz="4" w:space="0" w:color="auto"/>
              <w:right w:val="nil"/>
            </w:tcBorders>
          </w:tcPr>
          <w:p w14:paraId="7D22F72B" w14:textId="77777777" w:rsidR="00261C9A" w:rsidRPr="00F53E92" w:rsidRDefault="00261C9A" w:rsidP="00F407D8">
            <w:r w:rsidRPr="00F53E92">
              <w:t>Food insecurity</w:t>
            </w:r>
          </w:p>
        </w:tc>
        <w:tc>
          <w:tcPr>
            <w:tcW w:w="8100" w:type="dxa"/>
            <w:tcBorders>
              <w:left w:val="nil"/>
              <w:bottom w:val="single" w:sz="4" w:space="0" w:color="auto"/>
              <w:right w:val="nil"/>
            </w:tcBorders>
          </w:tcPr>
          <w:p w14:paraId="41711D8A" w14:textId="77777777" w:rsidR="00261C9A" w:rsidRPr="00F53E92" w:rsidRDefault="00261C9A" w:rsidP="00F407D8">
            <w:r w:rsidRPr="00F53E92">
              <w:t>During the past 30 days, how often did you go hungry because there was not enough food in your home? (</w:t>
            </w:r>
            <w:r w:rsidRPr="00F53E92">
              <w:rPr>
                <w:i/>
                <w:iCs/>
              </w:rPr>
              <w:t>Never, Seldom, Sometimes, Often, Very Often, Always)</w:t>
            </w:r>
          </w:p>
        </w:tc>
        <w:tc>
          <w:tcPr>
            <w:tcW w:w="3330" w:type="dxa"/>
            <w:tcBorders>
              <w:left w:val="nil"/>
              <w:bottom w:val="single" w:sz="4" w:space="0" w:color="auto"/>
              <w:right w:val="nil"/>
            </w:tcBorders>
          </w:tcPr>
          <w:p w14:paraId="2B8706C8" w14:textId="77777777" w:rsidR="00261C9A" w:rsidRPr="00F53E92" w:rsidRDefault="00261C9A" w:rsidP="00F407D8">
            <w:pPr>
              <w:pStyle w:val="NormalWeb"/>
              <w:spacing w:before="0" w:beforeAutospacing="0" w:after="0" w:afterAutospacing="0"/>
              <w:textAlignment w:val="baseline"/>
            </w:pPr>
            <w:r w:rsidRPr="00F53E92">
              <w:t>Likert rating codes as integer</w:t>
            </w:r>
          </w:p>
          <w:p w14:paraId="761C03B7" w14:textId="77777777" w:rsidR="00261C9A" w:rsidRPr="00F53E92" w:rsidRDefault="00261C9A" w:rsidP="00F407D8">
            <w:pPr>
              <w:pStyle w:val="NormalWeb"/>
              <w:spacing w:before="0" w:beforeAutospacing="0" w:after="0" w:afterAutospacing="0"/>
              <w:textAlignment w:val="baseline"/>
            </w:pPr>
          </w:p>
        </w:tc>
      </w:tr>
      <w:tr w:rsidR="00261C9A" w14:paraId="6F9DCEAB" w14:textId="77777777" w:rsidTr="003C5003">
        <w:tc>
          <w:tcPr>
            <w:tcW w:w="13675" w:type="dxa"/>
            <w:gridSpan w:val="3"/>
            <w:tcBorders>
              <w:left w:val="nil"/>
              <w:bottom w:val="single" w:sz="4" w:space="0" w:color="auto"/>
              <w:right w:val="nil"/>
            </w:tcBorders>
          </w:tcPr>
          <w:p w14:paraId="1DC37CF7" w14:textId="77777777" w:rsidR="00261C9A" w:rsidRPr="00F53E92" w:rsidRDefault="00261C9A" w:rsidP="00F407D8">
            <w:pPr>
              <w:pStyle w:val="NormalWeb"/>
              <w:spacing w:before="0" w:beforeAutospacing="0" w:after="0" w:afterAutospacing="0"/>
              <w:textAlignment w:val="baseline"/>
              <w:rPr>
                <w:b/>
                <w:bCs/>
                <w:i/>
                <w:iCs/>
              </w:rPr>
            </w:pPr>
            <w:r w:rsidRPr="00F53E92">
              <w:rPr>
                <w:b/>
                <w:bCs/>
                <w:i/>
                <w:iCs/>
              </w:rPr>
              <w:t>Interpersonal-Social Factors</w:t>
            </w:r>
          </w:p>
        </w:tc>
      </w:tr>
      <w:tr w:rsidR="00261C9A" w14:paraId="7934E5F5" w14:textId="77777777" w:rsidTr="003C5003">
        <w:tc>
          <w:tcPr>
            <w:tcW w:w="2245" w:type="dxa"/>
            <w:tcBorders>
              <w:left w:val="nil"/>
              <w:bottom w:val="single" w:sz="4" w:space="0" w:color="auto"/>
              <w:right w:val="nil"/>
            </w:tcBorders>
          </w:tcPr>
          <w:p w14:paraId="140E6624" w14:textId="77777777" w:rsidR="00261C9A" w:rsidRPr="00F53E92" w:rsidRDefault="00261C9A" w:rsidP="00F407D8">
            <w:r w:rsidRPr="00F53E92">
              <w:t>Social network</w:t>
            </w:r>
          </w:p>
        </w:tc>
        <w:tc>
          <w:tcPr>
            <w:tcW w:w="8100" w:type="dxa"/>
            <w:tcBorders>
              <w:left w:val="nil"/>
              <w:bottom w:val="single" w:sz="4" w:space="0" w:color="auto"/>
              <w:right w:val="nil"/>
            </w:tcBorders>
          </w:tcPr>
          <w:p w14:paraId="07713BD6" w14:textId="77777777" w:rsidR="00261C9A" w:rsidRPr="00F53E92" w:rsidRDefault="00261C9A" w:rsidP="00F407D8">
            <w:r w:rsidRPr="00F53E92">
              <w:t xml:space="preserve">How many close friends do you have? </w:t>
            </w:r>
            <w:r w:rsidRPr="00F53E92">
              <w:rPr>
                <w:i/>
                <w:iCs/>
              </w:rPr>
              <w:t>(Free response; integer)</w:t>
            </w:r>
          </w:p>
        </w:tc>
        <w:tc>
          <w:tcPr>
            <w:tcW w:w="3330" w:type="dxa"/>
            <w:tcBorders>
              <w:left w:val="nil"/>
              <w:bottom w:val="single" w:sz="4" w:space="0" w:color="auto"/>
              <w:right w:val="nil"/>
            </w:tcBorders>
          </w:tcPr>
          <w:p w14:paraId="1E114288" w14:textId="77777777" w:rsidR="00261C9A" w:rsidRPr="00F53E92" w:rsidRDefault="00261C9A" w:rsidP="00F407D8">
            <w:pPr>
              <w:pStyle w:val="NormalWeb"/>
              <w:spacing w:before="0" w:beforeAutospacing="0" w:after="0" w:afterAutospacing="0"/>
              <w:textAlignment w:val="baseline"/>
            </w:pPr>
            <w:r w:rsidRPr="00F53E92">
              <w:t xml:space="preserve"> Likert rating codes as integer</w:t>
            </w:r>
          </w:p>
          <w:p w14:paraId="17322151" w14:textId="77777777" w:rsidR="00261C9A" w:rsidRPr="00F53E92" w:rsidRDefault="00261C9A" w:rsidP="00F407D8">
            <w:pPr>
              <w:pStyle w:val="NormalWeb"/>
              <w:spacing w:before="0" w:beforeAutospacing="0" w:after="0" w:afterAutospacing="0"/>
              <w:textAlignment w:val="baseline"/>
            </w:pPr>
          </w:p>
        </w:tc>
      </w:tr>
      <w:tr w:rsidR="003C5003" w14:paraId="0879FD4E" w14:textId="77777777" w:rsidTr="003C5003">
        <w:trPr>
          <w:trHeight w:val="386"/>
        </w:trPr>
        <w:tc>
          <w:tcPr>
            <w:tcW w:w="2245" w:type="dxa"/>
            <w:vMerge w:val="restart"/>
            <w:tcBorders>
              <w:left w:val="nil"/>
              <w:right w:val="nil"/>
            </w:tcBorders>
          </w:tcPr>
          <w:p w14:paraId="6FE6E07D" w14:textId="77777777" w:rsidR="003C5003" w:rsidRPr="00F53E92" w:rsidRDefault="003C5003" w:rsidP="00F407D8">
            <w:r w:rsidRPr="00F53E92">
              <w:t>Parental support</w:t>
            </w:r>
          </w:p>
        </w:tc>
        <w:tc>
          <w:tcPr>
            <w:tcW w:w="8100" w:type="dxa"/>
            <w:tcBorders>
              <w:left w:val="nil"/>
              <w:bottom w:val="single" w:sz="4" w:space="0" w:color="auto"/>
              <w:right w:val="nil"/>
            </w:tcBorders>
          </w:tcPr>
          <w:p w14:paraId="025E2308" w14:textId="1932BDD8" w:rsidR="003C5003" w:rsidRPr="003C5003" w:rsidRDefault="003C5003" w:rsidP="00F407D8">
            <w:pPr>
              <w:rPr>
                <w:i/>
                <w:iCs/>
              </w:rPr>
            </w:pPr>
            <w:r w:rsidRPr="00F53E92">
              <w:t>How often do your parents/guardians pay attention to your opinion or what you say? (</w:t>
            </w:r>
            <w:r w:rsidRPr="00F53E92">
              <w:rPr>
                <w:i/>
                <w:iCs/>
              </w:rPr>
              <w:t>Never, Seldom, Sometimes, Often, Very Often, Always)</w:t>
            </w:r>
          </w:p>
        </w:tc>
        <w:tc>
          <w:tcPr>
            <w:tcW w:w="3330" w:type="dxa"/>
            <w:tcBorders>
              <w:left w:val="nil"/>
              <w:bottom w:val="single" w:sz="4" w:space="0" w:color="auto"/>
              <w:right w:val="nil"/>
            </w:tcBorders>
          </w:tcPr>
          <w:p w14:paraId="6C97427B" w14:textId="77777777" w:rsidR="003C5003" w:rsidRPr="00F53E92" w:rsidRDefault="003C5003" w:rsidP="003C5003">
            <w:pPr>
              <w:pStyle w:val="NormalWeb"/>
              <w:spacing w:before="0" w:beforeAutospacing="0" w:after="0" w:afterAutospacing="0"/>
              <w:textAlignment w:val="baseline"/>
            </w:pPr>
            <w:r w:rsidRPr="00F53E92">
              <w:t>Likert rating codes as integer</w:t>
            </w:r>
          </w:p>
          <w:p w14:paraId="77155565" w14:textId="77777777" w:rsidR="003C5003" w:rsidRPr="00F53E92" w:rsidRDefault="003C5003" w:rsidP="003C5003">
            <w:pPr>
              <w:pStyle w:val="NormalWeb"/>
              <w:spacing w:before="0" w:beforeAutospacing="0" w:after="0" w:afterAutospacing="0"/>
              <w:textAlignment w:val="baseline"/>
            </w:pPr>
          </w:p>
        </w:tc>
      </w:tr>
      <w:tr w:rsidR="003C5003" w14:paraId="0723C0EC" w14:textId="77777777" w:rsidTr="003C5003">
        <w:trPr>
          <w:trHeight w:val="386"/>
        </w:trPr>
        <w:tc>
          <w:tcPr>
            <w:tcW w:w="2245" w:type="dxa"/>
            <w:vMerge/>
            <w:tcBorders>
              <w:left w:val="nil"/>
              <w:bottom w:val="single" w:sz="4" w:space="0" w:color="auto"/>
              <w:right w:val="nil"/>
            </w:tcBorders>
          </w:tcPr>
          <w:p w14:paraId="541EADA4" w14:textId="77777777" w:rsidR="003C5003" w:rsidRPr="00F53E92" w:rsidRDefault="003C5003" w:rsidP="00F407D8"/>
        </w:tc>
        <w:tc>
          <w:tcPr>
            <w:tcW w:w="8100" w:type="dxa"/>
            <w:tcBorders>
              <w:left w:val="nil"/>
              <w:bottom w:val="single" w:sz="4" w:space="0" w:color="auto"/>
              <w:right w:val="nil"/>
            </w:tcBorders>
          </w:tcPr>
          <w:p w14:paraId="37F84C90" w14:textId="4AA9D65E" w:rsidR="003C5003" w:rsidRPr="00F53E92" w:rsidRDefault="003C5003" w:rsidP="00F407D8">
            <w:r w:rsidRPr="00F53E92">
              <w:t>How often do your parents/guardians take time to talk with you about things that happened to you?</w:t>
            </w:r>
            <w:r w:rsidRPr="00F53E92">
              <w:rPr>
                <w:i/>
                <w:iCs/>
              </w:rPr>
              <w:t xml:space="preserve"> </w:t>
            </w:r>
            <w:r w:rsidRPr="00F53E92">
              <w:t>(</w:t>
            </w:r>
            <w:r w:rsidRPr="00F53E92">
              <w:rPr>
                <w:i/>
                <w:iCs/>
              </w:rPr>
              <w:t>Never, Seldom, Sometimes, Often, Very Often, Always)</w:t>
            </w:r>
          </w:p>
        </w:tc>
        <w:tc>
          <w:tcPr>
            <w:tcW w:w="3330" w:type="dxa"/>
            <w:tcBorders>
              <w:left w:val="nil"/>
              <w:bottom w:val="single" w:sz="4" w:space="0" w:color="auto"/>
              <w:right w:val="nil"/>
            </w:tcBorders>
          </w:tcPr>
          <w:p w14:paraId="6CE35B02" w14:textId="77777777" w:rsidR="003C5003" w:rsidRPr="00F53E92" w:rsidRDefault="003C5003" w:rsidP="003C5003">
            <w:pPr>
              <w:pStyle w:val="NormalWeb"/>
              <w:spacing w:before="0" w:beforeAutospacing="0" w:after="0" w:afterAutospacing="0"/>
              <w:textAlignment w:val="baseline"/>
            </w:pPr>
            <w:r w:rsidRPr="00F53E92">
              <w:t>Likert rating codes as integer</w:t>
            </w:r>
          </w:p>
          <w:p w14:paraId="4B9DFDF0" w14:textId="77777777" w:rsidR="003C5003" w:rsidRPr="00F53E92" w:rsidRDefault="003C5003" w:rsidP="00F407D8">
            <w:pPr>
              <w:pStyle w:val="NormalWeb"/>
              <w:spacing w:before="0" w:beforeAutospacing="0" w:after="0" w:afterAutospacing="0"/>
              <w:textAlignment w:val="baseline"/>
            </w:pPr>
          </w:p>
        </w:tc>
      </w:tr>
      <w:tr w:rsidR="00261C9A" w14:paraId="3F4D939C" w14:textId="77777777" w:rsidTr="003C5003">
        <w:tc>
          <w:tcPr>
            <w:tcW w:w="2245" w:type="dxa"/>
            <w:tcBorders>
              <w:left w:val="nil"/>
              <w:bottom w:val="single" w:sz="4" w:space="0" w:color="auto"/>
              <w:right w:val="nil"/>
            </w:tcBorders>
          </w:tcPr>
          <w:p w14:paraId="4AF74552" w14:textId="77777777" w:rsidR="00261C9A" w:rsidRPr="00F53E92" w:rsidRDefault="00261C9A" w:rsidP="00F407D8">
            <w:r w:rsidRPr="00F53E92">
              <w:t>Social connectedness</w:t>
            </w:r>
          </w:p>
        </w:tc>
        <w:tc>
          <w:tcPr>
            <w:tcW w:w="8100" w:type="dxa"/>
            <w:tcBorders>
              <w:left w:val="nil"/>
              <w:bottom w:val="single" w:sz="4" w:space="0" w:color="auto"/>
              <w:right w:val="nil"/>
            </w:tcBorders>
          </w:tcPr>
          <w:p w14:paraId="0B2B262C" w14:textId="5DB1A513" w:rsidR="00261C9A" w:rsidRPr="00F53E92" w:rsidRDefault="00261C9A" w:rsidP="00F407D8">
            <w:r w:rsidRPr="00F53E92">
              <w:t>How  much of the time would you say people your age li</w:t>
            </w:r>
            <w:r w:rsidR="003F3FD2">
              <w:t>k</w:t>
            </w:r>
            <w:r w:rsidRPr="00F53E92">
              <w:t>e having you in the group? (</w:t>
            </w:r>
            <w:r w:rsidRPr="00F53E92">
              <w:rPr>
                <w:i/>
                <w:iCs/>
              </w:rPr>
              <w:t>Never, Seldom, Sometimes, Often, Very Often, Always)</w:t>
            </w:r>
          </w:p>
        </w:tc>
        <w:tc>
          <w:tcPr>
            <w:tcW w:w="3330" w:type="dxa"/>
            <w:tcBorders>
              <w:left w:val="nil"/>
              <w:bottom w:val="single" w:sz="4" w:space="0" w:color="auto"/>
              <w:right w:val="nil"/>
            </w:tcBorders>
          </w:tcPr>
          <w:p w14:paraId="11640F20" w14:textId="77777777" w:rsidR="00261C9A" w:rsidRPr="00F53E92" w:rsidRDefault="00261C9A" w:rsidP="00F407D8">
            <w:pPr>
              <w:pStyle w:val="NormalWeb"/>
              <w:spacing w:before="0" w:beforeAutospacing="0" w:after="0" w:afterAutospacing="0"/>
              <w:textAlignment w:val="baseline"/>
            </w:pPr>
            <w:r w:rsidRPr="00F53E92">
              <w:t>Likert rating codes as integer</w:t>
            </w:r>
          </w:p>
          <w:p w14:paraId="46A4E763" w14:textId="77777777" w:rsidR="00261C9A" w:rsidRPr="00F53E92" w:rsidRDefault="00261C9A" w:rsidP="00F407D8">
            <w:pPr>
              <w:pStyle w:val="NormalWeb"/>
              <w:spacing w:before="0" w:beforeAutospacing="0" w:after="0" w:afterAutospacing="0"/>
              <w:textAlignment w:val="baseline"/>
            </w:pPr>
          </w:p>
        </w:tc>
      </w:tr>
      <w:tr w:rsidR="00261C9A" w14:paraId="558E8515" w14:textId="77777777" w:rsidTr="003C5003">
        <w:tc>
          <w:tcPr>
            <w:tcW w:w="2245" w:type="dxa"/>
            <w:tcBorders>
              <w:left w:val="nil"/>
              <w:bottom w:val="single" w:sz="4" w:space="0" w:color="auto"/>
              <w:right w:val="nil"/>
            </w:tcBorders>
          </w:tcPr>
          <w:p w14:paraId="1E24AEED" w14:textId="77777777" w:rsidR="00261C9A" w:rsidRPr="00F53E92" w:rsidRDefault="00261C9A" w:rsidP="00F407D8">
            <w:r w:rsidRPr="00F53E92">
              <w:t>Loneliness</w:t>
            </w:r>
          </w:p>
        </w:tc>
        <w:tc>
          <w:tcPr>
            <w:tcW w:w="8100" w:type="dxa"/>
            <w:tcBorders>
              <w:left w:val="nil"/>
              <w:bottom w:val="single" w:sz="4" w:space="0" w:color="auto"/>
              <w:right w:val="nil"/>
            </w:tcBorders>
          </w:tcPr>
          <w:p w14:paraId="0057791E" w14:textId="77777777" w:rsidR="00261C9A" w:rsidRPr="00F53E92" w:rsidRDefault="00261C9A" w:rsidP="00F407D8">
            <w:r w:rsidRPr="00F53E92">
              <w:t>During the past 12 months, how often have you felt lonely? (</w:t>
            </w:r>
            <w:r w:rsidRPr="00F53E92">
              <w:rPr>
                <w:i/>
                <w:iCs/>
              </w:rPr>
              <w:t>Never, Seldom, Sometimes, Often, Very Often, Always)</w:t>
            </w:r>
          </w:p>
        </w:tc>
        <w:tc>
          <w:tcPr>
            <w:tcW w:w="3330" w:type="dxa"/>
            <w:tcBorders>
              <w:left w:val="nil"/>
              <w:bottom w:val="single" w:sz="4" w:space="0" w:color="auto"/>
              <w:right w:val="nil"/>
            </w:tcBorders>
          </w:tcPr>
          <w:p w14:paraId="36CE1E29" w14:textId="77777777" w:rsidR="00261C9A" w:rsidRPr="00F53E92" w:rsidRDefault="00261C9A" w:rsidP="00F407D8">
            <w:pPr>
              <w:pStyle w:val="NormalWeb"/>
              <w:spacing w:before="0" w:beforeAutospacing="0" w:after="0" w:afterAutospacing="0"/>
              <w:textAlignment w:val="baseline"/>
            </w:pPr>
            <w:r w:rsidRPr="00F53E92">
              <w:t>Likert rating codes as integer</w:t>
            </w:r>
          </w:p>
          <w:p w14:paraId="1C67CF75" w14:textId="77777777" w:rsidR="00261C9A" w:rsidRPr="00F53E92" w:rsidRDefault="00261C9A" w:rsidP="00F407D8">
            <w:pPr>
              <w:pStyle w:val="NormalWeb"/>
              <w:spacing w:before="0" w:beforeAutospacing="0" w:after="0" w:afterAutospacing="0"/>
              <w:textAlignment w:val="baseline"/>
            </w:pPr>
          </w:p>
        </w:tc>
      </w:tr>
      <w:tr w:rsidR="00261C9A" w14:paraId="507C148B" w14:textId="77777777" w:rsidTr="003C5003">
        <w:tc>
          <w:tcPr>
            <w:tcW w:w="2245" w:type="dxa"/>
            <w:tcBorders>
              <w:left w:val="nil"/>
              <w:bottom w:val="single" w:sz="4" w:space="0" w:color="auto"/>
              <w:right w:val="nil"/>
            </w:tcBorders>
          </w:tcPr>
          <w:p w14:paraId="57945EB4" w14:textId="77777777" w:rsidR="00261C9A" w:rsidRPr="00F53E92" w:rsidRDefault="00261C9A" w:rsidP="00F407D8">
            <w:r w:rsidRPr="00F53E92">
              <w:t>Bullying</w:t>
            </w:r>
          </w:p>
        </w:tc>
        <w:tc>
          <w:tcPr>
            <w:tcW w:w="8100" w:type="dxa"/>
            <w:tcBorders>
              <w:left w:val="nil"/>
              <w:bottom w:val="single" w:sz="4" w:space="0" w:color="auto"/>
              <w:right w:val="nil"/>
            </w:tcBorders>
          </w:tcPr>
          <w:p w14:paraId="720204B1" w14:textId="77777777" w:rsidR="00261C9A" w:rsidRPr="00F53E92" w:rsidRDefault="00261C9A" w:rsidP="00F407D8">
            <w:r w:rsidRPr="00F53E92">
              <w:t>Have you ever been bullied? (</w:t>
            </w:r>
            <w:r w:rsidRPr="00F53E92">
              <w:rPr>
                <w:i/>
                <w:iCs/>
              </w:rPr>
              <w:t>Yes, No</w:t>
            </w:r>
            <w:r w:rsidRPr="00F53E92">
              <w:t>)</w:t>
            </w:r>
          </w:p>
        </w:tc>
        <w:tc>
          <w:tcPr>
            <w:tcW w:w="3330" w:type="dxa"/>
            <w:tcBorders>
              <w:left w:val="nil"/>
              <w:bottom w:val="single" w:sz="4" w:space="0" w:color="auto"/>
              <w:right w:val="nil"/>
            </w:tcBorders>
          </w:tcPr>
          <w:p w14:paraId="527AEA51" w14:textId="77777777" w:rsidR="00261C9A" w:rsidRPr="00F53E92" w:rsidRDefault="00261C9A" w:rsidP="00F407D8">
            <w:pPr>
              <w:pStyle w:val="NormalWeb"/>
              <w:spacing w:before="0" w:beforeAutospacing="0" w:after="0" w:afterAutospacing="0"/>
              <w:textAlignment w:val="baseline"/>
            </w:pPr>
            <w:r w:rsidRPr="00F53E92">
              <w:t>Presence/absence was coded as binary</w:t>
            </w:r>
          </w:p>
        </w:tc>
      </w:tr>
      <w:tr w:rsidR="00261C9A" w14:paraId="7E32FE01" w14:textId="77777777" w:rsidTr="003C5003">
        <w:tc>
          <w:tcPr>
            <w:tcW w:w="2245" w:type="dxa"/>
            <w:tcBorders>
              <w:left w:val="nil"/>
              <w:bottom w:val="single" w:sz="4" w:space="0" w:color="auto"/>
              <w:right w:val="nil"/>
            </w:tcBorders>
          </w:tcPr>
          <w:p w14:paraId="432D00A6" w14:textId="77777777" w:rsidR="00261C9A" w:rsidRPr="00F53E92" w:rsidRDefault="00261C9A" w:rsidP="00F407D8">
            <w:r w:rsidRPr="00F53E92">
              <w:t>Experiences of violence</w:t>
            </w:r>
          </w:p>
        </w:tc>
        <w:tc>
          <w:tcPr>
            <w:tcW w:w="8100" w:type="dxa"/>
            <w:tcBorders>
              <w:left w:val="nil"/>
              <w:bottom w:val="single" w:sz="4" w:space="0" w:color="auto"/>
              <w:right w:val="nil"/>
            </w:tcBorders>
          </w:tcPr>
          <w:p w14:paraId="307EA637" w14:textId="4165484B" w:rsidR="00261C9A" w:rsidRPr="00F53E92" w:rsidRDefault="00BE5051" w:rsidP="00F407D8">
            <w:r w:rsidRPr="008C0CBB">
              <w:rPr>
                <w:color w:val="000000"/>
                <w:sz w:val="24"/>
                <w:szCs w:val="24"/>
              </w:rPr>
              <w:t>In all your life, have you experienced any of the following events? physical assault</w:t>
            </w:r>
            <w:r w:rsidR="00261C9A" w:rsidRPr="003C1353">
              <w:t xml:space="preserve">, sexual assault, or </w:t>
            </w:r>
            <w:r w:rsidRPr="003C1353">
              <w:t xml:space="preserve">other </w:t>
            </w:r>
            <w:r w:rsidR="00261C9A" w:rsidRPr="003C1353">
              <w:t>unwanted sexual experience</w:t>
            </w:r>
            <w:r w:rsidR="00261C9A" w:rsidRPr="00F53E92">
              <w:t xml:space="preserve">.  </w:t>
            </w:r>
          </w:p>
        </w:tc>
        <w:tc>
          <w:tcPr>
            <w:tcW w:w="3330" w:type="dxa"/>
            <w:tcBorders>
              <w:left w:val="nil"/>
              <w:bottom w:val="single" w:sz="4" w:space="0" w:color="auto"/>
              <w:right w:val="nil"/>
            </w:tcBorders>
          </w:tcPr>
          <w:p w14:paraId="05BB5185" w14:textId="77777777" w:rsidR="00261C9A" w:rsidRPr="00F53E92" w:rsidRDefault="00261C9A" w:rsidP="00F407D8">
            <w:pPr>
              <w:pStyle w:val="NormalWeb"/>
              <w:spacing w:before="0" w:beforeAutospacing="0" w:after="0" w:afterAutospacing="0"/>
              <w:textAlignment w:val="baseline"/>
            </w:pPr>
            <w:r w:rsidRPr="00F53E92">
              <w:t>Presence/absence was coded as binary</w:t>
            </w:r>
          </w:p>
        </w:tc>
      </w:tr>
      <w:tr w:rsidR="00261C9A" w14:paraId="20AF61E7" w14:textId="77777777" w:rsidTr="003C5003">
        <w:tc>
          <w:tcPr>
            <w:tcW w:w="13675" w:type="dxa"/>
            <w:gridSpan w:val="3"/>
            <w:tcBorders>
              <w:left w:val="nil"/>
              <w:bottom w:val="single" w:sz="4" w:space="0" w:color="auto"/>
              <w:right w:val="nil"/>
            </w:tcBorders>
          </w:tcPr>
          <w:p w14:paraId="05477064" w14:textId="77777777" w:rsidR="00261C9A" w:rsidRPr="00F53E92" w:rsidRDefault="00261C9A" w:rsidP="00F407D8">
            <w:pPr>
              <w:pStyle w:val="NormalWeb"/>
              <w:spacing w:before="0" w:beforeAutospacing="0" w:after="0" w:afterAutospacing="0"/>
              <w:textAlignment w:val="baseline"/>
              <w:rPr>
                <w:b/>
                <w:bCs/>
                <w:i/>
                <w:iCs/>
              </w:rPr>
            </w:pPr>
            <w:r w:rsidRPr="00F53E92">
              <w:rPr>
                <w:b/>
                <w:bCs/>
                <w:i/>
                <w:iCs/>
              </w:rPr>
              <w:t>Mental Health Factors</w:t>
            </w:r>
          </w:p>
        </w:tc>
      </w:tr>
      <w:tr w:rsidR="00261C9A" w14:paraId="49650D34" w14:textId="77777777" w:rsidTr="003C5003">
        <w:tc>
          <w:tcPr>
            <w:tcW w:w="2245" w:type="dxa"/>
            <w:tcBorders>
              <w:left w:val="nil"/>
              <w:bottom w:val="single" w:sz="4" w:space="0" w:color="auto"/>
              <w:right w:val="nil"/>
            </w:tcBorders>
          </w:tcPr>
          <w:p w14:paraId="034BAFE4" w14:textId="77777777" w:rsidR="00261C9A" w:rsidRPr="00F53E92" w:rsidRDefault="00261C9A" w:rsidP="00F407D8">
            <w:r w:rsidRPr="00F53E92">
              <w:t>Depression</w:t>
            </w:r>
          </w:p>
        </w:tc>
        <w:tc>
          <w:tcPr>
            <w:tcW w:w="8100" w:type="dxa"/>
            <w:tcBorders>
              <w:left w:val="nil"/>
              <w:bottom w:val="single" w:sz="4" w:space="0" w:color="auto"/>
              <w:right w:val="nil"/>
            </w:tcBorders>
          </w:tcPr>
          <w:p w14:paraId="09A7708F" w14:textId="77777777" w:rsidR="00261C9A" w:rsidRPr="00F53E92" w:rsidRDefault="00261C9A" w:rsidP="00F407D8">
            <w:r w:rsidRPr="00F53E92">
              <w:rPr>
                <w:iCs/>
                <w:highlight w:val="white"/>
              </w:rPr>
              <w:t>Depression symptoms</w:t>
            </w:r>
            <w:r w:rsidRPr="00F53E92">
              <w:rPr>
                <w:highlight w:val="white"/>
              </w:rPr>
              <w:t xml:space="preserve"> in the past week were assessed using</w:t>
            </w:r>
            <w:r w:rsidRPr="00F53E92">
              <w:rPr>
                <w:b/>
                <w:i/>
                <w:highlight w:val="white"/>
              </w:rPr>
              <w:t xml:space="preserve"> </w:t>
            </w:r>
            <w:r w:rsidRPr="00F53E92">
              <w:rPr>
                <w:highlight w:val="white"/>
              </w:rPr>
              <w:t>the 6-item Kutcher Adolescent Depression Scale (KADS)</w:t>
            </w:r>
          </w:p>
        </w:tc>
        <w:tc>
          <w:tcPr>
            <w:tcW w:w="3330" w:type="dxa"/>
            <w:tcBorders>
              <w:left w:val="nil"/>
              <w:bottom w:val="single" w:sz="4" w:space="0" w:color="auto"/>
              <w:right w:val="nil"/>
            </w:tcBorders>
          </w:tcPr>
          <w:p w14:paraId="7795D04D" w14:textId="77777777" w:rsidR="00261C9A" w:rsidRPr="00F53E92" w:rsidRDefault="00261C9A" w:rsidP="00F407D8">
            <w:r w:rsidRPr="00F53E92">
              <w:t>Sum of all 6 items KADs scale</w:t>
            </w:r>
          </w:p>
        </w:tc>
      </w:tr>
      <w:tr w:rsidR="00261C9A" w14:paraId="075D2516" w14:textId="77777777" w:rsidTr="003C5003">
        <w:tc>
          <w:tcPr>
            <w:tcW w:w="2245" w:type="dxa"/>
            <w:tcBorders>
              <w:left w:val="nil"/>
              <w:right w:val="nil"/>
            </w:tcBorders>
          </w:tcPr>
          <w:p w14:paraId="44B85C88" w14:textId="77777777" w:rsidR="00261C9A" w:rsidRPr="00F53E92" w:rsidRDefault="00261C9A" w:rsidP="00F407D8">
            <w:r w:rsidRPr="00F53E92">
              <w:t>Posttraumatic stress disorder (PTSD)</w:t>
            </w:r>
          </w:p>
        </w:tc>
        <w:tc>
          <w:tcPr>
            <w:tcW w:w="8100" w:type="dxa"/>
            <w:tcBorders>
              <w:left w:val="nil"/>
              <w:right w:val="nil"/>
            </w:tcBorders>
          </w:tcPr>
          <w:p w14:paraId="6FC2A2AC" w14:textId="77777777" w:rsidR="00261C9A" w:rsidRPr="00F53E92" w:rsidRDefault="00261C9A" w:rsidP="00F407D8">
            <w:r w:rsidRPr="00F53E92">
              <w:rPr>
                <w:highlight w:val="white"/>
              </w:rPr>
              <w:t>PTSD symptoms in the past 30 days were assessed with the four-item Primary Care PTSD Screen for DSM-IV (PC-PTSD-IV)</w:t>
            </w:r>
          </w:p>
        </w:tc>
        <w:tc>
          <w:tcPr>
            <w:tcW w:w="3330" w:type="dxa"/>
            <w:tcBorders>
              <w:left w:val="nil"/>
              <w:right w:val="nil"/>
            </w:tcBorders>
          </w:tcPr>
          <w:p w14:paraId="18E79573" w14:textId="77777777" w:rsidR="00261C9A" w:rsidRPr="00F53E92" w:rsidRDefault="00261C9A" w:rsidP="00F407D8">
            <w:pPr>
              <w:pStyle w:val="NormalWeb"/>
              <w:spacing w:before="0" w:beforeAutospacing="0" w:after="0" w:afterAutospacing="0"/>
              <w:textAlignment w:val="baseline"/>
            </w:pPr>
            <w:r w:rsidRPr="00F53E92">
              <w:t>Probable PTSD was defined as a score of ≥ 3 on the PC-PTSD-IV</w:t>
            </w:r>
          </w:p>
        </w:tc>
      </w:tr>
    </w:tbl>
    <w:p w14:paraId="1B647B56" w14:textId="77777777" w:rsidR="00D46F7C" w:rsidRDefault="00D46F7C" w:rsidP="00261C9A">
      <w:pPr>
        <w:contextualSpacing/>
      </w:pPr>
    </w:p>
    <w:p w14:paraId="279703C8" w14:textId="77777777" w:rsidR="00701323" w:rsidRDefault="00261C9A" w:rsidP="00261C9A">
      <w:pPr>
        <w:contextualSpacing/>
        <w:rPr>
          <w:sz w:val="20"/>
          <w:szCs w:val="20"/>
        </w:rPr>
      </w:pPr>
      <w:r w:rsidRPr="00D46F7C">
        <w:rPr>
          <w:sz w:val="20"/>
          <w:szCs w:val="20"/>
          <w:vertAlign w:val="superscript"/>
        </w:rPr>
        <w:t>1</w:t>
      </w:r>
      <w:r w:rsidRPr="00D46F7C">
        <w:rPr>
          <w:sz w:val="20"/>
          <w:szCs w:val="20"/>
        </w:rPr>
        <w:t xml:space="preserve"> For SITBs, respondents were asked a series of questions, beginning with whether they had thought life was not worth living, then if they had ever wished they were dead (lifetime passive suicid</w:t>
      </w:r>
      <w:r w:rsidR="00701323">
        <w:rPr>
          <w:sz w:val="20"/>
          <w:szCs w:val="20"/>
        </w:rPr>
        <w:t>e</w:t>
      </w:r>
    </w:p>
    <w:p w14:paraId="78DC4A83" w14:textId="2BDBBAB9" w:rsidR="00261C9A" w:rsidRPr="00D6434C" w:rsidRDefault="00261C9A" w:rsidP="00261C9A">
      <w:pPr>
        <w:contextualSpacing/>
      </w:pPr>
      <w:r w:rsidRPr="00D46F7C">
        <w:rPr>
          <w:sz w:val="20"/>
          <w:szCs w:val="20"/>
        </w:rPr>
        <w:t xml:space="preserve"> ideation), if they had ever thought of taking their own life (lifetime active suicide ideation), as well as lifetime suicide planning and suicide attempt. Each question was posed only if the preceding response was affirmative. NSSI questions were modeled after the Deliberate Self-Harm Inventory </w:t>
      </w:r>
      <w:r w:rsidRPr="00D46F7C">
        <w:rPr>
          <w:sz w:val="20"/>
          <w:szCs w:val="20"/>
        </w:rPr>
        <w:fldChar w:fldCharType="begin"/>
      </w:r>
      <w:r w:rsidR="00021934">
        <w:rPr>
          <w:sz w:val="20"/>
          <w:szCs w:val="20"/>
        </w:rPr>
        <w:instrText xml:space="preserve"> ADDIN ZOTERO_ITEM CSL_CITATION {"citationID":"cTwssIMJ","properties":{"formattedCitation":"(Gratz, 2001b)","plainCitation":"(Gratz, 2001b)","noteIndex":0},"citationItems":[{"id":2821,"uris":["http://zotero.org/groups/2326300/items/QXZ6Y5JA"],"itemData":{"id":2821,"type":"article-journal","container-title":"Journal of Psychopathology and Behavioral Assessment","DOI":"10.1023/A:1012779403943","ISSN":"08822689","issue":"4","page":"253-263","source":"DOI.org (Crossref)","title":"[No title found]","URL":"http://link.springer.com/10.1023/A:1012779403943","volume":"23","author":[{"family":"Gratz","given":"Kim L."}],"accessed":{"date-parts":[["2022",10,9]]},"issued":{"date-parts":[["2001"]]}}}],"schema":"https://github.com/citation-style-language/schema/raw/master/csl-citation.json"} </w:instrText>
      </w:r>
      <w:r w:rsidRPr="00D46F7C">
        <w:rPr>
          <w:sz w:val="20"/>
          <w:szCs w:val="20"/>
        </w:rPr>
        <w:fldChar w:fldCharType="separate"/>
      </w:r>
      <w:r w:rsidR="00483812">
        <w:rPr>
          <w:noProof/>
          <w:sz w:val="20"/>
          <w:szCs w:val="20"/>
        </w:rPr>
        <w:t>(Gratz, 2001b)</w:t>
      </w:r>
      <w:r w:rsidRPr="00D46F7C">
        <w:rPr>
          <w:sz w:val="20"/>
          <w:szCs w:val="20"/>
        </w:rPr>
        <w:fldChar w:fldCharType="end"/>
      </w:r>
      <w:r w:rsidRPr="00D46F7C">
        <w:rPr>
          <w:sz w:val="20"/>
          <w:szCs w:val="20"/>
        </w:rPr>
        <w:t xml:space="preserve"> asking two questions, one on lifetime intentional self-injury and the other on frequency of self-harm in the past 12 months</w:t>
      </w:r>
      <w:r w:rsidRPr="00304CAE">
        <w:rPr>
          <w:sz w:val="22"/>
          <w:szCs w:val="22"/>
        </w:rPr>
        <w:t>.</w:t>
      </w:r>
    </w:p>
    <w:bookmarkEnd w:id="0"/>
    <w:p w14:paraId="36236D3D" w14:textId="77777777" w:rsidR="006120E7" w:rsidRDefault="006120E7" w:rsidP="006353AD"/>
    <w:p w14:paraId="08229B80" w14:textId="77777777" w:rsidR="00A84ADC" w:rsidRDefault="00A84ADC" w:rsidP="006353AD"/>
    <w:p w14:paraId="32B424EA" w14:textId="77777777" w:rsidR="00A84ADC" w:rsidRDefault="00A84ADC" w:rsidP="006353AD"/>
    <w:p w14:paraId="43F8ED50" w14:textId="77777777" w:rsidR="00A84ADC" w:rsidRDefault="00A84ADC" w:rsidP="006353AD">
      <w:pPr>
        <w:sectPr w:rsidR="00A84ADC" w:rsidSect="00AB1AE5">
          <w:type w:val="continuous"/>
          <w:pgSz w:w="15840" w:h="12240" w:orient="landscape"/>
          <w:pgMar w:top="1440" w:right="1440" w:bottom="1440" w:left="1440" w:header="720" w:footer="720" w:gutter="0"/>
          <w:cols w:space="720"/>
          <w:docGrid w:linePitch="360"/>
        </w:sectPr>
      </w:pPr>
    </w:p>
    <w:p w14:paraId="747E1C80" w14:textId="77777777" w:rsidR="00D93424" w:rsidRDefault="00A84ADC" w:rsidP="00A84ADC">
      <w:pPr>
        <w:rPr>
          <w:iCs/>
          <w:sz w:val="22"/>
          <w:szCs w:val="22"/>
        </w:rPr>
      </w:pPr>
      <w:r w:rsidRPr="00D93424">
        <w:rPr>
          <w:b/>
          <w:bCs/>
          <w:sz w:val="22"/>
          <w:szCs w:val="22"/>
        </w:rPr>
        <w:lastRenderedPageBreak/>
        <w:t xml:space="preserve">Supplemental Table </w:t>
      </w:r>
      <w:r w:rsidR="001A0035" w:rsidRPr="00D93424">
        <w:rPr>
          <w:b/>
          <w:bCs/>
          <w:sz w:val="22"/>
          <w:szCs w:val="22"/>
        </w:rPr>
        <w:t>2</w:t>
      </w:r>
      <w:r w:rsidRPr="00D93424">
        <w:rPr>
          <w:b/>
          <w:bCs/>
          <w:sz w:val="22"/>
          <w:szCs w:val="22"/>
        </w:rPr>
        <w:t>.</w:t>
      </w:r>
      <w:r w:rsidR="00A21AE2">
        <w:rPr>
          <w:sz w:val="22"/>
          <w:szCs w:val="22"/>
        </w:rPr>
        <w:t xml:space="preserve"> </w:t>
      </w:r>
    </w:p>
    <w:p w14:paraId="1D050FD7" w14:textId="5091628A" w:rsidR="00A84ADC" w:rsidRPr="0090079F" w:rsidRDefault="00A84ADC" w:rsidP="00A84ADC">
      <w:pPr>
        <w:rPr>
          <w:i/>
          <w:sz w:val="22"/>
          <w:szCs w:val="22"/>
        </w:rPr>
      </w:pPr>
      <w:r w:rsidRPr="00FD2998">
        <w:rPr>
          <w:iCs/>
          <w:sz w:val="22"/>
          <w:szCs w:val="22"/>
        </w:rPr>
        <w:t xml:space="preserve">Comparison of non-missing and </w:t>
      </w:r>
      <w:r w:rsidRPr="0090079F">
        <w:rPr>
          <w:iCs/>
          <w:sz w:val="22"/>
          <w:szCs w:val="22"/>
        </w:rPr>
        <w:t>missing descriptive characteristics included in the study</w:t>
      </w:r>
    </w:p>
    <w:tbl>
      <w:tblPr>
        <w:tblW w:w="8750" w:type="dxa"/>
        <w:tblBorders>
          <w:left w:val="nil"/>
          <w:right w:val="nil"/>
        </w:tblBorders>
        <w:tblLayout w:type="fixed"/>
        <w:tblLook w:val="0000" w:firstRow="0" w:lastRow="0" w:firstColumn="0" w:lastColumn="0" w:noHBand="0" w:noVBand="0"/>
      </w:tblPr>
      <w:tblGrid>
        <w:gridCol w:w="16"/>
        <w:gridCol w:w="2771"/>
        <w:gridCol w:w="180"/>
        <w:gridCol w:w="1709"/>
        <w:gridCol w:w="1486"/>
        <w:gridCol w:w="48"/>
        <w:gridCol w:w="1531"/>
        <w:gridCol w:w="946"/>
        <w:gridCol w:w="63"/>
      </w:tblGrid>
      <w:tr w:rsidR="00A84ADC" w:rsidRPr="00C0026F" w14:paraId="52D0327A" w14:textId="77777777" w:rsidTr="009D2C54">
        <w:trPr>
          <w:gridBefore w:val="1"/>
          <w:gridAfter w:val="1"/>
          <w:wBefore w:w="16" w:type="dxa"/>
          <w:wAfter w:w="63" w:type="dxa"/>
          <w:trHeight w:val="756"/>
        </w:trPr>
        <w:tc>
          <w:tcPr>
            <w:tcW w:w="2771" w:type="dxa"/>
            <w:tcBorders>
              <w:top w:val="single" w:sz="2" w:space="0" w:color="auto"/>
              <w:bottom w:val="single" w:sz="8" w:space="0" w:color="000000"/>
            </w:tcBorders>
            <w:tcMar>
              <w:top w:w="67" w:type="nil"/>
              <w:left w:w="67" w:type="nil"/>
              <w:bottom w:w="67" w:type="nil"/>
              <w:right w:w="202" w:type="nil"/>
            </w:tcMar>
            <w:vAlign w:val="center"/>
          </w:tcPr>
          <w:p w14:paraId="663D6E64" w14:textId="77777777" w:rsidR="00A84ADC" w:rsidRPr="0090079F" w:rsidRDefault="00A84ADC" w:rsidP="007F7A9F">
            <w:pPr>
              <w:autoSpaceDE w:val="0"/>
              <w:autoSpaceDN w:val="0"/>
              <w:adjustRightInd w:val="0"/>
              <w:spacing w:after="120"/>
              <w:contextualSpacing/>
              <w:rPr>
                <w:rFonts w:eastAsia="Calibri"/>
                <w:b/>
                <w:bCs/>
                <w:sz w:val="22"/>
                <w:szCs w:val="22"/>
              </w:rPr>
            </w:pPr>
          </w:p>
        </w:tc>
        <w:tc>
          <w:tcPr>
            <w:tcW w:w="1889" w:type="dxa"/>
            <w:gridSpan w:val="2"/>
            <w:tcBorders>
              <w:top w:val="single" w:sz="2" w:space="0" w:color="auto"/>
              <w:bottom w:val="nil"/>
            </w:tcBorders>
            <w:vAlign w:val="center"/>
          </w:tcPr>
          <w:p w14:paraId="5DC0D083" w14:textId="77777777"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Total</w:t>
            </w:r>
          </w:p>
          <w:p w14:paraId="490C17CB" w14:textId="77777777"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w:t>
            </w:r>
            <w:r w:rsidRPr="0090079F">
              <w:rPr>
                <w:rFonts w:eastAsia="Calibri"/>
                <w:i/>
                <w:iCs/>
                <w:sz w:val="22"/>
                <w:szCs w:val="22"/>
              </w:rPr>
              <w:t>N</w:t>
            </w:r>
            <w:r w:rsidRPr="0090079F">
              <w:rPr>
                <w:rFonts w:eastAsia="Calibri"/>
                <w:sz w:val="22"/>
                <w:szCs w:val="22"/>
              </w:rPr>
              <w:t xml:space="preserve"> = 1644)</w:t>
            </w:r>
          </w:p>
        </w:tc>
        <w:tc>
          <w:tcPr>
            <w:tcW w:w="1534" w:type="dxa"/>
            <w:gridSpan w:val="2"/>
            <w:tcBorders>
              <w:top w:val="single" w:sz="2" w:space="0" w:color="auto"/>
              <w:bottom w:val="nil"/>
            </w:tcBorders>
            <w:tcMar>
              <w:top w:w="202" w:type="nil"/>
              <w:left w:w="67" w:type="nil"/>
              <w:bottom w:w="67" w:type="nil"/>
              <w:right w:w="202" w:type="nil"/>
            </w:tcMar>
            <w:vAlign w:val="center"/>
          </w:tcPr>
          <w:p w14:paraId="6FF9974B" w14:textId="77777777"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Without Missing</w:t>
            </w:r>
          </w:p>
          <w:p w14:paraId="552DFC33" w14:textId="77777777"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w:t>
            </w:r>
            <w:r w:rsidRPr="0090079F">
              <w:rPr>
                <w:rFonts w:eastAsia="Calibri"/>
                <w:i/>
                <w:iCs/>
                <w:sz w:val="22"/>
                <w:szCs w:val="22"/>
              </w:rPr>
              <w:t>n</w:t>
            </w:r>
            <w:r w:rsidRPr="0090079F">
              <w:rPr>
                <w:rFonts w:eastAsia="Calibri"/>
                <w:sz w:val="22"/>
                <w:szCs w:val="22"/>
              </w:rPr>
              <w:t xml:space="preserve"> = 1538)</w:t>
            </w:r>
          </w:p>
        </w:tc>
        <w:tc>
          <w:tcPr>
            <w:tcW w:w="1531" w:type="dxa"/>
            <w:tcBorders>
              <w:top w:val="single" w:sz="2" w:space="0" w:color="auto"/>
              <w:bottom w:val="nil"/>
            </w:tcBorders>
            <w:tcMar>
              <w:top w:w="202" w:type="nil"/>
              <w:left w:w="67" w:type="nil"/>
              <w:bottom w:w="67" w:type="nil"/>
              <w:right w:w="202" w:type="nil"/>
            </w:tcMar>
            <w:vAlign w:val="center"/>
          </w:tcPr>
          <w:p w14:paraId="6031165A" w14:textId="77777777"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Missing</w:t>
            </w:r>
          </w:p>
          <w:p w14:paraId="56337521" w14:textId="77777777"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w:t>
            </w:r>
            <w:r w:rsidRPr="0090079F">
              <w:rPr>
                <w:rFonts w:eastAsia="Calibri"/>
                <w:i/>
                <w:iCs/>
                <w:sz w:val="22"/>
                <w:szCs w:val="22"/>
              </w:rPr>
              <w:t>n</w:t>
            </w:r>
            <w:r w:rsidRPr="0090079F">
              <w:rPr>
                <w:rFonts w:eastAsia="Calibri"/>
                <w:sz w:val="22"/>
                <w:szCs w:val="22"/>
              </w:rPr>
              <w:t xml:space="preserve"> = 106)</w:t>
            </w:r>
          </w:p>
        </w:tc>
        <w:tc>
          <w:tcPr>
            <w:tcW w:w="946" w:type="dxa"/>
            <w:vMerge w:val="restart"/>
            <w:tcBorders>
              <w:top w:val="single" w:sz="2" w:space="0" w:color="auto"/>
            </w:tcBorders>
            <w:vAlign w:val="center"/>
          </w:tcPr>
          <w:p w14:paraId="0F214530" w14:textId="77777777" w:rsidR="00A84ADC" w:rsidRPr="0090079F" w:rsidRDefault="00A84ADC" w:rsidP="007F7A9F">
            <w:pPr>
              <w:autoSpaceDE w:val="0"/>
              <w:autoSpaceDN w:val="0"/>
              <w:adjustRightInd w:val="0"/>
              <w:spacing w:after="120"/>
              <w:contextualSpacing/>
              <w:jc w:val="center"/>
              <w:rPr>
                <w:rFonts w:eastAsia="Calibri"/>
                <w:sz w:val="22"/>
                <w:szCs w:val="22"/>
              </w:rPr>
            </w:pPr>
          </w:p>
          <w:p w14:paraId="0A67FFE2" w14:textId="77777777" w:rsidR="00A84ADC" w:rsidRPr="0090079F" w:rsidRDefault="00A84ADC" w:rsidP="007F7A9F">
            <w:pPr>
              <w:spacing w:after="120"/>
              <w:contextualSpacing/>
              <w:jc w:val="center"/>
              <w:rPr>
                <w:rFonts w:eastAsia="Yu Mincho"/>
                <w:sz w:val="22"/>
                <w:szCs w:val="22"/>
                <w:vertAlign w:val="superscript"/>
              </w:rPr>
            </w:pPr>
            <w:r w:rsidRPr="0090079F">
              <w:rPr>
                <w:rFonts w:eastAsia="Yu Mincho"/>
                <w:i/>
                <w:iCs/>
                <w:sz w:val="22"/>
                <w:szCs w:val="22"/>
              </w:rPr>
              <w:t>p</w:t>
            </w:r>
            <w:r w:rsidRPr="0090079F">
              <w:rPr>
                <w:rFonts w:eastAsia="Yu Mincho"/>
                <w:sz w:val="22"/>
                <w:szCs w:val="22"/>
              </w:rPr>
              <w:t>-value</w:t>
            </w:r>
          </w:p>
        </w:tc>
      </w:tr>
      <w:tr w:rsidR="00A84ADC" w:rsidRPr="00C0026F" w14:paraId="377F6660" w14:textId="77777777" w:rsidTr="009D2C54">
        <w:trPr>
          <w:gridBefore w:val="1"/>
          <w:gridAfter w:val="1"/>
          <w:wBefore w:w="16" w:type="dxa"/>
          <w:wAfter w:w="63" w:type="dxa"/>
          <w:trHeight w:val="394"/>
        </w:trPr>
        <w:tc>
          <w:tcPr>
            <w:tcW w:w="2771" w:type="dxa"/>
            <w:tcBorders>
              <w:top w:val="single" w:sz="2" w:space="0" w:color="auto"/>
              <w:bottom w:val="single" w:sz="8" w:space="0" w:color="000000"/>
            </w:tcBorders>
            <w:tcMar>
              <w:top w:w="67" w:type="nil"/>
              <w:left w:w="67" w:type="nil"/>
              <w:bottom w:w="67" w:type="nil"/>
              <w:right w:w="202" w:type="nil"/>
            </w:tcMar>
            <w:vAlign w:val="center"/>
          </w:tcPr>
          <w:p w14:paraId="182D6710" w14:textId="77777777" w:rsidR="00A84ADC" w:rsidRPr="00FD2998" w:rsidRDefault="00A84ADC" w:rsidP="007F7A9F">
            <w:pPr>
              <w:autoSpaceDE w:val="0"/>
              <w:autoSpaceDN w:val="0"/>
              <w:adjustRightInd w:val="0"/>
              <w:spacing w:after="120"/>
              <w:contextualSpacing/>
              <w:rPr>
                <w:rFonts w:eastAsia="Calibri"/>
                <w:b/>
                <w:bCs/>
                <w:sz w:val="22"/>
                <w:szCs w:val="22"/>
              </w:rPr>
            </w:pPr>
          </w:p>
        </w:tc>
        <w:tc>
          <w:tcPr>
            <w:tcW w:w="1889" w:type="dxa"/>
            <w:gridSpan w:val="2"/>
            <w:tcBorders>
              <w:top w:val="single" w:sz="2" w:space="0" w:color="auto"/>
              <w:bottom w:val="nil"/>
            </w:tcBorders>
            <w:vAlign w:val="center"/>
          </w:tcPr>
          <w:p w14:paraId="20D78424" w14:textId="77777777"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Frequency (%)</w:t>
            </w:r>
          </w:p>
        </w:tc>
        <w:tc>
          <w:tcPr>
            <w:tcW w:w="1534" w:type="dxa"/>
            <w:gridSpan w:val="2"/>
            <w:tcBorders>
              <w:top w:val="single" w:sz="2" w:space="0" w:color="auto"/>
              <w:bottom w:val="nil"/>
            </w:tcBorders>
            <w:tcMar>
              <w:top w:w="202" w:type="nil"/>
              <w:left w:w="67" w:type="nil"/>
              <w:bottom w:w="67" w:type="nil"/>
              <w:right w:w="202" w:type="nil"/>
            </w:tcMar>
            <w:vAlign w:val="center"/>
          </w:tcPr>
          <w:p w14:paraId="06F51CD1" w14:textId="77777777"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Frequency (%)</w:t>
            </w:r>
          </w:p>
        </w:tc>
        <w:tc>
          <w:tcPr>
            <w:tcW w:w="1531" w:type="dxa"/>
            <w:tcBorders>
              <w:top w:val="single" w:sz="2" w:space="0" w:color="auto"/>
              <w:bottom w:val="nil"/>
            </w:tcBorders>
            <w:tcMar>
              <w:top w:w="202" w:type="nil"/>
              <w:left w:w="67" w:type="nil"/>
              <w:bottom w:w="67" w:type="nil"/>
              <w:right w:w="202" w:type="nil"/>
            </w:tcMar>
            <w:vAlign w:val="center"/>
          </w:tcPr>
          <w:p w14:paraId="045F3933" w14:textId="77777777"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Frequency (%)</w:t>
            </w:r>
          </w:p>
        </w:tc>
        <w:tc>
          <w:tcPr>
            <w:tcW w:w="946" w:type="dxa"/>
            <w:vMerge/>
            <w:tcBorders>
              <w:bottom w:val="nil"/>
            </w:tcBorders>
            <w:vAlign w:val="center"/>
          </w:tcPr>
          <w:p w14:paraId="542200A4" w14:textId="77777777" w:rsidR="00A84ADC" w:rsidRPr="0090079F" w:rsidRDefault="00A84ADC" w:rsidP="007F7A9F">
            <w:pPr>
              <w:autoSpaceDE w:val="0"/>
              <w:autoSpaceDN w:val="0"/>
              <w:adjustRightInd w:val="0"/>
              <w:spacing w:after="120"/>
              <w:contextualSpacing/>
              <w:jc w:val="center"/>
              <w:rPr>
                <w:rFonts w:eastAsia="Calibri"/>
                <w:sz w:val="22"/>
                <w:szCs w:val="22"/>
              </w:rPr>
            </w:pPr>
          </w:p>
        </w:tc>
      </w:tr>
      <w:tr w:rsidR="00A84ADC" w:rsidRPr="00C0026F" w14:paraId="765183A0" w14:textId="77777777" w:rsidTr="007C785E">
        <w:trPr>
          <w:gridAfter w:val="1"/>
          <w:wAfter w:w="63" w:type="dxa"/>
        </w:trPr>
        <w:tc>
          <w:tcPr>
            <w:tcW w:w="2787" w:type="dxa"/>
            <w:gridSpan w:val="2"/>
            <w:tcBorders>
              <w:top w:val="single" w:sz="4" w:space="0" w:color="auto"/>
              <w:bottom w:val="single" w:sz="4" w:space="0" w:color="auto"/>
            </w:tcBorders>
            <w:tcMar>
              <w:top w:w="337" w:type="nil"/>
              <w:left w:w="67" w:type="nil"/>
              <w:bottom w:w="67" w:type="nil"/>
              <w:right w:w="202" w:type="nil"/>
            </w:tcMar>
            <w:vAlign w:val="center"/>
          </w:tcPr>
          <w:p w14:paraId="2D873FB3" w14:textId="77777777" w:rsidR="00A84ADC" w:rsidRPr="0090079F" w:rsidRDefault="00A84ADC" w:rsidP="007F7A9F">
            <w:pPr>
              <w:autoSpaceDE w:val="0"/>
              <w:autoSpaceDN w:val="0"/>
              <w:adjustRightInd w:val="0"/>
              <w:spacing w:after="120"/>
              <w:contextualSpacing/>
              <w:rPr>
                <w:rFonts w:eastAsia="Calibri"/>
                <w:b/>
                <w:bCs/>
                <w:i/>
                <w:iCs/>
                <w:sz w:val="22"/>
                <w:szCs w:val="22"/>
                <w:vertAlign w:val="superscript"/>
              </w:rPr>
            </w:pPr>
            <w:r w:rsidRPr="00FD2998">
              <w:rPr>
                <w:rFonts w:eastAsia="Calibri"/>
                <w:b/>
                <w:bCs/>
                <w:i/>
                <w:iCs/>
                <w:sz w:val="22"/>
                <w:szCs w:val="22"/>
              </w:rPr>
              <w:t>Categorical Variables</w:t>
            </w:r>
            <w:r w:rsidRPr="0090079F">
              <w:rPr>
                <w:rFonts w:eastAsia="Calibri"/>
                <w:b/>
                <w:bCs/>
                <w:i/>
                <w:iCs/>
                <w:sz w:val="22"/>
                <w:szCs w:val="22"/>
                <w:vertAlign w:val="superscript"/>
              </w:rPr>
              <w:t>1</w:t>
            </w:r>
          </w:p>
        </w:tc>
        <w:tc>
          <w:tcPr>
            <w:tcW w:w="5900" w:type="dxa"/>
            <w:gridSpan w:val="6"/>
            <w:tcBorders>
              <w:top w:val="single" w:sz="4" w:space="0" w:color="auto"/>
              <w:bottom w:val="single" w:sz="4" w:space="0" w:color="auto"/>
            </w:tcBorders>
          </w:tcPr>
          <w:p w14:paraId="38A3932A" w14:textId="77777777" w:rsidR="00A84ADC" w:rsidRPr="0090079F" w:rsidRDefault="00A84ADC" w:rsidP="007F7A9F">
            <w:pPr>
              <w:autoSpaceDE w:val="0"/>
              <w:autoSpaceDN w:val="0"/>
              <w:adjustRightInd w:val="0"/>
              <w:spacing w:after="120"/>
              <w:contextualSpacing/>
              <w:rPr>
                <w:rFonts w:eastAsia="Calibri"/>
                <w:sz w:val="22"/>
                <w:szCs w:val="22"/>
              </w:rPr>
            </w:pPr>
          </w:p>
        </w:tc>
      </w:tr>
      <w:tr w:rsidR="00A84ADC" w:rsidRPr="00C0026F" w14:paraId="0B26F90D" w14:textId="77777777" w:rsidTr="007C785E">
        <w:trPr>
          <w:gridAfter w:val="1"/>
          <w:wAfter w:w="63" w:type="dxa"/>
        </w:trPr>
        <w:tc>
          <w:tcPr>
            <w:tcW w:w="2787" w:type="dxa"/>
            <w:gridSpan w:val="2"/>
            <w:tcBorders>
              <w:top w:val="single" w:sz="4" w:space="0" w:color="auto"/>
              <w:bottom w:val="nil"/>
            </w:tcBorders>
            <w:tcMar>
              <w:top w:w="337" w:type="nil"/>
              <w:left w:w="67" w:type="nil"/>
              <w:bottom w:w="67" w:type="nil"/>
              <w:right w:w="202" w:type="nil"/>
            </w:tcMar>
            <w:vAlign w:val="center"/>
          </w:tcPr>
          <w:p w14:paraId="30339B5E" w14:textId="77777777" w:rsidR="00A84ADC" w:rsidRPr="0090079F" w:rsidRDefault="00A84ADC" w:rsidP="007F7A9F">
            <w:pPr>
              <w:autoSpaceDE w:val="0"/>
              <w:autoSpaceDN w:val="0"/>
              <w:adjustRightInd w:val="0"/>
              <w:spacing w:after="120"/>
              <w:contextualSpacing/>
              <w:rPr>
                <w:rFonts w:eastAsia="Calibri"/>
                <w:b/>
                <w:bCs/>
                <w:sz w:val="22"/>
                <w:szCs w:val="22"/>
              </w:rPr>
            </w:pPr>
            <w:r w:rsidRPr="00FD2998">
              <w:rPr>
                <w:rFonts w:eastAsia="Calibri"/>
                <w:b/>
                <w:bCs/>
                <w:sz w:val="22"/>
                <w:szCs w:val="22"/>
              </w:rPr>
              <w:t>Age (years)</w:t>
            </w:r>
          </w:p>
        </w:tc>
        <w:tc>
          <w:tcPr>
            <w:tcW w:w="5900" w:type="dxa"/>
            <w:gridSpan w:val="6"/>
            <w:tcBorders>
              <w:top w:val="single" w:sz="4" w:space="0" w:color="auto"/>
              <w:bottom w:val="nil"/>
            </w:tcBorders>
          </w:tcPr>
          <w:p w14:paraId="46DC43EF" w14:textId="77777777" w:rsidR="00A84ADC" w:rsidRPr="0090079F" w:rsidRDefault="00A84ADC" w:rsidP="007F7A9F">
            <w:pPr>
              <w:autoSpaceDE w:val="0"/>
              <w:autoSpaceDN w:val="0"/>
              <w:adjustRightInd w:val="0"/>
              <w:spacing w:after="120"/>
              <w:contextualSpacing/>
              <w:jc w:val="center"/>
              <w:rPr>
                <w:rFonts w:eastAsia="Calibri"/>
                <w:sz w:val="22"/>
                <w:szCs w:val="22"/>
              </w:rPr>
            </w:pPr>
          </w:p>
        </w:tc>
      </w:tr>
      <w:tr w:rsidR="00A84ADC" w:rsidRPr="00C0026F" w14:paraId="0594A092" w14:textId="77777777" w:rsidTr="009D2C54">
        <w:trPr>
          <w:gridAfter w:val="1"/>
          <w:wAfter w:w="63" w:type="dxa"/>
        </w:trPr>
        <w:tc>
          <w:tcPr>
            <w:tcW w:w="2787" w:type="dxa"/>
            <w:gridSpan w:val="2"/>
            <w:tcBorders>
              <w:top w:val="nil"/>
              <w:left w:val="nil"/>
              <w:bottom w:val="nil"/>
              <w:right w:val="nil"/>
            </w:tcBorders>
            <w:tcMar>
              <w:top w:w="337" w:type="nil"/>
              <w:left w:w="67" w:type="nil"/>
              <w:bottom w:w="67" w:type="nil"/>
              <w:right w:w="202" w:type="nil"/>
            </w:tcMar>
            <w:vAlign w:val="center"/>
          </w:tcPr>
          <w:p w14:paraId="712D174D" w14:textId="77777777" w:rsidR="00A84ADC" w:rsidRPr="0090079F" w:rsidRDefault="00A84ADC" w:rsidP="007F7A9F">
            <w:pPr>
              <w:autoSpaceDE w:val="0"/>
              <w:autoSpaceDN w:val="0"/>
              <w:adjustRightInd w:val="0"/>
              <w:spacing w:after="120"/>
              <w:contextualSpacing/>
              <w:rPr>
                <w:rFonts w:eastAsia="Calibri"/>
                <w:b/>
                <w:bCs/>
                <w:i/>
                <w:iCs/>
                <w:sz w:val="22"/>
                <w:szCs w:val="22"/>
              </w:rPr>
            </w:pPr>
            <w:r w:rsidRPr="00FD2998">
              <w:rPr>
                <w:rFonts w:eastAsia="Calibri"/>
                <w:b/>
                <w:bCs/>
                <w:i/>
                <w:iCs/>
                <w:sz w:val="22"/>
                <w:szCs w:val="22"/>
              </w:rPr>
              <w:t xml:space="preserve">   </w:t>
            </w:r>
            <w:r w:rsidRPr="0090079F">
              <w:rPr>
                <w:rFonts w:eastAsia="Calibri"/>
                <w:sz w:val="22"/>
                <w:szCs w:val="22"/>
              </w:rPr>
              <w:t>12-13</w:t>
            </w:r>
          </w:p>
        </w:tc>
        <w:tc>
          <w:tcPr>
            <w:tcW w:w="1889" w:type="dxa"/>
            <w:gridSpan w:val="2"/>
            <w:tcBorders>
              <w:top w:val="nil"/>
              <w:left w:val="nil"/>
              <w:bottom w:val="nil"/>
              <w:right w:val="nil"/>
            </w:tcBorders>
          </w:tcPr>
          <w:p w14:paraId="69E3CBEC" w14:textId="2663A6DB"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520 </w:t>
            </w:r>
            <w:r w:rsidR="00024B64">
              <w:rPr>
                <w:rFonts w:eastAsia="Calibri"/>
                <w:sz w:val="22"/>
                <w:szCs w:val="22"/>
              </w:rPr>
              <w:t>(</w:t>
            </w:r>
            <w:r w:rsidRPr="0090079F">
              <w:rPr>
                <w:rFonts w:eastAsia="Calibri"/>
                <w:sz w:val="22"/>
                <w:szCs w:val="22"/>
              </w:rPr>
              <w:t>32%</w:t>
            </w:r>
            <w:r w:rsidR="00024B64">
              <w:rPr>
                <w:rFonts w:eastAsia="Calibri"/>
                <w:sz w:val="22"/>
                <w:szCs w:val="22"/>
              </w:rPr>
              <w:t>)</w:t>
            </w:r>
          </w:p>
        </w:tc>
        <w:tc>
          <w:tcPr>
            <w:tcW w:w="1534" w:type="dxa"/>
            <w:gridSpan w:val="2"/>
            <w:tcBorders>
              <w:top w:val="nil"/>
              <w:left w:val="nil"/>
              <w:bottom w:val="nil"/>
              <w:right w:val="nil"/>
            </w:tcBorders>
            <w:vAlign w:val="center"/>
          </w:tcPr>
          <w:p w14:paraId="63130CC0" w14:textId="442D8C9F"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473 </w:t>
            </w:r>
            <w:r w:rsidR="00024B64">
              <w:rPr>
                <w:rFonts w:eastAsia="Calibri"/>
                <w:sz w:val="22"/>
                <w:szCs w:val="22"/>
              </w:rPr>
              <w:t>(</w:t>
            </w:r>
            <w:r w:rsidRPr="0090079F">
              <w:rPr>
                <w:rFonts w:eastAsia="Calibri"/>
                <w:sz w:val="22"/>
                <w:szCs w:val="22"/>
              </w:rPr>
              <w:t>31%</w:t>
            </w:r>
            <w:r w:rsidR="00024B64">
              <w:rPr>
                <w:rFonts w:eastAsia="Calibri"/>
                <w:sz w:val="22"/>
                <w:szCs w:val="22"/>
              </w:rPr>
              <w:t>)</w:t>
            </w:r>
          </w:p>
        </w:tc>
        <w:tc>
          <w:tcPr>
            <w:tcW w:w="1531" w:type="dxa"/>
            <w:tcBorders>
              <w:top w:val="nil"/>
              <w:left w:val="nil"/>
              <w:bottom w:val="nil"/>
              <w:right w:val="nil"/>
            </w:tcBorders>
            <w:vAlign w:val="center"/>
          </w:tcPr>
          <w:p w14:paraId="6CDD10CB" w14:textId="3E209472"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47 </w:t>
            </w:r>
            <w:r w:rsidR="00F4243F">
              <w:rPr>
                <w:rFonts w:eastAsia="Calibri"/>
                <w:sz w:val="22"/>
                <w:szCs w:val="22"/>
              </w:rPr>
              <w:t>(</w:t>
            </w:r>
            <w:r w:rsidRPr="0090079F">
              <w:rPr>
                <w:rFonts w:eastAsia="Calibri"/>
                <w:sz w:val="22"/>
                <w:szCs w:val="22"/>
              </w:rPr>
              <w:t>44%</w:t>
            </w:r>
            <w:r w:rsidR="00F4243F">
              <w:rPr>
                <w:rFonts w:eastAsia="Calibri"/>
                <w:sz w:val="22"/>
                <w:szCs w:val="22"/>
              </w:rPr>
              <w:t>)</w:t>
            </w:r>
          </w:p>
        </w:tc>
        <w:tc>
          <w:tcPr>
            <w:tcW w:w="946" w:type="dxa"/>
            <w:tcBorders>
              <w:top w:val="nil"/>
              <w:left w:val="nil"/>
              <w:bottom w:val="nil"/>
              <w:right w:val="nil"/>
            </w:tcBorders>
          </w:tcPr>
          <w:p w14:paraId="77DA1CED" w14:textId="126FB75E"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0.0</w:t>
            </w:r>
            <w:r w:rsidR="00D43A68">
              <w:rPr>
                <w:rFonts w:eastAsia="Calibri"/>
                <w:sz w:val="22"/>
                <w:szCs w:val="22"/>
              </w:rPr>
              <w:t>4</w:t>
            </w:r>
            <w:r w:rsidR="00A0492C">
              <w:rPr>
                <w:rFonts w:eastAsia="Calibri"/>
                <w:sz w:val="22"/>
                <w:szCs w:val="22"/>
              </w:rPr>
              <w:t>7</w:t>
            </w:r>
          </w:p>
        </w:tc>
      </w:tr>
      <w:tr w:rsidR="00A84ADC" w:rsidRPr="00C0026F" w14:paraId="4BF8724F" w14:textId="77777777" w:rsidTr="009D2C54">
        <w:trPr>
          <w:gridAfter w:val="1"/>
          <w:wAfter w:w="63" w:type="dxa"/>
        </w:trPr>
        <w:tc>
          <w:tcPr>
            <w:tcW w:w="2787" w:type="dxa"/>
            <w:gridSpan w:val="2"/>
            <w:tcBorders>
              <w:top w:val="nil"/>
              <w:left w:val="nil"/>
              <w:bottom w:val="nil"/>
              <w:right w:val="nil"/>
            </w:tcBorders>
            <w:tcMar>
              <w:top w:w="337" w:type="nil"/>
              <w:left w:w="67" w:type="nil"/>
              <w:bottom w:w="67" w:type="nil"/>
              <w:right w:w="202" w:type="nil"/>
            </w:tcMar>
            <w:vAlign w:val="center"/>
          </w:tcPr>
          <w:p w14:paraId="31E0A6E1" w14:textId="77777777" w:rsidR="00A84ADC" w:rsidRPr="0090079F" w:rsidRDefault="00A84ADC" w:rsidP="007F7A9F">
            <w:pPr>
              <w:autoSpaceDE w:val="0"/>
              <w:autoSpaceDN w:val="0"/>
              <w:adjustRightInd w:val="0"/>
              <w:spacing w:after="120"/>
              <w:contextualSpacing/>
              <w:rPr>
                <w:rFonts w:eastAsia="Calibri"/>
                <w:b/>
                <w:bCs/>
                <w:i/>
                <w:iCs/>
                <w:sz w:val="22"/>
                <w:szCs w:val="22"/>
              </w:rPr>
            </w:pPr>
            <w:r w:rsidRPr="00FD2998">
              <w:rPr>
                <w:rFonts w:eastAsia="Calibri"/>
                <w:sz w:val="22"/>
                <w:szCs w:val="22"/>
              </w:rPr>
              <w:t xml:space="preserve">   14-15</w:t>
            </w:r>
          </w:p>
        </w:tc>
        <w:tc>
          <w:tcPr>
            <w:tcW w:w="1889" w:type="dxa"/>
            <w:gridSpan w:val="2"/>
            <w:tcBorders>
              <w:top w:val="nil"/>
              <w:left w:val="nil"/>
              <w:bottom w:val="nil"/>
              <w:right w:val="nil"/>
            </w:tcBorders>
          </w:tcPr>
          <w:p w14:paraId="126ED52A" w14:textId="53DB7D52"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424 </w:t>
            </w:r>
            <w:r w:rsidR="00024B64">
              <w:rPr>
                <w:rFonts w:eastAsia="Calibri"/>
                <w:sz w:val="22"/>
                <w:szCs w:val="22"/>
              </w:rPr>
              <w:t>(</w:t>
            </w:r>
            <w:r w:rsidRPr="0090079F">
              <w:rPr>
                <w:rFonts w:eastAsia="Calibri"/>
                <w:sz w:val="22"/>
                <w:szCs w:val="22"/>
              </w:rPr>
              <w:t>26%</w:t>
            </w:r>
            <w:r w:rsidR="00024B64">
              <w:rPr>
                <w:rFonts w:eastAsia="Calibri"/>
                <w:sz w:val="22"/>
                <w:szCs w:val="22"/>
              </w:rPr>
              <w:t>)</w:t>
            </w:r>
          </w:p>
        </w:tc>
        <w:tc>
          <w:tcPr>
            <w:tcW w:w="1534" w:type="dxa"/>
            <w:gridSpan w:val="2"/>
            <w:tcBorders>
              <w:top w:val="nil"/>
              <w:left w:val="nil"/>
              <w:bottom w:val="nil"/>
              <w:right w:val="nil"/>
            </w:tcBorders>
            <w:vAlign w:val="center"/>
          </w:tcPr>
          <w:p w14:paraId="40F4746A" w14:textId="27550E52"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399 </w:t>
            </w:r>
            <w:r w:rsidR="00024B64">
              <w:rPr>
                <w:rFonts w:eastAsia="Calibri"/>
                <w:sz w:val="22"/>
                <w:szCs w:val="22"/>
              </w:rPr>
              <w:t>(</w:t>
            </w:r>
            <w:r w:rsidRPr="0090079F">
              <w:rPr>
                <w:rFonts w:eastAsia="Calibri"/>
                <w:sz w:val="22"/>
                <w:szCs w:val="22"/>
              </w:rPr>
              <w:t>26%</w:t>
            </w:r>
            <w:r w:rsidR="008D241B">
              <w:rPr>
                <w:rFonts w:eastAsia="Calibri"/>
                <w:sz w:val="22"/>
                <w:szCs w:val="22"/>
              </w:rPr>
              <w:t>)</w:t>
            </w:r>
          </w:p>
        </w:tc>
        <w:tc>
          <w:tcPr>
            <w:tcW w:w="1531" w:type="dxa"/>
            <w:tcBorders>
              <w:top w:val="nil"/>
              <w:left w:val="nil"/>
              <w:bottom w:val="nil"/>
              <w:right w:val="nil"/>
            </w:tcBorders>
            <w:vAlign w:val="center"/>
          </w:tcPr>
          <w:p w14:paraId="7D22DD45" w14:textId="27A2EC4D"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25 </w:t>
            </w:r>
            <w:r w:rsidR="00F4243F">
              <w:rPr>
                <w:rFonts w:eastAsia="Calibri"/>
                <w:sz w:val="22"/>
                <w:szCs w:val="22"/>
              </w:rPr>
              <w:t>(</w:t>
            </w:r>
            <w:r w:rsidRPr="0090079F">
              <w:rPr>
                <w:rFonts w:eastAsia="Calibri"/>
                <w:sz w:val="22"/>
                <w:szCs w:val="22"/>
              </w:rPr>
              <w:t>24%</w:t>
            </w:r>
            <w:r w:rsidR="00F4243F">
              <w:rPr>
                <w:rFonts w:eastAsia="Calibri"/>
                <w:sz w:val="22"/>
                <w:szCs w:val="22"/>
              </w:rPr>
              <w:t>)</w:t>
            </w:r>
          </w:p>
        </w:tc>
        <w:tc>
          <w:tcPr>
            <w:tcW w:w="946" w:type="dxa"/>
            <w:tcBorders>
              <w:top w:val="nil"/>
              <w:left w:val="nil"/>
              <w:bottom w:val="nil"/>
              <w:right w:val="nil"/>
            </w:tcBorders>
          </w:tcPr>
          <w:p w14:paraId="3D8FAD4F" w14:textId="77777777" w:rsidR="00A84ADC" w:rsidRPr="0090079F" w:rsidRDefault="00A84ADC" w:rsidP="007F7A9F">
            <w:pPr>
              <w:autoSpaceDE w:val="0"/>
              <w:autoSpaceDN w:val="0"/>
              <w:adjustRightInd w:val="0"/>
              <w:spacing w:after="120"/>
              <w:contextualSpacing/>
              <w:rPr>
                <w:rFonts w:eastAsia="Calibri"/>
                <w:sz w:val="22"/>
                <w:szCs w:val="22"/>
              </w:rPr>
            </w:pPr>
          </w:p>
        </w:tc>
      </w:tr>
      <w:tr w:rsidR="00A84ADC" w:rsidRPr="00C0026F" w14:paraId="6869E6D7" w14:textId="77777777" w:rsidTr="009D2C54">
        <w:trPr>
          <w:gridAfter w:val="1"/>
          <w:wAfter w:w="63" w:type="dxa"/>
        </w:trPr>
        <w:tc>
          <w:tcPr>
            <w:tcW w:w="2787" w:type="dxa"/>
            <w:gridSpan w:val="2"/>
            <w:tcBorders>
              <w:top w:val="nil"/>
              <w:left w:val="nil"/>
              <w:bottom w:val="nil"/>
              <w:right w:val="nil"/>
            </w:tcBorders>
            <w:tcMar>
              <w:top w:w="337" w:type="nil"/>
              <w:left w:w="67" w:type="nil"/>
              <w:bottom w:w="67" w:type="nil"/>
              <w:right w:w="202" w:type="nil"/>
            </w:tcMar>
            <w:vAlign w:val="center"/>
          </w:tcPr>
          <w:p w14:paraId="15462CE6" w14:textId="77777777" w:rsidR="00A84ADC" w:rsidRPr="0090079F" w:rsidRDefault="00A84ADC" w:rsidP="007F7A9F">
            <w:pPr>
              <w:autoSpaceDE w:val="0"/>
              <w:autoSpaceDN w:val="0"/>
              <w:adjustRightInd w:val="0"/>
              <w:spacing w:after="120"/>
              <w:contextualSpacing/>
              <w:rPr>
                <w:rFonts w:eastAsia="Calibri"/>
                <w:sz w:val="22"/>
                <w:szCs w:val="22"/>
              </w:rPr>
            </w:pPr>
            <w:r w:rsidRPr="00FD2998">
              <w:rPr>
                <w:rFonts w:eastAsia="Calibri"/>
                <w:sz w:val="22"/>
                <w:szCs w:val="22"/>
              </w:rPr>
              <w:t xml:space="preserve">   16-17</w:t>
            </w:r>
          </w:p>
        </w:tc>
        <w:tc>
          <w:tcPr>
            <w:tcW w:w="1889" w:type="dxa"/>
            <w:gridSpan w:val="2"/>
            <w:tcBorders>
              <w:top w:val="nil"/>
              <w:left w:val="nil"/>
              <w:bottom w:val="nil"/>
              <w:right w:val="nil"/>
            </w:tcBorders>
          </w:tcPr>
          <w:p w14:paraId="4035321F" w14:textId="5D31A032"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361 </w:t>
            </w:r>
            <w:r w:rsidR="00024B64">
              <w:rPr>
                <w:rFonts w:eastAsia="Calibri"/>
                <w:sz w:val="22"/>
                <w:szCs w:val="22"/>
              </w:rPr>
              <w:t>(</w:t>
            </w:r>
            <w:r w:rsidRPr="0090079F">
              <w:rPr>
                <w:rFonts w:eastAsia="Calibri"/>
                <w:sz w:val="22"/>
                <w:szCs w:val="22"/>
              </w:rPr>
              <w:t>22%</w:t>
            </w:r>
            <w:r w:rsidR="00024B64">
              <w:rPr>
                <w:rFonts w:eastAsia="Calibri"/>
                <w:sz w:val="22"/>
                <w:szCs w:val="22"/>
              </w:rPr>
              <w:t>)</w:t>
            </w:r>
          </w:p>
        </w:tc>
        <w:tc>
          <w:tcPr>
            <w:tcW w:w="1534" w:type="dxa"/>
            <w:gridSpan w:val="2"/>
            <w:tcBorders>
              <w:top w:val="nil"/>
              <w:left w:val="nil"/>
              <w:bottom w:val="nil"/>
              <w:right w:val="nil"/>
            </w:tcBorders>
            <w:vAlign w:val="center"/>
          </w:tcPr>
          <w:p w14:paraId="53D09C70" w14:textId="0513204E"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342 </w:t>
            </w:r>
            <w:r w:rsidR="00024B64">
              <w:rPr>
                <w:rFonts w:eastAsia="Calibri"/>
                <w:sz w:val="22"/>
                <w:szCs w:val="22"/>
              </w:rPr>
              <w:t>(</w:t>
            </w:r>
            <w:r w:rsidRPr="0090079F">
              <w:rPr>
                <w:rFonts w:eastAsia="Calibri"/>
                <w:sz w:val="22"/>
                <w:szCs w:val="22"/>
              </w:rPr>
              <w:t>22%</w:t>
            </w:r>
            <w:r w:rsidR="008D241B">
              <w:rPr>
                <w:rFonts w:eastAsia="Calibri"/>
                <w:sz w:val="22"/>
                <w:szCs w:val="22"/>
              </w:rPr>
              <w:t>)</w:t>
            </w:r>
          </w:p>
        </w:tc>
        <w:tc>
          <w:tcPr>
            <w:tcW w:w="1531" w:type="dxa"/>
            <w:tcBorders>
              <w:top w:val="nil"/>
              <w:left w:val="nil"/>
              <w:bottom w:val="nil"/>
              <w:right w:val="nil"/>
            </w:tcBorders>
            <w:vAlign w:val="center"/>
          </w:tcPr>
          <w:p w14:paraId="050E51FA" w14:textId="65C6D5E1"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19 </w:t>
            </w:r>
            <w:r w:rsidR="00F4243F">
              <w:rPr>
                <w:rFonts w:eastAsia="Calibri"/>
                <w:sz w:val="22"/>
                <w:szCs w:val="22"/>
              </w:rPr>
              <w:t>(</w:t>
            </w:r>
            <w:r w:rsidRPr="0090079F">
              <w:rPr>
                <w:rFonts w:eastAsia="Calibri"/>
                <w:sz w:val="22"/>
                <w:szCs w:val="22"/>
              </w:rPr>
              <w:t>18%</w:t>
            </w:r>
            <w:r w:rsidR="00F4243F">
              <w:rPr>
                <w:rFonts w:eastAsia="Calibri"/>
                <w:sz w:val="22"/>
                <w:szCs w:val="22"/>
              </w:rPr>
              <w:t>)</w:t>
            </w:r>
          </w:p>
        </w:tc>
        <w:tc>
          <w:tcPr>
            <w:tcW w:w="946" w:type="dxa"/>
            <w:tcBorders>
              <w:top w:val="nil"/>
              <w:left w:val="nil"/>
              <w:bottom w:val="nil"/>
              <w:right w:val="nil"/>
            </w:tcBorders>
          </w:tcPr>
          <w:p w14:paraId="116B9CC5" w14:textId="77777777" w:rsidR="00A84ADC" w:rsidRPr="0090079F" w:rsidRDefault="00A84ADC" w:rsidP="007F7A9F">
            <w:pPr>
              <w:autoSpaceDE w:val="0"/>
              <w:autoSpaceDN w:val="0"/>
              <w:adjustRightInd w:val="0"/>
              <w:spacing w:after="120"/>
              <w:contextualSpacing/>
              <w:rPr>
                <w:rFonts w:eastAsia="Calibri"/>
                <w:sz w:val="22"/>
                <w:szCs w:val="22"/>
              </w:rPr>
            </w:pPr>
          </w:p>
        </w:tc>
      </w:tr>
      <w:tr w:rsidR="00A84ADC" w:rsidRPr="00C0026F" w14:paraId="34EC5A07" w14:textId="77777777" w:rsidTr="009D2C54">
        <w:trPr>
          <w:gridAfter w:val="1"/>
          <w:wAfter w:w="63" w:type="dxa"/>
        </w:trPr>
        <w:tc>
          <w:tcPr>
            <w:tcW w:w="2787" w:type="dxa"/>
            <w:gridSpan w:val="2"/>
            <w:tcBorders>
              <w:top w:val="nil"/>
              <w:left w:val="nil"/>
              <w:bottom w:val="nil"/>
              <w:right w:val="nil"/>
            </w:tcBorders>
            <w:tcMar>
              <w:top w:w="337" w:type="nil"/>
              <w:left w:w="67" w:type="nil"/>
              <w:bottom w:w="67" w:type="nil"/>
              <w:right w:w="202" w:type="nil"/>
            </w:tcMar>
            <w:vAlign w:val="center"/>
          </w:tcPr>
          <w:p w14:paraId="41C9A590" w14:textId="77777777" w:rsidR="00A84ADC" w:rsidRPr="0090079F" w:rsidRDefault="00A84ADC" w:rsidP="007F7A9F">
            <w:pPr>
              <w:autoSpaceDE w:val="0"/>
              <w:autoSpaceDN w:val="0"/>
              <w:adjustRightInd w:val="0"/>
              <w:spacing w:after="120"/>
              <w:contextualSpacing/>
              <w:rPr>
                <w:rFonts w:eastAsia="Calibri"/>
                <w:sz w:val="22"/>
                <w:szCs w:val="22"/>
              </w:rPr>
            </w:pPr>
            <w:r w:rsidRPr="00FD2998">
              <w:rPr>
                <w:rFonts w:eastAsia="Calibri"/>
                <w:sz w:val="22"/>
                <w:szCs w:val="22"/>
              </w:rPr>
              <w:t xml:space="preserve">   18+</w:t>
            </w:r>
          </w:p>
        </w:tc>
        <w:tc>
          <w:tcPr>
            <w:tcW w:w="1889" w:type="dxa"/>
            <w:gridSpan w:val="2"/>
            <w:tcBorders>
              <w:top w:val="nil"/>
              <w:left w:val="nil"/>
              <w:bottom w:val="nil"/>
              <w:right w:val="nil"/>
            </w:tcBorders>
          </w:tcPr>
          <w:p w14:paraId="6FE16EE2" w14:textId="1CE6CC20"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339 </w:t>
            </w:r>
            <w:r w:rsidR="00024B64">
              <w:rPr>
                <w:rFonts w:eastAsia="Calibri"/>
                <w:sz w:val="22"/>
                <w:szCs w:val="22"/>
              </w:rPr>
              <w:t>(</w:t>
            </w:r>
            <w:r w:rsidRPr="0090079F">
              <w:rPr>
                <w:rFonts w:eastAsia="Calibri"/>
                <w:sz w:val="22"/>
                <w:szCs w:val="22"/>
              </w:rPr>
              <w:t>21%</w:t>
            </w:r>
            <w:r w:rsidR="00024B64">
              <w:rPr>
                <w:rFonts w:eastAsia="Calibri"/>
                <w:sz w:val="22"/>
                <w:szCs w:val="22"/>
              </w:rPr>
              <w:t>)</w:t>
            </w:r>
          </w:p>
        </w:tc>
        <w:tc>
          <w:tcPr>
            <w:tcW w:w="1534" w:type="dxa"/>
            <w:gridSpan w:val="2"/>
            <w:tcBorders>
              <w:top w:val="nil"/>
              <w:left w:val="nil"/>
              <w:bottom w:val="nil"/>
              <w:right w:val="nil"/>
            </w:tcBorders>
            <w:vAlign w:val="center"/>
          </w:tcPr>
          <w:p w14:paraId="3667D1AF" w14:textId="49CB12DF"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324 </w:t>
            </w:r>
            <w:r w:rsidR="00024B64">
              <w:rPr>
                <w:rFonts w:eastAsia="Calibri"/>
                <w:sz w:val="22"/>
                <w:szCs w:val="22"/>
              </w:rPr>
              <w:t>(</w:t>
            </w:r>
            <w:r w:rsidRPr="0090079F">
              <w:rPr>
                <w:rFonts w:eastAsia="Calibri"/>
                <w:sz w:val="22"/>
                <w:szCs w:val="22"/>
              </w:rPr>
              <w:t>21%</w:t>
            </w:r>
            <w:r w:rsidR="008D241B">
              <w:rPr>
                <w:rFonts w:eastAsia="Calibri"/>
                <w:sz w:val="22"/>
                <w:szCs w:val="22"/>
              </w:rPr>
              <w:t>)</w:t>
            </w:r>
          </w:p>
        </w:tc>
        <w:tc>
          <w:tcPr>
            <w:tcW w:w="1531" w:type="dxa"/>
            <w:tcBorders>
              <w:top w:val="nil"/>
              <w:left w:val="nil"/>
              <w:bottom w:val="nil"/>
              <w:right w:val="nil"/>
            </w:tcBorders>
            <w:vAlign w:val="center"/>
          </w:tcPr>
          <w:p w14:paraId="47E3EA89" w14:textId="70386C38"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15 </w:t>
            </w:r>
            <w:r w:rsidR="00F4243F">
              <w:rPr>
                <w:rFonts w:eastAsia="Calibri"/>
                <w:sz w:val="22"/>
                <w:szCs w:val="22"/>
              </w:rPr>
              <w:t>(</w:t>
            </w:r>
            <w:r w:rsidRPr="0090079F">
              <w:rPr>
                <w:rFonts w:eastAsia="Calibri"/>
                <w:sz w:val="22"/>
                <w:szCs w:val="22"/>
              </w:rPr>
              <w:t>14%</w:t>
            </w:r>
            <w:r w:rsidR="00F4243F">
              <w:rPr>
                <w:rFonts w:eastAsia="Calibri"/>
                <w:sz w:val="22"/>
                <w:szCs w:val="22"/>
              </w:rPr>
              <w:t>)</w:t>
            </w:r>
          </w:p>
        </w:tc>
        <w:tc>
          <w:tcPr>
            <w:tcW w:w="946" w:type="dxa"/>
            <w:tcBorders>
              <w:top w:val="nil"/>
              <w:left w:val="nil"/>
              <w:bottom w:val="nil"/>
              <w:right w:val="nil"/>
            </w:tcBorders>
          </w:tcPr>
          <w:p w14:paraId="0DA959F2" w14:textId="77777777" w:rsidR="00A84ADC" w:rsidRPr="0090079F" w:rsidRDefault="00A84ADC" w:rsidP="007F7A9F">
            <w:pPr>
              <w:autoSpaceDE w:val="0"/>
              <w:autoSpaceDN w:val="0"/>
              <w:adjustRightInd w:val="0"/>
              <w:spacing w:after="120"/>
              <w:contextualSpacing/>
              <w:rPr>
                <w:rFonts w:eastAsia="Calibri"/>
                <w:sz w:val="22"/>
                <w:szCs w:val="22"/>
              </w:rPr>
            </w:pPr>
          </w:p>
        </w:tc>
      </w:tr>
      <w:tr w:rsidR="00A84ADC" w:rsidRPr="00C0026F" w14:paraId="35AF39FE" w14:textId="77777777" w:rsidTr="009D2C54">
        <w:trPr>
          <w:gridAfter w:val="1"/>
          <w:wAfter w:w="63" w:type="dxa"/>
        </w:trPr>
        <w:tc>
          <w:tcPr>
            <w:tcW w:w="2787" w:type="dxa"/>
            <w:gridSpan w:val="2"/>
            <w:tcBorders>
              <w:top w:val="nil"/>
            </w:tcBorders>
            <w:tcMar>
              <w:top w:w="67" w:type="nil"/>
              <w:left w:w="67" w:type="nil"/>
              <w:bottom w:w="67" w:type="nil"/>
              <w:right w:w="202" w:type="nil"/>
            </w:tcMar>
            <w:vAlign w:val="center"/>
          </w:tcPr>
          <w:p w14:paraId="6A469276" w14:textId="77777777" w:rsidR="00A84ADC" w:rsidRPr="0090079F" w:rsidRDefault="00A84ADC" w:rsidP="007F7A9F">
            <w:pPr>
              <w:autoSpaceDE w:val="0"/>
              <w:autoSpaceDN w:val="0"/>
              <w:adjustRightInd w:val="0"/>
              <w:spacing w:after="120"/>
              <w:contextualSpacing/>
              <w:rPr>
                <w:rFonts w:eastAsia="Calibri"/>
                <w:b/>
                <w:bCs/>
                <w:sz w:val="22"/>
                <w:szCs w:val="22"/>
              </w:rPr>
            </w:pPr>
            <w:r w:rsidRPr="00FD2998">
              <w:rPr>
                <w:rFonts w:eastAsia="Calibri"/>
                <w:b/>
                <w:bCs/>
                <w:sz w:val="22"/>
                <w:szCs w:val="22"/>
              </w:rPr>
              <w:t xml:space="preserve">Household Wealth </w:t>
            </w:r>
            <w:r w:rsidRPr="0090079F">
              <w:rPr>
                <w:rFonts w:eastAsia="Calibri"/>
                <w:b/>
                <w:bCs/>
                <w:sz w:val="22"/>
                <w:szCs w:val="22"/>
              </w:rPr>
              <w:t>Index</w:t>
            </w:r>
          </w:p>
        </w:tc>
        <w:tc>
          <w:tcPr>
            <w:tcW w:w="1889" w:type="dxa"/>
            <w:gridSpan w:val="2"/>
            <w:tcBorders>
              <w:top w:val="nil"/>
            </w:tcBorders>
          </w:tcPr>
          <w:p w14:paraId="306DA37E" w14:textId="77777777" w:rsidR="00A84ADC" w:rsidRPr="0090079F" w:rsidRDefault="00A84ADC" w:rsidP="007F7A9F">
            <w:pPr>
              <w:autoSpaceDE w:val="0"/>
              <w:autoSpaceDN w:val="0"/>
              <w:adjustRightInd w:val="0"/>
              <w:spacing w:after="120"/>
              <w:contextualSpacing/>
              <w:jc w:val="center"/>
              <w:rPr>
                <w:rFonts w:eastAsia="Calibri"/>
                <w:sz w:val="22"/>
                <w:szCs w:val="22"/>
              </w:rPr>
            </w:pPr>
          </w:p>
        </w:tc>
        <w:tc>
          <w:tcPr>
            <w:tcW w:w="1534" w:type="dxa"/>
            <w:gridSpan w:val="2"/>
            <w:tcBorders>
              <w:top w:val="nil"/>
            </w:tcBorders>
            <w:tcMar>
              <w:top w:w="202" w:type="nil"/>
              <w:left w:w="67" w:type="nil"/>
              <w:bottom w:w="67" w:type="nil"/>
              <w:right w:w="202" w:type="nil"/>
            </w:tcMar>
            <w:vAlign w:val="center"/>
          </w:tcPr>
          <w:p w14:paraId="7925DE74" w14:textId="77777777" w:rsidR="00A84ADC" w:rsidRPr="0090079F" w:rsidRDefault="00A84ADC" w:rsidP="007F7A9F">
            <w:pPr>
              <w:autoSpaceDE w:val="0"/>
              <w:autoSpaceDN w:val="0"/>
              <w:adjustRightInd w:val="0"/>
              <w:spacing w:after="120"/>
              <w:contextualSpacing/>
              <w:jc w:val="center"/>
              <w:rPr>
                <w:rFonts w:eastAsia="Calibri"/>
                <w:sz w:val="22"/>
                <w:szCs w:val="22"/>
              </w:rPr>
            </w:pPr>
          </w:p>
        </w:tc>
        <w:tc>
          <w:tcPr>
            <w:tcW w:w="1531" w:type="dxa"/>
            <w:tcBorders>
              <w:top w:val="nil"/>
            </w:tcBorders>
            <w:tcMar>
              <w:top w:w="202" w:type="nil"/>
              <w:left w:w="67" w:type="nil"/>
              <w:bottom w:w="67" w:type="nil"/>
              <w:right w:w="202" w:type="nil"/>
            </w:tcMar>
            <w:vAlign w:val="center"/>
          </w:tcPr>
          <w:p w14:paraId="3CD4057F" w14:textId="77777777" w:rsidR="00A84ADC" w:rsidRPr="0090079F" w:rsidRDefault="00A84ADC" w:rsidP="007F7A9F">
            <w:pPr>
              <w:autoSpaceDE w:val="0"/>
              <w:autoSpaceDN w:val="0"/>
              <w:adjustRightInd w:val="0"/>
              <w:spacing w:after="120"/>
              <w:contextualSpacing/>
              <w:jc w:val="center"/>
              <w:rPr>
                <w:rFonts w:eastAsia="Calibri"/>
                <w:sz w:val="22"/>
                <w:szCs w:val="22"/>
              </w:rPr>
            </w:pPr>
          </w:p>
        </w:tc>
        <w:tc>
          <w:tcPr>
            <w:tcW w:w="946" w:type="dxa"/>
            <w:tcBorders>
              <w:top w:val="nil"/>
            </w:tcBorders>
            <w:vAlign w:val="center"/>
          </w:tcPr>
          <w:p w14:paraId="2CE3AEA2" w14:textId="77777777" w:rsidR="00A84ADC" w:rsidRPr="0090079F" w:rsidRDefault="00A84ADC" w:rsidP="007F7A9F">
            <w:pPr>
              <w:autoSpaceDE w:val="0"/>
              <w:autoSpaceDN w:val="0"/>
              <w:adjustRightInd w:val="0"/>
              <w:spacing w:after="120"/>
              <w:contextualSpacing/>
              <w:rPr>
                <w:rFonts w:eastAsia="Calibri"/>
                <w:sz w:val="22"/>
                <w:szCs w:val="22"/>
              </w:rPr>
            </w:pPr>
          </w:p>
        </w:tc>
      </w:tr>
      <w:tr w:rsidR="00A84ADC" w:rsidRPr="00C0026F" w14:paraId="524BD45F" w14:textId="77777777" w:rsidTr="009D2C54">
        <w:trPr>
          <w:gridAfter w:val="1"/>
          <w:wAfter w:w="63" w:type="dxa"/>
        </w:trPr>
        <w:tc>
          <w:tcPr>
            <w:tcW w:w="2787" w:type="dxa"/>
            <w:gridSpan w:val="2"/>
            <w:tcMar>
              <w:top w:w="67" w:type="nil"/>
              <w:left w:w="67" w:type="nil"/>
              <w:bottom w:w="67" w:type="nil"/>
              <w:right w:w="202" w:type="nil"/>
            </w:tcMar>
            <w:vAlign w:val="center"/>
          </w:tcPr>
          <w:p w14:paraId="1E50A782" w14:textId="77777777" w:rsidR="00A84ADC" w:rsidRPr="0090079F" w:rsidRDefault="00A84ADC" w:rsidP="007F7A9F">
            <w:pPr>
              <w:autoSpaceDE w:val="0"/>
              <w:autoSpaceDN w:val="0"/>
              <w:adjustRightInd w:val="0"/>
              <w:spacing w:after="120"/>
              <w:contextualSpacing/>
              <w:rPr>
                <w:rFonts w:eastAsia="Calibri"/>
                <w:sz w:val="22"/>
                <w:szCs w:val="22"/>
              </w:rPr>
            </w:pPr>
            <w:r w:rsidRPr="00FD2998">
              <w:rPr>
                <w:rFonts w:eastAsia="Calibri"/>
                <w:sz w:val="22"/>
                <w:szCs w:val="22"/>
              </w:rPr>
              <w:t xml:space="preserve">   1 (least wealthy quintile) </w:t>
            </w:r>
          </w:p>
        </w:tc>
        <w:tc>
          <w:tcPr>
            <w:tcW w:w="1889" w:type="dxa"/>
            <w:gridSpan w:val="2"/>
          </w:tcPr>
          <w:p w14:paraId="1736DEBA" w14:textId="641B751C"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331 </w:t>
            </w:r>
            <w:r w:rsidR="006B6711">
              <w:rPr>
                <w:rFonts w:eastAsia="Calibri"/>
                <w:sz w:val="22"/>
                <w:szCs w:val="22"/>
              </w:rPr>
              <w:t>(</w:t>
            </w:r>
            <w:r w:rsidRPr="0090079F">
              <w:rPr>
                <w:rFonts w:eastAsia="Calibri"/>
                <w:sz w:val="22"/>
                <w:szCs w:val="22"/>
              </w:rPr>
              <w:t>20%</w:t>
            </w:r>
            <w:r w:rsidR="00F4243F">
              <w:rPr>
                <w:rFonts w:eastAsia="Calibri"/>
                <w:sz w:val="22"/>
                <w:szCs w:val="22"/>
              </w:rPr>
              <w:t>)</w:t>
            </w:r>
          </w:p>
        </w:tc>
        <w:tc>
          <w:tcPr>
            <w:tcW w:w="1534" w:type="dxa"/>
            <w:gridSpan w:val="2"/>
            <w:tcMar>
              <w:top w:w="202" w:type="nil"/>
              <w:left w:w="67" w:type="nil"/>
              <w:bottom w:w="67" w:type="nil"/>
              <w:right w:w="202" w:type="nil"/>
            </w:tcMar>
            <w:vAlign w:val="center"/>
          </w:tcPr>
          <w:p w14:paraId="2F0B3766" w14:textId="42E5046A"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297 </w:t>
            </w:r>
            <w:r w:rsidR="00024B64">
              <w:rPr>
                <w:rFonts w:eastAsia="Calibri"/>
                <w:sz w:val="22"/>
                <w:szCs w:val="22"/>
              </w:rPr>
              <w:t>(</w:t>
            </w:r>
            <w:r w:rsidRPr="0090079F">
              <w:rPr>
                <w:rFonts w:eastAsia="Calibri"/>
                <w:sz w:val="22"/>
                <w:szCs w:val="22"/>
              </w:rPr>
              <w:t>19%</w:t>
            </w:r>
            <w:r w:rsidR="008D241B">
              <w:rPr>
                <w:rFonts w:eastAsia="Calibri"/>
                <w:sz w:val="22"/>
                <w:szCs w:val="22"/>
              </w:rPr>
              <w:t>)</w:t>
            </w:r>
          </w:p>
        </w:tc>
        <w:tc>
          <w:tcPr>
            <w:tcW w:w="1531" w:type="dxa"/>
            <w:tcMar>
              <w:top w:w="202" w:type="nil"/>
              <w:left w:w="67" w:type="nil"/>
              <w:bottom w:w="67" w:type="nil"/>
              <w:right w:w="202" w:type="nil"/>
            </w:tcMar>
            <w:vAlign w:val="center"/>
          </w:tcPr>
          <w:p w14:paraId="5C5915E0" w14:textId="67ADBAD6"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34 </w:t>
            </w:r>
            <w:r w:rsidR="00F4243F">
              <w:rPr>
                <w:rFonts w:eastAsia="Calibri"/>
                <w:sz w:val="22"/>
                <w:szCs w:val="22"/>
              </w:rPr>
              <w:t>(</w:t>
            </w:r>
            <w:r w:rsidRPr="0090079F">
              <w:rPr>
                <w:rFonts w:eastAsia="Calibri"/>
                <w:sz w:val="22"/>
                <w:szCs w:val="22"/>
              </w:rPr>
              <w:t>32%</w:t>
            </w:r>
            <w:r w:rsidR="00F4243F">
              <w:rPr>
                <w:rFonts w:eastAsia="Calibri"/>
                <w:sz w:val="22"/>
                <w:szCs w:val="22"/>
              </w:rPr>
              <w:t>)</w:t>
            </w:r>
          </w:p>
        </w:tc>
        <w:tc>
          <w:tcPr>
            <w:tcW w:w="946" w:type="dxa"/>
            <w:vAlign w:val="center"/>
          </w:tcPr>
          <w:p w14:paraId="60A919B3" w14:textId="62DA448C" w:rsidR="00A84ADC" w:rsidRPr="0090079F" w:rsidRDefault="00D43A68" w:rsidP="007F7A9F">
            <w:pPr>
              <w:autoSpaceDE w:val="0"/>
              <w:autoSpaceDN w:val="0"/>
              <w:adjustRightInd w:val="0"/>
              <w:spacing w:after="120"/>
              <w:contextualSpacing/>
              <w:jc w:val="center"/>
              <w:rPr>
                <w:rFonts w:eastAsia="Calibri"/>
                <w:sz w:val="22"/>
                <w:szCs w:val="22"/>
              </w:rPr>
            </w:pPr>
            <w:r>
              <w:rPr>
                <w:rFonts w:eastAsia="Calibri"/>
                <w:sz w:val="22"/>
                <w:szCs w:val="22"/>
              </w:rPr>
              <w:t>&lt;</w:t>
            </w:r>
            <w:r w:rsidR="00A84ADC" w:rsidRPr="0090079F">
              <w:rPr>
                <w:rFonts w:eastAsia="Calibri"/>
                <w:sz w:val="22"/>
                <w:szCs w:val="22"/>
              </w:rPr>
              <w:t>0.0</w:t>
            </w:r>
            <w:r>
              <w:rPr>
                <w:rFonts w:eastAsia="Calibri"/>
                <w:sz w:val="22"/>
                <w:szCs w:val="22"/>
              </w:rPr>
              <w:t>01</w:t>
            </w:r>
          </w:p>
        </w:tc>
      </w:tr>
      <w:tr w:rsidR="00A84ADC" w:rsidRPr="00C0026F" w14:paraId="2418D415" w14:textId="77777777" w:rsidTr="009D2C54">
        <w:trPr>
          <w:gridAfter w:val="1"/>
          <w:wAfter w:w="63" w:type="dxa"/>
        </w:trPr>
        <w:tc>
          <w:tcPr>
            <w:tcW w:w="2787" w:type="dxa"/>
            <w:gridSpan w:val="2"/>
            <w:tcMar>
              <w:top w:w="67" w:type="nil"/>
              <w:left w:w="67" w:type="nil"/>
              <w:bottom w:w="67" w:type="nil"/>
              <w:right w:w="202" w:type="nil"/>
            </w:tcMar>
            <w:vAlign w:val="center"/>
          </w:tcPr>
          <w:p w14:paraId="421F3361" w14:textId="77777777" w:rsidR="00A84ADC" w:rsidRPr="0090079F" w:rsidRDefault="00A84ADC" w:rsidP="007F7A9F">
            <w:pPr>
              <w:autoSpaceDE w:val="0"/>
              <w:autoSpaceDN w:val="0"/>
              <w:adjustRightInd w:val="0"/>
              <w:spacing w:after="120"/>
              <w:contextualSpacing/>
              <w:rPr>
                <w:rFonts w:eastAsia="Calibri"/>
                <w:sz w:val="22"/>
                <w:szCs w:val="22"/>
              </w:rPr>
            </w:pPr>
            <w:r w:rsidRPr="00FD2998">
              <w:rPr>
                <w:rFonts w:eastAsia="Calibri"/>
                <w:sz w:val="22"/>
                <w:szCs w:val="22"/>
              </w:rPr>
              <w:t xml:space="preserve">   2</w:t>
            </w:r>
          </w:p>
        </w:tc>
        <w:tc>
          <w:tcPr>
            <w:tcW w:w="1889" w:type="dxa"/>
            <w:gridSpan w:val="2"/>
          </w:tcPr>
          <w:p w14:paraId="4202D52C" w14:textId="1BE3F568"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331 </w:t>
            </w:r>
            <w:r w:rsidR="006B6711">
              <w:rPr>
                <w:rFonts w:eastAsia="Calibri"/>
                <w:sz w:val="22"/>
                <w:szCs w:val="22"/>
              </w:rPr>
              <w:t>(</w:t>
            </w:r>
            <w:r w:rsidRPr="0090079F">
              <w:rPr>
                <w:rFonts w:eastAsia="Calibri"/>
                <w:sz w:val="22"/>
                <w:szCs w:val="22"/>
              </w:rPr>
              <w:t>20%</w:t>
            </w:r>
            <w:r w:rsidR="00F4243F">
              <w:rPr>
                <w:rFonts w:eastAsia="Calibri"/>
                <w:sz w:val="22"/>
                <w:szCs w:val="22"/>
              </w:rPr>
              <w:t>)</w:t>
            </w:r>
          </w:p>
        </w:tc>
        <w:tc>
          <w:tcPr>
            <w:tcW w:w="1534" w:type="dxa"/>
            <w:gridSpan w:val="2"/>
            <w:tcMar>
              <w:top w:w="202" w:type="nil"/>
              <w:left w:w="67" w:type="nil"/>
              <w:bottom w:w="67" w:type="nil"/>
              <w:right w:w="202" w:type="nil"/>
            </w:tcMar>
            <w:vAlign w:val="center"/>
          </w:tcPr>
          <w:p w14:paraId="01B8D706" w14:textId="66E73B82"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300 </w:t>
            </w:r>
            <w:r w:rsidR="00024B64">
              <w:rPr>
                <w:rFonts w:eastAsia="Calibri"/>
                <w:sz w:val="22"/>
                <w:szCs w:val="22"/>
              </w:rPr>
              <w:t>(</w:t>
            </w:r>
            <w:r w:rsidRPr="0090079F">
              <w:rPr>
                <w:rFonts w:eastAsia="Calibri"/>
                <w:sz w:val="22"/>
                <w:szCs w:val="22"/>
              </w:rPr>
              <w:t>20%</w:t>
            </w:r>
            <w:r w:rsidR="008D241B">
              <w:rPr>
                <w:rFonts w:eastAsia="Calibri"/>
                <w:sz w:val="22"/>
                <w:szCs w:val="22"/>
              </w:rPr>
              <w:t>)</w:t>
            </w:r>
          </w:p>
        </w:tc>
        <w:tc>
          <w:tcPr>
            <w:tcW w:w="1531" w:type="dxa"/>
            <w:tcMar>
              <w:top w:w="202" w:type="nil"/>
              <w:left w:w="67" w:type="nil"/>
              <w:bottom w:w="67" w:type="nil"/>
              <w:right w:w="202" w:type="nil"/>
            </w:tcMar>
            <w:vAlign w:val="center"/>
          </w:tcPr>
          <w:p w14:paraId="2B1DB315" w14:textId="14377B91"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31 </w:t>
            </w:r>
            <w:r w:rsidR="00F4243F">
              <w:rPr>
                <w:rFonts w:eastAsia="Calibri"/>
                <w:sz w:val="22"/>
                <w:szCs w:val="22"/>
              </w:rPr>
              <w:t>(</w:t>
            </w:r>
            <w:r w:rsidRPr="0090079F">
              <w:rPr>
                <w:rFonts w:eastAsia="Calibri"/>
                <w:sz w:val="22"/>
                <w:szCs w:val="22"/>
              </w:rPr>
              <w:t>29 %</w:t>
            </w:r>
            <w:r w:rsidR="00F4243F">
              <w:rPr>
                <w:rFonts w:eastAsia="Calibri"/>
                <w:sz w:val="22"/>
                <w:szCs w:val="22"/>
              </w:rPr>
              <w:t>)</w:t>
            </w:r>
          </w:p>
        </w:tc>
        <w:tc>
          <w:tcPr>
            <w:tcW w:w="946" w:type="dxa"/>
            <w:vAlign w:val="center"/>
          </w:tcPr>
          <w:p w14:paraId="2D6C056C" w14:textId="77777777" w:rsidR="00A84ADC" w:rsidRPr="0090079F" w:rsidRDefault="00A84ADC" w:rsidP="007F7A9F">
            <w:pPr>
              <w:autoSpaceDE w:val="0"/>
              <w:autoSpaceDN w:val="0"/>
              <w:adjustRightInd w:val="0"/>
              <w:spacing w:after="120"/>
              <w:contextualSpacing/>
              <w:rPr>
                <w:rFonts w:eastAsia="Calibri"/>
                <w:sz w:val="22"/>
                <w:szCs w:val="22"/>
              </w:rPr>
            </w:pPr>
          </w:p>
        </w:tc>
      </w:tr>
      <w:tr w:rsidR="00A84ADC" w:rsidRPr="00C0026F" w14:paraId="5CD2B7BE" w14:textId="77777777" w:rsidTr="009D2C54">
        <w:trPr>
          <w:gridAfter w:val="1"/>
          <w:wAfter w:w="63" w:type="dxa"/>
        </w:trPr>
        <w:tc>
          <w:tcPr>
            <w:tcW w:w="2787" w:type="dxa"/>
            <w:gridSpan w:val="2"/>
            <w:tcMar>
              <w:top w:w="67" w:type="nil"/>
              <w:left w:w="67" w:type="nil"/>
              <w:bottom w:w="67" w:type="nil"/>
              <w:right w:w="202" w:type="nil"/>
            </w:tcMar>
            <w:vAlign w:val="center"/>
          </w:tcPr>
          <w:p w14:paraId="678CE6EB" w14:textId="77777777" w:rsidR="00A84ADC" w:rsidRPr="0090079F" w:rsidRDefault="00A84ADC" w:rsidP="007F7A9F">
            <w:pPr>
              <w:autoSpaceDE w:val="0"/>
              <w:autoSpaceDN w:val="0"/>
              <w:adjustRightInd w:val="0"/>
              <w:spacing w:after="120"/>
              <w:contextualSpacing/>
              <w:rPr>
                <w:rFonts w:eastAsia="Calibri"/>
                <w:sz w:val="22"/>
                <w:szCs w:val="22"/>
              </w:rPr>
            </w:pPr>
            <w:r w:rsidRPr="00FD2998">
              <w:rPr>
                <w:rFonts w:eastAsia="Calibri"/>
                <w:sz w:val="22"/>
                <w:szCs w:val="22"/>
              </w:rPr>
              <w:t xml:space="preserve">   3</w:t>
            </w:r>
          </w:p>
        </w:tc>
        <w:tc>
          <w:tcPr>
            <w:tcW w:w="1889" w:type="dxa"/>
            <w:gridSpan w:val="2"/>
          </w:tcPr>
          <w:p w14:paraId="2383B58A" w14:textId="22B9DA82"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355 </w:t>
            </w:r>
            <w:r w:rsidR="006B6711">
              <w:rPr>
                <w:rFonts w:eastAsia="Calibri"/>
                <w:sz w:val="22"/>
                <w:szCs w:val="22"/>
              </w:rPr>
              <w:t>(</w:t>
            </w:r>
            <w:r w:rsidRPr="0090079F">
              <w:rPr>
                <w:rFonts w:eastAsia="Calibri"/>
                <w:sz w:val="22"/>
                <w:szCs w:val="22"/>
              </w:rPr>
              <w:t>22%</w:t>
            </w:r>
            <w:r w:rsidR="00F4243F">
              <w:rPr>
                <w:rFonts w:eastAsia="Calibri"/>
                <w:sz w:val="22"/>
                <w:szCs w:val="22"/>
              </w:rPr>
              <w:t>)</w:t>
            </w:r>
          </w:p>
        </w:tc>
        <w:tc>
          <w:tcPr>
            <w:tcW w:w="1534" w:type="dxa"/>
            <w:gridSpan w:val="2"/>
            <w:tcMar>
              <w:top w:w="202" w:type="nil"/>
              <w:left w:w="67" w:type="nil"/>
              <w:bottom w:w="67" w:type="nil"/>
              <w:right w:w="202" w:type="nil"/>
            </w:tcMar>
            <w:vAlign w:val="center"/>
          </w:tcPr>
          <w:p w14:paraId="0ED845C1" w14:textId="673C638C"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335 </w:t>
            </w:r>
            <w:r w:rsidR="008D241B">
              <w:rPr>
                <w:rFonts w:eastAsia="Calibri"/>
                <w:sz w:val="22"/>
                <w:szCs w:val="22"/>
              </w:rPr>
              <w:t>(</w:t>
            </w:r>
            <w:r w:rsidRPr="0090079F">
              <w:rPr>
                <w:rFonts w:eastAsia="Calibri"/>
                <w:sz w:val="22"/>
                <w:szCs w:val="22"/>
              </w:rPr>
              <w:t>22%</w:t>
            </w:r>
            <w:r w:rsidR="008D241B">
              <w:rPr>
                <w:rFonts w:eastAsia="Calibri"/>
                <w:sz w:val="22"/>
                <w:szCs w:val="22"/>
              </w:rPr>
              <w:t>)</w:t>
            </w:r>
          </w:p>
        </w:tc>
        <w:tc>
          <w:tcPr>
            <w:tcW w:w="1531" w:type="dxa"/>
            <w:tcMar>
              <w:top w:w="202" w:type="nil"/>
              <w:left w:w="67" w:type="nil"/>
              <w:bottom w:w="67" w:type="nil"/>
              <w:right w:w="202" w:type="nil"/>
            </w:tcMar>
            <w:vAlign w:val="center"/>
          </w:tcPr>
          <w:p w14:paraId="19F8AFB1" w14:textId="44EF68E2"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20 </w:t>
            </w:r>
            <w:r w:rsidR="00F4243F">
              <w:rPr>
                <w:rFonts w:eastAsia="Calibri"/>
                <w:sz w:val="22"/>
                <w:szCs w:val="22"/>
              </w:rPr>
              <w:t>(</w:t>
            </w:r>
            <w:r w:rsidRPr="0090079F">
              <w:rPr>
                <w:rFonts w:eastAsia="Calibri"/>
                <w:sz w:val="22"/>
                <w:szCs w:val="22"/>
              </w:rPr>
              <w:t>19%</w:t>
            </w:r>
            <w:r w:rsidR="00F4243F">
              <w:rPr>
                <w:rFonts w:eastAsia="Calibri"/>
                <w:sz w:val="22"/>
                <w:szCs w:val="22"/>
              </w:rPr>
              <w:t>)</w:t>
            </w:r>
          </w:p>
        </w:tc>
        <w:tc>
          <w:tcPr>
            <w:tcW w:w="946" w:type="dxa"/>
            <w:vAlign w:val="center"/>
          </w:tcPr>
          <w:p w14:paraId="7478E414" w14:textId="77777777" w:rsidR="00A84ADC" w:rsidRPr="0090079F" w:rsidRDefault="00A84ADC" w:rsidP="007F7A9F">
            <w:pPr>
              <w:autoSpaceDE w:val="0"/>
              <w:autoSpaceDN w:val="0"/>
              <w:adjustRightInd w:val="0"/>
              <w:spacing w:after="120"/>
              <w:contextualSpacing/>
              <w:rPr>
                <w:rFonts w:eastAsia="Calibri"/>
                <w:sz w:val="22"/>
                <w:szCs w:val="22"/>
              </w:rPr>
            </w:pPr>
          </w:p>
        </w:tc>
      </w:tr>
      <w:tr w:rsidR="00A84ADC" w:rsidRPr="00C0026F" w14:paraId="6A017876" w14:textId="77777777" w:rsidTr="009D2C54">
        <w:trPr>
          <w:gridAfter w:val="1"/>
          <w:wAfter w:w="63" w:type="dxa"/>
        </w:trPr>
        <w:tc>
          <w:tcPr>
            <w:tcW w:w="2787" w:type="dxa"/>
            <w:gridSpan w:val="2"/>
            <w:tcMar>
              <w:top w:w="67" w:type="nil"/>
              <w:left w:w="67" w:type="nil"/>
              <w:bottom w:w="67" w:type="nil"/>
              <w:right w:w="202" w:type="nil"/>
            </w:tcMar>
            <w:vAlign w:val="center"/>
          </w:tcPr>
          <w:p w14:paraId="1ADFE432" w14:textId="77777777" w:rsidR="00A84ADC" w:rsidRPr="0090079F" w:rsidRDefault="00A84ADC" w:rsidP="007F7A9F">
            <w:pPr>
              <w:autoSpaceDE w:val="0"/>
              <w:autoSpaceDN w:val="0"/>
              <w:adjustRightInd w:val="0"/>
              <w:spacing w:after="120"/>
              <w:contextualSpacing/>
              <w:rPr>
                <w:rFonts w:eastAsia="Calibri"/>
                <w:sz w:val="22"/>
                <w:szCs w:val="22"/>
              </w:rPr>
            </w:pPr>
            <w:r w:rsidRPr="00FD2998">
              <w:rPr>
                <w:rFonts w:eastAsia="Calibri"/>
                <w:sz w:val="22"/>
                <w:szCs w:val="22"/>
              </w:rPr>
              <w:t xml:space="preserve">   4</w:t>
            </w:r>
          </w:p>
        </w:tc>
        <w:tc>
          <w:tcPr>
            <w:tcW w:w="1889" w:type="dxa"/>
            <w:gridSpan w:val="2"/>
          </w:tcPr>
          <w:p w14:paraId="1A42026C" w14:textId="2A84663D"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299 </w:t>
            </w:r>
            <w:r w:rsidR="006B6711">
              <w:rPr>
                <w:rFonts w:eastAsia="Calibri"/>
                <w:sz w:val="22"/>
                <w:szCs w:val="22"/>
              </w:rPr>
              <w:t>(</w:t>
            </w:r>
            <w:r w:rsidRPr="0090079F">
              <w:rPr>
                <w:rFonts w:eastAsia="Calibri"/>
                <w:sz w:val="22"/>
                <w:szCs w:val="22"/>
              </w:rPr>
              <w:t>18%</w:t>
            </w:r>
            <w:r w:rsidR="00F4243F">
              <w:rPr>
                <w:rFonts w:eastAsia="Calibri"/>
                <w:sz w:val="22"/>
                <w:szCs w:val="22"/>
              </w:rPr>
              <w:t>)</w:t>
            </w:r>
          </w:p>
        </w:tc>
        <w:tc>
          <w:tcPr>
            <w:tcW w:w="1534" w:type="dxa"/>
            <w:gridSpan w:val="2"/>
            <w:tcMar>
              <w:top w:w="202" w:type="nil"/>
              <w:left w:w="67" w:type="nil"/>
              <w:bottom w:w="67" w:type="nil"/>
              <w:right w:w="202" w:type="nil"/>
            </w:tcMar>
            <w:vAlign w:val="center"/>
          </w:tcPr>
          <w:p w14:paraId="71639BCF" w14:textId="12C3F057"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287 </w:t>
            </w:r>
            <w:r w:rsidR="008D241B">
              <w:rPr>
                <w:rFonts w:eastAsia="Calibri"/>
                <w:sz w:val="22"/>
                <w:szCs w:val="22"/>
              </w:rPr>
              <w:t>(</w:t>
            </w:r>
            <w:r w:rsidRPr="0090079F">
              <w:rPr>
                <w:rFonts w:eastAsia="Calibri"/>
                <w:sz w:val="22"/>
                <w:szCs w:val="22"/>
              </w:rPr>
              <w:t>19%</w:t>
            </w:r>
            <w:r w:rsidR="008D241B">
              <w:rPr>
                <w:rFonts w:eastAsia="Calibri"/>
                <w:sz w:val="22"/>
                <w:szCs w:val="22"/>
              </w:rPr>
              <w:t>)</w:t>
            </w:r>
          </w:p>
        </w:tc>
        <w:tc>
          <w:tcPr>
            <w:tcW w:w="1531" w:type="dxa"/>
            <w:tcMar>
              <w:top w:w="202" w:type="nil"/>
              <w:left w:w="67" w:type="nil"/>
              <w:bottom w:w="67" w:type="nil"/>
              <w:right w:w="202" w:type="nil"/>
            </w:tcMar>
            <w:vAlign w:val="center"/>
          </w:tcPr>
          <w:p w14:paraId="155D4558" w14:textId="3A9B7C03"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12 </w:t>
            </w:r>
            <w:r w:rsidR="00F4243F">
              <w:rPr>
                <w:rFonts w:eastAsia="Calibri"/>
                <w:sz w:val="22"/>
                <w:szCs w:val="22"/>
              </w:rPr>
              <w:t>(</w:t>
            </w:r>
            <w:r w:rsidRPr="0090079F">
              <w:rPr>
                <w:rFonts w:eastAsia="Calibri"/>
                <w:sz w:val="22"/>
                <w:szCs w:val="22"/>
              </w:rPr>
              <w:t>11%</w:t>
            </w:r>
            <w:r w:rsidR="00F4243F">
              <w:rPr>
                <w:rFonts w:eastAsia="Calibri"/>
                <w:sz w:val="22"/>
                <w:szCs w:val="22"/>
              </w:rPr>
              <w:t>)</w:t>
            </w:r>
          </w:p>
        </w:tc>
        <w:tc>
          <w:tcPr>
            <w:tcW w:w="946" w:type="dxa"/>
            <w:vAlign w:val="center"/>
          </w:tcPr>
          <w:p w14:paraId="3639FF3C" w14:textId="77777777" w:rsidR="00A84ADC" w:rsidRPr="0090079F" w:rsidRDefault="00A84ADC" w:rsidP="007F7A9F">
            <w:pPr>
              <w:autoSpaceDE w:val="0"/>
              <w:autoSpaceDN w:val="0"/>
              <w:adjustRightInd w:val="0"/>
              <w:spacing w:after="120"/>
              <w:contextualSpacing/>
              <w:rPr>
                <w:rFonts w:eastAsia="Calibri"/>
                <w:sz w:val="22"/>
                <w:szCs w:val="22"/>
              </w:rPr>
            </w:pPr>
          </w:p>
        </w:tc>
      </w:tr>
      <w:tr w:rsidR="00A84ADC" w:rsidRPr="00C0026F" w14:paraId="62F1ADC2" w14:textId="77777777" w:rsidTr="009D2C54">
        <w:trPr>
          <w:gridAfter w:val="1"/>
          <w:wAfter w:w="63" w:type="dxa"/>
        </w:trPr>
        <w:tc>
          <w:tcPr>
            <w:tcW w:w="2787" w:type="dxa"/>
            <w:gridSpan w:val="2"/>
            <w:tcMar>
              <w:top w:w="67" w:type="nil"/>
              <w:left w:w="67" w:type="nil"/>
              <w:bottom w:w="67" w:type="nil"/>
              <w:right w:w="202" w:type="nil"/>
            </w:tcMar>
            <w:vAlign w:val="center"/>
          </w:tcPr>
          <w:p w14:paraId="557734A3" w14:textId="77777777" w:rsidR="00A84ADC" w:rsidRPr="0090079F" w:rsidRDefault="00A84ADC" w:rsidP="007F7A9F">
            <w:pPr>
              <w:autoSpaceDE w:val="0"/>
              <w:autoSpaceDN w:val="0"/>
              <w:adjustRightInd w:val="0"/>
              <w:spacing w:after="120"/>
              <w:contextualSpacing/>
              <w:rPr>
                <w:rFonts w:eastAsia="Calibri"/>
                <w:sz w:val="22"/>
                <w:szCs w:val="22"/>
              </w:rPr>
            </w:pPr>
            <w:r w:rsidRPr="00FD2998">
              <w:rPr>
                <w:rFonts w:eastAsia="Calibri"/>
                <w:sz w:val="22"/>
                <w:szCs w:val="22"/>
              </w:rPr>
              <w:t xml:space="preserve">   5 (most wealthy quintile)</w:t>
            </w:r>
          </w:p>
        </w:tc>
        <w:tc>
          <w:tcPr>
            <w:tcW w:w="1889" w:type="dxa"/>
            <w:gridSpan w:val="2"/>
          </w:tcPr>
          <w:p w14:paraId="592B2F06" w14:textId="749F1BE3"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328 </w:t>
            </w:r>
            <w:r w:rsidR="006B6711">
              <w:rPr>
                <w:rFonts w:eastAsia="Calibri"/>
                <w:sz w:val="22"/>
                <w:szCs w:val="22"/>
              </w:rPr>
              <w:t>(</w:t>
            </w:r>
            <w:r w:rsidRPr="0090079F">
              <w:rPr>
                <w:rFonts w:eastAsia="Calibri"/>
                <w:sz w:val="22"/>
                <w:szCs w:val="22"/>
              </w:rPr>
              <w:t>20%</w:t>
            </w:r>
            <w:r w:rsidR="00F4243F">
              <w:rPr>
                <w:rFonts w:eastAsia="Calibri"/>
                <w:sz w:val="22"/>
                <w:szCs w:val="22"/>
              </w:rPr>
              <w:t>)</w:t>
            </w:r>
          </w:p>
        </w:tc>
        <w:tc>
          <w:tcPr>
            <w:tcW w:w="1534" w:type="dxa"/>
            <w:gridSpan w:val="2"/>
            <w:tcMar>
              <w:top w:w="202" w:type="nil"/>
              <w:left w:w="67" w:type="nil"/>
              <w:bottom w:w="67" w:type="nil"/>
              <w:right w:w="202" w:type="nil"/>
            </w:tcMar>
            <w:vAlign w:val="center"/>
          </w:tcPr>
          <w:p w14:paraId="68B7E2E7" w14:textId="01E80477"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319 </w:t>
            </w:r>
            <w:r w:rsidR="008D241B">
              <w:rPr>
                <w:rFonts w:eastAsia="Calibri"/>
                <w:sz w:val="22"/>
                <w:szCs w:val="22"/>
              </w:rPr>
              <w:t>(</w:t>
            </w:r>
            <w:r w:rsidRPr="0090079F">
              <w:rPr>
                <w:rFonts w:eastAsia="Calibri"/>
                <w:sz w:val="22"/>
                <w:szCs w:val="22"/>
              </w:rPr>
              <w:t>21%</w:t>
            </w:r>
            <w:r w:rsidR="008D241B">
              <w:rPr>
                <w:rFonts w:eastAsia="Calibri"/>
                <w:sz w:val="22"/>
                <w:szCs w:val="22"/>
              </w:rPr>
              <w:t>)</w:t>
            </w:r>
          </w:p>
        </w:tc>
        <w:tc>
          <w:tcPr>
            <w:tcW w:w="1531" w:type="dxa"/>
            <w:tcMar>
              <w:top w:w="202" w:type="nil"/>
              <w:left w:w="67" w:type="nil"/>
              <w:bottom w:w="67" w:type="nil"/>
              <w:right w:w="202" w:type="nil"/>
            </w:tcMar>
            <w:vAlign w:val="center"/>
          </w:tcPr>
          <w:p w14:paraId="71889D12" w14:textId="76112E4A"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9 </w:t>
            </w:r>
            <w:r w:rsidR="00F4243F">
              <w:rPr>
                <w:rFonts w:eastAsia="Calibri"/>
                <w:sz w:val="22"/>
                <w:szCs w:val="22"/>
              </w:rPr>
              <w:t>(</w:t>
            </w:r>
            <w:r w:rsidRPr="0090079F">
              <w:rPr>
                <w:rFonts w:eastAsia="Calibri"/>
                <w:sz w:val="22"/>
                <w:szCs w:val="22"/>
              </w:rPr>
              <w:t>8%</w:t>
            </w:r>
            <w:r w:rsidR="00F4243F">
              <w:rPr>
                <w:rFonts w:eastAsia="Calibri"/>
                <w:sz w:val="22"/>
                <w:szCs w:val="22"/>
              </w:rPr>
              <w:t>)</w:t>
            </w:r>
          </w:p>
        </w:tc>
        <w:tc>
          <w:tcPr>
            <w:tcW w:w="946" w:type="dxa"/>
            <w:vAlign w:val="center"/>
          </w:tcPr>
          <w:p w14:paraId="20FE9D9F" w14:textId="77777777" w:rsidR="00A84ADC" w:rsidRPr="0090079F" w:rsidRDefault="00A84ADC" w:rsidP="007F7A9F">
            <w:pPr>
              <w:autoSpaceDE w:val="0"/>
              <w:autoSpaceDN w:val="0"/>
              <w:adjustRightInd w:val="0"/>
              <w:spacing w:after="120"/>
              <w:contextualSpacing/>
              <w:rPr>
                <w:rFonts w:eastAsia="Calibri"/>
                <w:sz w:val="22"/>
                <w:szCs w:val="22"/>
              </w:rPr>
            </w:pPr>
          </w:p>
        </w:tc>
      </w:tr>
      <w:tr w:rsidR="00A84ADC" w:rsidRPr="00C0026F" w14:paraId="1788BB44" w14:textId="77777777" w:rsidTr="009D2C54">
        <w:trPr>
          <w:gridAfter w:val="1"/>
          <w:wAfter w:w="63" w:type="dxa"/>
        </w:trPr>
        <w:tc>
          <w:tcPr>
            <w:tcW w:w="2787" w:type="dxa"/>
            <w:gridSpan w:val="2"/>
            <w:tcMar>
              <w:top w:w="67" w:type="nil"/>
              <w:left w:w="67" w:type="nil"/>
              <w:bottom w:w="67" w:type="nil"/>
              <w:right w:w="202" w:type="nil"/>
            </w:tcMar>
            <w:vAlign w:val="center"/>
          </w:tcPr>
          <w:p w14:paraId="6CA3D2E0" w14:textId="77777777" w:rsidR="00A84ADC" w:rsidRPr="0090079F" w:rsidRDefault="00A84ADC" w:rsidP="007F7A9F">
            <w:pPr>
              <w:autoSpaceDE w:val="0"/>
              <w:autoSpaceDN w:val="0"/>
              <w:adjustRightInd w:val="0"/>
              <w:spacing w:after="120"/>
              <w:contextualSpacing/>
              <w:rPr>
                <w:rFonts w:eastAsia="Calibri"/>
                <w:b/>
                <w:bCs/>
                <w:sz w:val="22"/>
                <w:szCs w:val="22"/>
              </w:rPr>
            </w:pPr>
            <w:r w:rsidRPr="00FD2998">
              <w:rPr>
                <w:rFonts w:eastAsia="Calibri"/>
                <w:b/>
                <w:bCs/>
                <w:sz w:val="22"/>
                <w:szCs w:val="22"/>
              </w:rPr>
              <w:t>Food Insecurity</w:t>
            </w:r>
          </w:p>
        </w:tc>
        <w:tc>
          <w:tcPr>
            <w:tcW w:w="1889" w:type="dxa"/>
            <w:gridSpan w:val="2"/>
          </w:tcPr>
          <w:p w14:paraId="63DDCEB0" w14:textId="77777777" w:rsidR="00A84ADC" w:rsidRPr="0090079F" w:rsidRDefault="00A84ADC" w:rsidP="007F7A9F">
            <w:pPr>
              <w:autoSpaceDE w:val="0"/>
              <w:autoSpaceDN w:val="0"/>
              <w:adjustRightInd w:val="0"/>
              <w:spacing w:after="120"/>
              <w:contextualSpacing/>
              <w:jc w:val="center"/>
              <w:rPr>
                <w:rFonts w:eastAsia="Calibri"/>
                <w:sz w:val="22"/>
                <w:szCs w:val="22"/>
              </w:rPr>
            </w:pPr>
          </w:p>
        </w:tc>
        <w:tc>
          <w:tcPr>
            <w:tcW w:w="1534" w:type="dxa"/>
            <w:gridSpan w:val="2"/>
            <w:tcMar>
              <w:top w:w="202" w:type="nil"/>
              <w:left w:w="67" w:type="nil"/>
              <w:bottom w:w="67" w:type="nil"/>
              <w:right w:w="202" w:type="nil"/>
            </w:tcMar>
            <w:vAlign w:val="center"/>
          </w:tcPr>
          <w:p w14:paraId="4F4F24C1" w14:textId="77777777" w:rsidR="00A84ADC" w:rsidRPr="0090079F" w:rsidRDefault="00A84ADC" w:rsidP="007F7A9F">
            <w:pPr>
              <w:autoSpaceDE w:val="0"/>
              <w:autoSpaceDN w:val="0"/>
              <w:adjustRightInd w:val="0"/>
              <w:spacing w:after="120"/>
              <w:contextualSpacing/>
              <w:jc w:val="center"/>
              <w:rPr>
                <w:rFonts w:eastAsia="Calibri"/>
                <w:sz w:val="22"/>
                <w:szCs w:val="22"/>
              </w:rPr>
            </w:pPr>
          </w:p>
        </w:tc>
        <w:tc>
          <w:tcPr>
            <w:tcW w:w="1531" w:type="dxa"/>
            <w:tcMar>
              <w:top w:w="202" w:type="nil"/>
              <w:left w:w="67" w:type="nil"/>
              <w:bottom w:w="67" w:type="nil"/>
              <w:right w:w="202" w:type="nil"/>
            </w:tcMar>
            <w:vAlign w:val="center"/>
          </w:tcPr>
          <w:p w14:paraId="2A41F2C1" w14:textId="77777777" w:rsidR="00A84ADC" w:rsidRPr="0090079F" w:rsidRDefault="00A84ADC" w:rsidP="007F7A9F">
            <w:pPr>
              <w:autoSpaceDE w:val="0"/>
              <w:autoSpaceDN w:val="0"/>
              <w:adjustRightInd w:val="0"/>
              <w:spacing w:after="120"/>
              <w:contextualSpacing/>
              <w:jc w:val="center"/>
              <w:rPr>
                <w:rFonts w:eastAsia="Calibri"/>
                <w:sz w:val="22"/>
                <w:szCs w:val="22"/>
              </w:rPr>
            </w:pPr>
          </w:p>
        </w:tc>
        <w:tc>
          <w:tcPr>
            <w:tcW w:w="946" w:type="dxa"/>
            <w:vAlign w:val="center"/>
          </w:tcPr>
          <w:p w14:paraId="3F0AAC82" w14:textId="77777777" w:rsidR="00A84ADC" w:rsidRPr="0090079F" w:rsidRDefault="00A84ADC" w:rsidP="007F7A9F">
            <w:pPr>
              <w:autoSpaceDE w:val="0"/>
              <w:autoSpaceDN w:val="0"/>
              <w:adjustRightInd w:val="0"/>
              <w:spacing w:after="120"/>
              <w:contextualSpacing/>
              <w:rPr>
                <w:rFonts w:eastAsia="Calibri"/>
                <w:sz w:val="22"/>
                <w:szCs w:val="22"/>
              </w:rPr>
            </w:pPr>
          </w:p>
        </w:tc>
      </w:tr>
      <w:tr w:rsidR="00A84ADC" w:rsidRPr="00C0026F" w14:paraId="69E4765D" w14:textId="77777777" w:rsidTr="009D2C54">
        <w:trPr>
          <w:gridAfter w:val="1"/>
          <w:wAfter w:w="63" w:type="dxa"/>
        </w:trPr>
        <w:tc>
          <w:tcPr>
            <w:tcW w:w="2787" w:type="dxa"/>
            <w:gridSpan w:val="2"/>
            <w:tcMar>
              <w:top w:w="67" w:type="nil"/>
              <w:left w:w="67" w:type="nil"/>
              <w:bottom w:w="67" w:type="nil"/>
              <w:right w:w="202" w:type="nil"/>
            </w:tcMar>
            <w:vAlign w:val="center"/>
          </w:tcPr>
          <w:p w14:paraId="7384D07B" w14:textId="77777777" w:rsidR="00A84ADC" w:rsidRPr="0090079F" w:rsidRDefault="00A84ADC" w:rsidP="007F7A9F">
            <w:pPr>
              <w:autoSpaceDE w:val="0"/>
              <w:autoSpaceDN w:val="0"/>
              <w:adjustRightInd w:val="0"/>
              <w:spacing w:after="120"/>
              <w:contextualSpacing/>
              <w:rPr>
                <w:rFonts w:eastAsia="Calibri"/>
                <w:sz w:val="22"/>
                <w:szCs w:val="22"/>
              </w:rPr>
            </w:pPr>
            <w:r w:rsidRPr="00FD2998">
              <w:rPr>
                <w:rFonts w:eastAsia="Calibri"/>
                <w:sz w:val="22"/>
                <w:szCs w:val="22"/>
              </w:rPr>
              <w:t xml:space="preserve">   Never </w:t>
            </w:r>
          </w:p>
        </w:tc>
        <w:tc>
          <w:tcPr>
            <w:tcW w:w="1889" w:type="dxa"/>
            <w:gridSpan w:val="2"/>
          </w:tcPr>
          <w:p w14:paraId="493EE20A" w14:textId="4592F8FF"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1454 </w:t>
            </w:r>
            <w:r w:rsidR="006B6711">
              <w:rPr>
                <w:rFonts w:eastAsia="Calibri"/>
                <w:sz w:val="22"/>
                <w:szCs w:val="22"/>
              </w:rPr>
              <w:t>(</w:t>
            </w:r>
            <w:r w:rsidRPr="0090079F">
              <w:rPr>
                <w:rFonts w:eastAsia="Calibri"/>
                <w:sz w:val="22"/>
                <w:szCs w:val="22"/>
              </w:rPr>
              <w:t>88%</w:t>
            </w:r>
            <w:r w:rsidR="00F4243F">
              <w:rPr>
                <w:rFonts w:eastAsia="Calibri"/>
                <w:sz w:val="22"/>
                <w:szCs w:val="22"/>
              </w:rPr>
              <w:t>)</w:t>
            </w:r>
          </w:p>
        </w:tc>
        <w:tc>
          <w:tcPr>
            <w:tcW w:w="1534" w:type="dxa"/>
            <w:gridSpan w:val="2"/>
            <w:tcMar>
              <w:top w:w="202" w:type="nil"/>
              <w:left w:w="67" w:type="nil"/>
              <w:bottom w:w="67" w:type="nil"/>
              <w:right w:w="202" w:type="nil"/>
            </w:tcMar>
            <w:vAlign w:val="center"/>
          </w:tcPr>
          <w:p w14:paraId="0C726E15" w14:textId="4605C7D0"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1377 </w:t>
            </w:r>
            <w:r w:rsidR="008D241B">
              <w:rPr>
                <w:rFonts w:eastAsia="Calibri"/>
                <w:sz w:val="22"/>
                <w:szCs w:val="22"/>
              </w:rPr>
              <w:t>(</w:t>
            </w:r>
            <w:r w:rsidRPr="0090079F">
              <w:rPr>
                <w:rFonts w:eastAsia="Calibri"/>
                <w:sz w:val="22"/>
                <w:szCs w:val="22"/>
              </w:rPr>
              <w:t>90%</w:t>
            </w:r>
            <w:r w:rsidR="006B6711">
              <w:rPr>
                <w:rFonts w:eastAsia="Calibri"/>
                <w:sz w:val="22"/>
                <w:szCs w:val="22"/>
              </w:rPr>
              <w:t>)</w:t>
            </w:r>
          </w:p>
        </w:tc>
        <w:tc>
          <w:tcPr>
            <w:tcW w:w="1531" w:type="dxa"/>
            <w:tcMar>
              <w:top w:w="202" w:type="nil"/>
              <w:left w:w="67" w:type="nil"/>
              <w:bottom w:w="67" w:type="nil"/>
              <w:right w:w="202" w:type="nil"/>
            </w:tcMar>
            <w:vAlign w:val="center"/>
          </w:tcPr>
          <w:p w14:paraId="1CF5C3F1" w14:textId="16A8365C"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77 </w:t>
            </w:r>
            <w:r w:rsidR="00F4243F">
              <w:rPr>
                <w:rFonts w:eastAsia="Calibri"/>
                <w:sz w:val="22"/>
                <w:szCs w:val="22"/>
              </w:rPr>
              <w:t>(</w:t>
            </w:r>
            <w:r w:rsidRPr="0090079F">
              <w:rPr>
                <w:rFonts w:eastAsia="Calibri"/>
                <w:sz w:val="22"/>
                <w:szCs w:val="22"/>
              </w:rPr>
              <w:t>73%</w:t>
            </w:r>
            <w:r w:rsidR="00F4243F">
              <w:rPr>
                <w:rFonts w:eastAsia="Calibri"/>
                <w:sz w:val="22"/>
                <w:szCs w:val="22"/>
              </w:rPr>
              <w:t>)</w:t>
            </w:r>
          </w:p>
        </w:tc>
        <w:tc>
          <w:tcPr>
            <w:tcW w:w="946" w:type="dxa"/>
            <w:vAlign w:val="center"/>
          </w:tcPr>
          <w:p w14:paraId="1B6AC3C1" w14:textId="6A849FED" w:rsidR="00A84ADC" w:rsidRPr="0090079F" w:rsidRDefault="00D43A68" w:rsidP="007F7A9F">
            <w:pPr>
              <w:autoSpaceDE w:val="0"/>
              <w:autoSpaceDN w:val="0"/>
              <w:adjustRightInd w:val="0"/>
              <w:spacing w:after="120"/>
              <w:contextualSpacing/>
              <w:jc w:val="center"/>
              <w:rPr>
                <w:rFonts w:eastAsia="Calibri"/>
                <w:sz w:val="22"/>
                <w:szCs w:val="22"/>
              </w:rPr>
            </w:pPr>
            <w:r>
              <w:rPr>
                <w:rFonts w:eastAsia="Calibri"/>
                <w:sz w:val="22"/>
                <w:szCs w:val="22"/>
              </w:rPr>
              <w:t>&lt;</w:t>
            </w:r>
            <w:r w:rsidR="00A84ADC" w:rsidRPr="0090079F">
              <w:rPr>
                <w:rFonts w:eastAsia="Calibri"/>
                <w:sz w:val="22"/>
                <w:szCs w:val="22"/>
              </w:rPr>
              <w:t>0.00</w:t>
            </w:r>
            <w:r>
              <w:rPr>
                <w:rFonts w:eastAsia="Calibri"/>
                <w:sz w:val="22"/>
                <w:szCs w:val="22"/>
              </w:rPr>
              <w:t>1</w:t>
            </w:r>
          </w:p>
        </w:tc>
      </w:tr>
      <w:tr w:rsidR="00A84ADC" w:rsidRPr="00C0026F" w14:paraId="294AACEF" w14:textId="77777777" w:rsidTr="009D2C54">
        <w:trPr>
          <w:gridAfter w:val="1"/>
          <w:wAfter w:w="63" w:type="dxa"/>
        </w:trPr>
        <w:tc>
          <w:tcPr>
            <w:tcW w:w="2787" w:type="dxa"/>
            <w:gridSpan w:val="2"/>
            <w:tcMar>
              <w:top w:w="67" w:type="nil"/>
              <w:left w:w="67" w:type="nil"/>
              <w:bottom w:w="67" w:type="nil"/>
              <w:right w:w="202" w:type="nil"/>
            </w:tcMar>
            <w:vAlign w:val="center"/>
          </w:tcPr>
          <w:p w14:paraId="7C9DB0E9" w14:textId="77777777" w:rsidR="00A84ADC" w:rsidRPr="0090079F" w:rsidRDefault="00A84ADC" w:rsidP="007F7A9F">
            <w:pPr>
              <w:autoSpaceDE w:val="0"/>
              <w:autoSpaceDN w:val="0"/>
              <w:adjustRightInd w:val="0"/>
              <w:spacing w:after="120"/>
              <w:contextualSpacing/>
              <w:rPr>
                <w:rFonts w:eastAsia="Calibri"/>
                <w:sz w:val="22"/>
                <w:szCs w:val="22"/>
              </w:rPr>
            </w:pPr>
            <w:r w:rsidRPr="00FD2998">
              <w:rPr>
                <w:rFonts w:eastAsia="Calibri"/>
                <w:sz w:val="22"/>
                <w:szCs w:val="22"/>
              </w:rPr>
              <w:t xml:space="preserve">   Rarely </w:t>
            </w:r>
          </w:p>
        </w:tc>
        <w:tc>
          <w:tcPr>
            <w:tcW w:w="1889" w:type="dxa"/>
            <w:gridSpan w:val="2"/>
          </w:tcPr>
          <w:p w14:paraId="4898E6C3" w14:textId="77626DA1"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112 </w:t>
            </w:r>
            <w:r w:rsidR="006B6711">
              <w:rPr>
                <w:rFonts w:eastAsia="Calibri"/>
                <w:sz w:val="22"/>
                <w:szCs w:val="22"/>
              </w:rPr>
              <w:t>(</w:t>
            </w:r>
            <w:r w:rsidRPr="0090079F">
              <w:rPr>
                <w:rFonts w:eastAsia="Calibri"/>
                <w:sz w:val="22"/>
                <w:szCs w:val="22"/>
              </w:rPr>
              <w:t>7%</w:t>
            </w:r>
            <w:r w:rsidR="00F4243F">
              <w:rPr>
                <w:rFonts w:eastAsia="Calibri"/>
                <w:sz w:val="22"/>
                <w:szCs w:val="22"/>
              </w:rPr>
              <w:t>)</w:t>
            </w:r>
          </w:p>
        </w:tc>
        <w:tc>
          <w:tcPr>
            <w:tcW w:w="1534" w:type="dxa"/>
            <w:gridSpan w:val="2"/>
            <w:tcMar>
              <w:top w:w="202" w:type="nil"/>
              <w:left w:w="67" w:type="nil"/>
              <w:bottom w:w="67" w:type="nil"/>
              <w:right w:w="202" w:type="nil"/>
            </w:tcMar>
            <w:vAlign w:val="center"/>
          </w:tcPr>
          <w:p w14:paraId="2CD99418" w14:textId="66CF4B3B"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95 </w:t>
            </w:r>
            <w:r w:rsidR="008D241B">
              <w:rPr>
                <w:rFonts w:eastAsia="Calibri"/>
                <w:sz w:val="22"/>
                <w:szCs w:val="22"/>
              </w:rPr>
              <w:t>(</w:t>
            </w:r>
            <w:r w:rsidRPr="0090079F">
              <w:rPr>
                <w:rFonts w:eastAsia="Calibri"/>
                <w:sz w:val="22"/>
                <w:szCs w:val="22"/>
              </w:rPr>
              <w:t>6%</w:t>
            </w:r>
            <w:r w:rsidR="006B6711">
              <w:rPr>
                <w:rFonts w:eastAsia="Calibri"/>
                <w:sz w:val="22"/>
                <w:szCs w:val="22"/>
              </w:rPr>
              <w:t>)</w:t>
            </w:r>
          </w:p>
        </w:tc>
        <w:tc>
          <w:tcPr>
            <w:tcW w:w="1531" w:type="dxa"/>
            <w:tcMar>
              <w:top w:w="202" w:type="nil"/>
              <w:left w:w="67" w:type="nil"/>
              <w:bottom w:w="67" w:type="nil"/>
              <w:right w:w="202" w:type="nil"/>
            </w:tcMar>
            <w:vAlign w:val="center"/>
          </w:tcPr>
          <w:p w14:paraId="32131A9C" w14:textId="645B8E6C"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17 </w:t>
            </w:r>
            <w:r w:rsidR="00F4243F">
              <w:rPr>
                <w:rFonts w:eastAsia="Calibri"/>
                <w:sz w:val="22"/>
                <w:szCs w:val="22"/>
              </w:rPr>
              <w:t>(</w:t>
            </w:r>
            <w:r w:rsidRPr="0090079F">
              <w:rPr>
                <w:rFonts w:eastAsia="Calibri"/>
                <w:sz w:val="22"/>
                <w:szCs w:val="22"/>
              </w:rPr>
              <w:t>16%</w:t>
            </w:r>
            <w:r w:rsidR="00F4243F">
              <w:rPr>
                <w:rFonts w:eastAsia="Calibri"/>
                <w:sz w:val="22"/>
                <w:szCs w:val="22"/>
              </w:rPr>
              <w:t>)</w:t>
            </w:r>
          </w:p>
        </w:tc>
        <w:tc>
          <w:tcPr>
            <w:tcW w:w="946" w:type="dxa"/>
            <w:vAlign w:val="center"/>
          </w:tcPr>
          <w:p w14:paraId="21F0ADDD" w14:textId="77777777" w:rsidR="00A84ADC" w:rsidRPr="0090079F" w:rsidRDefault="00A84ADC" w:rsidP="007F7A9F">
            <w:pPr>
              <w:autoSpaceDE w:val="0"/>
              <w:autoSpaceDN w:val="0"/>
              <w:adjustRightInd w:val="0"/>
              <w:spacing w:after="120"/>
              <w:contextualSpacing/>
              <w:rPr>
                <w:rFonts w:eastAsia="Calibri"/>
                <w:sz w:val="22"/>
                <w:szCs w:val="22"/>
              </w:rPr>
            </w:pPr>
          </w:p>
        </w:tc>
      </w:tr>
      <w:tr w:rsidR="00A84ADC" w:rsidRPr="00C0026F" w14:paraId="6B84E9C4" w14:textId="77777777" w:rsidTr="009D2C54">
        <w:trPr>
          <w:gridAfter w:val="1"/>
          <w:wAfter w:w="63" w:type="dxa"/>
        </w:trPr>
        <w:tc>
          <w:tcPr>
            <w:tcW w:w="2787" w:type="dxa"/>
            <w:gridSpan w:val="2"/>
            <w:tcMar>
              <w:top w:w="67" w:type="nil"/>
              <w:left w:w="67" w:type="nil"/>
              <w:bottom w:w="67" w:type="nil"/>
              <w:right w:w="202" w:type="nil"/>
            </w:tcMar>
            <w:vAlign w:val="center"/>
          </w:tcPr>
          <w:p w14:paraId="30D928C3" w14:textId="77777777" w:rsidR="00A84ADC" w:rsidRPr="0090079F" w:rsidRDefault="00A84ADC" w:rsidP="007F7A9F">
            <w:pPr>
              <w:autoSpaceDE w:val="0"/>
              <w:autoSpaceDN w:val="0"/>
              <w:adjustRightInd w:val="0"/>
              <w:spacing w:after="120"/>
              <w:contextualSpacing/>
              <w:rPr>
                <w:rFonts w:eastAsia="Calibri"/>
                <w:sz w:val="22"/>
                <w:szCs w:val="22"/>
              </w:rPr>
            </w:pPr>
            <w:r w:rsidRPr="00FD2998">
              <w:rPr>
                <w:rFonts w:eastAsia="Calibri"/>
                <w:sz w:val="22"/>
                <w:szCs w:val="22"/>
              </w:rPr>
              <w:t xml:space="preserve">   Sometimes</w:t>
            </w:r>
          </w:p>
        </w:tc>
        <w:tc>
          <w:tcPr>
            <w:tcW w:w="1889" w:type="dxa"/>
            <w:gridSpan w:val="2"/>
          </w:tcPr>
          <w:p w14:paraId="15FD95D0" w14:textId="47E7CB63"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63 </w:t>
            </w:r>
            <w:r w:rsidR="006B6711">
              <w:rPr>
                <w:rFonts w:eastAsia="Calibri"/>
                <w:sz w:val="22"/>
                <w:szCs w:val="22"/>
              </w:rPr>
              <w:t>(</w:t>
            </w:r>
            <w:r w:rsidRPr="0090079F">
              <w:rPr>
                <w:rFonts w:eastAsia="Calibri"/>
                <w:sz w:val="22"/>
                <w:szCs w:val="22"/>
              </w:rPr>
              <w:t>4%</w:t>
            </w:r>
            <w:r w:rsidR="00F4243F">
              <w:rPr>
                <w:rFonts w:eastAsia="Calibri"/>
                <w:sz w:val="22"/>
                <w:szCs w:val="22"/>
              </w:rPr>
              <w:t>)</w:t>
            </w:r>
          </w:p>
        </w:tc>
        <w:tc>
          <w:tcPr>
            <w:tcW w:w="1534" w:type="dxa"/>
            <w:gridSpan w:val="2"/>
            <w:tcMar>
              <w:top w:w="202" w:type="nil"/>
              <w:left w:w="67" w:type="nil"/>
              <w:bottom w:w="67" w:type="nil"/>
              <w:right w:w="202" w:type="nil"/>
            </w:tcMar>
            <w:vAlign w:val="center"/>
          </w:tcPr>
          <w:p w14:paraId="3C68FF4A" w14:textId="5450C7A5"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55 </w:t>
            </w:r>
            <w:r w:rsidR="008D241B">
              <w:rPr>
                <w:rFonts w:eastAsia="Calibri"/>
                <w:sz w:val="22"/>
                <w:szCs w:val="22"/>
              </w:rPr>
              <w:t>(</w:t>
            </w:r>
            <w:r w:rsidRPr="0090079F">
              <w:rPr>
                <w:rFonts w:eastAsia="Calibri"/>
                <w:sz w:val="22"/>
                <w:szCs w:val="22"/>
              </w:rPr>
              <w:t>4%</w:t>
            </w:r>
            <w:r w:rsidR="006B6711">
              <w:rPr>
                <w:rFonts w:eastAsia="Calibri"/>
                <w:sz w:val="22"/>
                <w:szCs w:val="22"/>
              </w:rPr>
              <w:t>)</w:t>
            </w:r>
          </w:p>
        </w:tc>
        <w:tc>
          <w:tcPr>
            <w:tcW w:w="1531" w:type="dxa"/>
            <w:tcMar>
              <w:top w:w="202" w:type="nil"/>
              <w:left w:w="67" w:type="nil"/>
              <w:bottom w:w="67" w:type="nil"/>
              <w:right w:w="202" w:type="nil"/>
            </w:tcMar>
            <w:vAlign w:val="center"/>
          </w:tcPr>
          <w:p w14:paraId="2316929A" w14:textId="727A559A"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8 </w:t>
            </w:r>
            <w:r w:rsidR="00F4243F">
              <w:rPr>
                <w:rFonts w:eastAsia="Calibri"/>
                <w:sz w:val="22"/>
                <w:szCs w:val="22"/>
              </w:rPr>
              <w:t>(</w:t>
            </w:r>
            <w:r w:rsidRPr="0090079F">
              <w:rPr>
                <w:rFonts w:eastAsia="Calibri"/>
                <w:sz w:val="22"/>
                <w:szCs w:val="22"/>
              </w:rPr>
              <w:t>8%</w:t>
            </w:r>
            <w:r w:rsidR="00F4243F">
              <w:rPr>
                <w:rFonts w:eastAsia="Calibri"/>
                <w:sz w:val="22"/>
                <w:szCs w:val="22"/>
              </w:rPr>
              <w:t>)</w:t>
            </w:r>
          </w:p>
        </w:tc>
        <w:tc>
          <w:tcPr>
            <w:tcW w:w="946" w:type="dxa"/>
            <w:vAlign w:val="center"/>
          </w:tcPr>
          <w:p w14:paraId="3402D3D2" w14:textId="77777777" w:rsidR="00A84ADC" w:rsidRPr="0090079F" w:rsidRDefault="00A84ADC" w:rsidP="007F7A9F">
            <w:pPr>
              <w:autoSpaceDE w:val="0"/>
              <w:autoSpaceDN w:val="0"/>
              <w:adjustRightInd w:val="0"/>
              <w:spacing w:after="120"/>
              <w:contextualSpacing/>
              <w:rPr>
                <w:rFonts w:eastAsia="Calibri"/>
                <w:sz w:val="22"/>
                <w:szCs w:val="22"/>
              </w:rPr>
            </w:pPr>
          </w:p>
        </w:tc>
      </w:tr>
      <w:tr w:rsidR="00A84ADC" w:rsidRPr="00C0026F" w14:paraId="6762242C" w14:textId="77777777" w:rsidTr="009D2C54">
        <w:trPr>
          <w:gridAfter w:val="1"/>
          <w:wAfter w:w="63" w:type="dxa"/>
        </w:trPr>
        <w:tc>
          <w:tcPr>
            <w:tcW w:w="2787" w:type="dxa"/>
            <w:gridSpan w:val="2"/>
            <w:tcMar>
              <w:top w:w="67" w:type="nil"/>
              <w:left w:w="67" w:type="nil"/>
              <w:bottom w:w="67" w:type="nil"/>
              <w:right w:w="202" w:type="nil"/>
            </w:tcMar>
            <w:vAlign w:val="center"/>
          </w:tcPr>
          <w:p w14:paraId="6508F32C" w14:textId="77777777" w:rsidR="00A84ADC" w:rsidRPr="0090079F" w:rsidRDefault="00A84ADC" w:rsidP="007F7A9F">
            <w:pPr>
              <w:autoSpaceDE w:val="0"/>
              <w:autoSpaceDN w:val="0"/>
              <w:adjustRightInd w:val="0"/>
              <w:spacing w:after="120"/>
              <w:contextualSpacing/>
              <w:rPr>
                <w:rFonts w:eastAsia="Calibri"/>
                <w:sz w:val="22"/>
                <w:szCs w:val="22"/>
              </w:rPr>
            </w:pPr>
            <w:r w:rsidRPr="00FD2998">
              <w:rPr>
                <w:rFonts w:eastAsia="Calibri"/>
                <w:sz w:val="22"/>
                <w:szCs w:val="22"/>
              </w:rPr>
              <w:t xml:space="preserve">   Most of the time</w:t>
            </w:r>
          </w:p>
        </w:tc>
        <w:tc>
          <w:tcPr>
            <w:tcW w:w="1889" w:type="dxa"/>
            <w:gridSpan w:val="2"/>
          </w:tcPr>
          <w:p w14:paraId="2365B946" w14:textId="0E9FDA3E"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7 </w:t>
            </w:r>
            <w:r w:rsidR="004201C9" w:rsidRPr="00976874">
              <w:rPr>
                <w:rFonts w:eastAsia="Calibri"/>
                <w:sz w:val="22"/>
                <w:szCs w:val="22"/>
              </w:rPr>
              <w:t>(&lt;1%)</w:t>
            </w:r>
          </w:p>
        </w:tc>
        <w:tc>
          <w:tcPr>
            <w:tcW w:w="1534" w:type="dxa"/>
            <w:gridSpan w:val="2"/>
            <w:tcMar>
              <w:top w:w="202" w:type="nil"/>
              <w:left w:w="67" w:type="nil"/>
              <w:bottom w:w="67" w:type="nil"/>
              <w:right w:w="202" w:type="nil"/>
            </w:tcMar>
            <w:vAlign w:val="center"/>
          </w:tcPr>
          <w:p w14:paraId="1081878D" w14:textId="25843F36"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4 </w:t>
            </w:r>
            <w:r w:rsidR="004201C9" w:rsidRPr="00976874">
              <w:rPr>
                <w:rFonts w:eastAsia="Calibri"/>
                <w:sz w:val="22"/>
                <w:szCs w:val="22"/>
              </w:rPr>
              <w:t>(&lt;1%)</w:t>
            </w:r>
          </w:p>
        </w:tc>
        <w:tc>
          <w:tcPr>
            <w:tcW w:w="1531" w:type="dxa"/>
            <w:tcMar>
              <w:top w:w="202" w:type="nil"/>
              <w:left w:w="67" w:type="nil"/>
              <w:bottom w:w="67" w:type="nil"/>
              <w:right w:w="202" w:type="nil"/>
            </w:tcMar>
            <w:vAlign w:val="center"/>
          </w:tcPr>
          <w:p w14:paraId="5439ECE3" w14:textId="0D7F0386"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3 </w:t>
            </w:r>
            <w:r w:rsidR="00F4243F">
              <w:rPr>
                <w:rFonts w:eastAsia="Calibri"/>
                <w:sz w:val="22"/>
                <w:szCs w:val="22"/>
              </w:rPr>
              <w:t>(</w:t>
            </w:r>
            <w:r w:rsidRPr="0090079F">
              <w:rPr>
                <w:rFonts w:eastAsia="Calibri"/>
                <w:sz w:val="22"/>
                <w:szCs w:val="22"/>
              </w:rPr>
              <w:t>3%</w:t>
            </w:r>
            <w:r w:rsidR="00F4243F">
              <w:rPr>
                <w:rFonts w:eastAsia="Calibri"/>
                <w:sz w:val="22"/>
                <w:szCs w:val="22"/>
              </w:rPr>
              <w:t>)</w:t>
            </w:r>
          </w:p>
        </w:tc>
        <w:tc>
          <w:tcPr>
            <w:tcW w:w="946" w:type="dxa"/>
            <w:vAlign w:val="center"/>
          </w:tcPr>
          <w:p w14:paraId="4D4190F0" w14:textId="77777777" w:rsidR="00A84ADC" w:rsidRPr="0090079F" w:rsidRDefault="00A84ADC" w:rsidP="007F7A9F">
            <w:pPr>
              <w:autoSpaceDE w:val="0"/>
              <w:autoSpaceDN w:val="0"/>
              <w:adjustRightInd w:val="0"/>
              <w:spacing w:after="120"/>
              <w:contextualSpacing/>
              <w:rPr>
                <w:rFonts w:eastAsia="Calibri"/>
                <w:sz w:val="22"/>
                <w:szCs w:val="22"/>
              </w:rPr>
            </w:pPr>
          </w:p>
        </w:tc>
      </w:tr>
      <w:tr w:rsidR="00A84ADC" w:rsidRPr="00C0026F" w14:paraId="6D48786A" w14:textId="77777777" w:rsidTr="009D2C54">
        <w:trPr>
          <w:gridAfter w:val="1"/>
          <w:wAfter w:w="63" w:type="dxa"/>
        </w:trPr>
        <w:tc>
          <w:tcPr>
            <w:tcW w:w="2787" w:type="dxa"/>
            <w:gridSpan w:val="2"/>
            <w:tcMar>
              <w:top w:w="67" w:type="nil"/>
              <w:left w:w="67" w:type="nil"/>
              <w:bottom w:w="67" w:type="nil"/>
              <w:right w:w="202" w:type="nil"/>
            </w:tcMar>
            <w:vAlign w:val="center"/>
          </w:tcPr>
          <w:p w14:paraId="3B1295C9" w14:textId="77777777" w:rsidR="00A84ADC" w:rsidRPr="0090079F" w:rsidRDefault="00A84ADC" w:rsidP="007F7A9F">
            <w:pPr>
              <w:autoSpaceDE w:val="0"/>
              <w:autoSpaceDN w:val="0"/>
              <w:adjustRightInd w:val="0"/>
              <w:spacing w:after="120"/>
              <w:contextualSpacing/>
              <w:rPr>
                <w:rFonts w:eastAsia="Calibri"/>
                <w:sz w:val="22"/>
                <w:szCs w:val="22"/>
              </w:rPr>
            </w:pPr>
            <w:r w:rsidRPr="00FD2998">
              <w:rPr>
                <w:rFonts w:eastAsia="Calibri"/>
                <w:sz w:val="22"/>
                <w:szCs w:val="22"/>
              </w:rPr>
              <w:t xml:space="preserve">   Always</w:t>
            </w:r>
          </w:p>
        </w:tc>
        <w:tc>
          <w:tcPr>
            <w:tcW w:w="1889" w:type="dxa"/>
            <w:gridSpan w:val="2"/>
          </w:tcPr>
          <w:p w14:paraId="530905C7" w14:textId="5D79C76B"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7 </w:t>
            </w:r>
            <w:r w:rsidR="004201C9" w:rsidRPr="00976874">
              <w:rPr>
                <w:rFonts w:eastAsia="Calibri"/>
                <w:sz w:val="22"/>
                <w:szCs w:val="22"/>
              </w:rPr>
              <w:t>(&lt;1%)</w:t>
            </w:r>
          </w:p>
        </w:tc>
        <w:tc>
          <w:tcPr>
            <w:tcW w:w="1534" w:type="dxa"/>
            <w:gridSpan w:val="2"/>
            <w:tcMar>
              <w:top w:w="202" w:type="nil"/>
              <w:left w:w="67" w:type="nil"/>
              <w:bottom w:w="67" w:type="nil"/>
              <w:right w:w="202" w:type="nil"/>
            </w:tcMar>
            <w:vAlign w:val="center"/>
          </w:tcPr>
          <w:p w14:paraId="1C2F8141" w14:textId="23E434AE"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7 </w:t>
            </w:r>
            <w:r w:rsidR="004201C9" w:rsidRPr="00976874">
              <w:rPr>
                <w:rFonts w:eastAsia="Calibri"/>
                <w:sz w:val="22"/>
                <w:szCs w:val="22"/>
              </w:rPr>
              <w:t>(&lt;1%)</w:t>
            </w:r>
          </w:p>
        </w:tc>
        <w:tc>
          <w:tcPr>
            <w:tcW w:w="1531" w:type="dxa"/>
            <w:tcMar>
              <w:top w:w="202" w:type="nil"/>
              <w:left w:w="67" w:type="nil"/>
              <w:bottom w:w="67" w:type="nil"/>
              <w:right w:w="202" w:type="nil"/>
            </w:tcMar>
            <w:vAlign w:val="center"/>
          </w:tcPr>
          <w:p w14:paraId="657E6BE9" w14:textId="785287B9"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0 </w:t>
            </w:r>
            <w:r w:rsidR="00F4243F">
              <w:rPr>
                <w:rFonts w:eastAsia="Calibri"/>
                <w:sz w:val="22"/>
                <w:szCs w:val="22"/>
              </w:rPr>
              <w:t>(</w:t>
            </w:r>
            <w:r w:rsidRPr="0090079F">
              <w:rPr>
                <w:rFonts w:eastAsia="Calibri"/>
                <w:sz w:val="22"/>
                <w:szCs w:val="22"/>
              </w:rPr>
              <w:t>0%</w:t>
            </w:r>
            <w:r w:rsidR="00F4243F">
              <w:rPr>
                <w:rFonts w:eastAsia="Calibri"/>
                <w:sz w:val="22"/>
                <w:szCs w:val="22"/>
              </w:rPr>
              <w:t>)</w:t>
            </w:r>
          </w:p>
        </w:tc>
        <w:tc>
          <w:tcPr>
            <w:tcW w:w="946" w:type="dxa"/>
            <w:vAlign w:val="center"/>
          </w:tcPr>
          <w:p w14:paraId="3DFEA68E" w14:textId="77777777" w:rsidR="00A84ADC" w:rsidRPr="0090079F" w:rsidRDefault="00A84ADC" w:rsidP="007F7A9F">
            <w:pPr>
              <w:autoSpaceDE w:val="0"/>
              <w:autoSpaceDN w:val="0"/>
              <w:adjustRightInd w:val="0"/>
              <w:spacing w:after="120"/>
              <w:contextualSpacing/>
              <w:rPr>
                <w:rFonts w:eastAsia="Calibri"/>
                <w:sz w:val="22"/>
                <w:szCs w:val="22"/>
              </w:rPr>
            </w:pPr>
          </w:p>
        </w:tc>
      </w:tr>
      <w:tr w:rsidR="00A84ADC" w:rsidRPr="00C0026F" w14:paraId="310B3B2A" w14:textId="77777777" w:rsidTr="009D2C54">
        <w:trPr>
          <w:gridAfter w:val="1"/>
          <w:wAfter w:w="63" w:type="dxa"/>
        </w:trPr>
        <w:tc>
          <w:tcPr>
            <w:tcW w:w="2787" w:type="dxa"/>
            <w:gridSpan w:val="2"/>
            <w:tcMar>
              <w:top w:w="67" w:type="nil"/>
              <w:left w:w="67" w:type="nil"/>
              <w:bottom w:w="67" w:type="nil"/>
              <w:right w:w="202" w:type="nil"/>
            </w:tcMar>
            <w:vAlign w:val="center"/>
          </w:tcPr>
          <w:p w14:paraId="10406AC1" w14:textId="77777777" w:rsidR="00A84ADC" w:rsidRPr="0090079F" w:rsidRDefault="00A84ADC" w:rsidP="007F7A9F">
            <w:pPr>
              <w:autoSpaceDE w:val="0"/>
              <w:autoSpaceDN w:val="0"/>
              <w:adjustRightInd w:val="0"/>
              <w:spacing w:after="120"/>
              <w:contextualSpacing/>
              <w:rPr>
                <w:rFonts w:eastAsia="Calibri"/>
                <w:b/>
                <w:bCs/>
                <w:sz w:val="22"/>
                <w:szCs w:val="22"/>
              </w:rPr>
            </w:pPr>
            <w:r w:rsidRPr="00FD2998">
              <w:rPr>
                <w:rFonts w:eastAsia="Calibri"/>
                <w:b/>
                <w:bCs/>
                <w:sz w:val="22"/>
                <w:szCs w:val="22"/>
              </w:rPr>
              <w:t>Child Employment</w:t>
            </w:r>
          </w:p>
        </w:tc>
        <w:tc>
          <w:tcPr>
            <w:tcW w:w="1889" w:type="dxa"/>
            <w:gridSpan w:val="2"/>
          </w:tcPr>
          <w:p w14:paraId="124C257D" w14:textId="224AB07B"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1008 </w:t>
            </w:r>
            <w:r w:rsidR="006B6711">
              <w:rPr>
                <w:rFonts w:eastAsia="Calibri"/>
                <w:sz w:val="22"/>
                <w:szCs w:val="22"/>
              </w:rPr>
              <w:t>(</w:t>
            </w:r>
            <w:r w:rsidRPr="0090079F">
              <w:rPr>
                <w:rFonts w:eastAsia="Calibri"/>
                <w:sz w:val="22"/>
                <w:szCs w:val="22"/>
              </w:rPr>
              <w:t>61%</w:t>
            </w:r>
            <w:r w:rsidR="00F4243F">
              <w:rPr>
                <w:rFonts w:eastAsia="Calibri"/>
                <w:sz w:val="22"/>
                <w:szCs w:val="22"/>
              </w:rPr>
              <w:t>)</w:t>
            </w:r>
          </w:p>
        </w:tc>
        <w:tc>
          <w:tcPr>
            <w:tcW w:w="1534" w:type="dxa"/>
            <w:gridSpan w:val="2"/>
            <w:tcMar>
              <w:top w:w="202" w:type="nil"/>
              <w:left w:w="67" w:type="nil"/>
              <w:bottom w:w="67" w:type="nil"/>
              <w:right w:w="202" w:type="nil"/>
            </w:tcMar>
            <w:vAlign w:val="center"/>
          </w:tcPr>
          <w:p w14:paraId="0E46E8CE" w14:textId="7F84A229"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49 </w:t>
            </w:r>
            <w:r w:rsidR="008D241B">
              <w:rPr>
                <w:rFonts w:eastAsia="Calibri"/>
                <w:sz w:val="22"/>
                <w:szCs w:val="22"/>
              </w:rPr>
              <w:t>(</w:t>
            </w:r>
            <w:r w:rsidRPr="0090079F">
              <w:rPr>
                <w:rFonts w:eastAsia="Calibri"/>
                <w:sz w:val="22"/>
                <w:szCs w:val="22"/>
              </w:rPr>
              <w:t>62%</w:t>
            </w:r>
            <w:r w:rsidR="006B6711">
              <w:rPr>
                <w:rFonts w:eastAsia="Calibri"/>
                <w:sz w:val="22"/>
                <w:szCs w:val="22"/>
              </w:rPr>
              <w:t>)</w:t>
            </w:r>
          </w:p>
        </w:tc>
        <w:tc>
          <w:tcPr>
            <w:tcW w:w="1531" w:type="dxa"/>
            <w:tcMar>
              <w:top w:w="202" w:type="nil"/>
              <w:left w:w="67" w:type="nil"/>
              <w:bottom w:w="67" w:type="nil"/>
              <w:right w:w="202" w:type="nil"/>
            </w:tcMar>
            <w:vAlign w:val="center"/>
          </w:tcPr>
          <w:p w14:paraId="515DE9BF" w14:textId="06AD1339"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49 </w:t>
            </w:r>
            <w:r w:rsidR="00F4243F">
              <w:rPr>
                <w:rFonts w:eastAsia="Calibri"/>
                <w:sz w:val="22"/>
                <w:szCs w:val="22"/>
              </w:rPr>
              <w:t>(</w:t>
            </w:r>
            <w:r w:rsidRPr="0090079F">
              <w:rPr>
                <w:rFonts w:eastAsia="Calibri"/>
                <w:sz w:val="22"/>
                <w:szCs w:val="22"/>
              </w:rPr>
              <w:t>46%</w:t>
            </w:r>
            <w:r w:rsidR="00F4243F">
              <w:rPr>
                <w:rFonts w:eastAsia="Calibri"/>
                <w:sz w:val="22"/>
                <w:szCs w:val="22"/>
              </w:rPr>
              <w:t>)</w:t>
            </w:r>
          </w:p>
        </w:tc>
        <w:tc>
          <w:tcPr>
            <w:tcW w:w="946" w:type="dxa"/>
            <w:vAlign w:val="center"/>
          </w:tcPr>
          <w:p w14:paraId="1ADD2619" w14:textId="659346CD"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0.1</w:t>
            </w:r>
            <w:r w:rsidR="006957F3">
              <w:rPr>
                <w:rFonts w:eastAsia="Calibri"/>
                <w:sz w:val="22"/>
                <w:szCs w:val="22"/>
              </w:rPr>
              <w:t>25</w:t>
            </w:r>
          </w:p>
        </w:tc>
      </w:tr>
      <w:tr w:rsidR="00A84ADC" w:rsidRPr="00C0026F" w14:paraId="7AD57B16" w14:textId="77777777" w:rsidTr="009D2C54">
        <w:trPr>
          <w:gridAfter w:val="1"/>
          <w:wAfter w:w="63" w:type="dxa"/>
        </w:trPr>
        <w:tc>
          <w:tcPr>
            <w:tcW w:w="2787" w:type="dxa"/>
            <w:gridSpan w:val="2"/>
            <w:tcMar>
              <w:top w:w="67" w:type="nil"/>
              <w:left w:w="67" w:type="nil"/>
              <w:bottom w:w="67" w:type="nil"/>
              <w:right w:w="202" w:type="nil"/>
            </w:tcMar>
            <w:vAlign w:val="center"/>
          </w:tcPr>
          <w:p w14:paraId="16E988EF" w14:textId="77777777" w:rsidR="00A84ADC" w:rsidRPr="0090079F" w:rsidRDefault="00A84ADC" w:rsidP="007F7A9F">
            <w:pPr>
              <w:autoSpaceDE w:val="0"/>
              <w:autoSpaceDN w:val="0"/>
              <w:adjustRightInd w:val="0"/>
              <w:spacing w:after="120"/>
              <w:contextualSpacing/>
              <w:rPr>
                <w:rFonts w:eastAsia="Calibri"/>
                <w:b/>
                <w:bCs/>
                <w:sz w:val="22"/>
                <w:szCs w:val="22"/>
              </w:rPr>
            </w:pPr>
            <w:r w:rsidRPr="00FD2998">
              <w:rPr>
                <w:rFonts w:eastAsia="Calibri"/>
                <w:b/>
                <w:bCs/>
                <w:sz w:val="22"/>
                <w:szCs w:val="22"/>
              </w:rPr>
              <w:t>Currently in School</w:t>
            </w:r>
          </w:p>
        </w:tc>
        <w:tc>
          <w:tcPr>
            <w:tcW w:w="1889" w:type="dxa"/>
            <w:gridSpan w:val="2"/>
          </w:tcPr>
          <w:p w14:paraId="18370807" w14:textId="6DE10BDE"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822 </w:t>
            </w:r>
            <w:r w:rsidR="006B6711">
              <w:rPr>
                <w:rFonts w:eastAsia="Calibri"/>
                <w:sz w:val="22"/>
                <w:szCs w:val="22"/>
              </w:rPr>
              <w:t>(</w:t>
            </w:r>
            <w:r w:rsidRPr="0090079F">
              <w:rPr>
                <w:rFonts w:eastAsia="Calibri"/>
                <w:sz w:val="22"/>
                <w:szCs w:val="22"/>
              </w:rPr>
              <w:t>50%</w:t>
            </w:r>
            <w:r w:rsidR="00F4243F">
              <w:rPr>
                <w:rFonts w:eastAsia="Calibri"/>
                <w:sz w:val="22"/>
                <w:szCs w:val="22"/>
              </w:rPr>
              <w:t>)</w:t>
            </w:r>
          </w:p>
        </w:tc>
        <w:tc>
          <w:tcPr>
            <w:tcW w:w="1534" w:type="dxa"/>
            <w:gridSpan w:val="2"/>
            <w:tcMar>
              <w:top w:w="202" w:type="nil"/>
              <w:left w:w="67" w:type="nil"/>
              <w:bottom w:w="67" w:type="nil"/>
              <w:right w:w="202" w:type="nil"/>
            </w:tcMar>
            <w:vAlign w:val="center"/>
          </w:tcPr>
          <w:p w14:paraId="123BA7CC" w14:textId="68A48788"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770 </w:t>
            </w:r>
            <w:r w:rsidR="006B6711">
              <w:rPr>
                <w:rFonts w:eastAsia="Calibri"/>
                <w:sz w:val="22"/>
                <w:szCs w:val="22"/>
              </w:rPr>
              <w:t>(</w:t>
            </w:r>
            <w:r w:rsidRPr="0090079F">
              <w:rPr>
                <w:rFonts w:eastAsia="Calibri"/>
                <w:sz w:val="22"/>
                <w:szCs w:val="22"/>
              </w:rPr>
              <w:t>50%</w:t>
            </w:r>
            <w:r w:rsidR="006B6711">
              <w:rPr>
                <w:rFonts w:eastAsia="Calibri"/>
                <w:sz w:val="22"/>
                <w:szCs w:val="22"/>
              </w:rPr>
              <w:t>)</w:t>
            </w:r>
          </w:p>
        </w:tc>
        <w:tc>
          <w:tcPr>
            <w:tcW w:w="1531" w:type="dxa"/>
            <w:tcMar>
              <w:top w:w="202" w:type="nil"/>
              <w:left w:w="67" w:type="nil"/>
              <w:bottom w:w="67" w:type="nil"/>
              <w:right w:w="202" w:type="nil"/>
            </w:tcMar>
            <w:vAlign w:val="center"/>
          </w:tcPr>
          <w:p w14:paraId="15A0F9E1" w14:textId="40B82BE9"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52 </w:t>
            </w:r>
            <w:r w:rsidR="00F4243F">
              <w:rPr>
                <w:rFonts w:eastAsia="Calibri"/>
                <w:sz w:val="22"/>
                <w:szCs w:val="22"/>
              </w:rPr>
              <w:t>(</w:t>
            </w:r>
            <w:r w:rsidRPr="0090079F">
              <w:rPr>
                <w:rFonts w:eastAsia="Calibri"/>
                <w:sz w:val="22"/>
                <w:szCs w:val="22"/>
              </w:rPr>
              <w:t>49%</w:t>
            </w:r>
            <w:r w:rsidR="00F4243F">
              <w:rPr>
                <w:rFonts w:eastAsia="Calibri"/>
                <w:sz w:val="22"/>
                <w:szCs w:val="22"/>
              </w:rPr>
              <w:t>)</w:t>
            </w:r>
          </w:p>
        </w:tc>
        <w:tc>
          <w:tcPr>
            <w:tcW w:w="946" w:type="dxa"/>
            <w:vAlign w:val="center"/>
          </w:tcPr>
          <w:p w14:paraId="5B9EEC20" w14:textId="56A14285"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0.</w:t>
            </w:r>
            <w:r w:rsidR="00D43A68">
              <w:rPr>
                <w:rFonts w:eastAsia="Calibri"/>
                <w:sz w:val="22"/>
                <w:szCs w:val="22"/>
              </w:rPr>
              <w:t>93</w:t>
            </w:r>
            <w:r w:rsidR="00562AEB">
              <w:rPr>
                <w:rFonts w:eastAsia="Calibri"/>
                <w:sz w:val="22"/>
                <w:szCs w:val="22"/>
              </w:rPr>
              <w:t>0</w:t>
            </w:r>
          </w:p>
        </w:tc>
      </w:tr>
      <w:tr w:rsidR="00A84ADC" w:rsidRPr="00C0026F" w14:paraId="71B241E4" w14:textId="77777777" w:rsidTr="009D2C54">
        <w:trPr>
          <w:gridAfter w:val="1"/>
          <w:wAfter w:w="63" w:type="dxa"/>
        </w:trPr>
        <w:tc>
          <w:tcPr>
            <w:tcW w:w="2787" w:type="dxa"/>
            <w:gridSpan w:val="2"/>
            <w:tcMar>
              <w:top w:w="337" w:type="nil"/>
              <w:left w:w="67" w:type="nil"/>
              <w:bottom w:w="67" w:type="nil"/>
              <w:right w:w="202" w:type="nil"/>
            </w:tcMar>
            <w:vAlign w:val="center"/>
          </w:tcPr>
          <w:p w14:paraId="6ADFF7AC" w14:textId="77777777" w:rsidR="00A84ADC" w:rsidRPr="0090079F" w:rsidRDefault="00A84ADC" w:rsidP="007F7A9F">
            <w:pPr>
              <w:autoSpaceDE w:val="0"/>
              <w:autoSpaceDN w:val="0"/>
              <w:adjustRightInd w:val="0"/>
              <w:spacing w:after="120"/>
              <w:contextualSpacing/>
              <w:rPr>
                <w:rFonts w:eastAsia="Calibri"/>
                <w:b/>
                <w:bCs/>
                <w:sz w:val="22"/>
                <w:szCs w:val="22"/>
              </w:rPr>
            </w:pPr>
            <w:r w:rsidRPr="00FD2998">
              <w:rPr>
                <w:rFonts w:eastAsia="Calibri"/>
                <w:b/>
                <w:bCs/>
                <w:sz w:val="22"/>
                <w:szCs w:val="22"/>
              </w:rPr>
              <w:t>Ever been in School</w:t>
            </w:r>
          </w:p>
        </w:tc>
        <w:tc>
          <w:tcPr>
            <w:tcW w:w="1889" w:type="dxa"/>
            <w:gridSpan w:val="2"/>
          </w:tcPr>
          <w:p w14:paraId="2D2D64EA" w14:textId="5887CEEA"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1226 </w:t>
            </w:r>
            <w:r w:rsidR="006B6711">
              <w:rPr>
                <w:rFonts w:eastAsia="Calibri"/>
                <w:sz w:val="22"/>
                <w:szCs w:val="22"/>
              </w:rPr>
              <w:t>(</w:t>
            </w:r>
            <w:r w:rsidRPr="0090079F">
              <w:rPr>
                <w:rFonts w:eastAsia="Calibri"/>
                <w:sz w:val="22"/>
                <w:szCs w:val="22"/>
              </w:rPr>
              <w:t>75%</w:t>
            </w:r>
            <w:r w:rsidR="00F4243F">
              <w:rPr>
                <w:rFonts w:eastAsia="Calibri"/>
                <w:sz w:val="22"/>
                <w:szCs w:val="22"/>
              </w:rPr>
              <w:t>)</w:t>
            </w:r>
          </w:p>
        </w:tc>
        <w:tc>
          <w:tcPr>
            <w:tcW w:w="1534" w:type="dxa"/>
            <w:gridSpan w:val="2"/>
            <w:tcMar>
              <w:top w:w="202" w:type="nil"/>
              <w:left w:w="67" w:type="nil"/>
              <w:bottom w:w="67" w:type="nil"/>
              <w:right w:w="202" w:type="nil"/>
            </w:tcMar>
            <w:vAlign w:val="center"/>
          </w:tcPr>
          <w:p w14:paraId="41854058" w14:textId="0AF064BF"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1148 </w:t>
            </w:r>
            <w:r w:rsidR="006B6711">
              <w:rPr>
                <w:rFonts w:eastAsia="Calibri"/>
                <w:sz w:val="22"/>
                <w:szCs w:val="22"/>
              </w:rPr>
              <w:t>(</w:t>
            </w:r>
            <w:r w:rsidRPr="0090079F">
              <w:rPr>
                <w:rFonts w:eastAsia="Calibri"/>
                <w:sz w:val="22"/>
                <w:szCs w:val="22"/>
              </w:rPr>
              <w:t>75%</w:t>
            </w:r>
            <w:r w:rsidR="006B6711">
              <w:rPr>
                <w:rFonts w:eastAsia="Calibri"/>
                <w:sz w:val="22"/>
                <w:szCs w:val="22"/>
              </w:rPr>
              <w:t>)</w:t>
            </w:r>
          </w:p>
        </w:tc>
        <w:tc>
          <w:tcPr>
            <w:tcW w:w="1531" w:type="dxa"/>
            <w:tcMar>
              <w:top w:w="202" w:type="nil"/>
              <w:left w:w="67" w:type="nil"/>
              <w:bottom w:w="67" w:type="nil"/>
              <w:right w:w="202" w:type="nil"/>
            </w:tcMar>
            <w:vAlign w:val="center"/>
          </w:tcPr>
          <w:p w14:paraId="300259EB" w14:textId="71DE2AE0"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78 </w:t>
            </w:r>
            <w:r w:rsidR="00F4243F">
              <w:rPr>
                <w:rFonts w:eastAsia="Calibri"/>
                <w:sz w:val="22"/>
                <w:szCs w:val="22"/>
              </w:rPr>
              <w:t>(</w:t>
            </w:r>
            <w:r w:rsidRPr="0090079F">
              <w:rPr>
                <w:rFonts w:eastAsia="Calibri"/>
                <w:sz w:val="22"/>
                <w:szCs w:val="22"/>
              </w:rPr>
              <w:t>74%</w:t>
            </w:r>
            <w:r w:rsidR="00F4243F">
              <w:rPr>
                <w:rFonts w:eastAsia="Calibri"/>
                <w:sz w:val="22"/>
                <w:szCs w:val="22"/>
              </w:rPr>
              <w:t>)</w:t>
            </w:r>
          </w:p>
        </w:tc>
        <w:tc>
          <w:tcPr>
            <w:tcW w:w="946" w:type="dxa"/>
            <w:vAlign w:val="center"/>
          </w:tcPr>
          <w:p w14:paraId="65406010" w14:textId="282F9A18"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0.</w:t>
            </w:r>
            <w:r w:rsidR="00D43A68">
              <w:rPr>
                <w:rFonts w:eastAsia="Calibri"/>
                <w:sz w:val="22"/>
                <w:szCs w:val="22"/>
              </w:rPr>
              <w:t>911</w:t>
            </w:r>
          </w:p>
        </w:tc>
      </w:tr>
      <w:tr w:rsidR="00A84ADC" w:rsidRPr="00C0026F" w14:paraId="445EAD83" w14:textId="77777777" w:rsidTr="009D2C54">
        <w:trPr>
          <w:gridAfter w:val="1"/>
          <w:wAfter w:w="63" w:type="dxa"/>
        </w:trPr>
        <w:tc>
          <w:tcPr>
            <w:tcW w:w="2787" w:type="dxa"/>
            <w:gridSpan w:val="2"/>
            <w:tcMar>
              <w:top w:w="67" w:type="nil"/>
              <w:left w:w="67" w:type="nil"/>
              <w:bottom w:w="67" w:type="nil"/>
              <w:right w:w="202" w:type="nil"/>
            </w:tcMar>
            <w:vAlign w:val="center"/>
          </w:tcPr>
          <w:p w14:paraId="5E96C03D" w14:textId="77777777" w:rsidR="00A84ADC" w:rsidRPr="0090079F" w:rsidRDefault="00A84ADC" w:rsidP="007F7A9F">
            <w:pPr>
              <w:autoSpaceDE w:val="0"/>
              <w:autoSpaceDN w:val="0"/>
              <w:adjustRightInd w:val="0"/>
              <w:spacing w:after="120"/>
              <w:contextualSpacing/>
              <w:rPr>
                <w:rFonts w:eastAsia="Calibri"/>
                <w:b/>
                <w:bCs/>
                <w:sz w:val="22"/>
                <w:szCs w:val="22"/>
              </w:rPr>
            </w:pPr>
            <w:r w:rsidRPr="00FD2998">
              <w:rPr>
                <w:rFonts w:eastAsia="Calibri"/>
                <w:b/>
                <w:bCs/>
                <w:sz w:val="22"/>
                <w:szCs w:val="22"/>
              </w:rPr>
              <w:t>Bullying</w:t>
            </w:r>
          </w:p>
        </w:tc>
        <w:tc>
          <w:tcPr>
            <w:tcW w:w="1889" w:type="dxa"/>
            <w:gridSpan w:val="2"/>
          </w:tcPr>
          <w:p w14:paraId="5859BA1A" w14:textId="098892C9"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608 </w:t>
            </w:r>
            <w:r w:rsidR="006B6711">
              <w:rPr>
                <w:rFonts w:eastAsia="Calibri"/>
                <w:sz w:val="22"/>
                <w:szCs w:val="22"/>
              </w:rPr>
              <w:t>(</w:t>
            </w:r>
            <w:r w:rsidRPr="0090079F">
              <w:rPr>
                <w:rFonts w:eastAsia="Calibri"/>
                <w:sz w:val="22"/>
                <w:szCs w:val="22"/>
              </w:rPr>
              <w:t>37%</w:t>
            </w:r>
            <w:r w:rsidR="00F4243F">
              <w:rPr>
                <w:rFonts w:eastAsia="Calibri"/>
                <w:sz w:val="22"/>
                <w:szCs w:val="22"/>
              </w:rPr>
              <w:t>)</w:t>
            </w:r>
          </w:p>
        </w:tc>
        <w:tc>
          <w:tcPr>
            <w:tcW w:w="1534" w:type="dxa"/>
            <w:gridSpan w:val="2"/>
            <w:tcMar>
              <w:top w:w="202" w:type="nil"/>
              <w:left w:w="67" w:type="nil"/>
              <w:bottom w:w="67" w:type="nil"/>
              <w:right w:w="202" w:type="nil"/>
            </w:tcMar>
            <w:vAlign w:val="center"/>
          </w:tcPr>
          <w:p w14:paraId="05455E67" w14:textId="43559BEC"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574 </w:t>
            </w:r>
            <w:r w:rsidR="006B6711">
              <w:rPr>
                <w:rFonts w:eastAsia="Calibri"/>
                <w:sz w:val="22"/>
                <w:szCs w:val="22"/>
              </w:rPr>
              <w:t>(</w:t>
            </w:r>
            <w:r w:rsidRPr="0090079F">
              <w:rPr>
                <w:rFonts w:eastAsia="Calibri"/>
                <w:sz w:val="22"/>
                <w:szCs w:val="22"/>
              </w:rPr>
              <w:t>37%</w:t>
            </w:r>
            <w:r w:rsidR="006B6711">
              <w:rPr>
                <w:rFonts w:eastAsia="Calibri"/>
                <w:sz w:val="22"/>
                <w:szCs w:val="22"/>
              </w:rPr>
              <w:t>)</w:t>
            </w:r>
          </w:p>
        </w:tc>
        <w:tc>
          <w:tcPr>
            <w:tcW w:w="1531" w:type="dxa"/>
            <w:tcMar>
              <w:top w:w="202" w:type="nil"/>
              <w:left w:w="67" w:type="nil"/>
              <w:bottom w:w="67" w:type="nil"/>
              <w:right w:w="202" w:type="nil"/>
            </w:tcMar>
            <w:vAlign w:val="center"/>
          </w:tcPr>
          <w:p w14:paraId="5143388F" w14:textId="4328F096"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34 </w:t>
            </w:r>
            <w:r w:rsidR="00F4243F">
              <w:rPr>
                <w:rFonts w:eastAsia="Calibri"/>
                <w:sz w:val="22"/>
                <w:szCs w:val="22"/>
              </w:rPr>
              <w:t>(</w:t>
            </w:r>
            <w:r w:rsidRPr="0090079F">
              <w:rPr>
                <w:rFonts w:eastAsia="Calibri"/>
                <w:sz w:val="22"/>
                <w:szCs w:val="22"/>
              </w:rPr>
              <w:t>32%</w:t>
            </w:r>
            <w:r w:rsidR="00F4243F">
              <w:rPr>
                <w:rFonts w:eastAsia="Calibri"/>
                <w:sz w:val="22"/>
                <w:szCs w:val="22"/>
              </w:rPr>
              <w:t>)</w:t>
            </w:r>
          </w:p>
        </w:tc>
        <w:tc>
          <w:tcPr>
            <w:tcW w:w="946" w:type="dxa"/>
            <w:vAlign w:val="center"/>
          </w:tcPr>
          <w:p w14:paraId="1ADDA70F" w14:textId="7941D1CF"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0.</w:t>
            </w:r>
            <w:r w:rsidR="00D43A68">
              <w:rPr>
                <w:rFonts w:eastAsia="Calibri"/>
                <w:sz w:val="22"/>
                <w:szCs w:val="22"/>
              </w:rPr>
              <w:t>548</w:t>
            </w:r>
          </w:p>
        </w:tc>
      </w:tr>
      <w:tr w:rsidR="00A84ADC" w:rsidRPr="00C0026F" w14:paraId="13F0DE9D" w14:textId="77777777" w:rsidTr="009D2C54">
        <w:trPr>
          <w:gridAfter w:val="1"/>
          <w:wAfter w:w="63" w:type="dxa"/>
        </w:trPr>
        <w:tc>
          <w:tcPr>
            <w:tcW w:w="2787" w:type="dxa"/>
            <w:gridSpan w:val="2"/>
            <w:tcMar>
              <w:top w:w="67" w:type="nil"/>
              <w:left w:w="67" w:type="nil"/>
              <w:bottom w:w="67" w:type="nil"/>
              <w:right w:w="202" w:type="nil"/>
            </w:tcMar>
            <w:vAlign w:val="center"/>
          </w:tcPr>
          <w:p w14:paraId="7F3343DE" w14:textId="77777777" w:rsidR="00A84ADC" w:rsidRPr="0090079F" w:rsidRDefault="00A84ADC" w:rsidP="007F7A9F">
            <w:pPr>
              <w:autoSpaceDE w:val="0"/>
              <w:autoSpaceDN w:val="0"/>
              <w:adjustRightInd w:val="0"/>
              <w:spacing w:after="120"/>
              <w:contextualSpacing/>
              <w:rPr>
                <w:rFonts w:eastAsia="Calibri"/>
                <w:b/>
                <w:bCs/>
                <w:sz w:val="22"/>
                <w:szCs w:val="22"/>
              </w:rPr>
            </w:pPr>
            <w:r w:rsidRPr="00FD2998">
              <w:rPr>
                <w:rFonts w:eastAsia="Calibri"/>
                <w:b/>
                <w:bCs/>
                <w:sz w:val="22"/>
                <w:szCs w:val="22"/>
              </w:rPr>
              <w:t>Physical Assault</w:t>
            </w:r>
          </w:p>
        </w:tc>
        <w:tc>
          <w:tcPr>
            <w:tcW w:w="1889" w:type="dxa"/>
            <w:gridSpan w:val="2"/>
          </w:tcPr>
          <w:p w14:paraId="6CBF8E36" w14:textId="5E107A12"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507 </w:t>
            </w:r>
            <w:r w:rsidR="006B6711">
              <w:rPr>
                <w:rFonts w:eastAsia="Calibri"/>
                <w:sz w:val="22"/>
                <w:szCs w:val="22"/>
              </w:rPr>
              <w:t>(</w:t>
            </w:r>
            <w:r w:rsidRPr="0090079F">
              <w:rPr>
                <w:rFonts w:eastAsia="Calibri"/>
                <w:sz w:val="22"/>
                <w:szCs w:val="22"/>
              </w:rPr>
              <w:t>31%</w:t>
            </w:r>
            <w:r w:rsidR="00F4243F">
              <w:rPr>
                <w:rFonts w:eastAsia="Calibri"/>
                <w:sz w:val="22"/>
                <w:szCs w:val="22"/>
              </w:rPr>
              <w:t>)</w:t>
            </w:r>
          </w:p>
        </w:tc>
        <w:tc>
          <w:tcPr>
            <w:tcW w:w="1534" w:type="dxa"/>
            <w:gridSpan w:val="2"/>
            <w:tcMar>
              <w:top w:w="202" w:type="nil"/>
              <w:left w:w="67" w:type="nil"/>
              <w:bottom w:w="67" w:type="nil"/>
              <w:right w:w="202" w:type="nil"/>
            </w:tcMar>
            <w:vAlign w:val="center"/>
          </w:tcPr>
          <w:p w14:paraId="0BBFA37C" w14:textId="13D76851"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481 </w:t>
            </w:r>
            <w:r w:rsidR="006B6711">
              <w:rPr>
                <w:rFonts w:eastAsia="Calibri"/>
                <w:sz w:val="22"/>
                <w:szCs w:val="22"/>
              </w:rPr>
              <w:t>(</w:t>
            </w:r>
            <w:r w:rsidRPr="0090079F">
              <w:rPr>
                <w:rFonts w:eastAsia="Calibri"/>
                <w:sz w:val="22"/>
                <w:szCs w:val="22"/>
              </w:rPr>
              <w:t>31%</w:t>
            </w:r>
            <w:r w:rsidR="006B6711">
              <w:rPr>
                <w:rFonts w:eastAsia="Calibri"/>
                <w:sz w:val="22"/>
                <w:szCs w:val="22"/>
              </w:rPr>
              <w:t>)</w:t>
            </w:r>
          </w:p>
        </w:tc>
        <w:tc>
          <w:tcPr>
            <w:tcW w:w="1531" w:type="dxa"/>
            <w:tcMar>
              <w:top w:w="202" w:type="nil"/>
              <w:left w:w="67" w:type="nil"/>
              <w:bottom w:w="67" w:type="nil"/>
              <w:right w:w="202" w:type="nil"/>
            </w:tcMar>
            <w:vAlign w:val="center"/>
          </w:tcPr>
          <w:p w14:paraId="51EF74E2" w14:textId="78E2723A"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26 </w:t>
            </w:r>
            <w:r w:rsidR="00F4243F">
              <w:rPr>
                <w:rFonts w:eastAsia="Calibri"/>
                <w:sz w:val="22"/>
                <w:szCs w:val="22"/>
              </w:rPr>
              <w:t>(</w:t>
            </w:r>
            <w:r w:rsidRPr="0090079F">
              <w:rPr>
                <w:rFonts w:eastAsia="Calibri"/>
                <w:sz w:val="22"/>
                <w:szCs w:val="22"/>
              </w:rPr>
              <w:t>25%</w:t>
            </w:r>
            <w:r w:rsidR="00F4243F">
              <w:rPr>
                <w:rFonts w:eastAsia="Calibri"/>
                <w:sz w:val="22"/>
                <w:szCs w:val="22"/>
              </w:rPr>
              <w:t>)</w:t>
            </w:r>
          </w:p>
        </w:tc>
        <w:tc>
          <w:tcPr>
            <w:tcW w:w="946" w:type="dxa"/>
            <w:vAlign w:val="center"/>
          </w:tcPr>
          <w:p w14:paraId="6A63DBB7" w14:textId="3ADB4D4F"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0.</w:t>
            </w:r>
            <w:r w:rsidR="00D43A68">
              <w:rPr>
                <w:rFonts w:eastAsia="Calibri"/>
                <w:sz w:val="22"/>
                <w:szCs w:val="22"/>
              </w:rPr>
              <w:t>647</w:t>
            </w:r>
          </w:p>
        </w:tc>
      </w:tr>
      <w:tr w:rsidR="00A84ADC" w:rsidRPr="00C0026F" w14:paraId="15519069" w14:textId="77777777" w:rsidTr="009D2C54">
        <w:trPr>
          <w:gridAfter w:val="1"/>
          <w:wAfter w:w="63" w:type="dxa"/>
        </w:trPr>
        <w:tc>
          <w:tcPr>
            <w:tcW w:w="2787" w:type="dxa"/>
            <w:gridSpan w:val="2"/>
            <w:tcMar>
              <w:top w:w="67" w:type="nil"/>
              <w:left w:w="67" w:type="nil"/>
              <w:bottom w:w="67" w:type="nil"/>
              <w:right w:w="202" w:type="nil"/>
            </w:tcMar>
            <w:vAlign w:val="center"/>
          </w:tcPr>
          <w:p w14:paraId="1A98EC6D" w14:textId="77777777" w:rsidR="00A84ADC" w:rsidRPr="0090079F" w:rsidRDefault="00A84ADC" w:rsidP="007F7A9F">
            <w:pPr>
              <w:autoSpaceDE w:val="0"/>
              <w:autoSpaceDN w:val="0"/>
              <w:adjustRightInd w:val="0"/>
              <w:spacing w:after="120"/>
              <w:contextualSpacing/>
              <w:rPr>
                <w:rFonts w:eastAsia="Calibri"/>
                <w:b/>
                <w:bCs/>
                <w:sz w:val="22"/>
                <w:szCs w:val="22"/>
              </w:rPr>
            </w:pPr>
            <w:r w:rsidRPr="00FD2998">
              <w:rPr>
                <w:rFonts w:eastAsia="Calibri"/>
                <w:b/>
                <w:bCs/>
                <w:sz w:val="22"/>
                <w:szCs w:val="22"/>
              </w:rPr>
              <w:t>Sexual Assault</w:t>
            </w:r>
          </w:p>
        </w:tc>
        <w:tc>
          <w:tcPr>
            <w:tcW w:w="1889" w:type="dxa"/>
            <w:gridSpan w:val="2"/>
          </w:tcPr>
          <w:p w14:paraId="77B2DEB2" w14:textId="6E7DA36A"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60 </w:t>
            </w:r>
            <w:r w:rsidR="006B6711">
              <w:rPr>
                <w:rFonts w:eastAsia="Calibri"/>
                <w:sz w:val="22"/>
                <w:szCs w:val="22"/>
              </w:rPr>
              <w:t>(</w:t>
            </w:r>
            <w:r w:rsidRPr="0090079F">
              <w:rPr>
                <w:rFonts w:eastAsia="Calibri"/>
                <w:sz w:val="22"/>
                <w:szCs w:val="22"/>
              </w:rPr>
              <w:t>4%</w:t>
            </w:r>
            <w:r w:rsidR="00F4243F">
              <w:rPr>
                <w:rFonts w:eastAsia="Calibri"/>
                <w:sz w:val="22"/>
                <w:szCs w:val="22"/>
              </w:rPr>
              <w:t>)</w:t>
            </w:r>
          </w:p>
        </w:tc>
        <w:tc>
          <w:tcPr>
            <w:tcW w:w="1534" w:type="dxa"/>
            <w:gridSpan w:val="2"/>
            <w:tcMar>
              <w:top w:w="202" w:type="nil"/>
              <w:left w:w="67" w:type="nil"/>
              <w:bottom w:w="67" w:type="nil"/>
              <w:right w:w="202" w:type="nil"/>
            </w:tcMar>
            <w:vAlign w:val="center"/>
          </w:tcPr>
          <w:p w14:paraId="24164F59" w14:textId="6C8D1F14"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51 </w:t>
            </w:r>
            <w:r w:rsidR="006B6711">
              <w:rPr>
                <w:rFonts w:eastAsia="Calibri"/>
                <w:sz w:val="22"/>
                <w:szCs w:val="22"/>
              </w:rPr>
              <w:t>(</w:t>
            </w:r>
            <w:r w:rsidRPr="0090079F">
              <w:rPr>
                <w:rFonts w:eastAsia="Calibri"/>
                <w:sz w:val="22"/>
                <w:szCs w:val="22"/>
              </w:rPr>
              <w:t>3%</w:t>
            </w:r>
            <w:r w:rsidR="006B6711">
              <w:rPr>
                <w:rFonts w:eastAsia="Calibri"/>
                <w:sz w:val="22"/>
                <w:szCs w:val="22"/>
              </w:rPr>
              <w:t>)</w:t>
            </w:r>
          </w:p>
        </w:tc>
        <w:tc>
          <w:tcPr>
            <w:tcW w:w="1531" w:type="dxa"/>
            <w:tcMar>
              <w:top w:w="202" w:type="nil"/>
              <w:left w:w="67" w:type="nil"/>
              <w:bottom w:w="67" w:type="nil"/>
              <w:right w:w="202" w:type="nil"/>
            </w:tcMar>
            <w:vAlign w:val="center"/>
          </w:tcPr>
          <w:p w14:paraId="06EEC667" w14:textId="68DC0BB3"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9 </w:t>
            </w:r>
            <w:r w:rsidR="00F4243F">
              <w:rPr>
                <w:rFonts w:eastAsia="Calibri"/>
                <w:sz w:val="22"/>
                <w:szCs w:val="22"/>
              </w:rPr>
              <w:t>(</w:t>
            </w:r>
            <w:r w:rsidRPr="0090079F">
              <w:rPr>
                <w:rFonts w:eastAsia="Calibri"/>
                <w:sz w:val="22"/>
                <w:szCs w:val="22"/>
              </w:rPr>
              <w:t>8%</w:t>
            </w:r>
            <w:r w:rsidR="00F4243F">
              <w:rPr>
                <w:rFonts w:eastAsia="Calibri"/>
                <w:sz w:val="22"/>
                <w:szCs w:val="22"/>
              </w:rPr>
              <w:t>)</w:t>
            </w:r>
          </w:p>
        </w:tc>
        <w:tc>
          <w:tcPr>
            <w:tcW w:w="946" w:type="dxa"/>
            <w:vAlign w:val="center"/>
          </w:tcPr>
          <w:p w14:paraId="113E1252" w14:textId="2B9003D8"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0.</w:t>
            </w:r>
            <w:r w:rsidR="00D43A68">
              <w:rPr>
                <w:rFonts w:eastAsia="Calibri"/>
                <w:sz w:val="22"/>
                <w:szCs w:val="22"/>
              </w:rPr>
              <w:t>004</w:t>
            </w:r>
          </w:p>
        </w:tc>
      </w:tr>
      <w:tr w:rsidR="00A84ADC" w:rsidRPr="00C0026F" w14:paraId="203460EF" w14:textId="77777777" w:rsidTr="009D2C54">
        <w:trPr>
          <w:gridAfter w:val="1"/>
          <w:wAfter w:w="63" w:type="dxa"/>
        </w:trPr>
        <w:tc>
          <w:tcPr>
            <w:tcW w:w="2787" w:type="dxa"/>
            <w:gridSpan w:val="2"/>
            <w:tcMar>
              <w:top w:w="67" w:type="nil"/>
              <w:left w:w="67" w:type="nil"/>
              <w:bottom w:w="67" w:type="nil"/>
              <w:right w:w="202" w:type="nil"/>
            </w:tcMar>
            <w:vAlign w:val="center"/>
          </w:tcPr>
          <w:p w14:paraId="751DBD98" w14:textId="77777777" w:rsidR="00A84ADC" w:rsidRPr="0090079F" w:rsidRDefault="00A84ADC" w:rsidP="007F7A9F">
            <w:pPr>
              <w:autoSpaceDE w:val="0"/>
              <w:autoSpaceDN w:val="0"/>
              <w:adjustRightInd w:val="0"/>
              <w:spacing w:after="120"/>
              <w:contextualSpacing/>
              <w:rPr>
                <w:rFonts w:eastAsia="Calibri"/>
                <w:b/>
                <w:bCs/>
                <w:sz w:val="22"/>
                <w:szCs w:val="22"/>
              </w:rPr>
            </w:pPr>
            <w:r w:rsidRPr="00FD2998">
              <w:rPr>
                <w:rFonts w:eastAsia="Calibri"/>
                <w:b/>
                <w:bCs/>
                <w:sz w:val="22"/>
                <w:szCs w:val="22"/>
              </w:rPr>
              <w:t>Unwanted Sex</w:t>
            </w:r>
          </w:p>
        </w:tc>
        <w:tc>
          <w:tcPr>
            <w:tcW w:w="1889" w:type="dxa"/>
            <w:gridSpan w:val="2"/>
          </w:tcPr>
          <w:p w14:paraId="10FF6BEE" w14:textId="5239CA95"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59 </w:t>
            </w:r>
            <w:r w:rsidR="006B6711">
              <w:rPr>
                <w:rFonts w:eastAsia="Calibri"/>
                <w:sz w:val="22"/>
                <w:szCs w:val="22"/>
              </w:rPr>
              <w:t>(</w:t>
            </w:r>
            <w:r w:rsidRPr="0090079F">
              <w:rPr>
                <w:rFonts w:eastAsia="Calibri"/>
                <w:sz w:val="22"/>
                <w:szCs w:val="22"/>
              </w:rPr>
              <w:t>4%</w:t>
            </w:r>
            <w:r w:rsidR="00F4243F">
              <w:rPr>
                <w:rFonts w:eastAsia="Calibri"/>
                <w:sz w:val="22"/>
                <w:szCs w:val="22"/>
              </w:rPr>
              <w:t>)</w:t>
            </w:r>
          </w:p>
        </w:tc>
        <w:tc>
          <w:tcPr>
            <w:tcW w:w="1534" w:type="dxa"/>
            <w:gridSpan w:val="2"/>
            <w:tcMar>
              <w:top w:w="202" w:type="nil"/>
              <w:left w:w="67" w:type="nil"/>
              <w:bottom w:w="67" w:type="nil"/>
              <w:right w:w="202" w:type="nil"/>
            </w:tcMar>
            <w:vAlign w:val="center"/>
          </w:tcPr>
          <w:p w14:paraId="31DC38BE" w14:textId="7CEE28EA"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46 </w:t>
            </w:r>
            <w:r w:rsidR="006B6711">
              <w:rPr>
                <w:rFonts w:eastAsia="Calibri"/>
                <w:sz w:val="22"/>
                <w:szCs w:val="22"/>
              </w:rPr>
              <w:t>(</w:t>
            </w:r>
            <w:r w:rsidRPr="0090079F">
              <w:rPr>
                <w:rFonts w:eastAsia="Calibri"/>
                <w:sz w:val="22"/>
                <w:szCs w:val="22"/>
              </w:rPr>
              <w:t>3%</w:t>
            </w:r>
            <w:r w:rsidR="006B6711">
              <w:rPr>
                <w:rFonts w:eastAsia="Calibri"/>
                <w:sz w:val="22"/>
                <w:szCs w:val="22"/>
              </w:rPr>
              <w:t>)</w:t>
            </w:r>
          </w:p>
        </w:tc>
        <w:tc>
          <w:tcPr>
            <w:tcW w:w="1531" w:type="dxa"/>
            <w:tcMar>
              <w:top w:w="202" w:type="nil"/>
              <w:left w:w="67" w:type="nil"/>
              <w:bottom w:w="67" w:type="nil"/>
              <w:right w:w="202" w:type="nil"/>
            </w:tcMar>
            <w:vAlign w:val="center"/>
          </w:tcPr>
          <w:p w14:paraId="68799C19" w14:textId="1401BA2B"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13 </w:t>
            </w:r>
            <w:r w:rsidR="00F4243F">
              <w:rPr>
                <w:rFonts w:eastAsia="Calibri"/>
                <w:sz w:val="22"/>
                <w:szCs w:val="22"/>
              </w:rPr>
              <w:t>(</w:t>
            </w:r>
            <w:r w:rsidRPr="0090079F">
              <w:rPr>
                <w:rFonts w:eastAsia="Calibri"/>
                <w:sz w:val="22"/>
                <w:szCs w:val="22"/>
              </w:rPr>
              <w:t>12%</w:t>
            </w:r>
            <w:r w:rsidR="00F4243F">
              <w:rPr>
                <w:rFonts w:eastAsia="Calibri"/>
                <w:sz w:val="22"/>
                <w:szCs w:val="22"/>
              </w:rPr>
              <w:t>)</w:t>
            </w:r>
          </w:p>
        </w:tc>
        <w:tc>
          <w:tcPr>
            <w:tcW w:w="946" w:type="dxa"/>
            <w:vAlign w:val="center"/>
          </w:tcPr>
          <w:p w14:paraId="1C666B70" w14:textId="72CC2AA1" w:rsidR="00A84ADC" w:rsidRPr="0090079F" w:rsidRDefault="00D43A68" w:rsidP="007F7A9F">
            <w:pPr>
              <w:autoSpaceDE w:val="0"/>
              <w:autoSpaceDN w:val="0"/>
              <w:adjustRightInd w:val="0"/>
              <w:spacing w:after="120"/>
              <w:contextualSpacing/>
              <w:jc w:val="center"/>
              <w:rPr>
                <w:rFonts w:eastAsia="Calibri"/>
                <w:sz w:val="22"/>
                <w:szCs w:val="22"/>
              </w:rPr>
            </w:pPr>
            <w:r>
              <w:rPr>
                <w:rFonts w:eastAsia="Calibri"/>
                <w:sz w:val="22"/>
                <w:szCs w:val="22"/>
              </w:rPr>
              <w:t>&lt;</w:t>
            </w:r>
            <w:r w:rsidR="00A84ADC" w:rsidRPr="0090079F">
              <w:rPr>
                <w:rFonts w:eastAsia="Calibri"/>
                <w:sz w:val="22"/>
                <w:szCs w:val="22"/>
              </w:rPr>
              <w:t>0.</w:t>
            </w:r>
            <w:r>
              <w:rPr>
                <w:rFonts w:eastAsia="Calibri"/>
                <w:sz w:val="22"/>
                <w:szCs w:val="22"/>
              </w:rPr>
              <w:t>001</w:t>
            </w:r>
          </w:p>
        </w:tc>
      </w:tr>
      <w:tr w:rsidR="00A84ADC" w:rsidRPr="00C0026F" w14:paraId="3511DB3E" w14:textId="77777777" w:rsidTr="009D2C54">
        <w:trPr>
          <w:gridAfter w:val="1"/>
          <w:wAfter w:w="63" w:type="dxa"/>
        </w:trPr>
        <w:tc>
          <w:tcPr>
            <w:tcW w:w="2787" w:type="dxa"/>
            <w:gridSpan w:val="2"/>
            <w:tcMar>
              <w:top w:w="67" w:type="nil"/>
              <w:left w:w="67" w:type="nil"/>
              <w:bottom w:w="67" w:type="nil"/>
              <w:right w:w="202" w:type="nil"/>
            </w:tcMar>
            <w:vAlign w:val="center"/>
          </w:tcPr>
          <w:p w14:paraId="147781F9" w14:textId="77777777" w:rsidR="00A84ADC" w:rsidRPr="0090079F" w:rsidRDefault="00A84ADC" w:rsidP="007F7A9F">
            <w:pPr>
              <w:autoSpaceDE w:val="0"/>
              <w:autoSpaceDN w:val="0"/>
              <w:adjustRightInd w:val="0"/>
              <w:spacing w:after="120"/>
              <w:contextualSpacing/>
              <w:rPr>
                <w:rFonts w:eastAsia="Calibri"/>
                <w:b/>
                <w:bCs/>
                <w:sz w:val="22"/>
                <w:szCs w:val="22"/>
              </w:rPr>
            </w:pPr>
            <w:r w:rsidRPr="00FD2998">
              <w:rPr>
                <w:rFonts w:eastAsia="Calibri"/>
                <w:b/>
                <w:bCs/>
                <w:sz w:val="22"/>
                <w:szCs w:val="22"/>
              </w:rPr>
              <w:t>Loneliness</w:t>
            </w:r>
          </w:p>
        </w:tc>
        <w:tc>
          <w:tcPr>
            <w:tcW w:w="1889" w:type="dxa"/>
            <w:gridSpan w:val="2"/>
          </w:tcPr>
          <w:p w14:paraId="47C1FC6E" w14:textId="77777777" w:rsidR="00A84ADC" w:rsidRPr="0090079F" w:rsidRDefault="00A84ADC" w:rsidP="007F7A9F">
            <w:pPr>
              <w:autoSpaceDE w:val="0"/>
              <w:autoSpaceDN w:val="0"/>
              <w:adjustRightInd w:val="0"/>
              <w:spacing w:after="120"/>
              <w:contextualSpacing/>
              <w:jc w:val="center"/>
              <w:rPr>
                <w:rFonts w:eastAsia="Calibri"/>
                <w:sz w:val="22"/>
                <w:szCs w:val="22"/>
              </w:rPr>
            </w:pPr>
          </w:p>
        </w:tc>
        <w:tc>
          <w:tcPr>
            <w:tcW w:w="1534" w:type="dxa"/>
            <w:gridSpan w:val="2"/>
            <w:tcMar>
              <w:top w:w="202" w:type="nil"/>
              <w:left w:w="67" w:type="nil"/>
              <w:bottom w:w="67" w:type="nil"/>
              <w:right w:w="202" w:type="nil"/>
            </w:tcMar>
            <w:vAlign w:val="center"/>
          </w:tcPr>
          <w:p w14:paraId="77FDF308" w14:textId="77777777" w:rsidR="00A84ADC" w:rsidRPr="0090079F" w:rsidRDefault="00A84ADC" w:rsidP="007F7A9F">
            <w:pPr>
              <w:autoSpaceDE w:val="0"/>
              <w:autoSpaceDN w:val="0"/>
              <w:adjustRightInd w:val="0"/>
              <w:spacing w:after="120"/>
              <w:contextualSpacing/>
              <w:jc w:val="center"/>
              <w:rPr>
                <w:rFonts w:eastAsia="Calibri"/>
                <w:sz w:val="22"/>
                <w:szCs w:val="22"/>
              </w:rPr>
            </w:pPr>
          </w:p>
        </w:tc>
        <w:tc>
          <w:tcPr>
            <w:tcW w:w="1531" w:type="dxa"/>
            <w:tcMar>
              <w:top w:w="202" w:type="nil"/>
              <w:left w:w="67" w:type="nil"/>
              <w:bottom w:w="67" w:type="nil"/>
              <w:right w:w="202" w:type="nil"/>
            </w:tcMar>
            <w:vAlign w:val="center"/>
          </w:tcPr>
          <w:p w14:paraId="64616966" w14:textId="77777777" w:rsidR="00A84ADC" w:rsidRPr="0090079F" w:rsidRDefault="00A84ADC" w:rsidP="007F7A9F">
            <w:pPr>
              <w:autoSpaceDE w:val="0"/>
              <w:autoSpaceDN w:val="0"/>
              <w:adjustRightInd w:val="0"/>
              <w:spacing w:after="120"/>
              <w:contextualSpacing/>
              <w:jc w:val="center"/>
              <w:rPr>
                <w:rFonts w:eastAsia="Calibri"/>
                <w:sz w:val="22"/>
                <w:szCs w:val="22"/>
              </w:rPr>
            </w:pPr>
          </w:p>
        </w:tc>
        <w:tc>
          <w:tcPr>
            <w:tcW w:w="946" w:type="dxa"/>
            <w:vAlign w:val="center"/>
          </w:tcPr>
          <w:p w14:paraId="081552B0" w14:textId="77777777" w:rsidR="00A84ADC" w:rsidRPr="0090079F" w:rsidRDefault="00A84ADC" w:rsidP="007F7A9F">
            <w:pPr>
              <w:autoSpaceDE w:val="0"/>
              <w:autoSpaceDN w:val="0"/>
              <w:adjustRightInd w:val="0"/>
              <w:spacing w:after="120"/>
              <w:contextualSpacing/>
              <w:rPr>
                <w:rFonts w:eastAsia="Calibri"/>
                <w:sz w:val="22"/>
                <w:szCs w:val="22"/>
              </w:rPr>
            </w:pPr>
          </w:p>
        </w:tc>
      </w:tr>
      <w:tr w:rsidR="00A84ADC" w:rsidRPr="00C0026F" w14:paraId="5B794CE1" w14:textId="77777777" w:rsidTr="009D2C54">
        <w:trPr>
          <w:gridAfter w:val="1"/>
          <w:wAfter w:w="63" w:type="dxa"/>
        </w:trPr>
        <w:tc>
          <w:tcPr>
            <w:tcW w:w="2787" w:type="dxa"/>
            <w:gridSpan w:val="2"/>
            <w:tcMar>
              <w:top w:w="67" w:type="nil"/>
              <w:left w:w="67" w:type="nil"/>
              <w:bottom w:w="67" w:type="nil"/>
              <w:right w:w="202" w:type="nil"/>
            </w:tcMar>
            <w:vAlign w:val="center"/>
          </w:tcPr>
          <w:p w14:paraId="0914A0EF" w14:textId="77777777" w:rsidR="00A84ADC" w:rsidRPr="0090079F" w:rsidRDefault="00A84ADC" w:rsidP="007F7A9F">
            <w:pPr>
              <w:autoSpaceDE w:val="0"/>
              <w:autoSpaceDN w:val="0"/>
              <w:adjustRightInd w:val="0"/>
              <w:spacing w:after="120"/>
              <w:contextualSpacing/>
              <w:rPr>
                <w:rFonts w:eastAsia="Calibri"/>
                <w:sz w:val="22"/>
                <w:szCs w:val="22"/>
              </w:rPr>
            </w:pPr>
            <w:r w:rsidRPr="00FD2998">
              <w:rPr>
                <w:rFonts w:eastAsia="Calibri"/>
                <w:sz w:val="22"/>
                <w:szCs w:val="22"/>
              </w:rPr>
              <w:t xml:space="preserve">   Never</w:t>
            </w:r>
          </w:p>
        </w:tc>
        <w:tc>
          <w:tcPr>
            <w:tcW w:w="1889" w:type="dxa"/>
            <w:gridSpan w:val="2"/>
          </w:tcPr>
          <w:p w14:paraId="776EA845" w14:textId="0CA3DE2F"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1357 </w:t>
            </w:r>
            <w:r w:rsidR="006B6711">
              <w:rPr>
                <w:rFonts w:eastAsia="Calibri"/>
                <w:sz w:val="22"/>
                <w:szCs w:val="22"/>
              </w:rPr>
              <w:t>(</w:t>
            </w:r>
            <w:r w:rsidRPr="0090079F">
              <w:rPr>
                <w:rFonts w:eastAsia="Calibri"/>
                <w:sz w:val="22"/>
                <w:szCs w:val="22"/>
              </w:rPr>
              <w:t>83%</w:t>
            </w:r>
            <w:r w:rsidR="00F4243F">
              <w:rPr>
                <w:rFonts w:eastAsia="Calibri"/>
                <w:sz w:val="22"/>
                <w:szCs w:val="22"/>
              </w:rPr>
              <w:t>)</w:t>
            </w:r>
          </w:p>
        </w:tc>
        <w:tc>
          <w:tcPr>
            <w:tcW w:w="1534" w:type="dxa"/>
            <w:gridSpan w:val="2"/>
            <w:tcMar>
              <w:top w:w="202" w:type="nil"/>
              <w:left w:w="67" w:type="nil"/>
              <w:bottom w:w="67" w:type="nil"/>
              <w:right w:w="202" w:type="nil"/>
            </w:tcMar>
            <w:vAlign w:val="center"/>
          </w:tcPr>
          <w:p w14:paraId="6B3A48CA" w14:textId="0C9D8D05"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1278 </w:t>
            </w:r>
            <w:r w:rsidR="006B6711">
              <w:rPr>
                <w:rFonts w:eastAsia="Calibri"/>
                <w:sz w:val="22"/>
                <w:szCs w:val="22"/>
              </w:rPr>
              <w:t>(</w:t>
            </w:r>
            <w:r w:rsidRPr="0090079F">
              <w:rPr>
                <w:rFonts w:eastAsia="Calibri"/>
                <w:sz w:val="22"/>
                <w:szCs w:val="22"/>
              </w:rPr>
              <w:t>83%</w:t>
            </w:r>
            <w:r w:rsidR="00F4243F">
              <w:rPr>
                <w:rFonts w:eastAsia="Calibri"/>
                <w:sz w:val="22"/>
                <w:szCs w:val="22"/>
              </w:rPr>
              <w:t>)</w:t>
            </w:r>
          </w:p>
        </w:tc>
        <w:tc>
          <w:tcPr>
            <w:tcW w:w="1531" w:type="dxa"/>
            <w:tcMar>
              <w:top w:w="202" w:type="nil"/>
              <w:left w:w="67" w:type="nil"/>
              <w:bottom w:w="67" w:type="nil"/>
              <w:right w:w="202" w:type="nil"/>
            </w:tcMar>
            <w:vAlign w:val="center"/>
          </w:tcPr>
          <w:p w14:paraId="3607529D" w14:textId="73B0354F"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79 </w:t>
            </w:r>
            <w:r w:rsidR="00F4243F">
              <w:rPr>
                <w:rFonts w:eastAsia="Calibri"/>
                <w:sz w:val="22"/>
                <w:szCs w:val="22"/>
              </w:rPr>
              <w:t>(</w:t>
            </w:r>
            <w:r w:rsidRPr="0090079F">
              <w:rPr>
                <w:rFonts w:eastAsia="Calibri"/>
                <w:sz w:val="22"/>
                <w:szCs w:val="22"/>
              </w:rPr>
              <w:t>75%</w:t>
            </w:r>
            <w:r w:rsidR="00F4243F">
              <w:rPr>
                <w:rFonts w:eastAsia="Calibri"/>
                <w:sz w:val="22"/>
                <w:szCs w:val="22"/>
              </w:rPr>
              <w:t>)</w:t>
            </w:r>
          </w:p>
        </w:tc>
        <w:tc>
          <w:tcPr>
            <w:tcW w:w="946" w:type="dxa"/>
            <w:vAlign w:val="center"/>
          </w:tcPr>
          <w:p w14:paraId="51F913CC" w14:textId="2BC4884B"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0.</w:t>
            </w:r>
            <w:r w:rsidR="00D43A68">
              <w:rPr>
                <w:rFonts w:eastAsia="Calibri"/>
                <w:sz w:val="22"/>
                <w:szCs w:val="22"/>
              </w:rPr>
              <w:t>637</w:t>
            </w:r>
          </w:p>
        </w:tc>
      </w:tr>
      <w:tr w:rsidR="00A84ADC" w:rsidRPr="00C0026F" w14:paraId="67062F5B" w14:textId="77777777" w:rsidTr="009D2C54">
        <w:trPr>
          <w:gridAfter w:val="1"/>
          <w:wAfter w:w="63" w:type="dxa"/>
        </w:trPr>
        <w:tc>
          <w:tcPr>
            <w:tcW w:w="2787" w:type="dxa"/>
            <w:gridSpan w:val="2"/>
            <w:tcMar>
              <w:top w:w="67" w:type="nil"/>
              <w:left w:w="67" w:type="nil"/>
              <w:bottom w:w="67" w:type="nil"/>
              <w:right w:w="202" w:type="nil"/>
            </w:tcMar>
            <w:vAlign w:val="center"/>
          </w:tcPr>
          <w:p w14:paraId="5787306C" w14:textId="77777777" w:rsidR="00A84ADC" w:rsidRPr="0090079F" w:rsidRDefault="00A84ADC" w:rsidP="007F7A9F">
            <w:pPr>
              <w:autoSpaceDE w:val="0"/>
              <w:autoSpaceDN w:val="0"/>
              <w:adjustRightInd w:val="0"/>
              <w:spacing w:after="120"/>
              <w:contextualSpacing/>
              <w:rPr>
                <w:rFonts w:eastAsia="Calibri"/>
                <w:sz w:val="22"/>
                <w:szCs w:val="22"/>
              </w:rPr>
            </w:pPr>
            <w:r w:rsidRPr="00FD2998">
              <w:rPr>
                <w:rFonts w:eastAsia="Calibri"/>
                <w:sz w:val="22"/>
                <w:szCs w:val="22"/>
              </w:rPr>
              <w:t xml:space="preserve">   Rarely</w:t>
            </w:r>
          </w:p>
        </w:tc>
        <w:tc>
          <w:tcPr>
            <w:tcW w:w="1889" w:type="dxa"/>
            <w:gridSpan w:val="2"/>
          </w:tcPr>
          <w:p w14:paraId="78599385" w14:textId="6EC44F4F"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126 </w:t>
            </w:r>
            <w:r w:rsidR="006B6711">
              <w:rPr>
                <w:rFonts w:eastAsia="Calibri"/>
                <w:sz w:val="22"/>
                <w:szCs w:val="22"/>
              </w:rPr>
              <w:t>(</w:t>
            </w:r>
            <w:r w:rsidRPr="0090079F">
              <w:rPr>
                <w:rFonts w:eastAsia="Calibri"/>
                <w:sz w:val="22"/>
                <w:szCs w:val="22"/>
              </w:rPr>
              <w:t>8%</w:t>
            </w:r>
            <w:r w:rsidR="00F4243F">
              <w:rPr>
                <w:rFonts w:eastAsia="Calibri"/>
                <w:sz w:val="22"/>
                <w:szCs w:val="22"/>
              </w:rPr>
              <w:t>)</w:t>
            </w:r>
          </w:p>
        </w:tc>
        <w:tc>
          <w:tcPr>
            <w:tcW w:w="1534" w:type="dxa"/>
            <w:gridSpan w:val="2"/>
            <w:tcMar>
              <w:top w:w="202" w:type="nil"/>
              <w:left w:w="67" w:type="nil"/>
              <w:bottom w:w="67" w:type="nil"/>
              <w:right w:w="202" w:type="nil"/>
            </w:tcMar>
            <w:vAlign w:val="center"/>
          </w:tcPr>
          <w:p w14:paraId="1F7D51ED" w14:textId="17228C51"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114 </w:t>
            </w:r>
            <w:r w:rsidR="006B6711">
              <w:rPr>
                <w:rFonts w:eastAsia="Calibri"/>
                <w:sz w:val="22"/>
                <w:szCs w:val="22"/>
              </w:rPr>
              <w:t>(</w:t>
            </w:r>
            <w:r w:rsidRPr="0090079F">
              <w:rPr>
                <w:rFonts w:eastAsia="Calibri"/>
                <w:sz w:val="22"/>
                <w:szCs w:val="22"/>
              </w:rPr>
              <w:t>7%</w:t>
            </w:r>
            <w:r w:rsidR="00F4243F">
              <w:rPr>
                <w:rFonts w:eastAsia="Calibri"/>
                <w:sz w:val="22"/>
                <w:szCs w:val="22"/>
              </w:rPr>
              <w:t>)</w:t>
            </w:r>
          </w:p>
        </w:tc>
        <w:tc>
          <w:tcPr>
            <w:tcW w:w="1531" w:type="dxa"/>
            <w:tcMar>
              <w:top w:w="202" w:type="nil"/>
              <w:left w:w="67" w:type="nil"/>
              <w:bottom w:w="67" w:type="nil"/>
              <w:right w:w="202" w:type="nil"/>
            </w:tcMar>
            <w:vAlign w:val="center"/>
          </w:tcPr>
          <w:p w14:paraId="25BCA746" w14:textId="0D477B0B"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12 </w:t>
            </w:r>
            <w:r w:rsidR="00F4243F">
              <w:rPr>
                <w:rFonts w:eastAsia="Calibri"/>
                <w:sz w:val="22"/>
                <w:szCs w:val="22"/>
              </w:rPr>
              <w:t>(</w:t>
            </w:r>
            <w:r w:rsidRPr="0090079F">
              <w:rPr>
                <w:rFonts w:eastAsia="Calibri"/>
                <w:sz w:val="22"/>
                <w:szCs w:val="22"/>
              </w:rPr>
              <w:t>11%</w:t>
            </w:r>
            <w:r w:rsidR="00F4243F">
              <w:rPr>
                <w:rFonts w:eastAsia="Calibri"/>
                <w:sz w:val="22"/>
                <w:szCs w:val="22"/>
              </w:rPr>
              <w:t>)</w:t>
            </w:r>
          </w:p>
        </w:tc>
        <w:tc>
          <w:tcPr>
            <w:tcW w:w="946" w:type="dxa"/>
            <w:vAlign w:val="center"/>
          </w:tcPr>
          <w:p w14:paraId="5169E86B" w14:textId="77777777" w:rsidR="00A84ADC" w:rsidRPr="0090079F" w:rsidRDefault="00A84ADC" w:rsidP="007F7A9F">
            <w:pPr>
              <w:autoSpaceDE w:val="0"/>
              <w:autoSpaceDN w:val="0"/>
              <w:adjustRightInd w:val="0"/>
              <w:spacing w:after="120"/>
              <w:contextualSpacing/>
              <w:jc w:val="center"/>
              <w:rPr>
                <w:rFonts w:eastAsia="Calibri"/>
                <w:sz w:val="22"/>
                <w:szCs w:val="22"/>
              </w:rPr>
            </w:pPr>
          </w:p>
        </w:tc>
      </w:tr>
      <w:tr w:rsidR="00A84ADC" w:rsidRPr="00C0026F" w14:paraId="4901EDCC" w14:textId="77777777" w:rsidTr="009D2C54">
        <w:trPr>
          <w:gridAfter w:val="1"/>
          <w:wAfter w:w="63" w:type="dxa"/>
        </w:trPr>
        <w:tc>
          <w:tcPr>
            <w:tcW w:w="2787" w:type="dxa"/>
            <w:gridSpan w:val="2"/>
            <w:tcMar>
              <w:top w:w="67" w:type="nil"/>
              <w:left w:w="67" w:type="nil"/>
              <w:bottom w:w="67" w:type="nil"/>
              <w:right w:w="202" w:type="nil"/>
            </w:tcMar>
            <w:vAlign w:val="center"/>
          </w:tcPr>
          <w:p w14:paraId="735391C5" w14:textId="77777777" w:rsidR="00A84ADC" w:rsidRPr="0090079F" w:rsidRDefault="00A84ADC" w:rsidP="007F7A9F">
            <w:pPr>
              <w:autoSpaceDE w:val="0"/>
              <w:autoSpaceDN w:val="0"/>
              <w:adjustRightInd w:val="0"/>
              <w:spacing w:after="120"/>
              <w:contextualSpacing/>
              <w:rPr>
                <w:rFonts w:eastAsia="Calibri"/>
                <w:sz w:val="22"/>
                <w:szCs w:val="22"/>
              </w:rPr>
            </w:pPr>
            <w:r w:rsidRPr="00FD2998">
              <w:rPr>
                <w:rFonts w:eastAsia="Calibri"/>
                <w:sz w:val="22"/>
                <w:szCs w:val="22"/>
              </w:rPr>
              <w:t xml:space="preserve">   Sometimes</w:t>
            </w:r>
          </w:p>
        </w:tc>
        <w:tc>
          <w:tcPr>
            <w:tcW w:w="1889" w:type="dxa"/>
            <w:gridSpan w:val="2"/>
          </w:tcPr>
          <w:p w14:paraId="680C18FE" w14:textId="30AE7ACD"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118 </w:t>
            </w:r>
            <w:r w:rsidR="006B6711">
              <w:rPr>
                <w:rFonts w:eastAsia="Calibri"/>
                <w:sz w:val="22"/>
                <w:szCs w:val="22"/>
              </w:rPr>
              <w:t>(</w:t>
            </w:r>
            <w:r w:rsidRPr="0090079F">
              <w:rPr>
                <w:rFonts w:eastAsia="Calibri"/>
                <w:sz w:val="22"/>
                <w:szCs w:val="22"/>
              </w:rPr>
              <w:t>7%</w:t>
            </w:r>
            <w:r w:rsidR="00F4243F">
              <w:rPr>
                <w:rFonts w:eastAsia="Calibri"/>
                <w:sz w:val="22"/>
                <w:szCs w:val="22"/>
              </w:rPr>
              <w:t>)</w:t>
            </w:r>
          </w:p>
        </w:tc>
        <w:tc>
          <w:tcPr>
            <w:tcW w:w="1534" w:type="dxa"/>
            <w:gridSpan w:val="2"/>
            <w:tcMar>
              <w:top w:w="202" w:type="nil"/>
              <w:left w:w="67" w:type="nil"/>
              <w:bottom w:w="67" w:type="nil"/>
              <w:right w:w="202" w:type="nil"/>
            </w:tcMar>
            <w:vAlign w:val="center"/>
          </w:tcPr>
          <w:p w14:paraId="3327ADCD" w14:textId="131A69F2"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110 </w:t>
            </w:r>
            <w:r w:rsidR="006B6711">
              <w:rPr>
                <w:rFonts w:eastAsia="Calibri"/>
                <w:sz w:val="22"/>
                <w:szCs w:val="22"/>
              </w:rPr>
              <w:t>(</w:t>
            </w:r>
            <w:r w:rsidRPr="0090079F">
              <w:rPr>
                <w:rFonts w:eastAsia="Calibri"/>
                <w:sz w:val="22"/>
                <w:szCs w:val="22"/>
              </w:rPr>
              <w:t>7%</w:t>
            </w:r>
            <w:r w:rsidR="00F4243F">
              <w:rPr>
                <w:rFonts w:eastAsia="Calibri"/>
                <w:sz w:val="22"/>
                <w:szCs w:val="22"/>
              </w:rPr>
              <w:t>)</w:t>
            </w:r>
          </w:p>
        </w:tc>
        <w:tc>
          <w:tcPr>
            <w:tcW w:w="1531" w:type="dxa"/>
            <w:tcMar>
              <w:top w:w="202" w:type="nil"/>
              <w:left w:w="67" w:type="nil"/>
              <w:bottom w:w="67" w:type="nil"/>
              <w:right w:w="202" w:type="nil"/>
            </w:tcMar>
            <w:vAlign w:val="center"/>
          </w:tcPr>
          <w:p w14:paraId="14437009" w14:textId="41DF8689"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8 </w:t>
            </w:r>
            <w:r w:rsidR="00F4243F">
              <w:rPr>
                <w:rFonts w:eastAsia="Calibri"/>
                <w:sz w:val="22"/>
                <w:szCs w:val="22"/>
              </w:rPr>
              <w:t>(</w:t>
            </w:r>
            <w:r w:rsidRPr="0090079F">
              <w:rPr>
                <w:rFonts w:eastAsia="Calibri"/>
                <w:sz w:val="22"/>
                <w:szCs w:val="22"/>
              </w:rPr>
              <w:t>8%</w:t>
            </w:r>
            <w:r w:rsidR="00F4243F">
              <w:rPr>
                <w:rFonts w:eastAsia="Calibri"/>
                <w:sz w:val="22"/>
                <w:szCs w:val="22"/>
              </w:rPr>
              <w:t>)</w:t>
            </w:r>
          </w:p>
        </w:tc>
        <w:tc>
          <w:tcPr>
            <w:tcW w:w="946" w:type="dxa"/>
            <w:vAlign w:val="center"/>
          </w:tcPr>
          <w:p w14:paraId="7A2DC595" w14:textId="77777777" w:rsidR="00A84ADC" w:rsidRPr="0090079F" w:rsidRDefault="00A84ADC" w:rsidP="007F7A9F">
            <w:pPr>
              <w:autoSpaceDE w:val="0"/>
              <w:autoSpaceDN w:val="0"/>
              <w:adjustRightInd w:val="0"/>
              <w:spacing w:after="120"/>
              <w:contextualSpacing/>
              <w:rPr>
                <w:rFonts w:eastAsia="Calibri"/>
                <w:sz w:val="22"/>
                <w:szCs w:val="22"/>
              </w:rPr>
            </w:pPr>
          </w:p>
        </w:tc>
      </w:tr>
      <w:tr w:rsidR="00A84ADC" w:rsidRPr="00C0026F" w14:paraId="7AEFB8E3" w14:textId="77777777" w:rsidTr="009D2C54">
        <w:trPr>
          <w:gridAfter w:val="1"/>
          <w:wAfter w:w="63" w:type="dxa"/>
        </w:trPr>
        <w:tc>
          <w:tcPr>
            <w:tcW w:w="2787" w:type="dxa"/>
            <w:gridSpan w:val="2"/>
            <w:tcMar>
              <w:top w:w="67" w:type="nil"/>
              <w:left w:w="67" w:type="nil"/>
              <w:bottom w:w="67" w:type="nil"/>
              <w:right w:w="202" w:type="nil"/>
            </w:tcMar>
            <w:vAlign w:val="center"/>
          </w:tcPr>
          <w:p w14:paraId="6A0C90EF" w14:textId="77777777" w:rsidR="00A84ADC" w:rsidRPr="0090079F" w:rsidRDefault="00A84ADC" w:rsidP="007F7A9F">
            <w:pPr>
              <w:autoSpaceDE w:val="0"/>
              <w:autoSpaceDN w:val="0"/>
              <w:adjustRightInd w:val="0"/>
              <w:spacing w:after="120"/>
              <w:contextualSpacing/>
              <w:rPr>
                <w:rFonts w:eastAsia="Calibri"/>
                <w:sz w:val="22"/>
                <w:szCs w:val="22"/>
              </w:rPr>
            </w:pPr>
            <w:r w:rsidRPr="00FD2998">
              <w:rPr>
                <w:rFonts w:eastAsia="Calibri"/>
                <w:sz w:val="22"/>
                <w:szCs w:val="22"/>
              </w:rPr>
              <w:t xml:space="preserve">   Most of the time</w:t>
            </w:r>
          </w:p>
        </w:tc>
        <w:tc>
          <w:tcPr>
            <w:tcW w:w="1889" w:type="dxa"/>
            <w:gridSpan w:val="2"/>
          </w:tcPr>
          <w:p w14:paraId="7F211B41" w14:textId="5AC3337E"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23 </w:t>
            </w:r>
            <w:r w:rsidR="006B6711">
              <w:rPr>
                <w:rFonts w:eastAsia="Calibri"/>
                <w:sz w:val="22"/>
                <w:szCs w:val="22"/>
              </w:rPr>
              <w:t>(</w:t>
            </w:r>
            <w:r w:rsidRPr="0090079F">
              <w:rPr>
                <w:rFonts w:eastAsia="Calibri"/>
                <w:sz w:val="22"/>
                <w:szCs w:val="22"/>
              </w:rPr>
              <w:t>1%</w:t>
            </w:r>
            <w:r w:rsidR="00F4243F">
              <w:rPr>
                <w:rFonts w:eastAsia="Calibri"/>
                <w:sz w:val="22"/>
                <w:szCs w:val="22"/>
              </w:rPr>
              <w:t>)</w:t>
            </w:r>
          </w:p>
        </w:tc>
        <w:tc>
          <w:tcPr>
            <w:tcW w:w="1534" w:type="dxa"/>
            <w:gridSpan w:val="2"/>
            <w:tcMar>
              <w:top w:w="202" w:type="nil"/>
              <w:left w:w="67" w:type="nil"/>
              <w:bottom w:w="67" w:type="nil"/>
              <w:right w:w="202" w:type="nil"/>
            </w:tcMar>
            <w:vAlign w:val="center"/>
          </w:tcPr>
          <w:p w14:paraId="341F852D" w14:textId="445C43DC"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22 </w:t>
            </w:r>
            <w:r w:rsidR="006B6711">
              <w:rPr>
                <w:rFonts w:eastAsia="Calibri"/>
                <w:sz w:val="22"/>
                <w:szCs w:val="22"/>
              </w:rPr>
              <w:t>(</w:t>
            </w:r>
            <w:r w:rsidRPr="0090079F">
              <w:rPr>
                <w:rFonts w:eastAsia="Calibri"/>
                <w:sz w:val="22"/>
                <w:szCs w:val="22"/>
              </w:rPr>
              <w:t>1%</w:t>
            </w:r>
            <w:r w:rsidR="00F4243F">
              <w:rPr>
                <w:rFonts w:eastAsia="Calibri"/>
                <w:sz w:val="22"/>
                <w:szCs w:val="22"/>
              </w:rPr>
              <w:t>)</w:t>
            </w:r>
          </w:p>
        </w:tc>
        <w:tc>
          <w:tcPr>
            <w:tcW w:w="1531" w:type="dxa"/>
            <w:tcMar>
              <w:top w:w="202" w:type="nil"/>
              <w:left w:w="67" w:type="nil"/>
              <w:bottom w:w="67" w:type="nil"/>
              <w:right w:w="202" w:type="nil"/>
            </w:tcMar>
            <w:vAlign w:val="center"/>
          </w:tcPr>
          <w:p w14:paraId="3844CCDD" w14:textId="04C5C4C4"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1 </w:t>
            </w:r>
            <w:r w:rsidR="005D6032" w:rsidRPr="00976874">
              <w:rPr>
                <w:rFonts w:eastAsia="Calibri"/>
                <w:sz w:val="22"/>
                <w:szCs w:val="22"/>
              </w:rPr>
              <w:t>(&lt;1%)</w:t>
            </w:r>
          </w:p>
        </w:tc>
        <w:tc>
          <w:tcPr>
            <w:tcW w:w="946" w:type="dxa"/>
            <w:vAlign w:val="center"/>
          </w:tcPr>
          <w:p w14:paraId="427418FF" w14:textId="77777777" w:rsidR="00A84ADC" w:rsidRPr="0090079F" w:rsidRDefault="00A84ADC" w:rsidP="007F7A9F">
            <w:pPr>
              <w:autoSpaceDE w:val="0"/>
              <w:autoSpaceDN w:val="0"/>
              <w:adjustRightInd w:val="0"/>
              <w:spacing w:after="120"/>
              <w:contextualSpacing/>
              <w:rPr>
                <w:rFonts w:eastAsia="Calibri"/>
                <w:sz w:val="22"/>
                <w:szCs w:val="22"/>
              </w:rPr>
            </w:pPr>
          </w:p>
        </w:tc>
      </w:tr>
      <w:tr w:rsidR="00A84ADC" w:rsidRPr="00C0026F" w14:paraId="6BE84AC5" w14:textId="77777777" w:rsidTr="009D2C54">
        <w:trPr>
          <w:gridAfter w:val="1"/>
          <w:wAfter w:w="63" w:type="dxa"/>
        </w:trPr>
        <w:tc>
          <w:tcPr>
            <w:tcW w:w="2787" w:type="dxa"/>
            <w:gridSpan w:val="2"/>
            <w:tcMar>
              <w:top w:w="67" w:type="nil"/>
              <w:left w:w="67" w:type="nil"/>
              <w:bottom w:w="67" w:type="nil"/>
              <w:right w:w="202" w:type="nil"/>
            </w:tcMar>
            <w:vAlign w:val="center"/>
          </w:tcPr>
          <w:p w14:paraId="5994DCE4" w14:textId="77777777" w:rsidR="00A84ADC" w:rsidRPr="0090079F" w:rsidRDefault="00A84ADC" w:rsidP="007F7A9F">
            <w:pPr>
              <w:autoSpaceDE w:val="0"/>
              <w:autoSpaceDN w:val="0"/>
              <w:adjustRightInd w:val="0"/>
              <w:spacing w:after="120"/>
              <w:contextualSpacing/>
              <w:rPr>
                <w:rFonts w:eastAsia="Calibri"/>
                <w:sz w:val="22"/>
                <w:szCs w:val="22"/>
              </w:rPr>
            </w:pPr>
            <w:r w:rsidRPr="00FD2998">
              <w:rPr>
                <w:rFonts w:eastAsia="Calibri"/>
                <w:sz w:val="22"/>
                <w:szCs w:val="22"/>
              </w:rPr>
              <w:t xml:space="preserve">   Always </w:t>
            </w:r>
          </w:p>
        </w:tc>
        <w:tc>
          <w:tcPr>
            <w:tcW w:w="1889" w:type="dxa"/>
            <w:gridSpan w:val="2"/>
          </w:tcPr>
          <w:p w14:paraId="3EEAFD8E" w14:textId="0FD14311"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15 </w:t>
            </w:r>
            <w:r w:rsidR="006B6711">
              <w:rPr>
                <w:rFonts w:eastAsia="Calibri"/>
                <w:sz w:val="22"/>
                <w:szCs w:val="22"/>
              </w:rPr>
              <w:t>(</w:t>
            </w:r>
            <w:r w:rsidRPr="0090079F">
              <w:rPr>
                <w:rFonts w:eastAsia="Calibri"/>
                <w:sz w:val="22"/>
                <w:szCs w:val="22"/>
              </w:rPr>
              <w:t>1%</w:t>
            </w:r>
            <w:r w:rsidR="00F4243F">
              <w:rPr>
                <w:rFonts w:eastAsia="Calibri"/>
                <w:sz w:val="22"/>
                <w:szCs w:val="22"/>
              </w:rPr>
              <w:t>)</w:t>
            </w:r>
          </w:p>
        </w:tc>
        <w:tc>
          <w:tcPr>
            <w:tcW w:w="1534" w:type="dxa"/>
            <w:gridSpan w:val="2"/>
            <w:tcMar>
              <w:top w:w="202" w:type="nil"/>
              <w:left w:w="67" w:type="nil"/>
              <w:bottom w:w="67" w:type="nil"/>
              <w:right w:w="202" w:type="nil"/>
            </w:tcMar>
            <w:vAlign w:val="center"/>
          </w:tcPr>
          <w:p w14:paraId="580E0B8C" w14:textId="74D711B8"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14 </w:t>
            </w:r>
            <w:r w:rsidR="006B6711">
              <w:rPr>
                <w:rFonts w:eastAsia="Calibri"/>
                <w:sz w:val="22"/>
                <w:szCs w:val="22"/>
              </w:rPr>
              <w:t>(</w:t>
            </w:r>
            <w:r w:rsidRPr="0090079F">
              <w:rPr>
                <w:rFonts w:eastAsia="Calibri"/>
                <w:sz w:val="22"/>
                <w:szCs w:val="22"/>
              </w:rPr>
              <w:t>1%</w:t>
            </w:r>
            <w:r w:rsidR="00F4243F">
              <w:rPr>
                <w:rFonts w:eastAsia="Calibri"/>
                <w:sz w:val="22"/>
                <w:szCs w:val="22"/>
              </w:rPr>
              <w:t>)</w:t>
            </w:r>
          </w:p>
        </w:tc>
        <w:tc>
          <w:tcPr>
            <w:tcW w:w="1531" w:type="dxa"/>
            <w:tcMar>
              <w:top w:w="202" w:type="nil"/>
              <w:left w:w="67" w:type="nil"/>
              <w:bottom w:w="67" w:type="nil"/>
              <w:right w:w="202" w:type="nil"/>
            </w:tcMar>
            <w:vAlign w:val="center"/>
          </w:tcPr>
          <w:p w14:paraId="2DDDE755" w14:textId="321A469B"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1 </w:t>
            </w:r>
            <w:r w:rsidR="005D6032" w:rsidRPr="00976874">
              <w:rPr>
                <w:rFonts w:eastAsia="Calibri"/>
                <w:sz w:val="22"/>
                <w:szCs w:val="22"/>
              </w:rPr>
              <w:t>(&lt;1%)</w:t>
            </w:r>
          </w:p>
        </w:tc>
        <w:tc>
          <w:tcPr>
            <w:tcW w:w="946" w:type="dxa"/>
            <w:vAlign w:val="center"/>
          </w:tcPr>
          <w:p w14:paraId="350069D1" w14:textId="77777777" w:rsidR="00A84ADC" w:rsidRPr="0090079F" w:rsidRDefault="00A84ADC" w:rsidP="007F7A9F">
            <w:pPr>
              <w:autoSpaceDE w:val="0"/>
              <w:autoSpaceDN w:val="0"/>
              <w:adjustRightInd w:val="0"/>
              <w:spacing w:after="120"/>
              <w:contextualSpacing/>
              <w:rPr>
                <w:rFonts w:eastAsia="Calibri"/>
                <w:sz w:val="22"/>
                <w:szCs w:val="22"/>
              </w:rPr>
            </w:pPr>
          </w:p>
        </w:tc>
      </w:tr>
      <w:tr w:rsidR="00A84ADC" w:rsidRPr="00C0026F" w14:paraId="33BBCDC5" w14:textId="77777777" w:rsidTr="009D2C54">
        <w:trPr>
          <w:gridAfter w:val="1"/>
          <w:wAfter w:w="63" w:type="dxa"/>
          <w:trHeight w:val="84"/>
        </w:trPr>
        <w:tc>
          <w:tcPr>
            <w:tcW w:w="2787" w:type="dxa"/>
            <w:gridSpan w:val="2"/>
            <w:tcBorders>
              <w:bottom w:val="nil"/>
            </w:tcBorders>
            <w:tcMar>
              <w:top w:w="67" w:type="nil"/>
              <w:left w:w="67" w:type="nil"/>
              <w:bottom w:w="67" w:type="nil"/>
              <w:right w:w="202" w:type="nil"/>
            </w:tcMar>
            <w:vAlign w:val="center"/>
          </w:tcPr>
          <w:p w14:paraId="49894B39" w14:textId="77777777" w:rsidR="00A84ADC" w:rsidRPr="0090079F" w:rsidRDefault="00A84ADC" w:rsidP="007F7A9F">
            <w:pPr>
              <w:autoSpaceDE w:val="0"/>
              <w:autoSpaceDN w:val="0"/>
              <w:adjustRightInd w:val="0"/>
              <w:spacing w:after="120"/>
              <w:contextualSpacing/>
              <w:rPr>
                <w:rFonts w:eastAsia="Calibri"/>
                <w:b/>
                <w:bCs/>
                <w:sz w:val="22"/>
                <w:szCs w:val="22"/>
              </w:rPr>
            </w:pPr>
            <w:r w:rsidRPr="00FD2998">
              <w:rPr>
                <w:rFonts w:eastAsia="Calibri"/>
                <w:b/>
                <w:bCs/>
                <w:sz w:val="22"/>
                <w:szCs w:val="22"/>
              </w:rPr>
              <w:t>Depression</w:t>
            </w:r>
          </w:p>
        </w:tc>
        <w:tc>
          <w:tcPr>
            <w:tcW w:w="1889" w:type="dxa"/>
            <w:gridSpan w:val="2"/>
            <w:tcBorders>
              <w:bottom w:val="nil"/>
            </w:tcBorders>
          </w:tcPr>
          <w:p w14:paraId="331793AA" w14:textId="728C2B7A"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20 </w:t>
            </w:r>
            <w:r w:rsidR="006B6711">
              <w:rPr>
                <w:rFonts w:eastAsia="Calibri"/>
                <w:sz w:val="22"/>
                <w:szCs w:val="22"/>
              </w:rPr>
              <w:t>(</w:t>
            </w:r>
            <w:r w:rsidRPr="0090079F">
              <w:rPr>
                <w:rFonts w:eastAsia="Calibri"/>
                <w:sz w:val="22"/>
                <w:szCs w:val="22"/>
              </w:rPr>
              <w:t>1%</w:t>
            </w:r>
            <w:r w:rsidR="00F4243F">
              <w:rPr>
                <w:rFonts w:eastAsia="Calibri"/>
                <w:sz w:val="22"/>
                <w:szCs w:val="22"/>
              </w:rPr>
              <w:t>)</w:t>
            </w:r>
          </w:p>
        </w:tc>
        <w:tc>
          <w:tcPr>
            <w:tcW w:w="1534" w:type="dxa"/>
            <w:gridSpan w:val="2"/>
            <w:tcBorders>
              <w:bottom w:val="nil"/>
            </w:tcBorders>
            <w:tcMar>
              <w:top w:w="202" w:type="nil"/>
              <w:left w:w="67" w:type="nil"/>
              <w:bottom w:w="67" w:type="nil"/>
              <w:right w:w="202" w:type="nil"/>
            </w:tcMar>
            <w:vAlign w:val="center"/>
          </w:tcPr>
          <w:p w14:paraId="2A889EF3" w14:textId="091824DE"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19 </w:t>
            </w:r>
            <w:r w:rsidR="006B6711">
              <w:rPr>
                <w:rFonts w:eastAsia="Calibri"/>
                <w:sz w:val="22"/>
                <w:szCs w:val="22"/>
              </w:rPr>
              <w:t>(</w:t>
            </w:r>
            <w:r w:rsidRPr="0090079F">
              <w:rPr>
                <w:rFonts w:eastAsia="Calibri"/>
                <w:sz w:val="22"/>
                <w:szCs w:val="22"/>
              </w:rPr>
              <w:t>1%</w:t>
            </w:r>
            <w:r w:rsidR="00F4243F">
              <w:rPr>
                <w:rFonts w:eastAsia="Calibri"/>
                <w:sz w:val="22"/>
                <w:szCs w:val="22"/>
              </w:rPr>
              <w:t>)</w:t>
            </w:r>
          </w:p>
        </w:tc>
        <w:tc>
          <w:tcPr>
            <w:tcW w:w="1531" w:type="dxa"/>
            <w:tcBorders>
              <w:bottom w:val="nil"/>
            </w:tcBorders>
            <w:tcMar>
              <w:top w:w="202" w:type="nil"/>
              <w:left w:w="67" w:type="nil"/>
              <w:bottom w:w="67" w:type="nil"/>
              <w:right w:w="202" w:type="nil"/>
            </w:tcMar>
            <w:vAlign w:val="center"/>
          </w:tcPr>
          <w:p w14:paraId="5646A0F9" w14:textId="35137303"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1 </w:t>
            </w:r>
            <w:r w:rsidR="005D6032" w:rsidRPr="00976874">
              <w:rPr>
                <w:rFonts w:eastAsia="Calibri"/>
                <w:sz w:val="22"/>
                <w:szCs w:val="22"/>
              </w:rPr>
              <w:t>(&lt;1%)</w:t>
            </w:r>
          </w:p>
        </w:tc>
        <w:tc>
          <w:tcPr>
            <w:tcW w:w="946" w:type="dxa"/>
            <w:tcBorders>
              <w:bottom w:val="nil"/>
            </w:tcBorders>
            <w:vAlign w:val="center"/>
          </w:tcPr>
          <w:p w14:paraId="6E9A6258" w14:textId="71E8F812" w:rsidR="00A84ADC" w:rsidRPr="0090079F" w:rsidRDefault="00D43A68" w:rsidP="007F7A9F">
            <w:pPr>
              <w:autoSpaceDE w:val="0"/>
              <w:autoSpaceDN w:val="0"/>
              <w:adjustRightInd w:val="0"/>
              <w:spacing w:after="120"/>
              <w:contextualSpacing/>
              <w:jc w:val="center"/>
              <w:rPr>
                <w:rFonts w:eastAsia="Calibri"/>
                <w:sz w:val="22"/>
                <w:szCs w:val="22"/>
              </w:rPr>
            </w:pPr>
            <w:r>
              <w:rPr>
                <w:rFonts w:eastAsia="Calibri"/>
                <w:sz w:val="22"/>
                <w:szCs w:val="22"/>
              </w:rPr>
              <w:t>1</w:t>
            </w:r>
          </w:p>
        </w:tc>
      </w:tr>
      <w:tr w:rsidR="00A84ADC" w:rsidRPr="00C0026F" w14:paraId="30DA3AC1" w14:textId="77777777" w:rsidTr="009D2C54">
        <w:trPr>
          <w:gridAfter w:val="1"/>
          <w:wAfter w:w="63" w:type="dxa"/>
        </w:trPr>
        <w:tc>
          <w:tcPr>
            <w:tcW w:w="2787" w:type="dxa"/>
            <w:gridSpan w:val="2"/>
            <w:tcBorders>
              <w:left w:val="nil"/>
              <w:bottom w:val="single" w:sz="4" w:space="0" w:color="auto"/>
            </w:tcBorders>
            <w:tcMar>
              <w:top w:w="67" w:type="nil"/>
              <w:left w:w="67" w:type="nil"/>
              <w:bottom w:w="67" w:type="nil"/>
              <w:right w:w="202" w:type="nil"/>
            </w:tcMar>
            <w:vAlign w:val="center"/>
          </w:tcPr>
          <w:p w14:paraId="46D1C586" w14:textId="77777777" w:rsidR="00A84ADC" w:rsidRPr="0090079F" w:rsidRDefault="00A84ADC" w:rsidP="007F7A9F">
            <w:pPr>
              <w:autoSpaceDE w:val="0"/>
              <w:autoSpaceDN w:val="0"/>
              <w:adjustRightInd w:val="0"/>
              <w:spacing w:after="120"/>
              <w:contextualSpacing/>
              <w:rPr>
                <w:rFonts w:eastAsia="Calibri"/>
                <w:b/>
                <w:bCs/>
                <w:sz w:val="22"/>
                <w:szCs w:val="22"/>
              </w:rPr>
            </w:pPr>
            <w:r w:rsidRPr="00FD2998">
              <w:rPr>
                <w:rFonts w:eastAsia="Calibri"/>
                <w:b/>
                <w:bCs/>
                <w:sz w:val="22"/>
                <w:szCs w:val="22"/>
              </w:rPr>
              <w:t>PTSD</w:t>
            </w:r>
          </w:p>
        </w:tc>
        <w:tc>
          <w:tcPr>
            <w:tcW w:w="1889" w:type="dxa"/>
            <w:gridSpan w:val="2"/>
            <w:tcBorders>
              <w:bottom w:val="single" w:sz="4" w:space="0" w:color="auto"/>
            </w:tcBorders>
          </w:tcPr>
          <w:p w14:paraId="7893800A" w14:textId="103C3A52"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89 </w:t>
            </w:r>
            <w:r w:rsidR="006B6711">
              <w:rPr>
                <w:rFonts w:eastAsia="Calibri"/>
                <w:sz w:val="22"/>
                <w:szCs w:val="22"/>
              </w:rPr>
              <w:t>(</w:t>
            </w:r>
            <w:r w:rsidRPr="0090079F">
              <w:rPr>
                <w:rFonts w:eastAsia="Calibri"/>
                <w:sz w:val="22"/>
                <w:szCs w:val="22"/>
              </w:rPr>
              <w:t>5%</w:t>
            </w:r>
            <w:r w:rsidR="00F4243F">
              <w:rPr>
                <w:rFonts w:eastAsia="Calibri"/>
                <w:sz w:val="22"/>
                <w:szCs w:val="22"/>
              </w:rPr>
              <w:t>)</w:t>
            </w:r>
          </w:p>
        </w:tc>
        <w:tc>
          <w:tcPr>
            <w:tcW w:w="1534" w:type="dxa"/>
            <w:gridSpan w:val="2"/>
            <w:tcBorders>
              <w:bottom w:val="single" w:sz="4" w:space="0" w:color="auto"/>
            </w:tcBorders>
            <w:tcMar>
              <w:top w:w="202" w:type="nil"/>
              <w:left w:w="67" w:type="nil"/>
              <w:bottom w:w="67" w:type="nil"/>
              <w:right w:w="202" w:type="nil"/>
            </w:tcMar>
            <w:vAlign w:val="center"/>
          </w:tcPr>
          <w:p w14:paraId="4DA40215" w14:textId="08387203"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82 </w:t>
            </w:r>
            <w:r w:rsidR="006B6711">
              <w:rPr>
                <w:rFonts w:eastAsia="Calibri"/>
                <w:sz w:val="22"/>
                <w:szCs w:val="22"/>
              </w:rPr>
              <w:t>(</w:t>
            </w:r>
            <w:r w:rsidRPr="0090079F">
              <w:rPr>
                <w:rFonts w:eastAsia="Calibri"/>
                <w:sz w:val="22"/>
                <w:szCs w:val="22"/>
              </w:rPr>
              <w:t>5%</w:t>
            </w:r>
            <w:r w:rsidR="00F4243F">
              <w:rPr>
                <w:rFonts w:eastAsia="Calibri"/>
                <w:sz w:val="22"/>
                <w:szCs w:val="22"/>
              </w:rPr>
              <w:t>)</w:t>
            </w:r>
          </w:p>
        </w:tc>
        <w:tc>
          <w:tcPr>
            <w:tcW w:w="1531" w:type="dxa"/>
            <w:tcBorders>
              <w:bottom w:val="single" w:sz="4" w:space="0" w:color="auto"/>
            </w:tcBorders>
            <w:tcMar>
              <w:top w:w="202" w:type="nil"/>
              <w:left w:w="67" w:type="nil"/>
              <w:bottom w:w="67" w:type="nil"/>
              <w:right w:w="202" w:type="nil"/>
            </w:tcMar>
            <w:vAlign w:val="center"/>
          </w:tcPr>
          <w:p w14:paraId="27F0C29C" w14:textId="213B6A9A"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 xml:space="preserve">7 </w:t>
            </w:r>
            <w:r w:rsidR="006B6711">
              <w:rPr>
                <w:rFonts w:eastAsia="Calibri"/>
                <w:sz w:val="22"/>
                <w:szCs w:val="22"/>
              </w:rPr>
              <w:t>(</w:t>
            </w:r>
            <w:r w:rsidRPr="0090079F">
              <w:rPr>
                <w:rFonts w:eastAsia="Calibri"/>
                <w:sz w:val="22"/>
                <w:szCs w:val="22"/>
              </w:rPr>
              <w:t>7%</w:t>
            </w:r>
            <w:r w:rsidR="00F4243F">
              <w:rPr>
                <w:rFonts w:eastAsia="Calibri"/>
                <w:sz w:val="22"/>
                <w:szCs w:val="22"/>
              </w:rPr>
              <w:t>)</w:t>
            </w:r>
          </w:p>
        </w:tc>
        <w:tc>
          <w:tcPr>
            <w:tcW w:w="946" w:type="dxa"/>
            <w:tcBorders>
              <w:bottom w:val="single" w:sz="4" w:space="0" w:color="auto"/>
              <w:right w:val="nil"/>
            </w:tcBorders>
            <w:vAlign w:val="center"/>
          </w:tcPr>
          <w:p w14:paraId="5A66B27D" w14:textId="38073254"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0.</w:t>
            </w:r>
            <w:r w:rsidR="00D43A68">
              <w:rPr>
                <w:rFonts w:eastAsia="Calibri"/>
                <w:sz w:val="22"/>
                <w:szCs w:val="22"/>
              </w:rPr>
              <w:t>422</w:t>
            </w:r>
          </w:p>
        </w:tc>
      </w:tr>
      <w:tr w:rsidR="00A84ADC" w:rsidRPr="00C0026F" w14:paraId="6A21A4AF" w14:textId="77777777" w:rsidTr="007C785E">
        <w:trPr>
          <w:gridAfter w:val="1"/>
          <w:wAfter w:w="63" w:type="dxa"/>
        </w:trPr>
        <w:tc>
          <w:tcPr>
            <w:tcW w:w="8687" w:type="dxa"/>
            <w:gridSpan w:val="8"/>
            <w:tcBorders>
              <w:top w:val="single" w:sz="4" w:space="0" w:color="auto"/>
              <w:left w:val="nil"/>
              <w:bottom w:val="single" w:sz="4" w:space="0" w:color="auto"/>
            </w:tcBorders>
            <w:tcMar>
              <w:top w:w="67" w:type="nil"/>
              <w:left w:w="67" w:type="nil"/>
              <w:bottom w:w="67" w:type="nil"/>
              <w:right w:w="202" w:type="nil"/>
            </w:tcMar>
            <w:vAlign w:val="center"/>
          </w:tcPr>
          <w:p w14:paraId="3F0CD3AF" w14:textId="77777777" w:rsidR="00A84ADC" w:rsidRPr="0090079F" w:rsidRDefault="00A84ADC" w:rsidP="007F7A9F">
            <w:pPr>
              <w:autoSpaceDE w:val="0"/>
              <w:autoSpaceDN w:val="0"/>
              <w:adjustRightInd w:val="0"/>
              <w:spacing w:after="120"/>
              <w:contextualSpacing/>
              <w:rPr>
                <w:rFonts w:eastAsia="Calibri"/>
                <w:sz w:val="22"/>
                <w:szCs w:val="22"/>
              </w:rPr>
            </w:pPr>
            <w:r w:rsidRPr="00FD2998">
              <w:rPr>
                <w:b/>
                <w:bCs/>
                <w:i/>
                <w:iCs/>
                <w:sz w:val="22"/>
                <w:szCs w:val="22"/>
              </w:rPr>
              <w:t>Continuous Variables</w:t>
            </w:r>
            <w:r w:rsidRPr="0090079F">
              <w:rPr>
                <w:b/>
                <w:bCs/>
                <w:sz w:val="22"/>
                <w:szCs w:val="22"/>
                <w:vertAlign w:val="superscript"/>
              </w:rPr>
              <w:t>2</w:t>
            </w:r>
          </w:p>
        </w:tc>
      </w:tr>
      <w:tr w:rsidR="00A84ADC" w:rsidRPr="00C0026F" w14:paraId="5424AFCE" w14:textId="77777777" w:rsidTr="007C785E">
        <w:tc>
          <w:tcPr>
            <w:tcW w:w="2967" w:type="dxa"/>
            <w:gridSpan w:val="3"/>
            <w:tcBorders>
              <w:bottom w:val="single" w:sz="4" w:space="0" w:color="auto"/>
            </w:tcBorders>
            <w:tcMar>
              <w:top w:w="67" w:type="nil"/>
              <w:left w:w="67" w:type="nil"/>
              <w:bottom w:w="67" w:type="nil"/>
              <w:right w:w="202" w:type="nil"/>
            </w:tcMar>
            <w:vAlign w:val="center"/>
          </w:tcPr>
          <w:p w14:paraId="27B7ABB0" w14:textId="77777777" w:rsidR="00A84ADC" w:rsidRPr="00FD2998" w:rsidRDefault="00A84ADC" w:rsidP="007F7A9F">
            <w:pPr>
              <w:autoSpaceDE w:val="0"/>
              <w:autoSpaceDN w:val="0"/>
              <w:adjustRightInd w:val="0"/>
              <w:spacing w:after="120"/>
              <w:contextualSpacing/>
              <w:rPr>
                <w:rFonts w:eastAsia="Calibri"/>
                <w:b/>
                <w:bCs/>
                <w:sz w:val="22"/>
                <w:szCs w:val="22"/>
              </w:rPr>
            </w:pPr>
          </w:p>
        </w:tc>
        <w:tc>
          <w:tcPr>
            <w:tcW w:w="1709" w:type="dxa"/>
            <w:tcBorders>
              <w:bottom w:val="single" w:sz="4" w:space="0" w:color="auto"/>
            </w:tcBorders>
            <w:tcMar>
              <w:top w:w="202" w:type="nil"/>
              <w:left w:w="67" w:type="nil"/>
              <w:bottom w:w="67" w:type="nil"/>
              <w:right w:w="202" w:type="nil"/>
            </w:tcMar>
            <w:vAlign w:val="center"/>
          </w:tcPr>
          <w:p w14:paraId="4C4237CF" w14:textId="77777777" w:rsidR="00A84ADC" w:rsidRPr="0090079F" w:rsidRDefault="00A84ADC" w:rsidP="007F7A9F">
            <w:pPr>
              <w:autoSpaceDE w:val="0"/>
              <w:autoSpaceDN w:val="0"/>
              <w:adjustRightInd w:val="0"/>
              <w:spacing w:after="120"/>
              <w:contextualSpacing/>
              <w:rPr>
                <w:rFonts w:eastAsia="Calibri"/>
                <w:sz w:val="22"/>
                <w:szCs w:val="22"/>
              </w:rPr>
            </w:pPr>
            <w:r w:rsidRPr="0090079F">
              <w:rPr>
                <w:rFonts w:eastAsia="Calibri"/>
                <w:sz w:val="22"/>
                <w:szCs w:val="22"/>
              </w:rPr>
              <w:t>Median (IQR)</w:t>
            </w:r>
          </w:p>
        </w:tc>
        <w:tc>
          <w:tcPr>
            <w:tcW w:w="1486" w:type="dxa"/>
            <w:tcBorders>
              <w:bottom w:val="single" w:sz="4" w:space="0" w:color="auto"/>
            </w:tcBorders>
            <w:tcMar>
              <w:top w:w="202" w:type="nil"/>
              <w:left w:w="67" w:type="nil"/>
              <w:bottom w:w="67" w:type="nil"/>
              <w:right w:w="202" w:type="nil"/>
            </w:tcMar>
            <w:vAlign w:val="center"/>
          </w:tcPr>
          <w:p w14:paraId="2363D4DF" w14:textId="77777777" w:rsidR="00A84ADC" w:rsidRPr="0090079F" w:rsidRDefault="00A84ADC" w:rsidP="007F7A9F">
            <w:pPr>
              <w:autoSpaceDE w:val="0"/>
              <w:autoSpaceDN w:val="0"/>
              <w:adjustRightInd w:val="0"/>
              <w:spacing w:after="120"/>
              <w:contextualSpacing/>
              <w:rPr>
                <w:rFonts w:eastAsia="Calibri"/>
                <w:sz w:val="22"/>
                <w:szCs w:val="22"/>
              </w:rPr>
            </w:pPr>
            <w:r w:rsidRPr="0090079F">
              <w:rPr>
                <w:rFonts w:eastAsia="Calibri"/>
                <w:sz w:val="22"/>
                <w:szCs w:val="22"/>
              </w:rPr>
              <w:t>Median (IQR)</w:t>
            </w:r>
          </w:p>
        </w:tc>
        <w:tc>
          <w:tcPr>
            <w:tcW w:w="1579" w:type="dxa"/>
            <w:gridSpan w:val="2"/>
            <w:tcBorders>
              <w:bottom w:val="single" w:sz="4" w:space="0" w:color="auto"/>
            </w:tcBorders>
            <w:tcMar>
              <w:top w:w="202" w:type="nil"/>
              <w:left w:w="67" w:type="nil"/>
              <w:bottom w:w="67" w:type="nil"/>
              <w:right w:w="202" w:type="nil"/>
            </w:tcMar>
            <w:vAlign w:val="center"/>
          </w:tcPr>
          <w:p w14:paraId="47EA2C3A" w14:textId="77777777" w:rsidR="00A84ADC" w:rsidRPr="0090079F" w:rsidRDefault="00A84ADC" w:rsidP="007F7A9F">
            <w:pPr>
              <w:autoSpaceDE w:val="0"/>
              <w:autoSpaceDN w:val="0"/>
              <w:adjustRightInd w:val="0"/>
              <w:spacing w:after="120"/>
              <w:contextualSpacing/>
              <w:rPr>
                <w:rFonts w:eastAsia="Calibri"/>
                <w:sz w:val="22"/>
                <w:szCs w:val="22"/>
              </w:rPr>
            </w:pPr>
            <w:r w:rsidRPr="0090079F">
              <w:rPr>
                <w:rFonts w:eastAsia="Calibri"/>
                <w:sz w:val="22"/>
                <w:szCs w:val="22"/>
              </w:rPr>
              <w:t>Median (IQR)</w:t>
            </w:r>
          </w:p>
        </w:tc>
        <w:tc>
          <w:tcPr>
            <w:tcW w:w="1009" w:type="dxa"/>
            <w:gridSpan w:val="2"/>
            <w:tcBorders>
              <w:bottom w:val="single" w:sz="4" w:space="0" w:color="auto"/>
            </w:tcBorders>
            <w:vAlign w:val="center"/>
          </w:tcPr>
          <w:p w14:paraId="7DAF9644" w14:textId="77777777" w:rsidR="00A84ADC" w:rsidRPr="0090079F" w:rsidRDefault="00A84ADC" w:rsidP="007F7A9F">
            <w:pPr>
              <w:autoSpaceDE w:val="0"/>
              <w:autoSpaceDN w:val="0"/>
              <w:adjustRightInd w:val="0"/>
              <w:spacing w:after="120"/>
              <w:contextualSpacing/>
              <w:rPr>
                <w:rFonts w:eastAsia="Calibri"/>
                <w:sz w:val="22"/>
                <w:szCs w:val="22"/>
              </w:rPr>
            </w:pPr>
            <w:r w:rsidRPr="0090079F">
              <w:rPr>
                <w:rFonts w:eastAsia="Calibri"/>
                <w:i/>
                <w:iCs/>
                <w:sz w:val="22"/>
                <w:szCs w:val="22"/>
              </w:rPr>
              <w:t>p</w:t>
            </w:r>
            <w:r w:rsidRPr="0090079F">
              <w:rPr>
                <w:rFonts w:eastAsia="Calibri"/>
                <w:sz w:val="22"/>
                <w:szCs w:val="22"/>
              </w:rPr>
              <w:t>-value</w:t>
            </w:r>
          </w:p>
        </w:tc>
      </w:tr>
      <w:tr w:rsidR="00A84ADC" w:rsidRPr="00C0026F" w14:paraId="7D6BE1BC" w14:textId="77777777" w:rsidTr="007C785E">
        <w:tc>
          <w:tcPr>
            <w:tcW w:w="2967" w:type="dxa"/>
            <w:gridSpan w:val="3"/>
            <w:tcBorders>
              <w:top w:val="single" w:sz="4" w:space="0" w:color="auto"/>
            </w:tcBorders>
            <w:tcMar>
              <w:top w:w="67" w:type="nil"/>
              <w:left w:w="67" w:type="nil"/>
              <w:bottom w:w="67" w:type="nil"/>
              <w:right w:w="202" w:type="nil"/>
            </w:tcMar>
            <w:vAlign w:val="center"/>
          </w:tcPr>
          <w:p w14:paraId="1E794A7A" w14:textId="77777777" w:rsidR="00A84ADC" w:rsidRPr="0090079F" w:rsidRDefault="00A84ADC" w:rsidP="007F7A9F">
            <w:pPr>
              <w:autoSpaceDE w:val="0"/>
              <w:autoSpaceDN w:val="0"/>
              <w:adjustRightInd w:val="0"/>
              <w:spacing w:after="120"/>
              <w:contextualSpacing/>
              <w:rPr>
                <w:rFonts w:eastAsia="Calibri"/>
                <w:b/>
                <w:bCs/>
                <w:sz w:val="22"/>
                <w:szCs w:val="22"/>
              </w:rPr>
            </w:pPr>
            <w:r w:rsidRPr="00FD2998">
              <w:rPr>
                <w:rFonts w:eastAsia="Calibri"/>
                <w:b/>
                <w:bCs/>
                <w:sz w:val="22"/>
                <w:szCs w:val="22"/>
              </w:rPr>
              <w:t>Social Network</w:t>
            </w:r>
          </w:p>
        </w:tc>
        <w:tc>
          <w:tcPr>
            <w:tcW w:w="1709" w:type="dxa"/>
            <w:tcBorders>
              <w:top w:val="single" w:sz="4" w:space="0" w:color="auto"/>
            </w:tcBorders>
            <w:tcMar>
              <w:top w:w="202" w:type="nil"/>
              <w:left w:w="67" w:type="nil"/>
              <w:bottom w:w="67" w:type="nil"/>
              <w:right w:w="202" w:type="nil"/>
            </w:tcMar>
            <w:vAlign w:val="center"/>
          </w:tcPr>
          <w:p w14:paraId="2E2AFF97" w14:textId="77777777"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3 (2, 5)</w:t>
            </w:r>
          </w:p>
        </w:tc>
        <w:tc>
          <w:tcPr>
            <w:tcW w:w="1486" w:type="dxa"/>
            <w:tcBorders>
              <w:top w:val="single" w:sz="4" w:space="0" w:color="auto"/>
            </w:tcBorders>
            <w:tcMar>
              <w:top w:w="202" w:type="nil"/>
              <w:left w:w="67" w:type="nil"/>
              <w:bottom w:w="67" w:type="nil"/>
              <w:right w:w="202" w:type="nil"/>
            </w:tcMar>
            <w:vAlign w:val="center"/>
          </w:tcPr>
          <w:p w14:paraId="429C1275" w14:textId="77777777"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3 (2, 5)</w:t>
            </w:r>
          </w:p>
        </w:tc>
        <w:tc>
          <w:tcPr>
            <w:tcW w:w="1579" w:type="dxa"/>
            <w:gridSpan w:val="2"/>
            <w:tcBorders>
              <w:top w:val="single" w:sz="4" w:space="0" w:color="auto"/>
            </w:tcBorders>
            <w:tcMar>
              <w:top w:w="202" w:type="nil"/>
              <w:left w:w="67" w:type="nil"/>
              <w:bottom w:w="67" w:type="nil"/>
              <w:right w:w="202" w:type="nil"/>
            </w:tcMar>
            <w:vAlign w:val="center"/>
          </w:tcPr>
          <w:p w14:paraId="787CDABB" w14:textId="77777777"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4 (1.8, 6)</w:t>
            </w:r>
          </w:p>
        </w:tc>
        <w:tc>
          <w:tcPr>
            <w:tcW w:w="1009" w:type="dxa"/>
            <w:gridSpan w:val="2"/>
            <w:tcBorders>
              <w:top w:val="single" w:sz="4" w:space="0" w:color="auto"/>
            </w:tcBorders>
            <w:vAlign w:val="center"/>
          </w:tcPr>
          <w:p w14:paraId="68E03C08" w14:textId="0722A3E0"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0.6</w:t>
            </w:r>
            <w:r w:rsidR="00D43A68">
              <w:rPr>
                <w:rFonts w:eastAsia="Calibri"/>
                <w:sz w:val="22"/>
                <w:szCs w:val="22"/>
              </w:rPr>
              <w:t>9</w:t>
            </w:r>
            <w:r w:rsidR="00E1554E">
              <w:rPr>
                <w:rFonts w:eastAsia="Calibri"/>
                <w:sz w:val="22"/>
                <w:szCs w:val="22"/>
              </w:rPr>
              <w:t>9</w:t>
            </w:r>
          </w:p>
        </w:tc>
      </w:tr>
      <w:tr w:rsidR="00A84ADC" w:rsidRPr="00C0026F" w14:paraId="19AD242C" w14:textId="77777777" w:rsidTr="007C785E">
        <w:tc>
          <w:tcPr>
            <w:tcW w:w="2967" w:type="dxa"/>
            <w:gridSpan w:val="3"/>
            <w:tcMar>
              <w:top w:w="67" w:type="nil"/>
              <w:left w:w="67" w:type="nil"/>
              <w:bottom w:w="67" w:type="nil"/>
              <w:right w:w="202" w:type="nil"/>
            </w:tcMar>
            <w:vAlign w:val="center"/>
          </w:tcPr>
          <w:p w14:paraId="2EBFD98A" w14:textId="77777777" w:rsidR="00A84ADC" w:rsidRPr="0090079F" w:rsidRDefault="00A84ADC" w:rsidP="007F7A9F">
            <w:pPr>
              <w:autoSpaceDE w:val="0"/>
              <w:autoSpaceDN w:val="0"/>
              <w:adjustRightInd w:val="0"/>
              <w:spacing w:after="120"/>
              <w:contextualSpacing/>
              <w:rPr>
                <w:rFonts w:eastAsia="Calibri"/>
                <w:b/>
                <w:bCs/>
                <w:sz w:val="22"/>
                <w:szCs w:val="22"/>
              </w:rPr>
            </w:pPr>
            <w:r w:rsidRPr="00FD2998">
              <w:rPr>
                <w:rFonts w:eastAsia="Calibri"/>
                <w:b/>
                <w:bCs/>
                <w:sz w:val="22"/>
                <w:szCs w:val="22"/>
              </w:rPr>
              <w:t>School Attainment</w:t>
            </w:r>
          </w:p>
        </w:tc>
        <w:tc>
          <w:tcPr>
            <w:tcW w:w="1709" w:type="dxa"/>
            <w:tcMar>
              <w:top w:w="202" w:type="nil"/>
              <w:left w:w="67" w:type="nil"/>
              <w:bottom w:w="67" w:type="nil"/>
              <w:right w:w="202" w:type="nil"/>
            </w:tcMar>
            <w:vAlign w:val="center"/>
          </w:tcPr>
          <w:p w14:paraId="110960DF" w14:textId="77777777"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6 (0, 8)</w:t>
            </w:r>
          </w:p>
        </w:tc>
        <w:tc>
          <w:tcPr>
            <w:tcW w:w="1486" w:type="dxa"/>
            <w:tcMar>
              <w:top w:w="202" w:type="nil"/>
              <w:left w:w="67" w:type="nil"/>
              <w:bottom w:w="67" w:type="nil"/>
              <w:right w:w="202" w:type="nil"/>
            </w:tcMar>
            <w:vAlign w:val="center"/>
          </w:tcPr>
          <w:p w14:paraId="2FD60768" w14:textId="77777777"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6 (0, 8)</w:t>
            </w:r>
          </w:p>
        </w:tc>
        <w:tc>
          <w:tcPr>
            <w:tcW w:w="1579" w:type="dxa"/>
            <w:gridSpan w:val="2"/>
            <w:tcMar>
              <w:top w:w="202" w:type="nil"/>
              <w:left w:w="67" w:type="nil"/>
              <w:bottom w:w="67" w:type="nil"/>
              <w:right w:w="202" w:type="nil"/>
            </w:tcMar>
            <w:vAlign w:val="center"/>
          </w:tcPr>
          <w:p w14:paraId="40E6E3B1" w14:textId="77777777"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5 (0, 6)</w:t>
            </w:r>
          </w:p>
        </w:tc>
        <w:tc>
          <w:tcPr>
            <w:tcW w:w="1009" w:type="dxa"/>
            <w:gridSpan w:val="2"/>
            <w:vAlign w:val="center"/>
          </w:tcPr>
          <w:p w14:paraId="74B9DF01" w14:textId="56F5764E"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0.21</w:t>
            </w:r>
            <w:r w:rsidR="00D43A68">
              <w:rPr>
                <w:rFonts w:eastAsia="Calibri"/>
                <w:sz w:val="22"/>
                <w:szCs w:val="22"/>
              </w:rPr>
              <w:t>3</w:t>
            </w:r>
          </w:p>
        </w:tc>
      </w:tr>
      <w:tr w:rsidR="00A84ADC" w:rsidRPr="00C0026F" w14:paraId="2E671F44" w14:textId="77777777" w:rsidTr="007C785E">
        <w:tc>
          <w:tcPr>
            <w:tcW w:w="2967" w:type="dxa"/>
            <w:gridSpan w:val="3"/>
            <w:tcMar>
              <w:top w:w="67" w:type="nil"/>
              <w:left w:w="67" w:type="nil"/>
              <w:bottom w:w="67" w:type="nil"/>
              <w:right w:w="202" w:type="nil"/>
            </w:tcMar>
            <w:vAlign w:val="center"/>
          </w:tcPr>
          <w:p w14:paraId="22517ABC" w14:textId="77777777" w:rsidR="00A84ADC" w:rsidRPr="0090079F" w:rsidRDefault="00A84ADC" w:rsidP="007F7A9F">
            <w:pPr>
              <w:autoSpaceDE w:val="0"/>
              <w:autoSpaceDN w:val="0"/>
              <w:adjustRightInd w:val="0"/>
              <w:spacing w:after="120"/>
              <w:contextualSpacing/>
              <w:rPr>
                <w:rFonts w:eastAsia="Calibri"/>
                <w:b/>
                <w:bCs/>
                <w:sz w:val="22"/>
                <w:szCs w:val="22"/>
              </w:rPr>
            </w:pPr>
            <w:r w:rsidRPr="00FD2998">
              <w:rPr>
                <w:rFonts w:eastAsia="Calibri"/>
                <w:b/>
                <w:bCs/>
                <w:sz w:val="22"/>
                <w:szCs w:val="22"/>
              </w:rPr>
              <w:t>Parental Support</w:t>
            </w:r>
          </w:p>
        </w:tc>
        <w:tc>
          <w:tcPr>
            <w:tcW w:w="1709" w:type="dxa"/>
            <w:tcMar>
              <w:top w:w="202" w:type="nil"/>
              <w:left w:w="67" w:type="nil"/>
              <w:bottom w:w="67" w:type="nil"/>
              <w:right w:w="202" w:type="nil"/>
            </w:tcMar>
            <w:vAlign w:val="center"/>
          </w:tcPr>
          <w:p w14:paraId="2ADE5477" w14:textId="77777777"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2 (1, 2)</w:t>
            </w:r>
          </w:p>
        </w:tc>
        <w:tc>
          <w:tcPr>
            <w:tcW w:w="1486" w:type="dxa"/>
            <w:tcMar>
              <w:top w:w="202" w:type="nil"/>
              <w:left w:w="67" w:type="nil"/>
              <w:bottom w:w="67" w:type="nil"/>
              <w:right w:w="202" w:type="nil"/>
            </w:tcMar>
            <w:vAlign w:val="center"/>
          </w:tcPr>
          <w:p w14:paraId="2E5B2EBA" w14:textId="77777777"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2 (1, 2)</w:t>
            </w:r>
          </w:p>
        </w:tc>
        <w:tc>
          <w:tcPr>
            <w:tcW w:w="1579" w:type="dxa"/>
            <w:gridSpan w:val="2"/>
            <w:tcMar>
              <w:top w:w="202" w:type="nil"/>
              <w:left w:w="67" w:type="nil"/>
              <w:bottom w:w="67" w:type="nil"/>
              <w:right w:w="202" w:type="nil"/>
            </w:tcMar>
            <w:vAlign w:val="center"/>
          </w:tcPr>
          <w:p w14:paraId="7B1C52B5" w14:textId="77777777"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1 (0, 2)</w:t>
            </w:r>
          </w:p>
        </w:tc>
        <w:tc>
          <w:tcPr>
            <w:tcW w:w="1009" w:type="dxa"/>
            <w:gridSpan w:val="2"/>
            <w:vAlign w:val="center"/>
          </w:tcPr>
          <w:p w14:paraId="089DF25A" w14:textId="21C87570"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0.0</w:t>
            </w:r>
            <w:r w:rsidR="00356E21">
              <w:rPr>
                <w:rFonts w:eastAsia="Calibri"/>
                <w:sz w:val="22"/>
                <w:szCs w:val="22"/>
              </w:rPr>
              <w:t>29</w:t>
            </w:r>
          </w:p>
        </w:tc>
      </w:tr>
      <w:tr w:rsidR="00A84ADC" w:rsidRPr="00C0026F" w14:paraId="03E4331E" w14:textId="77777777" w:rsidTr="007C785E">
        <w:tc>
          <w:tcPr>
            <w:tcW w:w="2967" w:type="dxa"/>
            <w:gridSpan w:val="3"/>
            <w:tcBorders>
              <w:bottom w:val="single" w:sz="4" w:space="0" w:color="auto"/>
            </w:tcBorders>
            <w:tcMar>
              <w:top w:w="67" w:type="nil"/>
              <w:left w:w="67" w:type="nil"/>
              <w:bottom w:w="67" w:type="nil"/>
              <w:right w:w="202" w:type="nil"/>
            </w:tcMar>
            <w:vAlign w:val="center"/>
          </w:tcPr>
          <w:p w14:paraId="0BA2D5CA" w14:textId="77777777" w:rsidR="00A84ADC" w:rsidRPr="0090079F" w:rsidRDefault="00A84ADC" w:rsidP="007F7A9F">
            <w:pPr>
              <w:autoSpaceDE w:val="0"/>
              <w:autoSpaceDN w:val="0"/>
              <w:adjustRightInd w:val="0"/>
              <w:spacing w:after="120"/>
              <w:contextualSpacing/>
              <w:rPr>
                <w:rFonts w:eastAsia="Calibri"/>
                <w:b/>
                <w:bCs/>
                <w:sz w:val="22"/>
                <w:szCs w:val="22"/>
              </w:rPr>
            </w:pPr>
            <w:r w:rsidRPr="00FD2998">
              <w:rPr>
                <w:rFonts w:eastAsia="Calibri"/>
                <w:b/>
                <w:bCs/>
                <w:sz w:val="22"/>
                <w:szCs w:val="22"/>
              </w:rPr>
              <w:t>Social Connectedness</w:t>
            </w:r>
          </w:p>
        </w:tc>
        <w:tc>
          <w:tcPr>
            <w:tcW w:w="1709" w:type="dxa"/>
            <w:tcBorders>
              <w:bottom w:val="single" w:sz="4" w:space="0" w:color="auto"/>
            </w:tcBorders>
            <w:tcMar>
              <w:top w:w="202" w:type="nil"/>
              <w:left w:w="67" w:type="nil"/>
              <w:bottom w:w="67" w:type="nil"/>
              <w:right w:w="202" w:type="nil"/>
            </w:tcMar>
            <w:vAlign w:val="center"/>
          </w:tcPr>
          <w:p w14:paraId="00F0645A" w14:textId="77777777"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4 (2, 4)</w:t>
            </w:r>
          </w:p>
        </w:tc>
        <w:tc>
          <w:tcPr>
            <w:tcW w:w="1486" w:type="dxa"/>
            <w:tcBorders>
              <w:bottom w:val="single" w:sz="4" w:space="0" w:color="auto"/>
            </w:tcBorders>
            <w:tcMar>
              <w:top w:w="202" w:type="nil"/>
              <w:left w:w="67" w:type="nil"/>
              <w:bottom w:w="67" w:type="nil"/>
              <w:right w:w="202" w:type="nil"/>
            </w:tcMar>
            <w:vAlign w:val="center"/>
          </w:tcPr>
          <w:p w14:paraId="21468C7E" w14:textId="77777777"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4 (2, 4)</w:t>
            </w:r>
          </w:p>
        </w:tc>
        <w:tc>
          <w:tcPr>
            <w:tcW w:w="1579" w:type="dxa"/>
            <w:gridSpan w:val="2"/>
            <w:tcBorders>
              <w:bottom w:val="single" w:sz="4" w:space="0" w:color="auto"/>
            </w:tcBorders>
            <w:tcMar>
              <w:top w:w="202" w:type="nil"/>
              <w:left w:w="67" w:type="nil"/>
              <w:bottom w:w="67" w:type="nil"/>
              <w:right w:w="202" w:type="nil"/>
            </w:tcMar>
            <w:vAlign w:val="center"/>
          </w:tcPr>
          <w:p w14:paraId="2A886F4E" w14:textId="77777777"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4 (2, 4)</w:t>
            </w:r>
          </w:p>
        </w:tc>
        <w:tc>
          <w:tcPr>
            <w:tcW w:w="1009" w:type="dxa"/>
            <w:gridSpan w:val="2"/>
            <w:tcBorders>
              <w:bottom w:val="single" w:sz="4" w:space="0" w:color="auto"/>
            </w:tcBorders>
            <w:vAlign w:val="center"/>
          </w:tcPr>
          <w:p w14:paraId="4F22C4C9" w14:textId="5154E05E" w:rsidR="00A84ADC" w:rsidRPr="0090079F" w:rsidRDefault="00A84ADC" w:rsidP="007F7A9F">
            <w:pPr>
              <w:autoSpaceDE w:val="0"/>
              <w:autoSpaceDN w:val="0"/>
              <w:adjustRightInd w:val="0"/>
              <w:spacing w:after="120"/>
              <w:contextualSpacing/>
              <w:jc w:val="center"/>
              <w:rPr>
                <w:rFonts w:eastAsia="Calibri"/>
                <w:sz w:val="22"/>
                <w:szCs w:val="22"/>
              </w:rPr>
            </w:pPr>
            <w:r w:rsidRPr="0090079F">
              <w:rPr>
                <w:rFonts w:eastAsia="Calibri"/>
                <w:sz w:val="22"/>
                <w:szCs w:val="22"/>
              </w:rPr>
              <w:t>0.7</w:t>
            </w:r>
            <w:r w:rsidR="00356E21">
              <w:rPr>
                <w:rFonts w:eastAsia="Calibri"/>
                <w:sz w:val="22"/>
                <w:szCs w:val="22"/>
              </w:rPr>
              <w:t>68</w:t>
            </w:r>
          </w:p>
        </w:tc>
      </w:tr>
    </w:tbl>
    <w:p w14:paraId="6489CAD5" w14:textId="77777777" w:rsidR="00A84ADC" w:rsidRPr="00CC74EE" w:rsidRDefault="00A84ADC" w:rsidP="00A84ADC">
      <w:pPr>
        <w:spacing w:after="120"/>
        <w:contextualSpacing/>
        <w:rPr>
          <w:sz w:val="20"/>
          <w:szCs w:val="20"/>
        </w:rPr>
      </w:pPr>
      <w:r w:rsidRPr="00CC74EE">
        <w:rPr>
          <w:sz w:val="20"/>
          <w:szCs w:val="20"/>
          <w:vertAlign w:val="superscript"/>
        </w:rPr>
        <w:t>1</w:t>
      </w:r>
      <w:r w:rsidRPr="00CC74EE">
        <w:rPr>
          <w:sz w:val="20"/>
          <w:szCs w:val="20"/>
        </w:rPr>
        <w:t>Group differences by sex were examined using Pearson chi-square tests.</w:t>
      </w:r>
    </w:p>
    <w:p w14:paraId="15372B6B" w14:textId="4653BC85" w:rsidR="00A84ADC" w:rsidRPr="00CC74EE" w:rsidRDefault="00A84ADC" w:rsidP="00A84ADC">
      <w:pPr>
        <w:spacing w:after="120"/>
        <w:contextualSpacing/>
        <w:rPr>
          <w:sz w:val="20"/>
          <w:szCs w:val="20"/>
        </w:rPr>
      </w:pPr>
      <w:r w:rsidRPr="00CC74EE">
        <w:rPr>
          <w:sz w:val="20"/>
          <w:szCs w:val="20"/>
          <w:vertAlign w:val="superscript"/>
        </w:rPr>
        <w:t>2</w:t>
      </w:r>
      <w:r w:rsidRPr="00CC74EE">
        <w:rPr>
          <w:sz w:val="20"/>
          <w:szCs w:val="20"/>
        </w:rPr>
        <w:t xml:space="preserve">Group differences by sex were examined using </w:t>
      </w:r>
      <w:r w:rsidR="007E7FEF">
        <w:rPr>
          <w:sz w:val="20"/>
          <w:szCs w:val="20"/>
        </w:rPr>
        <w:t>Mann Whitney U</w:t>
      </w:r>
      <w:r w:rsidRPr="00CC74EE">
        <w:rPr>
          <w:sz w:val="20"/>
          <w:szCs w:val="20"/>
        </w:rPr>
        <w:t xml:space="preserve"> tests.</w:t>
      </w:r>
    </w:p>
    <w:p w14:paraId="2764AF0E" w14:textId="4C7DEC5A" w:rsidR="001A0035" w:rsidRPr="004748E1" w:rsidRDefault="00A84ADC" w:rsidP="004748E1">
      <w:pPr>
        <w:rPr>
          <w:sz w:val="20"/>
          <w:szCs w:val="20"/>
        </w:rPr>
      </w:pPr>
      <w:r w:rsidRPr="00CC74EE">
        <w:rPr>
          <w:i/>
          <w:sz w:val="20"/>
          <w:szCs w:val="20"/>
        </w:rPr>
        <w:t>Note.</w:t>
      </w:r>
      <w:r w:rsidRPr="00CC74EE">
        <w:rPr>
          <w:sz w:val="20"/>
          <w:szCs w:val="20"/>
        </w:rPr>
        <w:t xml:space="preserve"> PTSD = posttraumatic stress disorde</w:t>
      </w:r>
      <w:r w:rsidR="00F53680">
        <w:rPr>
          <w:sz w:val="20"/>
          <w:szCs w:val="20"/>
        </w:rPr>
        <w:t>r</w:t>
      </w:r>
      <w:r w:rsidR="004748E1">
        <w:rPr>
          <w:sz w:val="20"/>
          <w:szCs w:val="20"/>
        </w:rPr>
        <w:t>.</w:t>
      </w:r>
    </w:p>
    <w:sectPr w:rsidR="001A0035" w:rsidRPr="004748E1" w:rsidSect="006F0458">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94157B" w14:textId="77777777" w:rsidR="005F525A" w:rsidRDefault="005F525A" w:rsidP="00F44FAA">
      <w:r>
        <w:separator/>
      </w:r>
    </w:p>
  </w:endnote>
  <w:endnote w:type="continuationSeparator" w:id="0">
    <w:p w14:paraId="71D395C0" w14:textId="77777777" w:rsidR="005F525A" w:rsidRDefault="005F525A" w:rsidP="00F44FAA">
      <w:r>
        <w:continuationSeparator/>
      </w:r>
    </w:p>
  </w:endnote>
  <w:endnote w:type="continuationNotice" w:id="1">
    <w:p w14:paraId="6C04CD14" w14:textId="77777777" w:rsidR="005F525A" w:rsidRDefault="005F525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1BC9E4" w14:textId="77777777" w:rsidR="005F525A" w:rsidRDefault="005F525A" w:rsidP="00F44FAA">
      <w:r>
        <w:separator/>
      </w:r>
    </w:p>
  </w:footnote>
  <w:footnote w:type="continuationSeparator" w:id="0">
    <w:p w14:paraId="42249C1A" w14:textId="77777777" w:rsidR="005F525A" w:rsidRDefault="005F525A" w:rsidP="00F44FAA">
      <w:r>
        <w:continuationSeparator/>
      </w:r>
    </w:p>
  </w:footnote>
  <w:footnote w:type="continuationNotice" w:id="1">
    <w:p w14:paraId="436C63FB" w14:textId="77777777" w:rsidR="005F525A" w:rsidRDefault="005F525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E320D3" w14:textId="77777777" w:rsidR="001A0035" w:rsidRDefault="001A003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234A7"/>
    <w:multiLevelType w:val="multilevel"/>
    <w:tmpl w:val="4BBCBD62"/>
    <w:lvl w:ilvl="0">
      <w:start w:val="1"/>
      <w:numFmt w:val="decimal"/>
      <w:lvlText w:val="%1."/>
      <w:lvlJc w:val="left"/>
      <w:pPr>
        <w:ind w:left="360" w:hanging="360"/>
      </w:p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365941B1"/>
    <w:multiLevelType w:val="multilevel"/>
    <w:tmpl w:val="C568AA42"/>
    <w:lvl w:ilvl="0">
      <w:start w:val="23"/>
      <w:numFmt w:val="decimal"/>
      <w:lvlText w:val="%1"/>
      <w:lvlJc w:val="left"/>
      <w:pPr>
        <w:ind w:left="420" w:hanging="420"/>
      </w:pPr>
      <w:rPr>
        <w:rFonts w:hint="default"/>
      </w:rPr>
    </w:lvl>
    <w:lvl w:ilvl="1">
      <w:start w:val="2"/>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64167349"/>
    <w:multiLevelType w:val="hybridMultilevel"/>
    <w:tmpl w:val="40AEA094"/>
    <w:lvl w:ilvl="0" w:tplc="D04EF988">
      <w:numFmt w:val="bullet"/>
      <w:lvlText w:val="-"/>
      <w:lvlJc w:val="left"/>
      <w:pPr>
        <w:ind w:left="720" w:hanging="360"/>
      </w:pPr>
      <w:rPr>
        <w:rFonts w:ascii="Cambria" w:eastAsiaTheme="minorEastAsia" w:hAnsi="Cambria"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31955592">
    <w:abstractNumId w:val="0"/>
  </w:num>
  <w:num w:numId="2" w16cid:durableId="680939425">
    <w:abstractNumId w:val="1"/>
  </w:num>
  <w:num w:numId="3" w16cid:durableId="9148996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671"/>
    <w:rsid w:val="00000359"/>
    <w:rsid w:val="00000978"/>
    <w:rsid w:val="00001D78"/>
    <w:rsid w:val="00002CE2"/>
    <w:rsid w:val="00004C2D"/>
    <w:rsid w:val="00005984"/>
    <w:rsid w:val="00006D6C"/>
    <w:rsid w:val="00006F0C"/>
    <w:rsid w:val="00010A82"/>
    <w:rsid w:val="000127DC"/>
    <w:rsid w:val="00013996"/>
    <w:rsid w:val="00015B06"/>
    <w:rsid w:val="00015C96"/>
    <w:rsid w:val="000176EB"/>
    <w:rsid w:val="00017779"/>
    <w:rsid w:val="00017BA0"/>
    <w:rsid w:val="000200DC"/>
    <w:rsid w:val="00020758"/>
    <w:rsid w:val="00021934"/>
    <w:rsid w:val="00021DF6"/>
    <w:rsid w:val="00022B3C"/>
    <w:rsid w:val="00023497"/>
    <w:rsid w:val="00023671"/>
    <w:rsid w:val="00023903"/>
    <w:rsid w:val="00024B64"/>
    <w:rsid w:val="0002547F"/>
    <w:rsid w:val="0002557E"/>
    <w:rsid w:val="0002651E"/>
    <w:rsid w:val="00026753"/>
    <w:rsid w:val="00027C3E"/>
    <w:rsid w:val="00031758"/>
    <w:rsid w:val="00031961"/>
    <w:rsid w:val="00033078"/>
    <w:rsid w:val="00035422"/>
    <w:rsid w:val="00040A6E"/>
    <w:rsid w:val="00040EA7"/>
    <w:rsid w:val="00041764"/>
    <w:rsid w:val="000428EF"/>
    <w:rsid w:val="0004437F"/>
    <w:rsid w:val="00047DA7"/>
    <w:rsid w:val="00047E75"/>
    <w:rsid w:val="00050C69"/>
    <w:rsid w:val="00051BEE"/>
    <w:rsid w:val="00052E74"/>
    <w:rsid w:val="000530C8"/>
    <w:rsid w:val="0005464C"/>
    <w:rsid w:val="00055E34"/>
    <w:rsid w:val="000573E3"/>
    <w:rsid w:val="0005773C"/>
    <w:rsid w:val="000600AB"/>
    <w:rsid w:val="00060AA6"/>
    <w:rsid w:val="00060AE8"/>
    <w:rsid w:val="00061AE2"/>
    <w:rsid w:val="00062711"/>
    <w:rsid w:val="0006367F"/>
    <w:rsid w:val="00064605"/>
    <w:rsid w:val="0006485E"/>
    <w:rsid w:val="0006595E"/>
    <w:rsid w:val="00065F32"/>
    <w:rsid w:val="000710D1"/>
    <w:rsid w:val="00076A7F"/>
    <w:rsid w:val="0007752F"/>
    <w:rsid w:val="00077C85"/>
    <w:rsid w:val="0008035A"/>
    <w:rsid w:val="000811CB"/>
    <w:rsid w:val="000825C1"/>
    <w:rsid w:val="00082844"/>
    <w:rsid w:val="000830F3"/>
    <w:rsid w:val="00084443"/>
    <w:rsid w:val="0008470D"/>
    <w:rsid w:val="00084C0D"/>
    <w:rsid w:val="00085885"/>
    <w:rsid w:val="00085BDD"/>
    <w:rsid w:val="00085BF6"/>
    <w:rsid w:val="00086DA2"/>
    <w:rsid w:val="000870EA"/>
    <w:rsid w:val="0008737D"/>
    <w:rsid w:val="00090136"/>
    <w:rsid w:val="00090F69"/>
    <w:rsid w:val="0009195A"/>
    <w:rsid w:val="00091CF8"/>
    <w:rsid w:val="00094F48"/>
    <w:rsid w:val="00096237"/>
    <w:rsid w:val="00096287"/>
    <w:rsid w:val="000964CE"/>
    <w:rsid w:val="00096706"/>
    <w:rsid w:val="0009764F"/>
    <w:rsid w:val="000A0B02"/>
    <w:rsid w:val="000A3A24"/>
    <w:rsid w:val="000A3BFA"/>
    <w:rsid w:val="000A4719"/>
    <w:rsid w:val="000A4BAA"/>
    <w:rsid w:val="000A59FD"/>
    <w:rsid w:val="000B0789"/>
    <w:rsid w:val="000B10DB"/>
    <w:rsid w:val="000B1DC0"/>
    <w:rsid w:val="000B1F62"/>
    <w:rsid w:val="000B239A"/>
    <w:rsid w:val="000B2709"/>
    <w:rsid w:val="000B3347"/>
    <w:rsid w:val="000B3523"/>
    <w:rsid w:val="000B44F6"/>
    <w:rsid w:val="000B6061"/>
    <w:rsid w:val="000B6756"/>
    <w:rsid w:val="000B7D32"/>
    <w:rsid w:val="000C00CE"/>
    <w:rsid w:val="000C3276"/>
    <w:rsid w:val="000C41E2"/>
    <w:rsid w:val="000C6B52"/>
    <w:rsid w:val="000C78A5"/>
    <w:rsid w:val="000C7E12"/>
    <w:rsid w:val="000D03D4"/>
    <w:rsid w:val="000D145D"/>
    <w:rsid w:val="000D2DAF"/>
    <w:rsid w:val="000D4D0F"/>
    <w:rsid w:val="000D5E68"/>
    <w:rsid w:val="000D696A"/>
    <w:rsid w:val="000D754E"/>
    <w:rsid w:val="000E0051"/>
    <w:rsid w:val="000E012C"/>
    <w:rsid w:val="000E0F56"/>
    <w:rsid w:val="000E36B5"/>
    <w:rsid w:val="000E4A26"/>
    <w:rsid w:val="000E5CC0"/>
    <w:rsid w:val="000E6B1D"/>
    <w:rsid w:val="000F0AB1"/>
    <w:rsid w:val="000F240C"/>
    <w:rsid w:val="000F324B"/>
    <w:rsid w:val="000F3C5A"/>
    <w:rsid w:val="000F4155"/>
    <w:rsid w:val="000F42AB"/>
    <w:rsid w:val="000F4779"/>
    <w:rsid w:val="000F4E29"/>
    <w:rsid w:val="000F7C58"/>
    <w:rsid w:val="00100210"/>
    <w:rsid w:val="00100AE5"/>
    <w:rsid w:val="00102095"/>
    <w:rsid w:val="00103D7A"/>
    <w:rsid w:val="00103ECB"/>
    <w:rsid w:val="00104AB7"/>
    <w:rsid w:val="0010654C"/>
    <w:rsid w:val="00110460"/>
    <w:rsid w:val="001106F5"/>
    <w:rsid w:val="00111614"/>
    <w:rsid w:val="00112B91"/>
    <w:rsid w:val="00114273"/>
    <w:rsid w:val="00115066"/>
    <w:rsid w:val="00115919"/>
    <w:rsid w:val="00117440"/>
    <w:rsid w:val="0012017E"/>
    <w:rsid w:val="001209CB"/>
    <w:rsid w:val="0012295A"/>
    <w:rsid w:val="0012511D"/>
    <w:rsid w:val="001255D1"/>
    <w:rsid w:val="00125A57"/>
    <w:rsid w:val="00130750"/>
    <w:rsid w:val="00130D52"/>
    <w:rsid w:val="001324C8"/>
    <w:rsid w:val="00132DDE"/>
    <w:rsid w:val="0013358D"/>
    <w:rsid w:val="00134050"/>
    <w:rsid w:val="00134103"/>
    <w:rsid w:val="00134B96"/>
    <w:rsid w:val="001352F3"/>
    <w:rsid w:val="00140E75"/>
    <w:rsid w:val="0014172F"/>
    <w:rsid w:val="00141C60"/>
    <w:rsid w:val="00145DF9"/>
    <w:rsid w:val="001460BD"/>
    <w:rsid w:val="00146D98"/>
    <w:rsid w:val="00147C87"/>
    <w:rsid w:val="00153990"/>
    <w:rsid w:val="001541E9"/>
    <w:rsid w:val="00155370"/>
    <w:rsid w:val="001576DD"/>
    <w:rsid w:val="00160107"/>
    <w:rsid w:val="00161552"/>
    <w:rsid w:val="001620A5"/>
    <w:rsid w:val="00163455"/>
    <w:rsid w:val="00166328"/>
    <w:rsid w:val="0016653F"/>
    <w:rsid w:val="00166A34"/>
    <w:rsid w:val="00167B8A"/>
    <w:rsid w:val="00167C23"/>
    <w:rsid w:val="0017048E"/>
    <w:rsid w:val="001709C9"/>
    <w:rsid w:val="0017175A"/>
    <w:rsid w:val="0017227D"/>
    <w:rsid w:val="001734D5"/>
    <w:rsid w:val="001754C5"/>
    <w:rsid w:val="00176565"/>
    <w:rsid w:val="00176C9C"/>
    <w:rsid w:val="00177713"/>
    <w:rsid w:val="001816F4"/>
    <w:rsid w:val="0018312A"/>
    <w:rsid w:val="001846EB"/>
    <w:rsid w:val="00184A25"/>
    <w:rsid w:val="00187B30"/>
    <w:rsid w:val="00190050"/>
    <w:rsid w:val="001931B8"/>
    <w:rsid w:val="001934E6"/>
    <w:rsid w:val="00193745"/>
    <w:rsid w:val="00195B54"/>
    <w:rsid w:val="0019618D"/>
    <w:rsid w:val="0019700C"/>
    <w:rsid w:val="0019781D"/>
    <w:rsid w:val="001A0035"/>
    <w:rsid w:val="001A0646"/>
    <w:rsid w:val="001A1B85"/>
    <w:rsid w:val="001A24AD"/>
    <w:rsid w:val="001A710D"/>
    <w:rsid w:val="001B025C"/>
    <w:rsid w:val="001B0421"/>
    <w:rsid w:val="001B1470"/>
    <w:rsid w:val="001B24F9"/>
    <w:rsid w:val="001B2E34"/>
    <w:rsid w:val="001B30FD"/>
    <w:rsid w:val="001B362D"/>
    <w:rsid w:val="001B51F3"/>
    <w:rsid w:val="001B6D53"/>
    <w:rsid w:val="001B70EA"/>
    <w:rsid w:val="001B7549"/>
    <w:rsid w:val="001B78E1"/>
    <w:rsid w:val="001B7D7D"/>
    <w:rsid w:val="001C02C6"/>
    <w:rsid w:val="001C186B"/>
    <w:rsid w:val="001C21D6"/>
    <w:rsid w:val="001C390F"/>
    <w:rsid w:val="001C3D64"/>
    <w:rsid w:val="001C3E27"/>
    <w:rsid w:val="001C4174"/>
    <w:rsid w:val="001C57B5"/>
    <w:rsid w:val="001C5A02"/>
    <w:rsid w:val="001C5D98"/>
    <w:rsid w:val="001C5EBD"/>
    <w:rsid w:val="001D0081"/>
    <w:rsid w:val="001D07D3"/>
    <w:rsid w:val="001D13CB"/>
    <w:rsid w:val="001D153F"/>
    <w:rsid w:val="001D1A22"/>
    <w:rsid w:val="001D216D"/>
    <w:rsid w:val="001D2680"/>
    <w:rsid w:val="001D475D"/>
    <w:rsid w:val="001D47B4"/>
    <w:rsid w:val="001D6EC6"/>
    <w:rsid w:val="001D6ECF"/>
    <w:rsid w:val="001D6F37"/>
    <w:rsid w:val="001D7659"/>
    <w:rsid w:val="001E03B5"/>
    <w:rsid w:val="001E15BE"/>
    <w:rsid w:val="001E17A2"/>
    <w:rsid w:val="001E278C"/>
    <w:rsid w:val="001E3793"/>
    <w:rsid w:val="001E536B"/>
    <w:rsid w:val="001E578A"/>
    <w:rsid w:val="001E5CE2"/>
    <w:rsid w:val="001E7314"/>
    <w:rsid w:val="001F0588"/>
    <w:rsid w:val="001F0CCB"/>
    <w:rsid w:val="001F172D"/>
    <w:rsid w:val="001F62E9"/>
    <w:rsid w:val="002030AC"/>
    <w:rsid w:val="002034A9"/>
    <w:rsid w:val="002064EA"/>
    <w:rsid w:val="002104FC"/>
    <w:rsid w:val="002116CD"/>
    <w:rsid w:val="0021252D"/>
    <w:rsid w:val="00212612"/>
    <w:rsid w:val="00212C75"/>
    <w:rsid w:val="00213A8B"/>
    <w:rsid w:val="0021410D"/>
    <w:rsid w:val="002142AC"/>
    <w:rsid w:val="002155DE"/>
    <w:rsid w:val="00215951"/>
    <w:rsid w:val="00217A47"/>
    <w:rsid w:val="00221542"/>
    <w:rsid w:val="0022333E"/>
    <w:rsid w:val="00224308"/>
    <w:rsid w:val="00224F4F"/>
    <w:rsid w:val="00226B59"/>
    <w:rsid w:val="00227974"/>
    <w:rsid w:val="0023066C"/>
    <w:rsid w:val="00230E34"/>
    <w:rsid w:val="00231481"/>
    <w:rsid w:val="002318D3"/>
    <w:rsid w:val="00231B8A"/>
    <w:rsid w:val="00232581"/>
    <w:rsid w:val="0023630A"/>
    <w:rsid w:val="00236377"/>
    <w:rsid w:val="002363EE"/>
    <w:rsid w:val="00236E10"/>
    <w:rsid w:val="002379F0"/>
    <w:rsid w:val="00240CF9"/>
    <w:rsid w:val="0024272F"/>
    <w:rsid w:val="002428FB"/>
    <w:rsid w:val="00243957"/>
    <w:rsid w:val="00243F65"/>
    <w:rsid w:val="002465F9"/>
    <w:rsid w:val="002469A6"/>
    <w:rsid w:val="00247B5F"/>
    <w:rsid w:val="00251C7A"/>
    <w:rsid w:val="002521C4"/>
    <w:rsid w:val="00253865"/>
    <w:rsid w:val="00253FD2"/>
    <w:rsid w:val="002547BC"/>
    <w:rsid w:val="00254DDB"/>
    <w:rsid w:val="00254F53"/>
    <w:rsid w:val="00255283"/>
    <w:rsid w:val="00256A18"/>
    <w:rsid w:val="00257B31"/>
    <w:rsid w:val="00260273"/>
    <w:rsid w:val="00260CAE"/>
    <w:rsid w:val="00261C9A"/>
    <w:rsid w:val="00263469"/>
    <w:rsid w:val="00264225"/>
    <w:rsid w:val="0026552A"/>
    <w:rsid w:val="00270694"/>
    <w:rsid w:val="00270ED3"/>
    <w:rsid w:val="002717DF"/>
    <w:rsid w:val="00271D72"/>
    <w:rsid w:val="00272A26"/>
    <w:rsid w:val="00273AE1"/>
    <w:rsid w:val="00274BDB"/>
    <w:rsid w:val="00276E2B"/>
    <w:rsid w:val="00277AD3"/>
    <w:rsid w:val="00277B39"/>
    <w:rsid w:val="00280778"/>
    <w:rsid w:val="002824C4"/>
    <w:rsid w:val="002827EA"/>
    <w:rsid w:val="00282C5D"/>
    <w:rsid w:val="00283CA0"/>
    <w:rsid w:val="00284314"/>
    <w:rsid w:val="00286A45"/>
    <w:rsid w:val="0029110E"/>
    <w:rsid w:val="00291412"/>
    <w:rsid w:val="0029216E"/>
    <w:rsid w:val="0029233B"/>
    <w:rsid w:val="002932C9"/>
    <w:rsid w:val="00296DE0"/>
    <w:rsid w:val="00297388"/>
    <w:rsid w:val="00297F78"/>
    <w:rsid w:val="002A00B9"/>
    <w:rsid w:val="002A028C"/>
    <w:rsid w:val="002A0EFB"/>
    <w:rsid w:val="002A2290"/>
    <w:rsid w:val="002A47DB"/>
    <w:rsid w:val="002A500C"/>
    <w:rsid w:val="002A5E86"/>
    <w:rsid w:val="002A62DB"/>
    <w:rsid w:val="002A6AA9"/>
    <w:rsid w:val="002A7578"/>
    <w:rsid w:val="002B17AA"/>
    <w:rsid w:val="002B30FF"/>
    <w:rsid w:val="002B3FFD"/>
    <w:rsid w:val="002B4871"/>
    <w:rsid w:val="002B4A0B"/>
    <w:rsid w:val="002B4F5D"/>
    <w:rsid w:val="002B5847"/>
    <w:rsid w:val="002C02C1"/>
    <w:rsid w:val="002C1401"/>
    <w:rsid w:val="002C5D60"/>
    <w:rsid w:val="002C6C84"/>
    <w:rsid w:val="002D0CC5"/>
    <w:rsid w:val="002D404B"/>
    <w:rsid w:val="002D4AAB"/>
    <w:rsid w:val="002D559E"/>
    <w:rsid w:val="002E01E6"/>
    <w:rsid w:val="002E2436"/>
    <w:rsid w:val="002E35DE"/>
    <w:rsid w:val="002E59DE"/>
    <w:rsid w:val="002E64AA"/>
    <w:rsid w:val="002E6817"/>
    <w:rsid w:val="002E68D4"/>
    <w:rsid w:val="002E71BC"/>
    <w:rsid w:val="002E76F8"/>
    <w:rsid w:val="002E79ED"/>
    <w:rsid w:val="002E7A8C"/>
    <w:rsid w:val="002E7F66"/>
    <w:rsid w:val="002F464A"/>
    <w:rsid w:val="002F4FC6"/>
    <w:rsid w:val="002F5112"/>
    <w:rsid w:val="002F5BEB"/>
    <w:rsid w:val="002F72A9"/>
    <w:rsid w:val="00300045"/>
    <w:rsid w:val="0030070C"/>
    <w:rsid w:val="00300C83"/>
    <w:rsid w:val="00301675"/>
    <w:rsid w:val="00301705"/>
    <w:rsid w:val="00301FD5"/>
    <w:rsid w:val="00303BB2"/>
    <w:rsid w:val="00304CAE"/>
    <w:rsid w:val="00306001"/>
    <w:rsid w:val="0030746A"/>
    <w:rsid w:val="003079EC"/>
    <w:rsid w:val="00310615"/>
    <w:rsid w:val="003118A0"/>
    <w:rsid w:val="00312733"/>
    <w:rsid w:val="00314F95"/>
    <w:rsid w:val="003164A9"/>
    <w:rsid w:val="00316537"/>
    <w:rsid w:val="00316DD3"/>
    <w:rsid w:val="003179C2"/>
    <w:rsid w:val="00322C9C"/>
    <w:rsid w:val="003242EC"/>
    <w:rsid w:val="00324E6A"/>
    <w:rsid w:val="00325586"/>
    <w:rsid w:val="00327464"/>
    <w:rsid w:val="00327AC6"/>
    <w:rsid w:val="00327D35"/>
    <w:rsid w:val="00327F5E"/>
    <w:rsid w:val="00331AD5"/>
    <w:rsid w:val="003324B3"/>
    <w:rsid w:val="00332A5D"/>
    <w:rsid w:val="00332E9B"/>
    <w:rsid w:val="0033669A"/>
    <w:rsid w:val="00343233"/>
    <w:rsid w:val="003444D4"/>
    <w:rsid w:val="00344AAE"/>
    <w:rsid w:val="00344D91"/>
    <w:rsid w:val="003459E8"/>
    <w:rsid w:val="00345B8D"/>
    <w:rsid w:val="00347820"/>
    <w:rsid w:val="003519D7"/>
    <w:rsid w:val="0035234F"/>
    <w:rsid w:val="00352FA2"/>
    <w:rsid w:val="00354468"/>
    <w:rsid w:val="0035660A"/>
    <w:rsid w:val="00356E21"/>
    <w:rsid w:val="00361407"/>
    <w:rsid w:val="00362715"/>
    <w:rsid w:val="00362BE8"/>
    <w:rsid w:val="00364A15"/>
    <w:rsid w:val="00366381"/>
    <w:rsid w:val="00367E77"/>
    <w:rsid w:val="00370540"/>
    <w:rsid w:val="00370A42"/>
    <w:rsid w:val="0037119E"/>
    <w:rsid w:val="0037170E"/>
    <w:rsid w:val="0037226F"/>
    <w:rsid w:val="003724A9"/>
    <w:rsid w:val="00372988"/>
    <w:rsid w:val="003749BF"/>
    <w:rsid w:val="00375272"/>
    <w:rsid w:val="003767CD"/>
    <w:rsid w:val="003812AA"/>
    <w:rsid w:val="0038193F"/>
    <w:rsid w:val="00383FF7"/>
    <w:rsid w:val="00384E8E"/>
    <w:rsid w:val="0038541E"/>
    <w:rsid w:val="00385866"/>
    <w:rsid w:val="00385EE8"/>
    <w:rsid w:val="00391554"/>
    <w:rsid w:val="00391EFE"/>
    <w:rsid w:val="00393851"/>
    <w:rsid w:val="0039447A"/>
    <w:rsid w:val="00394BB5"/>
    <w:rsid w:val="003956BC"/>
    <w:rsid w:val="00397663"/>
    <w:rsid w:val="003A009D"/>
    <w:rsid w:val="003A058F"/>
    <w:rsid w:val="003A375C"/>
    <w:rsid w:val="003A4565"/>
    <w:rsid w:val="003A5CBA"/>
    <w:rsid w:val="003A7B90"/>
    <w:rsid w:val="003B0320"/>
    <w:rsid w:val="003B06D9"/>
    <w:rsid w:val="003B0A47"/>
    <w:rsid w:val="003B21F5"/>
    <w:rsid w:val="003B2839"/>
    <w:rsid w:val="003B2C24"/>
    <w:rsid w:val="003B367F"/>
    <w:rsid w:val="003B392C"/>
    <w:rsid w:val="003B6D2C"/>
    <w:rsid w:val="003B7A6D"/>
    <w:rsid w:val="003C003C"/>
    <w:rsid w:val="003C018E"/>
    <w:rsid w:val="003C0B3D"/>
    <w:rsid w:val="003C1353"/>
    <w:rsid w:val="003C30FA"/>
    <w:rsid w:val="003C4106"/>
    <w:rsid w:val="003C5003"/>
    <w:rsid w:val="003C5696"/>
    <w:rsid w:val="003C5A7D"/>
    <w:rsid w:val="003C5C56"/>
    <w:rsid w:val="003C6232"/>
    <w:rsid w:val="003C63F5"/>
    <w:rsid w:val="003C7B97"/>
    <w:rsid w:val="003D00EA"/>
    <w:rsid w:val="003D08C5"/>
    <w:rsid w:val="003D2C7C"/>
    <w:rsid w:val="003D5A0C"/>
    <w:rsid w:val="003D7B75"/>
    <w:rsid w:val="003D7EAA"/>
    <w:rsid w:val="003E057C"/>
    <w:rsid w:val="003E0643"/>
    <w:rsid w:val="003E078E"/>
    <w:rsid w:val="003E16FA"/>
    <w:rsid w:val="003E1BA5"/>
    <w:rsid w:val="003E2A57"/>
    <w:rsid w:val="003E3098"/>
    <w:rsid w:val="003E31D4"/>
    <w:rsid w:val="003E5F58"/>
    <w:rsid w:val="003E6099"/>
    <w:rsid w:val="003E7518"/>
    <w:rsid w:val="003E7E42"/>
    <w:rsid w:val="003F070F"/>
    <w:rsid w:val="003F0851"/>
    <w:rsid w:val="003F0A0A"/>
    <w:rsid w:val="003F0F5D"/>
    <w:rsid w:val="003F152D"/>
    <w:rsid w:val="003F29AF"/>
    <w:rsid w:val="003F3FD2"/>
    <w:rsid w:val="003F44A7"/>
    <w:rsid w:val="003F45A6"/>
    <w:rsid w:val="0040211C"/>
    <w:rsid w:val="00402E5E"/>
    <w:rsid w:val="00403286"/>
    <w:rsid w:val="00404EC0"/>
    <w:rsid w:val="0040507F"/>
    <w:rsid w:val="00406367"/>
    <w:rsid w:val="00407893"/>
    <w:rsid w:val="00407E73"/>
    <w:rsid w:val="00411475"/>
    <w:rsid w:val="0041306D"/>
    <w:rsid w:val="00414E54"/>
    <w:rsid w:val="00415746"/>
    <w:rsid w:val="00415B72"/>
    <w:rsid w:val="00417821"/>
    <w:rsid w:val="00417A6B"/>
    <w:rsid w:val="00420087"/>
    <w:rsid w:val="004201C9"/>
    <w:rsid w:val="004201DF"/>
    <w:rsid w:val="00421141"/>
    <w:rsid w:val="004216FF"/>
    <w:rsid w:val="004229E0"/>
    <w:rsid w:val="00422E40"/>
    <w:rsid w:val="0042684D"/>
    <w:rsid w:val="00426B1D"/>
    <w:rsid w:val="00427CE5"/>
    <w:rsid w:val="0043035D"/>
    <w:rsid w:val="0043055F"/>
    <w:rsid w:val="004318B2"/>
    <w:rsid w:val="00431D2D"/>
    <w:rsid w:val="004321A2"/>
    <w:rsid w:val="004333C2"/>
    <w:rsid w:val="00437119"/>
    <w:rsid w:val="00437C16"/>
    <w:rsid w:val="0044142D"/>
    <w:rsid w:val="00441714"/>
    <w:rsid w:val="004421F4"/>
    <w:rsid w:val="00442E27"/>
    <w:rsid w:val="00443434"/>
    <w:rsid w:val="0044542C"/>
    <w:rsid w:val="00446A6E"/>
    <w:rsid w:val="00446FDC"/>
    <w:rsid w:val="004472C1"/>
    <w:rsid w:val="0044747D"/>
    <w:rsid w:val="004475D0"/>
    <w:rsid w:val="004479FE"/>
    <w:rsid w:val="00450BA9"/>
    <w:rsid w:val="00450D84"/>
    <w:rsid w:val="00451399"/>
    <w:rsid w:val="004526C6"/>
    <w:rsid w:val="0045357B"/>
    <w:rsid w:val="004541AF"/>
    <w:rsid w:val="00454457"/>
    <w:rsid w:val="004559D4"/>
    <w:rsid w:val="00455CC1"/>
    <w:rsid w:val="00456188"/>
    <w:rsid w:val="00456F51"/>
    <w:rsid w:val="004612EA"/>
    <w:rsid w:val="00462E77"/>
    <w:rsid w:val="00464310"/>
    <w:rsid w:val="004644DC"/>
    <w:rsid w:val="00466D42"/>
    <w:rsid w:val="00466EBE"/>
    <w:rsid w:val="00467ADF"/>
    <w:rsid w:val="00470D22"/>
    <w:rsid w:val="004712EC"/>
    <w:rsid w:val="00471B0B"/>
    <w:rsid w:val="00472AB2"/>
    <w:rsid w:val="00472C50"/>
    <w:rsid w:val="0047416B"/>
    <w:rsid w:val="004741E2"/>
    <w:rsid w:val="004748E1"/>
    <w:rsid w:val="00474A31"/>
    <w:rsid w:val="00476269"/>
    <w:rsid w:val="0047725E"/>
    <w:rsid w:val="00477DD2"/>
    <w:rsid w:val="004807B9"/>
    <w:rsid w:val="004816FE"/>
    <w:rsid w:val="004835F3"/>
    <w:rsid w:val="00483812"/>
    <w:rsid w:val="00484346"/>
    <w:rsid w:val="0048549B"/>
    <w:rsid w:val="00485A2C"/>
    <w:rsid w:val="00485EC1"/>
    <w:rsid w:val="004865E0"/>
    <w:rsid w:val="00490BD8"/>
    <w:rsid w:val="00491444"/>
    <w:rsid w:val="00491744"/>
    <w:rsid w:val="00492BF1"/>
    <w:rsid w:val="00493B54"/>
    <w:rsid w:val="00493BD4"/>
    <w:rsid w:val="00494779"/>
    <w:rsid w:val="00496134"/>
    <w:rsid w:val="00496610"/>
    <w:rsid w:val="00496800"/>
    <w:rsid w:val="004A2467"/>
    <w:rsid w:val="004A2D9D"/>
    <w:rsid w:val="004A4BE2"/>
    <w:rsid w:val="004A4D34"/>
    <w:rsid w:val="004A6DF7"/>
    <w:rsid w:val="004A74C5"/>
    <w:rsid w:val="004B1309"/>
    <w:rsid w:val="004B1DE5"/>
    <w:rsid w:val="004B283E"/>
    <w:rsid w:val="004B29AF"/>
    <w:rsid w:val="004B32EA"/>
    <w:rsid w:val="004B35D6"/>
    <w:rsid w:val="004B5283"/>
    <w:rsid w:val="004B56EE"/>
    <w:rsid w:val="004B611C"/>
    <w:rsid w:val="004B78B5"/>
    <w:rsid w:val="004C081D"/>
    <w:rsid w:val="004C11F2"/>
    <w:rsid w:val="004C1E4C"/>
    <w:rsid w:val="004C1E9C"/>
    <w:rsid w:val="004C38E7"/>
    <w:rsid w:val="004C4071"/>
    <w:rsid w:val="004C4704"/>
    <w:rsid w:val="004C48A8"/>
    <w:rsid w:val="004C497E"/>
    <w:rsid w:val="004C5BD7"/>
    <w:rsid w:val="004C669F"/>
    <w:rsid w:val="004C79B0"/>
    <w:rsid w:val="004D1423"/>
    <w:rsid w:val="004D2A11"/>
    <w:rsid w:val="004D3C81"/>
    <w:rsid w:val="004D5D11"/>
    <w:rsid w:val="004D5E1A"/>
    <w:rsid w:val="004D713A"/>
    <w:rsid w:val="004D7592"/>
    <w:rsid w:val="004D7911"/>
    <w:rsid w:val="004E0772"/>
    <w:rsid w:val="004E2B25"/>
    <w:rsid w:val="004E2B56"/>
    <w:rsid w:val="004E4A16"/>
    <w:rsid w:val="004E6FDC"/>
    <w:rsid w:val="004F10CE"/>
    <w:rsid w:val="004F124B"/>
    <w:rsid w:val="004F1481"/>
    <w:rsid w:val="004F418E"/>
    <w:rsid w:val="004F449E"/>
    <w:rsid w:val="004F494A"/>
    <w:rsid w:val="004F4B08"/>
    <w:rsid w:val="004F4E45"/>
    <w:rsid w:val="004F789A"/>
    <w:rsid w:val="00500885"/>
    <w:rsid w:val="00500BAB"/>
    <w:rsid w:val="0050132A"/>
    <w:rsid w:val="00501D34"/>
    <w:rsid w:val="00502B8E"/>
    <w:rsid w:val="00502BE8"/>
    <w:rsid w:val="00503A5E"/>
    <w:rsid w:val="0050406B"/>
    <w:rsid w:val="00504D8A"/>
    <w:rsid w:val="00505DDE"/>
    <w:rsid w:val="005061B8"/>
    <w:rsid w:val="00507658"/>
    <w:rsid w:val="00507A88"/>
    <w:rsid w:val="00510B8E"/>
    <w:rsid w:val="005119BF"/>
    <w:rsid w:val="00512010"/>
    <w:rsid w:val="005124A1"/>
    <w:rsid w:val="005129F5"/>
    <w:rsid w:val="00515497"/>
    <w:rsid w:val="00515D4E"/>
    <w:rsid w:val="00517C9B"/>
    <w:rsid w:val="00517F7F"/>
    <w:rsid w:val="0052026C"/>
    <w:rsid w:val="00520560"/>
    <w:rsid w:val="00520924"/>
    <w:rsid w:val="005209C2"/>
    <w:rsid w:val="005213CE"/>
    <w:rsid w:val="00521820"/>
    <w:rsid w:val="00521AF3"/>
    <w:rsid w:val="005224C2"/>
    <w:rsid w:val="00522820"/>
    <w:rsid w:val="00522AF6"/>
    <w:rsid w:val="00523260"/>
    <w:rsid w:val="00523FDE"/>
    <w:rsid w:val="00524784"/>
    <w:rsid w:val="00526951"/>
    <w:rsid w:val="00526A93"/>
    <w:rsid w:val="00527148"/>
    <w:rsid w:val="005308FE"/>
    <w:rsid w:val="00530B95"/>
    <w:rsid w:val="0053192B"/>
    <w:rsid w:val="00531D3D"/>
    <w:rsid w:val="00533399"/>
    <w:rsid w:val="00534B02"/>
    <w:rsid w:val="0053569D"/>
    <w:rsid w:val="005402CD"/>
    <w:rsid w:val="00540D19"/>
    <w:rsid w:val="00541D10"/>
    <w:rsid w:val="00544B1C"/>
    <w:rsid w:val="00545325"/>
    <w:rsid w:val="00546A81"/>
    <w:rsid w:val="005517A7"/>
    <w:rsid w:val="0055184F"/>
    <w:rsid w:val="0055187F"/>
    <w:rsid w:val="00552654"/>
    <w:rsid w:val="00555577"/>
    <w:rsid w:val="00560ECA"/>
    <w:rsid w:val="00561C18"/>
    <w:rsid w:val="00561F7A"/>
    <w:rsid w:val="005622F0"/>
    <w:rsid w:val="00562AEB"/>
    <w:rsid w:val="00563EB4"/>
    <w:rsid w:val="005640E4"/>
    <w:rsid w:val="005647B9"/>
    <w:rsid w:val="005663EB"/>
    <w:rsid w:val="00566B8D"/>
    <w:rsid w:val="00571F19"/>
    <w:rsid w:val="0057218F"/>
    <w:rsid w:val="005735C6"/>
    <w:rsid w:val="0057515D"/>
    <w:rsid w:val="005757AE"/>
    <w:rsid w:val="005764A9"/>
    <w:rsid w:val="005772D6"/>
    <w:rsid w:val="0057742A"/>
    <w:rsid w:val="00577AB0"/>
    <w:rsid w:val="00580BCB"/>
    <w:rsid w:val="00581006"/>
    <w:rsid w:val="005836D6"/>
    <w:rsid w:val="005837B5"/>
    <w:rsid w:val="005845E0"/>
    <w:rsid w:val="00584EF3"/>
    <w:rsid w:val="00585871"/>
    <w:rsid w:val="00586BBC"/>
    <w:rsid w:val="00591273"/>
    <w:rsid w:val="00591B42"/>
    <w:rsid w:val="00592BCA"/>
    <w:rsid w:val="005970F9"/>
    <w:rsid w:val="005A1A04"/>
    <w:rsid w:val="005A1FC0"/>
    <w:rsid w:val="005A2BF7"/>
    <w:rsid w:val="005A2C5A"/>
    <w:rsid w:val="005A2C7C"/>
    <w:rsid w:val="005A32C8"/>
    <w:rsid w:val="005A3CD2"/>
    <w:rsid w:val="005A525B"/>
    <w:rsid w:val="005A55C6"/>
    <w:rsid w:val="005A764B"/>
    <w:rsid w:val="005B1074"/>
    <w:rsid w:val="005B1236"/>
    <w:rsid w:val="005B1601"/>
    <w:rsid w:val="005B22BF"/>
    <w:rsid w:val="005B4747"/>
    <w:rsid w:val="005B52BA"/>
    <w:rsid w:val="005B5FFC"/>
    <w:rsid w:val="005B6360"/>
    <w:rsid w:val="005B676D"/>
    <w:rsid w:val="005C06BC"/>
    <w:rsid w:val="005C0831"/>
    <w:rsid w:val="005C19FD"/>
    <w:rsid w:val="005C225B"/>
    <w:rsid w:val="005C2B0D"/>
    <w:rsid w:val="005C31B9"/>
    <w:rsid w:val="005C4F84"/>
    <w:rsid w:val="005C5A76"/>
    <w:rsid w:val="005C5A77"/>
    <w:rsid w:val="005C6ADC"/>
    <w:rsid w:val="005D0A26"/>
    <w:rsid w:val="005D0D07"/>
    <w:rsid w:val="005D252F"/>
    <w:rsid w:val="005D36DA"/>
    <w:rsid w:val="005D4900"/>
    <w:rsid w:val="005D4D52"/>
    <w:rsid w:val="005D6032"/>
    <w:rsid w:val="005D76E7"/>
    <w:rsid w:val="005E0126"/>
    <w:rsid w:val="005E1D7E"/>
    <w:rsid w:val="005E2FE1"/>
    <w:rsid w:val="005E3CF1"/>
    <w:rsid w:val="005E3DCF"/>
    <w:rsid w:val="005E4B0E"/>
    <w:rsid w:val="005E4BE5"/>
    <w:rsid w:val="005E5A2C"/>
    <w:rsid w:val="005E7F41"/>
    <w:rsid w:val="005F070E"/>
    <w:rsid w:val="005F2114"/>
    <w:rsid w:val="005F22EE"/>
    <w:rsid w:val="005F3AE3"/>
    <w:rsid w:val="005F4D10"/>
    <w:rsid w:val="005F525A"/>
    <w:rsid w:val="005F6C64"/>
    <w:rsid w:val="006018C9"/>
    <w:rsid w:val="00601B84"/>
    <w:rsid w:val="00601D75"/>
    <w:rsid w:val="00601EFA"/>
    <w:rsid w:val="00602370"/>
    <w:rsid w:val="006035EA"/>
    <w:rsid w:val="006055DE"/>
    <w:rsid w:val="0060596A"/>
    <w:rsid w:val="00606987"/>
    <w:rsid w:val="00610C6E"/>
    <w:rsid w:val="006120E7"/>
    <w:rsid w:val="00614BCB"/>
    <w:rsid w:val="00614DB0"/>
    <w:rsid w:val="006163C3"/>
    <w:rsid w:val="006175BB"/>
    <w:rsid w:val="00617F5A"/>
    <w:rsid w:val="006204E5"/>
    <w:rsid w:val="00620578"/>
    <w:rsid w:val="006210D9"/>
    <w:rsid w:val="00622338"/>
    <w:rsid w:val="00623C2F"/>
    <w:rsid w:val="006246BA"/>
    <w:rsid w:val="00625557"/>
    <w:rsid w:val="00626CB4"/>
    <w:rsid w:val="00627238"/>
    <w:rsid w:val="00627878"/>
    <w:rsid w:val="00630749"/>
    <w:rsid w:val="0063238B"/>
    <w:rsid w:val="00632DA7"/>
    <w:rsid w:val="006330D8"/>
    <w:rsid w:val="00633801"/>
    <w:rsid w:val="00634569"/>
    <w:rsid w:val="006353AD"/>
    <w:rsid w:val="00635E53"/>
    <w:rsid w:val="00636843"/>
    <w:rsid w:val="00637B6F"/>
    <w:rsid w:val="0064053D"/>
    <w:rsid w:val="00641476"/>
    <w:rsid w:val="00641D66"/>
    <w:rsid w:val="006449CE"/>
    <w:rsid w:val="00647B5F"/>
    <w:rsid w:val="00647D91"/>
    <w:rsid w:val="006504CB"/>
    <w:rsid w:val="00651EEF"/>
    <w:rsid w:val="00652881"/>
    <w:rsid w:val="00653010"/>
    <w:rsid w:val="006538BC"/>
    <w:rsid w:val="0065393F"/>
    <w:rsid w:val="00661496"/>
    <w:rsid w:val="0066164D"/>
    <w:rsid w:val="00662B2A"/>
    <w:rsid w:val="0066300F"/>
    <w:rsid w:val="00663D5D"/>
    <w:rsid w:val="00664F27"/>
    <w:rsid w:val="00670374"/>
    <w:rsid w:val="00671C49"/>
    <w:rsid w:val="006731DD"/>
    <w:rsid w:val="00673A2D"/>
    <w:rsid w:val="00673CCC"/>
    <w:rsid w:val="00674B09"/>
    <w:rsid w:val="006759FD"/>
    <w:rsid w:val="00676288"/>
    <w:rsid w:val="00676AF7"/>
    <w:rsid w:val="00680D34"/>
    <w:rsid w:val="00682600"/>
    <w:rsid w:val="0068399C"/>
    <w:rsid w:val="006858C6"/>
    <w:rsid w:val="00686588"/>
    <w:rsid w:val="006876CC"/>
    <w:rsid w:val="00687A2D"/>
    <w:rsid w:val="006957F3"/>
    <w:rsid w:val="00695DE5"/>
    <w:rsid w:val="0069624F"/>
    <w:rsid w:val="006966B8"/>
    <w:rsid w:val="00696975"/>
    <w:rsid w:val="00696CA4"/>
    <w:rsid w:val="00697575"/>
    <w:rsid w:val="006A0D96"/>
    <w:rsid w:val="006A170F"/>
    <w:rsid w:val="006A2367"/>
    <w:rsid w:val="006A4024"/>
    <w:rsid w:val="006A40F2"/>
    <w:rsid w:val="006A5BDD"/>
    <w:rsid w:val="006A643A"/>
    <w:rsid w:val="006A6D48"/>
    <w:rsid w:val="006A788D"/>
    <w:rsid w:val="006B0576"/>
    <w:rsid w:val="006B0670"/>
    <w:rsid w:val="006B12E9"/>
    <w:rsid w:val="006B418F"/>
    <w:rsid w:val="006B4882"/>
    <w:rsid w:val="006B548A"/>
    <w:rsid w:val="006B6711"/>
    <w:rsid w:val="006B7472"/>
    <w:rsid w:val="006B795C"/>
    <w:rsid w:val="006C16B3"/>
    <w:rsid w:val="006C1EA6"/>
    <w:rsid w:val="006C2CAA"/>
    <w:rsid w:val="006C501A"/>
    <w:rsid w:val="006C508D"/>
    <w:rsid w:val="006C571F"/>
    <w:rsid w:val="006C7A7D"/>
    <w:rsid w:val="006C7F04"/>
    <w:rsid w:val="006D2553"/>
    <w:rsid w:val="006D38BC"/>
    <w:rsid w:val="006D415B"/>
    <w:rsid w:val="006D5A11"/>
    <w:rsid w:val="006D6C86"/>
    <w:rsid w:val="006D7BB6"/>
    <w:rsid w:val="006D7CA6"/>
    <w:rsid w:val="006D7F4F"/>
    <w:rsid w:val="006E148A"/>
    <w:rsid w:val="006E16F0"/>
    <w:rsid w:val="006E1E23"/>
    <w:rsid w:val="006E22B6"/>
    <w:rsid w:val="006E23CF"/>
    <w:rsid w:val="006E49EA"/>
    <w:rsid w:val="006E4DC9"/>
    <w:rsid w:val="006E54AC"/>
    <w:rsid w:val="006E5F16"/>
    <w:rsid w:val="006F0458"/>
    <w:rsid w:val="006F05A0"/>
    <w:rsid w:val="006F0D55"/>
    <w:rsid w:val="006F2548"/>
    <w:rsid w:val="006F4F2F"/>
    <w:rsid w:val="006F50CF"/>
    <w:rsid w:val="006F53C5"/>
    <w:rsid w:val="006F6606"/>
    <w:rsid w:val="006F7163"/>
    <w:rsid w:val="0070005E"/>
    <w:rsid w:val="00701323"/>
    <w:rsid w:val="00702C6B"/>
    <w:rsid w:val="00703695"/>
    <w:rsid w:val="007040A5"/>
    <w:rsid w:val="007041BB"/>
    <w:rsid w:val="00705DF2"/>
    <w:rsid w:val="007070FC"/>
    <w:rsid w:val="0071011D"/>
    <w:rsid w:val="007103CA"/>
    <w:rsid w:val="00710BC6"/>
    <w:rsid w:val="007111D8"/>
    <w:rsid w:val="0071143B"/>
    <w:rsid w:val="00711610"/>
    <w:rsid w:val="007121A3"/>
    <w:rsid w:val="00712CC9"/>
    <w:rsid w:val="00713783"/>
    <w:rsid w:val="00716759"/>
    <w:rsid w:val="0071774E"/>
    <w:rsid w:val="0072046E"/>
    <w:rsid w:val="00721E93"/>
    <w:rsid w:val="0072248F"/>
    <w:rsid w:val="0072362E"/>
    <w:rsid w:val="00723C46"/>
    <w:rsid w:val="007243D8"/>
    <w:rsid w:val="00725E0B"/>
    <w:rsid w:val="00734023"/>
    <w:rsid w:val="00734822"/>
    <w:rsid w:val="00737336"/>
    <w:rsid w:val="007412A1"/>
    <w:rsid w:val="0074245A"/>
    <w:rsid w:val="007442F0"/>
    <w:rsid w:val="007455F9"/>
    <w:rsid w:val="00745780"/>
    <w:rsid w:val="007458D2"/>
    <w:rsid w:val="00750010"/>
    <w:rsid w:val="007501D8"/>
    <w:rsid w:val="00752577"/>
    <w:rsid w:val="00752E10"/>
    <w:rsid w:val="007542B4"/>
    <w:rsid w:val="00755F39"/>
    <w:rsid w:val="00756BEE"/>
    <w:rsid w:val="007570DC"/>
    <w:rsid w:val="00757C5A"/>
    <w:rsid w:val="00760A08"/>
    <w:rsid w:val="0076157A"/>
    <w:rsid w:val="007617D4"/>
    <w:rsid w:val="00761ADA"/>
    <w:rsid w:val="00762235"/>
    <w:rsid w:val="00763344"/>
    <w:rsid w:val="007641F1"/>
    <w:rsid w:val="0076468B"/>
    <w:rsid w:val="00764986"/>
    <w:rsid w:val="00764C3B"/>
    <w:rsid w:val="00765011"/>
    <w:rsid w:val="007661CE"/>
    <w:rsid w:val="007663B0"/>
    <w:rsid w:val="0076705C"/>
    <w:rsid w:val="007728B4"/>
    <w:rsid w:val="00772EB8"/>
    <w:rsid w:val="00773265"/>
    <w:rsid w:val="0077328C"/>
    <w:rsid w:val="00773870"/>
    <w:rsid w:val="00774570"/>
    <w:rsid w:val="00774602"/>
    <w:rsid w:val="00774B24"/>
    <w:rsid w:val="00777C85"/>
    <w:rsid w:val="00777D3E"/>
    <w:rsid w:val="00777F41"/>
    <w:rsid w:val="00780985"/>
    <w:rsid w:val="00780E68"/>
    <w:rsid w:val="00781B1B"/>
    <w:rsid w:val="00781F45"/>
    <w:rsid w:val="00782345"/>
    <w:rsid w:val="00782ADF"/>
    <w:rsid w:val="00784009"/>
    <w:rsid w:val="007859FB"/>
    <w:rsid w:val="00786613"/>
    <w:rsid w:val="00790606"/>
    <w:rsid w:val="007911EC"/>
    <w:rsid w:val="007936A3"/>
    <w:rsid w:val="00793B38"/>
    <w:rsid w:val="00794ECF"/>
    <w:rsid w:val="0079631E"/>
    <w:rsid w:val="007977F4"/>
    <w:rsid w:val="00797F37"/>
    <w:rsid w:val="007A29F8"/>
    <w:rsid w:val="007A3264"/>
    <w:rsid w:val="007A61E5"/>
    <w:rsid w:val="007A6364"/>
    <w:rsid w:val="007A7087"/>
    <w:rsid w:val="007A788F"/>
    <w:rsid w:val="007B3B64"/>
    <w:rsid w:val="007B46FD"/>
    <w:rsid w:val="007B5D66"/>
    <w:rsid w:val="007B6844"/>
    <w:rsid w:val="007B7B41"/>
    <w:rsid w:val="007C0DD7"/>
    <w:rsid w:val="007C11E8"/>
    <w:rsid w:val="007C32C7"/>
    <w:rsid w:val="007C419F"/>
    <w:rsid w:val="007C4C07"/>
    <w:rsid w:val="007C5A79"/>
    <w:rsid w:val="007C5B9A"/>
    <w:rsid w:val="007C6C00"/>
    <w:rsid w:val="007C74F0"/>
    <w:rsid w:val="007C74F2"/>
    <w:rsid w:val="007C785E"/>
    <w:rsid w:val="007D008E"/>
    <w:rsid w:val="007D0536"/>
    <w:rsid w:val="007D0E55"/>
    <w:rsid w:val="007D1E6B"/>
    <w:rsid w:val="007D204D"/>
    <w:rsid w:val="007D4F51"/>
    <w:rsid w:val="007D5269"/>
    <w:rsid w:val="007D56E7"/>
    <w:rsid w:val="007D5FD8"/>
    <w:rsid w:val="007D690D"/>
    <w:rsid w:val="007D7195"/>
    <w:rsid w:val="007D7862"/>
    <w:rsid w:val="007D78F7"/>
    <w:rsid w:val="007E0CB7"/>
    <w:rsid w:val="007E1533"/>
    <w:rsid w:val="007E3430"/>
    <w:rsid w:val="007E36EB"/>
    <w:rsid w:val="007E4C05"/>
    <w:rsid w:val="007E4F34"/>
    <w:rsid w:val="007E5234"/>
    <w:rsid w:val="007E7FEF"/>
    <w:rsid w:val="007F05FB"/>
    <w:rsid w:val="007F1F0B"/>
    <w:rsid w:val="007F2101"/>
    <w:rsid w:val="007F2CDA"/>
    <w:rsid w:val="007F61B1"/>
    <w:rsid w:val="007F63F0"/>
    <w:rsid w:val="008009A2"/>
    <w:rsid w:val="008013A3"/>
    <w:rsid w:val="00802651"/>
    <w:rsid w:val="0080391D"/>
    <w:rsid w:val="00804792"/>
    <w:rsid w:val="00805092"/>
    <w:rsid w:val="0080689B"/>
    <w:rsid w:val="00810434"/>
    <w:rsid w:val="0081054E"/>
    <w:rsid w:val="00810A64"/>
    <w:rsid w:val="00813257"/>
    <w:rsid w:val="00813B1B"/>
    <w:rsid w:val="008151F1"/>
    <w:rsid w:val="008161E5"/>
    <w:rsid w:val="00820204"/>
    <w:rsid w:val="0082024F"/>
    <w:rsid w:val="0082163E"/>
    <w:rsid w:val="008244E2"/>
    <w:rsid w:val="00825358"/>
    <w:rsid w:val="00826882"/>
    <w:rsid w:val="0082774C"/>
    <w:rsid w:val="00830806"/>
    <w:rsid w:val="008323EF"/>
    <w:rsid w:val="00833D06"/>
    <w:rsid w:val="00833FE5"/>
    <w:rsid w:val="0083436E"/>
    <w:rsid w:val="00834526"/>
    <w:rsid w:val="008346B4"/>
    <w:rsid w:val="00834932"/>
    <w:rsid w:val="0083568C"/>
    <w:rsid w:val="0083588F"/>
    <w:rsid w:val="0084323A"/>
    <w:rsid w:val="008445DE"/>
    <w:rsid w:val="00844653"/>
    <w:rsid w:val="008501F9"/>
    <w:rsid w:val="00850373"/>
    <w:rsid w:val="00854754"/>
    <w:rsid w:val="008556E0"/>
    <w:rsid w:val="008561FA"/>
    <w:rsid w:val="008574A7"/>
    <w:rsid w:val="008623B1"/>
    <w:rsid w:val="00862FC1"/>
    <w:rsid w:val="008634D1"/>
    <w:rsid w:val="00865032"/>
    <w:rsid w:val="00865C19"/>
    <w:rsid w:val="00865EB9"/>
    <w:rsid w:val="00866CB8"/>
    <w:rsid w:val="0086705D"/>
    <w:rsid w:val="008672A2"/>
    <w:rsid w:val="008713F2"/>
    <w:rsid w:val="00871884"/>
    <w:rsid w:val="00871A33"/>
    <w:rsid w:val="00872915"/>
    <w:rsid w:val="00872F75"/>
    <w:rsid w:val="0087489B"/>
    <w:rsid w:val="00874ACF"/>
    <w:rsid w:val="00875230"/>
    <w:rsid w:val="008757B9"/>
    <w:rsid w:val="00877809"/>
    <w:rsid w:val="00877EAB"/>
    <w:rsid w:val="00880F8A"/>
    <w:rsid w:val="00883D5F"/>
    <w:rsid w:val="00884588"/>
    <w:rsid w:val="00884B2B"/>
    <w:rsid w:val="00885A2B"/>
    <w:rsid w:val="008863BE"/>
    <w:rsid w:val="00887331"/>
    <w:rsid w:val="00887B71"/>
    <w:rsid w:val="0089072B"/>
    <w:rsid w:val="008913B8"/>
    <w:rsid w:val="00891D2C"/>
    <w:rsid w:val="00892342"/>
    <w:rsid w:val="00892FD1"/>
    <w:rsid w:val="00893B3A"/>
    <w:rsid w:val="00894D2B"/>
    <w:rsid w:val="00896759"/>
    <w:rsid w:val="008969E9"/>
    <w:rsid w:val="00897562"/>
    <w:rsid w:val="008A0020"/>
    <w:rsid w:val="008A4796"/>
    <w:rsid w:val="008A5147"/>
    <w:rsid w:val="008A7B55"/>
    <w:rsid w:val="008A7E85"/>
    <w:rsid w:val="008B21EF"/>
    <w:rsid w:val="008B268F"/>
    <w:rsid w:val="008B432C"/>
    <w:rsid w:val="008B53BF"/>
    <w:rsid w:val="008B5DAC"/>
    <w:rsid w:val="008B7B8E"/>
    <w:rsid w:val="008C0CBB"/>
    <w:rsid w:val="008C2723"/>
    <w:rsid w:val="008C28F7"/>
    <w:rsid w:val="008C606B"/>
    <w:rsid w:val="008C612F"/>
    <w:rsid w:val="008C6216"/>
    <w:rsid w:val="008C6BC2"/>
    <w:rsid w:val="008D04B4"/>
    <w:rsid w:val="008D0710"/>
    <w:rsid w:val="008D0F61"/>
    <w:rsid w:val="008D15B5"/>
    <w:rsid w:val="008D1B5B"/>
    <w:rsid w:val="008D241B"/>
    <w:rsid w:val="008D2AB8"/>
    <w:rsid w:val="008D2BC3"/>
    <w:rsid w:val="008D3385"/>
    <w:rsid w:val="008D449A"/>
    <w:rsid w:val="008D47FE"/>
    <w:rsid w:val="008D49DC"/>
    <w:rsid w:val="008D6D5D"/>
    <w:rsid w:val="008D7B7A"/>
    <w:rsid w:val="008D7F12"/>
    <w:rsid w:val="008E0794"/>
    <w:rsid w:val="008E0B93"/>
    <w:rsid w:val="008E1DD9"/>
    <w:rsid w:val="008E209A"/>
    <w:rsid w:val="008E5704"/>
    <w:rsid w:val="008E6228"/>
    <w:rsid w:val="008E6EBA"/>
    <w:rsid w:val="008E7B62"/>
    <w:rsid w:val="008F0143"/>
    <w:rsid w:val="008F0EEB"/>
    <w:rsid w:val="008F0F82"/>
    <w:rsid w:val="008F121D"/>
    <w:rsid w:val="008F184F"/>
    <w:rsid w:val="008F24BB"/>
    <w:rsid w:val="008F2587"/>
    <w:rsid w:val="008F25E0"/>
    <w:rsid w:val="008F337A"/>
    <w:rsid w:val="008F3E6D"/>
    <w:rsid w:val="00900191"/>
    <w:rsid w:val="0090079F"/>
    <w:rsid w:val="009012C8"/>
    <w:rsid w:val="009038DF"/>
    <w:rsid w:val="00903961"/>
    <w:rsid w:val="00903F14"/>
    <w:rsid w:val="00904053"/>
    <w:rsid w:val="00905636"/>
    <w:rsid w:val="009061B5"/>
    <w:rsid w:val="00910432"/>
    <w:rsid w:val="009141C0"/>
    <w:rsid w:val="00916B5A"/>
    <w:rsid w:val="00916C1F"/>
    <w:rsid w:val="00916D2F"/>
    <w:rsid w:val="00916E46"/>
    <w:rsid w:val="00920516"/>
    <w:rsid w:val="009207A5"/>
    <w:rsid w:val="00922430"/>
    <w:rsid w:val="0092259F"/>
    <w:rsid w:val="00923041"/>
    <w:rsid w:val="00923118"/>
    <w:rsid w:val="00926F3B"/>
    <w:rsid w:val="0092732D"/>
    <w:rsid w:val="00931F35"/>
    <w:rsid w:val="00932F66"/>
    <w:rsid w:val="00933587"/>
    <w:rsid w:val="00933A0D"/>
    <w:rsid w:val="00934542"/>
    <w:rsid w:val="00934A9D"/>
    <w:rsid w:val="009359F0"/>
    <w:rsid w:val="00936641"/>
    <w:rsid w:val="00940987"/>
    <w:rsid w:val="0094476E"/>
    <w:rsid w:val="0094488F"/>
    <w:rsid w:val="009456D2"/>
    <w:rsid w:val="009458E9"/>
    <w:rsid w:val="00945AFB"/>
    <w:rsid w:val="009461E8"/>
    <w:rsid w:val="0094693E"/>
    <w:rsid w:val="0094740A"/>
    <w:rsid w:val="0094790D"/>
    <w:rsid w:val="009500A9"/>
    <w:rsid w:val="009504A9"/>
    <w:rsid w:val="00950AE8"/>
    <w:rsid w:val="00952421"/>
    <w:rsid w:val="00954797"/>
    <w:rsid w:val="00955338"/>
    <w:rsid w:val="00955ADD"/>
    <w:rsid w:val="00962815"/>
    <w:rsid w:val="0096359C"/>
    <w:rsid w:val="00964718"/>
    <w:rsid w:val="0096497F"/>
    <w:rsid w:val="0096502F"/>
    <w:rsid w:val="0096544F"/>
    <w:rsid w:val="00966142"/>
    <w:rsid w:val="009664B0"/>
    <w:rsid w:val="0096716C"/>
    <w:rsid w:val="00967733"/>
    <w:rsid w:val="00967875"/>
    <w:rsid w:val="0097033C"/>
    <w:rsid w:val="00970D0D"/>
    <w:rsid w:val="009720EC"/>
    <w:rsid w:val="00972898"/>
    <w:rsid w:val="00973EFB"/>
    <w:rsid w:val="00976874"/>
    <w:rsid w:val="00977A27"/>
    <w:rsid w:val="00980496"/>
    <w:rsid w:val="00980740"/>
    <w:rsid w:val="009807AA"/>
    <w:rsid w:val="00981EFC"/>
    <w:rsid w:val="00982202"/>
    <w:rsid w:val="00982A98"/>
    <w:rsid w:val="00983220"/>
    <w:rsid w:val="009840CB"/>
    <w:rsid w:val="00984811"/>
    <w:rsid w:val="009859B3"/>
    <w:rsid w:val="00985BBA"/>
    <w:rsid w:val="0098704E"/>
    <w:rsid w:val="00990A0B"/>
    <w:rsid w:val="00991793"/>
    <w:rsid w:val="00991A68"/>
    <w:rsid w:val="00991EB8"/>
    <w:rsid w:val="00994952"/>
    <w:rsid w:val="00994CDD"/>
    <w:rsid w:val="009955F2"/>
    <w:rsid w:val="00995D86"/>
    <w:rsid w:val="009965E5"/>
    <w:rsid w:val="00996714"/>
    <w:rsid w:val="009A0AC0"/>
    <w:rsid w:val="009A2980"/>
    <w:rsid w:val="009A2AB8"/>
    <w:rsid w:val="009A35EF"/>
    <w:rsid w:val="009A43C6"/>
    <w:rsid w:val="009A621D"/>
    <w:rsid w:val="009A77E7"/>
    <w:rsid w:val="009A785B"/>
    <w:rsid w:val="009B008F"/>
    <w:rsid w:val="009B0661"/>
    <w:rsid w:val="009B1DA7"/>
    <w:rsid w:val="009B2653"/>
    <w:rsid w:val="009B2D53"/>
    <w:rsid w:val="009B2F96"/>
    <w:rsid w:val="009B3E33"/>
    <w:rsid w:val="009B4524"/>
    <w:rsid w:val="009B58AA"/>
    <w:rsid w:val="009B6EBE"/>
    <w:rsid w:val="009B7ED4"/>
    <w:rsid w:val="009C0106"/>
    <w:rsid w:val="009C28EB"/>
    <w:rsid w:val="009C5692"/>
    <w:rsid w:val="009C571E"/>
    <w:rsid w:val="009C6C0C"/>
    <w:rsid w:val="009C6C50"/>
    <w:rsid w:val="009C7A83"/>
    <w:rsid w:val="009C7BD7"/>
    <w:rsid w:val="009D0B9C"/>
    <w:rsid w:val="009D1403"/>
    <w:rsid w:val="009D231D"/>
    <w:rsid w:val="009D29D0"/>
    <w:rsid w:val="009D2C54"/>
    <w:rsid w:val="009D3C98"/>
    <w:rsid w:val="009D3F07"/>
    <w:rsid w:val="009D4033"/>
    <w:rsid w:val="009D44DF"/>
    <w:rsid w:val="009D4FED"/>
    <w:rsid w:val="009D5EB2"/>
    <w:rsid w:val="009D670F"/>
    <w:rsid w:val="009D72CF"/>
    <w:rsid w:val="009E04EE"/>
    <w:rsid w:val="009E1C8D"/>
    <w:rsid w:val="009E4BD7"/>
    <w:rsid w:val="009E60E6"/>
    <w:rsid w:val="009E6BCE"/>
    <w:rsid w:val="009E719E"/>
    <w:rsid w:val="009E76E6"/>
    <w:rsid w:val="009F0F8C"/>
    <w:rsid w:val="009F22DE"/>
    <w:rsid w:val="009F2F7A"/>
    <w:rsid w:val="009F2FF1"/>
    <w:rsid w:val="009F3AD8"/>
    <w:rsid w:val="009F4C4D"/>
    <w:rsid w:val="009F608D"/>
    <w:rsid w:val="009F6C5E"/>
    <w:rsid w:val="00A009B7"/>
    <w:rsid w:val="00A020F6"/>
    <w:rsid w:val="00A0492C"/>
    <w:rsid w:val="00A06BAA"/>
    <w:rsid w:val="00A06E8D"/>
    <w:rsid w:val="00A11D07"/>
    <w:rsid w:val="00A13143"/>
    <w:rsid w:val="00A13786"/>
    <w:rsid w:val="00A14B9D"/>
    <w:rsid w:val="00A15EC3"/>
    <w:rsid w:val="00A16BC5"/>
    <w:rsid w:val="00A17574"/>
    <w:rsid w:val="00A2178B"/>
    <w:rsid w:val="00A21AE2"/>
    <w:rsid w:val="00A2473D"/>
    <w:rsid w:val="00A2483A"/>
    <w:rsid w:val="00A2733C"/>
    <w:rsid w:val="00A2762C"/>
    <w:rsid w:val="00A27B95"/>
    <w:rsid w:val="00A30D24"/>
    <w:rsid w:val="00A316C4"/>
    <w:rsid w:val="00A32D77"/>
    <w:rsid w:val="00A34544"/>
    <w:rsid w:val="00A346C3"/>
    <w:rsid w:val="00A34E11"/>
    <w:rsid w:val="00A35C48"/>
    <w:rsid w:val="00A3638C"/>
    <w:rsid w:val="00A36BBD"/>
    <w:rsid w:val="00A4055C"/>
    <w:rsid w:val="00A4082B"/>
    <w:rsid w:val="00A43C1B"/>
    <w:rsid w:val="00A44F32"/>
    <w:rsid w:val="00A4647E"/>
    <w:rsid w:val="00A46C68"/>
    <w:rsid w:val="00A50B0B"/>
    <w:rsid w:val="00A517B2"/>
    <w:rsid w:val="00A52A2F"/>
    <w:rsid w:val="00A53509"/>
    <w:rsid w:val="00A53635"/>
    <w:rsid w:val="00A54725"/>
    <w:rsid w:val="00A55340"/>
    <w:rsid w:val="00A55DD7"/>
    <w:rsid w:val="00A569FA"/>
    <w:rsid w:val="00A62429"/>
    <w:rsid w:val="00A63680"/>
    <w:rsid w:val="00A63963"/>
    <w:rsid w:val="00A67A68"/>
    <w:rsid w:val="00A70524"/>
    <w:rsid w:val="00A71EEC"/>
    <w:rsid w:val="00A74EDB"/>
    <w:rsid w:val="00A752BE"/>
    <w:rsid w:val="00A75C55"/>
    <w:rsid w:val="00A75D41"/>
    <w:rsid w:val="00A765F2"/>
    <w:rsid w:val="00A77640"/>
    <w:rsid w:val="00A801D2"/>
    <w:rsid w:val="00A82153"/>
    <w:rsid w:val="00A82487"/>
    <w:rsid w:val="00A83C9C"/>
    <w:rsid w:val="00A8442A"/>
    <w:rsid w:val="00A84ADC"/>
    <w:rsid w:val="00A86349"/>
    <w:rsid w:val="00A86416"/>
    <w:rsid w:val="00A901B8"/>
    <w:rsid w:val="00A920C0"/>
    <w:rsid w:val="00A92E5F"/>
    <w:rsid w:val="00A93EF2"/>
    <w:rsid w:val="00A96483"/>
    <w:rsid w:val="00A97261"/>
    <w:rsid w:val="00A97BD3"/>
    <w:rsid w:val="00AA0659"/>
    <w:rsid w:val="00AA264C"/>
    <w:rsid w:val="00AA291F"/>
    <w:rsid w:val="00AA6621"/>
    <w:rsid w:val="00AA79F0"/>
    <w:rsid w:val="00AB05C5"/>
    <w:rsid w:val="00AB1AE5"/>
    <w:rsid w:val="00AB2082"/>
    <w:rsid w:val="00AB2851"/>
    <w:rsid w:val="00AB3855"/>
    <w:rsid w:val="00AB3E3F"/>
    <w:rsid w:val="00AB3E51"/>
    <w:rsid w:val="00AB41A9"/>
    <w:rsid w:val="00AB44B0"/>
    <w:rsid w:val="00AB53A0"/>
    <w:rsid w:val="00AB66D4"/>
    <w:rsid w:val="00AC0D5F"/>
    <w:rsid w:val="00AC2142"/>
    <w:rsid w:val="00AC259E"/>
    <w:rsid w:val="00AC2F92"/>
    <w:rsid w:val="00AC4281"/>
    <w:rsid w:val="00AC498B"/>
    <w:rsid w:val="00AC553F"/>
    <w:rsid w:val="00AC556E"/>
    <w:rsid w:val="00AC5A37"/>
    <w:rsid w:val="00AC5D94"/>
    <w:rsid w:val="00AC601E"/>
    <w:rsid w:val="00AC6414"/>
    <w:rsid w:val="00AC6556"/>
    <w:rsid w:val="00AC65B6"/>
    <w:rsid w:val="00AC675F"/>
    <w:rsid w:val="00AD15CC"/>
    <w:rsid w:val="00AD1752"/>
    <w:rsid w:val="00AD20A8"/>
    <w:rsid w:val="00AD4B4C"/>
    <w:rsid w:val="00AD5B62"/>
    <w:rsid w:val="00AD69A1"/>
    <w:rsid w:val="00AD69A8"/>
    <w:rsid w:val="00AD6CF6"/>
    <w:rsid w:val="00AD728E"/>
    <w:rsid w:val="00AE04E0"/>
    <w:rsid w:val="00AE3470"/>
    <w:rsid w:val="00AE3BA2"/>
    <w:rsid w:val="00AE53DE"/>
    <w:rsid w:val="00AE58FF"/>
    <w:rsid w:val="00AE5F51"/>
    <w:rsid w:val="00AE780E"/>
    <w:rsid w:val="00AF211E"/>
    <w:rsid w:val="00AF4A66"/>
    <w:rsid w:val="00AF4E1A"/>
    <w:rsid w:val="00AF5E7F"/>
    <w:rsid w:val="00AF6D53"/>
    <w:rsid w:val="00AF715F"/>
    <w:rsid w:val="00B00636"/>
    <w:rsid w:val="00B015CC"/>
    <w:rsid w:val="00B016DD"/>
    <w:rsid w:val="00B02065"/>
    <w:rsid w:val="00B0279B"/>
    <w:rsid w:val="00B03AD5"/>
    <w:rsid w:val="00B0544A"/>
    <w:rsid w:val="00B05613"/>
    <w:rsid w:val="00B05ADB"/>
    <w:rsid w:val="00B0638B"/>
    <w:rsid w:val="00B067E9"/>
    <w:rsid w:val="00B10262"/>
    <w:rsid w:val="00B10551"/>
    <w:rsid w:val="00B106A3"/>
    <w:rsid w:val="00B13EEC"/>
    <w:rsid w:val="00B177C8"/>
    <w:rsid w:val="00B17912"/>
    <w:rsid w:val="00B22D7D"/>
    <w:rsid w:val="00B23AAC"/>
    <w:rsid w:val="00B247D0"/>
    <w:rsid w:val="00B25B26"/>
    <w:rsid w:val="00B26113"/>
    <w:rsid w:val="00B2679C"/>
    <w:rsid w:val="00B30130"/>
    <w:rsid w:val="00B30A30"/>
    <w:rsid w:val="00B30E37"/>
    <w:rsid w:val="00B30FA6"/>
    <w:rsid w:val="00B328D0"/>
    <w:rsid w:val="00B36EED"/>
    <w:rsid w:val="00B3714A"/>
    <w:rsid w:val="00B3753D"/>
    <w:rsid w:val="00B377DD"/>
    <w:rsid w:val="00B37ABD"/>
    <w:rsid w:val="00B4029E"/>
    <w:rsid w:val="00B4128E"/>
    <w:rsid w:val="00B41671"/>
    <w:rsid w:val="00B4396D"/>
    <w:rsid w:val="00B442CF"/>
    <w:rsid w:val="00B4674D"/>
    <w:rsid w:val="00B5738A"/>
    <w:rsid w:val="00B6028F"/>
    <w:rsid w:val="00B623BA"/>
    <w:rsid w:val="00B62E95"/>
    <w:rsid w:val="00B6366F"/>
    <w:rsid w:val="00B64E91"/>
    <w:rsid w:val="00B65850"/>
    <w:rsid w:val="00B70615"/>
    <w:rsid w:val="00B70F3A"/>
    <w:rsid w:val="00B71023"/>
    <w:rsid w:val="00B727E0"/>
    <w:rsid w:val="00B72A57"/>
    <w:rsid w:val="00B74612"/>
    <w:rsid w:val="00B7461C"/>
    <w:rsid w:val="00B7594D"/>
    <w:rsid w:val="00B75B3B"/>
    <w:rsid w:val="00B77823"/>
    <w:rsid w:val="00B814A0"/>
    <w:rsid w:val="00B82783"/>
    <w:rsid w:val="00B83BB0"/>
    <w:rsid w:val="00B83EBA"/>
    <w:rsid w:val="00B84240"/>
    <w:rsid w:val="00B84341"/>
    <w:rsid w:val="00B846D0"/>
    <w:rsid w:val="00B84FBA"/>
    <w:rsid w:val="00B9113C"/>
    <w:rsid w:val="00B91171"/>
    <w:rsid w:val="00B91A2B"/>
    <w:rsid w:val="00B945F1"/>
    <w:rsid w:val="00B960F7"/>
    <w:rsid w:val="00BA0236"/>
    <w:rsid w:val="00BA2A38"/>
    <w:rsid w:val="00BA2DF9"/>
    <w:rsid w:val="00BA4A8C"/>
    <w:rsid w:val="00BA5A6A"/>
    <w:rsid w:val="00BA5F4E"/>
    <w:rsid w:val="00BA6E53"/>
    <w:rsid w:val="00BA72BC"/>
    <w:rsid w:val="00BA7348"/>
    <w:rsid w:val="00BA7555"/>
    <w:rsid w:val="00BB0EB0"/>
    <w:rsid w:val="00BB1950"/>
    <w:rsid w:val="00BB3825"/>
    <w:rsid w:val="00BB3A90"/>
    <w:rsid w:val="00BB3C0F"/>
    <w:rsid w:val="00BB454B"/>
    <w:rsid w:val="00BB4B96"/>
    <w:rsid w:val="00BB4D91"/>
    <w:rsid w:val="00BB5F73"/>
    <w:rsid w:val="00BB6327"/>
    <w:rsid w:val="00BB78A1"/>
    <w:rsid w:val="00BC01D0"/>
    <w:rsid w:val="00BC3EC8"/>
    <w:rsid w:val="00BC5963"/>
    <w:rsid w:val="00BC5A0E"/>
    <w:rsid w:val="00BC7E2C"/>
    <w:rsid w:val="00BD035A"/>
    <w:rsid w:val="00BD066F"/>
    <w:rsid w:val="00BD1638"/>
    <w:rsid w:val="00BD312E"/>
    <w:rsid w:val="00BD33A3"/>
    <w:rsid w:val="00BD5E05"/>
    <w:rsid w:val="00BE041A"/>
    <w:rsid w:val="00BE1E6F"/>
    <w:rsid w:val="00BE2AA0"/>
    <w:rsid w:val="00BE5051"/>
    <w:rsid w:val="00BE5549"/>
    <w:rsid w:val="00BE585E"/>
    <w:rsid w:val="00BF0361"/>
    <w:rsid w:val="00BF33B0"/>
    <w:rsid w:val="00BF3812"/>
    <w:rsid w:val="00C0026F"/>
    <w:rsid w:val="00C02465"/>
    <w:rsid w:val="00C026B0"/>
    <w:rsid w:val="00C0496B"/>
    <w:rsid w:val="00C04C4B"/>
    <w:rsid w:val="00C04F54"/>
    <w:rsid w:val="00C056CC"/>
    <w:rsid w:val="00C05F0E"/>
    <w:rsid w:val="00C0600E"/>
    <w:rsid w:val="00C06D9C"/>
    <w:rsid w:val="00C127D9"/>
    <w:rsid w:val="00C12B9E"/>
    <w:rsid w:val="00C1303A"/>
    <w:rsid w:val="00C1383C"/>
    <w:rsid w:val="00C15148"/>
    <w:rsid w:val="00C17207"/>
    <w:rsid w:val="00C1776B"/>
    <w:rsid w:val="00C179DD"/>
    <w:rsid w:val="00C17CFB"/>
    <w:rsid w:val="00C216C7"/>
    <w:rsid w:val="00C22932"/>
    <w:rsid w:val="00C23E44"/>
    <w:rsid w:val="00C243B0"/>
    <w:rsid w:val="00C24ABD"/>
    <w:rsid w:val="00C2599B"/>
    <w:rsid w:val="00C25C44"/>
    <w:rsid w:val="00C26FA5"/>
    <w:rsid w:val="00C30580"/>
    <w:rsid w:val="00C31D12"/>
    <w:rsid w:val="00C32046"/>
    <w:rsid w:val="00C32676"/>
    <w:rsid w:val="00C3414C"/>
    <w:rsid w:val="00C356E0"/>
    <w:rsid w:val="00C37F1D"/>
    <w:rsid w:val="00C41A5D"/>
    <w:rsid w:val="00C420AB"/>
    <w:rsid w:val="00C42501"/>
    <w:rsid w:val="00C439A1"/>
    <w:rsid w:val="00C469B6"/>
    <w:rsid w:val="00C473CE"/>
    <w:rsid w:val="00C474D5"/>
    <w:rsid w:val="00C51000"/>
    <w:rsid w:val="00C51DF1"/>
    <w:rsid w:val="00C524E8"/>
    <w:rsid w:val="00C52587"/>
    <w:rsid w:val="00C52CC6"/>
    <w:rsid w:val="00C53DFD"/>
    <w:rsid w:val="00C558C1"/>
    <w:rsid w:val="00C55C39"/>
    <w:rsid w:val="00C55F00"/>
    <w:rsid w:val="00C5712D"/>
    <w:rsid w:val="00C61496"/>
    <w:rsid w:val="00C61B6B"/>
    <w:rsid w:val="00C62332"/>
    <w:rsid w:val="00C63D09"/>
    <w:rsid w:val="00C649BB"/>
    <w:rsid w:val="00C665C0"/>
    <w:rsid w:val="00C67353"/>
    <w:rsid w:val="00C676BE"/>
    <w:rsid w:val="00C7082B"/>
    <w:rsid w:val="00C71C49"/>
    <w:rsid w:val="00C71EFD"/>
    <w:rsid w:val="00C722D6"/>
    <w:rsid w:val="00C77BBA"/>
    <w:rsid w:val="00C77C60"/>
    <w:rsid w:val="00C82413"/>
    <w:rsid w:val="00C83B79"/>
    <w:rsid w:val="00C841C0"/>
    <w:rsid w:val="00C84C20"/>
    <w:rsid w:val="00C85A9B"/>
    <w:rsid w:val="00C868F5"/>
    <w:rsid w:val="00C86E9F"/>
    <w:rsid w:val="00C926F6"/>
    <w:rsid w:val="00C92ECA"/>
    <w:rsid w:val="00C93309"/>
    <w:rsid w:val="00C9494B"/>
    <w:rsid w:val="00C9673A"/>
    <w:rsid w:val="00C979C2"/>
    <w:rsid w:val="00C97BA3"/>
    <w:rsid w:val="00CA16F9"/>
    <w:rsid w:val="00CA19B7"/>
    <w:rsid w:val="00CA1AA0"/>
    <w:rsid w:val="00CA441F"/>
    <w:rsid w:val="00CA517B"/>
    <w:rsid w:val="00CA74EB"/>
    <w:rsid w:val="00CB08DB"/>
    <w:rsid w:val="00CB1214"/>
    <w:rsid w:val="00CB215B"/>
    <w:rsid w:val="00CB3214"/>
    <w:rsid w:val="00CB327C"/>
    <w:rsid w:val="00CB373C"/>
    <w:rsid w:val="00CB3B70"/>
    <w:rsid w:val="00CB3C31"/>
    <w:rsid w:val="00CB5829"/>
    <w:rsid w:val="00CB5F84"/>
    <w:rsid w:val="00CB61A0"/>
    <w:rsid w:val="00CB62B4"/>
    <w:rsid w:val="00CB6B20"/>
    <w:rsid w:val="00CB6C51"/>
    <w:rsid w:val="00CB7304"/>
    <w:rsid w:val="00CC102B"/>
    <w:rsid w:val="00CC1F70"/>
    <w:rsid w:val="00CC2D43"/>
    <w:rsid w:val="00CC2FEA"/>
    <w:rsid w:val="00CC3FBA"/>
    <w:rsid w:val="00CC74EE"/>
    <w:rsid w:val="00CD07C5"/>
    <w:rsid w:val="00CD0817"/>
    <w:rsid w:val="00CD533B"/>
    <w:rsid w:val="00CD5AB0"/>
    <w:rsid w:val="00CE1454"/>
    <w:rsid w:val="00CE1813"/>
    <w:rsid w:val="00CE6F1B"/>
    <w:rsid w:val="00CF3778"/>
    <w:rsid w:val="00CF4EC5"/>
    <w:rsid w:val="00CF60F6"/>
    <w:rsid w:val="00CF63B4"/>
    <w:rsid w:val="00CF650B"/>
    <w:rsid w:val="00D0051B"/>
    <w:rsid w:val="00D0138C"/>
    <w:rsid w:val="00D03D46"/>
    <w:rsid w:val="00D04718"/>
    <w:rsid w:val="00D04BE3"/>
    <w:rsid w:val="00D06448"/>
    <w:rsid w:val="00D12B9B"/>
    <w:rsid w:val="00D13469"/>
    <w:rsid w:val="00D1426D"/>
    <w:rsid w:val="00D14C71"/>
    <w:rsid w:val="00D15C0B"/>
    <w:rsid w:val="00D17A87"/>
    <w:rsid w:val="00D20334"/>
    <w:rsid w:val="00D206C6"/>
    <w:rsid w:val="00D21F48"/>
    <w:rsid w:val="00D2402B"/>
    <w:rsid w:val="00D256DF"/>
    <w:rsid w:val="00D25DCC"/>
    <w:rsid w:val="00D260C6"/>
    <w:rsid w:val="00D261BF"/>
    <w:rsid w:val="00D26D6B"/>
    <w:rsid w:val="00D27746"/>
    <w:rsid w:val="00D3066C"/>
    <w:rsid w:val="00D314D9"/>
    <w:rsid w:val="00D324B0"/>
    <w:rsid w:val="00D3272F"/>
    <w:rsid w:val="00D33213"/>
    <w:rsid w:val="00D35E67"/>
    <w:rsid w:val="00D37F1C"/>
    <w:rsid w:val="00D40533"/>
    <w:rsid w:val="00D4121D"/>
    <w:rsid w:val="00D41228"/>
    <w:rsid w:val="00D415A7"/>
    <w:rsid w:val="00D429C6"/>
    <w:rsid w:val="00D439AE"/>
    <w:rsid w:val="00D43A68"/>
    <w:rsid w:val="00D43CD0"/>
    <w:rsid w:val="00D4425B"/>
    <w:rsid w:val="00D4457C"/>
    <w:rsid w:val="00D44DDF"/>
    <w:rsid w:val="00D44F20"/>
    <w:rsid w:val="00D453BC"/>
    <w:rsid w:val="00D46F7C"/>
    <w:rsid w:val="00D472A8"/>
    <w:rsid w:val="00D47501"/>
    <w:rsid w:val="00D47DA2"/>
    <w:rsid w:val="00D508B8"/>
    <w:rsid w:val="00D50A9F"/>
    <w:rsid w:val="00D52202"/>
    <w:rsid w:val="00D52AB5"/>
    <w:rsid w:val="00D543D5"/>
    <w:rsid w:val="00D54700"/>
    <w:rsid w:val="00D559AC"/>
    <w:rsid w:val="00D571F5"/>
    <w:rsid w:val="00D60637"/>
    <w:rsid w:val="00D60B20"/>
    <w:rsid w:val="00D627BE"/>
    <w:rsid w:val="00D62AFA"/>
    <w:rsid w:val="00D6309E"/>
    <w:rsid w:val="00D63296"/>
    <w:rsid w:val="00D70D51"/>
    <w:rsid w:val="00D715CB"/>
    <w:rsid w:val="00D72967"/>
    <w:rsid w:val="00D73FE4"/>
    <w:rsid w:val="00D754FB"/>
    <w:rsid w:val="00D75902"/>
    <w:rsid w:val="00D761B0"/>
    <w:rsid w:val="00D762CD"/>
    <w:rsid w:val="00D76A22"/>
    <w:rsid w:val="00D7710F"/>
    <w:rsid w:val="00D772AC"/>
    <w:rsid w:val="00D778C1"/>
    <w:rsid w:val="00D80058"/>
    <w:rsid w:val="00D833D7"/>
    <w:rsid w:val="00D836EC"/>
    <w:rsid w:val="00D85D40"/>
    <w:rsid w:val="00D860AE"/>
    <w:rsid w:val="00D86A92"/>
    <w:rsid w:val="00D86C3F"/>
    <w:rsid w:val="00D87662"/>
    <w:rsid w:val="00D8787F"/>
    <w:rsid w:val="00D92D68"/>
    <w:rsid w:val="00D92E79"/>
    <w:rsid w:val="00D93424"/>
    <w:rsid w:val="00D9385D"/>
    <w:rsid w:val="00D94487"/>
    <w:rsid w:val="00D9493E"/>
    <w:rsid w:val="00D95BAE"/>
    <w:rsid w:val="00D95CD9"/>
    <w:rsid w:val="00D975DF"/>
    <w:rsid w:val="00DA1B14"/>
    <w:rsid w:val="00DA27A7"/>
    <w:rsid w:val="00DA2DFC"/>
    <w:rsid w:val="00DA2F76"/>
    <w:rsid w:val="00DA63AF"/>
    <w:rsid w:val="00DA6696"/>
    <w:rsid w:val="00DB08A5"/>
    <w:rsid w:val="00DB08CD"/>
    <w:rsid w:val="00DB125E"/>
    <w:rsid w:val="00DB1545"/>
    <w:rsid w:val="00DB2369"/>
    <w:rsid w:val="00DB2F3A"/>
    <w:rsid w:val="00DB3169"/>
    <w:rsid w:val="00DB40E0"/>
    <w:rsid w:val="00DB44D8"/>
    <w:rsid w:val="00DB76CD"/>
    <w:rsid w:val="00DB7896"/>
    <w:rsid w:val="00DC02BF"/>
    <w:rsid w:val="00DC1B15"/>
    <w:rsid w:val="00DC1C13"/>
    <w:rsid w:val="00DC5F39"/>
    <w:rsid w:val="00DC7609"/>
    <w:rsid w:val="00DD2239"/>
    <w:rsid w:val="00DD2FFC"/>
    <w:rsid w:val="00DD3477"/>
    <w:rsid w:val="00DD35E3"/>
    <w:rsid w:val="00DD39E3"/>
    <w:rsid w:val="00DD523F"/>
    <w:rsid w:val="00DD5D8E"/>
    <w:rsid w:val="00DD60EE"/>
    <w:rsid w:val="00DD6A5B"/>
    <w:rsid w:val="00DD6D8F"/>
    <w:rsid w:val="00DD7010"/>
    <w:rsid w:val="00DE37B2"/>
    <w:rsid w:val="00DE7688"/>
    <w:rsid w:val="00DE7C59"/>
    <w:rsid w:val="00DF0179"/>
    <w:rsid w:val="00DF061E"/>
    <w:rsid w:val="00DF20FA"/>
    <w:rsid w:val="00DF2E81"/>
    <w:rsid w:val="00DF3E2D"/>
    <w:rsid w:val="00DF3FD1"/>
    <w:rsid w:val="00DF4576"/>
    <w:rsid w:val="00DF53E1"/>
    <w:rsid w:val="00DF5C47"/>
    <w:rsid w:val="00DF6C3F"/>
    <w:rsid w:val="00DF73A5"/>
    <w:rsid w:val="00DF7DE8"/>
    <w:rsid w:val="00E00F9E"/>
    <w:rsid w:val="00E0217C"/>
    <w:rsid w:val="00E02662"/>
    <w:rsid w:val="00E05093"/>
    <w:rsid w:val="00E060BC"/>
    <w:rsid w:val="00E06284"/>
    <w:rsid w:val="00E06475"/>
    <w:rsid w:val="00E068BB"/>
    <w:rsid w:val="00E074F2"/>
    <w:rsid w:val="00E074FB"/>
    <w:rsid w:val="00E0767D"/>
    <w:rsid w:val="00E1046A"/>
    <w:rsid w:val="00E12E63"/>
    <w:rsid w:val="00E13A73"/>
    <w:rsid w:val="00E14054"/>
    <w:rsid w:val="00E15129"/>
    <w:rsid w:val="00E1554E"/>
    <w:rsid w:val="00E16804"/>
    <w:rsid w:val="00E206CC"/>
    <w:rsid w:val="00E20E75"/>
    <w:rsid w:val="00E216C3"/>
    <w:rsid w:val="00E220CE"/>
    <w:rsid w:val="00E2329C"/>
    <w:rsid w:val="00E23651"/>
    <w:rsid w:val="00E23B0C"/>
    <w:rsid w:val="00E24B8F"/>
    <w:rsid w:val="00E24BD4"/>
    <w:rsid w:val="00E25168"/>
    <w:rsid w:val="00E2622F"/>
    <w:rsid w:val="00E26D4A"/>
    <w:rsid w:val="00E26D77"/>
    <w:rsid w:val="00E304BF"/>
    <w:rsid w:val="00E306B5"/>
    <w:rsid w:val="00E30CFE"/>
    <w:rsid w:val="00E32E7C"/>
    <w:rsid w:val="00E33BC2"/>
    <w:rsid w:val="00E367AD"/>
    <w:rsid w:val="00E3699B"/>
    <w:rsid w:val="00E37B42"/>
    <w:rsid w:val="00E401BA"/>
    <w:rsid w:val="00E4166F"/>
    <w:rsid w:val="00E43458"/>
    <w:rsid w:val="00E4518F"/>
    <w:rsid w:val="00E45E14"/>
    <w:rsid w:val="00E47598"/>
    <w:rsid w:val="00E47E86"/>
    <w:rsid w:val="00E5011E"/>
    <w:rsid w:val="00E50268"/>
    <w:rsid w:val="00E50C09"/>
    <w:rsid w:val="00E51454"/>
    <w:rsid w:val="00E52496"/>
    <w:rsid w:val="00E52666"/>
    <w:rsid w:val="00E55184"/>
    <w:rsid w:val="00E552C3"/>
    <w:rsid w:val="00E5537C"/>
    <w:rsid w:val="00E56034"/>
    <w:rsid w:val="00E56F28"/>
    <w:rsid w:val="00E634ED"/>
    <w:rsid w:val="00E674CE"/>
    <w:rsid w:val="00E67D20"/>
    <w:rsid w:val="00E716C9"/>
    <w:rsid w:val="00E72991"/>
    <w:rsid w:val="00E73C69"/>
    <w:rsid w:val="00E75FE8"/>
    <w:rsid w:val="00E80437"/>
    <w:rsid w:val="00E80838"/>
    <w:rsid w:val="00E8371C"/>
    <w:rsid w:val="00E83DD2"/>
    <w:rsid w:val="00E86597"/>
    <w:rsid w:val="00E86CBF"/>
    <w:rsid w:val="00E87B70"/>
    <w:rsid w:val="00E90504"/>
    <w:rsid w:val="00E90EDC"/>
    <w:rsid w:val="00E91152"/>
    <w:rsid w:val="00E931B6"/>
    <w:rsid w:val="00E9331D"/>
    <w:rsid w:val="00E93994"/>
    <w:rsid w:val="00E93A81"/>
    <w:rsid w:val="00E94489"/>
    <w:rsid w:val="00E94C17"/>
    <w:rsid w:val="00E94C96"/>
    <w:rsid w:val="00E95F78"/>
    <w:rsid w:val="00E95FCC"/>
    <w:rsid w:val="00E97344"/>
    <w:rsid w:val="00EA064D"/>
    <w:rsid w:val="00EA2349"/>
    <w:rsid w:val="00EA34E0"/>
    <w:rsid w:val="00EA4990"/>
    <w:rsid w:val="00EA6917"/>
    <w:rsid w:val="00EA6CD0"/>
    <w:rsid w:val="00EA710D"/>
    <w:rsid w:val="00EB45F3"/>
    <w:rsid w:val="00EB7BA2"/>
    <w:rsid w:val="00EC021F"/>
    <w:rsid w:val="00EC16D6"/>
    <w:rsid w:val="00EC2693"/>
    <w:rsid w:val="00EC3142"/>
    <w:rsid w:val="00EC5544"/>
    <w:rsid w:val="00EC640B"/>
    <w:rsid w:val="00ED44E1"/>
    <w:rsid w:val="00ED4A05"/>
    <w:rsid w:val="00ED532A"/>
    <w:rsid w:val="00ED7904"/>
    <w:rsid w:val="00EE0AEA"/>
    <w:rsid w:val="00EE1D00"/>
    <w:rsid w:val="00EE1F46"/>
    <w:rsid w:val="00EE2573"/>
    <w:rsid w:val="00EE4B3E"/>
    <w:rsid w:val="00EE59B2"/>
    <w:rsid w:val="00EE6C85"/>
    <w:rsid w:val="00EE77A1"/>
    <w:rsid w:val="00EF00EF"/>
    <w:rsid w:val="00EF02A1"/>
    <w:rsid w:val="00EF1DD7"/>
    <w:rsid w:val="00EF2909"/>
    <w:rsid w:val="00EF415E"/>
    <w:rsid w:val="00EF48EA"/>
    <w:rsid w:val="00EF54C6"/>
    <w:rsid w:val="00EF56AC"/>
    <w:rsid w:val="00EF623C"/>
    <w:rsid w:val="00EF63A4"/>
    <w:rsid w:val="00EF6E66"/>
    <w:rsid w:val="00F00B88"/>
    <w:rsid w:val="00F01D14"/>
    <w:rsid w:val="00F02AB2"/>
    <w:rsid w:val="00F03356"/>
    <w:rsid w:val="00F04FCF"/>
    <w:rsid w:val="00F05BFC"/>
    <w:rsid w:val="00F06107"/>
    <w:rsid w:val="00F07ABD"/>
    <w:rsid w:val="00F07F3D"/>
    <w:rsid w:val="00F104D7"/>
    <w:rsid w:val="00F121D6"/>
    <w:rsid w:val="00F13AC6"/>
    <w:rsid w:val="00F13F9C"/>
    <w:rsid w:val="00F14055"/>
    <w:rsid w:val="00F15ADF"/>
    <w:rsid w:val="00F15C5F"/>
    <w:rsid w:val="00F15E0C"/>
    <w:rsid w:val="00F161EF"/>
    <w:rsid w:val="00F16F2A"/>
    <w:rsid w:val="00F20129"/>
    <w:rsid w:val="00F20868"/>
    <w:rsid w:val="00F2348A"/>
    <w:rsid w:val="00F23DBB"/>
    <w:rsid w:val="00F2631F"/>
    <w:rsid w:val="00F26F0D"/>
    <w:rsid w:val="00F27879"/>
    <w:rsid w:val="00F30C20"/>
    <w:rsid w:val="00F342BE"/>
    <w:rsid w:val="00F346CA"/>
    <w:rsid w:val="00F347A1"/>
    <w:rsid w:val="00F34879"/>
    <w:rsid w:val="00F3487E"/>
    <w:rsid w:val="00F34E55"/>
    <w:rsid w:val="00F359D3"/>
    <w:rsid w:val="00F372FE"/>
    <w:rsid w:val="00F37969"/>
    <w:rsid w:val="00F3796B"/>
    <w:rsid w:val="00F40E4E"/>
    <w:rsid w:val="00F420D9"/>
    <w:rsid w:val="00F423DC"/>
    <w:rsid w:val="00F4243F"/>
    <w:rsid w:val="00F427E9"/>
    <w:rsid w:val="00F42BB3"/>
    <w:rsid w:val="00F44726"/>
    <w:rsid w:val="00F4484E"/>
    <w:rsid w:val="00F44ABC"/>
    <w:rsid w:val="00F44DD2"/>
    <w:rsid w:val="00F44E8B"/>
    <w:rsid w:val="00F44FAA"/>
    <w:rsid w:val="00F455A6"/>
    <w:rsid w:val="00F472FF"/>
    <w:rsid w:val="00F475E7"/>
    <w:rsid w:val="00F509F9"/>
    <w:rsid w:val="00F50DA7"/>
    <w:rsid w:val="00F51011"/>
    <w:rsid w:val="00F516AF"/>
    <w:rsid w:val="00F52100"/>
    <w:rsid w:val="00F52AAD"/>
    <w:rsid w:val="00F52C3A"/>
    <w:rsid w:val="00F53680"/>
    <w:rsid w:val="00F53E92"/>
    <w:rsid w:val="00F5643D"/>
    <w:rsid w:val="00F56CEA"/>
    <w:rsid w:val="00F57428"/>
    <w:rsid w:val="00F60222"/>
    <w:rsid w:val="00F61F85"/>
    <w:rsid w:val="00F62C07"/>
    <w:rsid w:val="00F63BA3"/>
    <w:rsid w:val="00F65176"/>
    <w:rsid w:val="00F67E18"/>
    <w:rsid w:val="00F70139"/>
    <w:rsid w:val="00F704E0"/>
    <w:rsid w:val="00F70F5B"/>
    <w:rsid w:val="00F71B57"/>
    <w:rsid w:val="00F72406"/>
    <w:rsid w:val="00F73489"/>
    <w:rsid w:val="00F75382"/>
    <w:rsid w:val="00F7636E"/>
    <w:rsid w:val="00F77C77"/>
    <w:rsid w:val="00F829A3"/>
    <w:rsid w:val="00F84395"/>
    <w:rsid w:val="00F843FA"/>
    <w:rsid w:val="00F848B5"/>
    <w:rsid w:val="00F8553B"/>
    <w:rsid w:val="00F859B2"/>
    <w:rsid w:val="00F86A87"/>
    <w:rsid w:val="00F878AE"/>
    <w:rsid w:val="00F906AC"/>
    <w:rsid w:val="00F906DC"/>
    <w:rsid w:val="00F9244D"/>
    <w:rsid w:val="00F93523"/>
    <w:rsid w:val="00FA0045"/>
    <w:rsid w:val="00FA1D4D"/>
    <w:rsid w:val="00FA3791"/>
    <w:rsid w:val="00FA3B6B"/>
    <w:rsid w:val="00FA57EA"/>
    <w:rsid w:val="00FA74CA"/>
    <w:rsid w:val="00FA7612"/>
    <w:rsid w:val="00FA77F9"/>
    <w:rsid w:val="00FA7BB7"/>
    <w:rsid w:val="00FB0AC8"/>
    <w:rsid w:val="00FB22B3"/>
    <w:rsid w:val="00FB2CFA"/>
    <w:rsid w:val="00FB5729"/>
    <w:rsid w:val="00FB58D0"/>
    <w:rsid w:val="00FC1914"/>
    <w:rsid w:val="00FC24AF"/>
    <w:rsid w:val="00FC2AA4"/>
    <w:rsid w:val="00FC2F81"/>
    <w:rsid w:val="00FC606D"/>
    <w:rsid w:val="00FC73C0"/>
    <w:rsid w:val="00FD025C"/>
    <w:rsid w:val="00FD2998"/>
    <w:rsid w:val="00FD2DB1"/>
    <w:rsid w:val="00FD3775"/>
    <w:rsid w:val="00FD4C7F"/>
    <w:rsid w:val="00FD556D"/>
    <w:rsid w:val="00FD721D"/>
    <w:rsid w:val="00FE1FE7"/>
    <w:rsid w:val="00FE23D2"/>
    <w:rsid w:val="00FE2AEF"/>
    <w:rsid w:val="00FE3CD2"/>
    <w:rsid w:val="00FE4D24"/>
    <w:rsid w:val="00FE5610"/>
    <w:rsid w:val="00FE5B02"/>
    <w:rsid w:val="00FE6491"/>
    <w:rsid w:val="00FE7DB8"/>
    <w:rsid w:val="00FF100C"/>
    <w:rsid w:val="00FF16D9"/>
    <w:rsid w:val="00FF1CF9"/>
    <w:rsid w:val="00FF214E"/>
    <w:rsid w:val="00FF2364"/>
    <w:rsid w:val="00FF26B8"/>
    <w:rsid w:val="00FF4CB2"/>
    <w:rsid w:val="00FF5BF9"/>
    <w:rsid w:val="00FF62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2622D8"/>
  <w15:chartTrackingRefBased/>
  <w15:docId w15:val="{152A2983-4DAF-49B9-A339-F3732CEBA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100C"/>
    <w:rPr>
      <w:rFonts w:ascii="Times New Roman" w:eastAsia="Times New Roman" w:hAnsi="Times New Roman" w:cs="Times New Roman"/>
    </w:rPr>
  </w:style>
  <w:style w:type="paragraph" w:styleId="Heading1">
    <w:name w:val="heading 1"/>
    <w:basedOn w:val="Normal1"/>
    <w:next w:val="Normal1"/>
    <w:link w:val="Heading1Char"/>
    <w:rsid w:val="00EE0AEA"/>
    <w:pPr>
      <w:keepNext/>
      <w:keepLines/>
      <w:pBdr>
        <w:top w:val="nil"/>
        <w:left w:val="nil"/>
        <w:bottom w:val="nil"/>
        <w:right w:val="nil"/>
        <w:between w:val="nil"/>
      </w:pBdr>
      <w:spacing w:before="240" w:after="120" w:line="240" w:lineRule="auto"/>
      <w:outlineLvl w:val="0"/>
    </w:pPr>
    <w:rPr>
      <w:rFonts w:ascii="Times New Roman" w:hAnsi="Times New Roman" w:cs="Times New Roman"/>
      <w:b/>
      <w:caps/>
      <w:color w:val="000000"/>
      <w:sz w:val="24"/>
      <w:szCs w:val="24"/>
    </w:rPr>
  </w:style>
  <w:style w:type="paragraph" w:styleId="Heading2">
    <w:name w:val="heading 2"/>
    <w:basedOn w:val="Normal"/>
    <w:next w:val="Normal"/>
    <w:link w:val="Heading2Char"/>
    <w:uiPriority w:val="9"/>
    <w:unhideWhenUsed/>
    <w:qFormat/>
    <w:rsid w:val="00651EEF"/>
    <w:pPr>
      <w:keepNext/>
      <w:spacing w:after="120" w:line="360" w:lineRule="auto"/>
      <w:outlineLvl w:val="1"/>
    </w:pPr>
    <w:rPr>
      <w:b/>
    </w:rPr>
  </w:style>
  <w:style w:type="paragraph" w:styleId="Heading3">
    <w:name w:val="heading 3"/>
    <w:basedOn w:val="Normal"/>
    <w:next w:val="Normal"/>
    <w:link w:val="Heading3Char"/>
    <w:uiPriority w:val="9"/>
    <w:unhideWhenUsed/>
    <w:qFormat/>
    <w:rsid w:val="001C21D6"/>
    <w:pPr>
      <w:keepNext/>
      <w:keepLines/>
      <w:spacing w:before="40"/>
      <w:outlineLvl w:val="2"/>
    </w:pPr>
    <w:rPr>
      <w:rFonts w:asciiTheme="majorHAnsi" w:eastAsiaTheme="majorEastAsia" w:hAnsiTheme="majorHAnsi" w:cstheme="majorBidi"/>
      <w:color w:val="1F3763" w:themeColor="accent1" w:themeShade="7F"/>
    </w:rPr>
  </w:style>
  <w:style w:type="paragraph" w:styleId="Heading5">
    <w:name w:val="heading 5"/>
    <w:basedOn w:val="Normal"/>
    <w:next w:val="Normal"/>
    <w:link w:val="Heading5Char"/>
    <w:uiPriority w:val="9"/>
    <w:semiHidden/>
    <w:unhideWhenUsed/>
    <w:qFormat/>
    <w:rsid w:val="00F3487E"/>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E0AEA"/>
    <w:rPr>
      <w:rFonts w:ascii="Times New Roman" w:eastAsia="Calibri" w:hAnsi="Times New Roman" w:cs="Times New Roman"/>
      <w:b/>
      <w:caps/>
      <w:color w:val="000000"/>
    </w:rPr>
  </w:style>
  <w:style w:type="paragraph" w:customStyle="1" w:styleId="Normal1">
    <w:name w:val="Normal1"/>
    <w:rsid w:val="006E23CF"/>
    <w:pPr>
      <w:spacing w:after="200" w:line="276" w:lineRule="auto"/>
    </w:pPr>
    <w:rPr>
      <w:rFonts w:ascii="Calibri" w:eastAsia="Calibri" w:hAnsi="Calibri" w:cs="Calibri"/>
      <w:sz w:val="22"/>
      <w:szCs w:val="22"/>
    </w:rPr>
  </w:style>
  <w:style w:type="character" w:styleId="Hyperlink">
    <w:name w:val="Hyperlink"/>
    <w:basedOn w:val="DefaultParagraphFont"/>
    <w:uiPriority w:val="99"/>
    <w:unhideWhenUsed/>
    <w:rsid w:val="006E23CF"/>
    <w:rPr>
      <w:color w:val="0000FF"/>
      <w:u w:val="single"/>
    </w:rPr>
  </w:style>
  <w:style w:type="paragraph" w:styleId="ListParagraph">
    <w:name w:val="List Paragraph"/>
    <w:basedOn w:val="Normal"/>
    <w:uiPriority w:val="34"/>
    <w:qFormat/>
    <w:rsid w:val="006E23CF"/>
    <w:pPr>
      <w:ind w:left="720"/>
      <w:contextualSpacing/>
    </w:pPr>
  </w:style>
  <w:style w:type="paragraph" w:styleId="NormalWeb">
    <w:name w:val="Normal (Web)"/>
    <w:basedOn w:val="Normal"/>
    <w:uiPriority w:val="99"/>
    <w:unhideWhenUsed/>
    <w:rsid w:val="00E12E63"/>
    <w:pPr>
      <w:spacing w:before="100" w:beforeAutospacing="1" w:after="100" w:afterAutospacing="1"/>
    </w:pPr>
  </w:style>
  <w:style w:type="character" w:customStyle="1" w:styleId="Heading2Char">
    <w:name w:val="Heading 2 Char"/>
    <w:basedOn w:val="DefaultParagraphFont"/>
    <w:link w:val="Heading2"/>
    <w:uiPriority w:val="9"/>
    <w:rsid w:val="00651EEF"/>
    <w:rPr>
      <w:rFonts w:ascii="Times New Roman" w:eastAsia="Times New Roman" w:hAnsi="Times New Roman" w:cs="Times New Roman"/>
      <w:b/>
    </w:rPr>
  </w:style>
  <w:style w:type="character" w:customStyle="1" w:styleId="Heading3Char">
    <w:name w:val="Heading 3 Char"/>
    <w:basedOn w:val="DefaultParagraphFont"/>
    <w:link w:val="Heading3"/>
    <w:uiPriority w:val="9"/>
    <w:rsid w:val="001C21D6"/>
    <w:rPr>
      <w:rFonts w:asciiTheme="majorHAnsi" w:eastAsiaTheme="majorEastAsia" w:hAnsiTheme="majorHAnsi" w:cstheme="majorBidi"/>
      <w:color w:val="1F3763" w:themeColor="accent1" w:themeShade="7F"/>
    </w:rPr>
  </w:style>
  <w:style w:type="paragraph" w:styleId="Revision">
    <w:name w:val="Revision"/>
    <w:hidden/>
    <w:uiPriority w:val="99"/>
    <w:semiHidden/>
    <w:rsid w:val="00D571F5"/>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A71EEC"/>
    <w:rPr>
      <w:sz w:val="16"/>
      <w:szCs w:val="16"/>
    </w:rPr>
  </w:style>
  <w:style w:type="paragraph" w:styleId="CommentText">
    <w:name w:val="annotation text"/>
    <w:basedOn w:val="Normal"/>
    <w:link w:val="CommentTextChar"/>
    <w:uiPriority w:val="99"/>
    <w:unhideWhenUsed/>
    <w:rsid w:val="00A71EEC"/>
    <w:rPr>
      <w:sz w:val="20"/>
      <w:szCs w:val="20"/>
    </w:rPr>
  </w:style>
  <w:style w:type="character" w:customStyle="1" w:styleId="CommentTextChar">
    <w:name w:val="Comment Text Char"/>
    <w:basedOn w:val="DefaultParagraphFont"/>
    <w:link w:val="CommentText"/>
    <w:uiPriority w:val="99"/>
    <w:rsid w:val="00A71EE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71EEC"/>
    <w:rPr>
      <w:b/>
      <w:bCs/>
    </w:rPr>
  </w:style>
  <w:style w:type="character" w:customStyle="1" w:styleId="CommentSubjectChar">
    <w:name w:val="Comment Subject Char"/>
    <w:basedOn w:val="CommentTextChar"/>
    <w:link w:val="CommentSubject"/>
    <w:uiPriority w:val="99"/>
    <w:semiHidden/>
    <w:rsid w:val="00A71EEC"/>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F44FAA"/>
    <w:pPr>
      <w:tabs>
        <w:tab w:val="center" w:pos="4680"/>
        <w:tab w:val="right" w:pos="9360"/>
      </w:tabs>
    </w:pPr>
  </w:style>
  <w:style w:type="character" w:customStyle="1" w:styleId="HeaderChar">
    <w:name w:val="Header Char"/>
    <w:basedOn w:val="DefaultParagraphFont"/>
    <w:link w:val="Header"/>
    <w:uiPriority w:val="99"/>
    <w:rsid w:val="00F44FAA"/>
    <w:rPr>
      <w:rFonts w:ascii="Times New Roman" w:eastAsia="Times New Roman" w:hAnsi="Times New Roman" w:cs="Times New Roman"/>
    </w:rPr>
  </w:style>
  <w:style w:type="paragraph" w:styleId="Footer">
    <w:name w:val="footer"/>
    <w:basedOn w:val="Normal"/>
    <w:link w:val="FooterChar"/>
    <w:uiPriority w:val="99"/>
    <w:unhideWhenUsed/>
    <w:rsid w:val="00F44FAA"/>
    <w:pPr>
      <w:tabs>
        <w:tab w:val="center" w:pos="4680"/>
        <w:tab w:val="right" w:pos="9360"/>
      </w:tabs>
    </w:pPr>
  </w:style>
  <w:style w:type="character" w:customStyle="1" w:styleId="FooterChar">
    <w:name w:val="Footer Char"/>
    <w:basedOn w:val="DefaultParagraphFont"/>
    <w:link w:val="Footer"/>
    <w:uiPriority w:val="99"/>
    <w:rsid w:val="00F44FAA"/>
    <w:rPr>
      <w:rFonts w:ascii="Times New Roman" w:eastAsia="Times New Roman" w:hAnsi="Times New Roman" w:cs="Times New Roman"/>
    </w:rPr>
  </w:style>
  <w:style w:type="paragraph" w:styleId="Bibliography">
    <w:name w:val="Bibliography"/>
    <w:basedOn w:val="Normal"/>
    <w:next w:val="Normal"/>
    <w:uiPriority w:val="37"/>
    <w:unhideWhenUsed/>
    <w:rsid w:val="006F0458"/>
    <w:pPr>
      <w:spacing w:after="240"/>
      <w:ind w:left="720" w:hanging="720"/>
    </w:pPr>
  </w:style>
  <w:style w:type="character" w:styleId="PageNumber">
    <w:name w:val="page number"/>
    <w:basedOn w:val="DefaultParagraphFont"/>
    <w:uiPriority w:val="99"/>
    <w:semiHidden/>
    <w:unhideWhenUsed/>
    <w:rsid w:val="00AB3E3F"/>
  </w:style>
  <w:style w:type="table" w:styleId="TableGrid">
    <w:name w:val="Table Grid"/>
    <w:basedOn w:val="TableNormal"/>
    <w:uiPriority w:val="59"/>
    <w:rsid w:val="005B4747"/>
    <w:rPr>
      <w:rFonts w:ascii="Calibri" w:eastAsia="Calibri" w:hAnsi="Calibri" w:cs="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E0AEA"/>
    <w:rPr>
      <w:color w:val="605E5C"/>
      <w:shd w:val="clear" w:color="auto" w:fill="E1DFDD"/>
    </w:rPr>
  </w:style>
  <w:style w:type="character" w:styleId="FollowedHyperlink">
    <w:name w:val="FollowedHyperlink"/>
    <w:basedOn w:val="DefaultParagraphFont"/>
    <w:uiPriority w:val="99"/>
    <w:semiHidden/>
    <w:unhideWhenUsed/>
    <w:rsid w:val="003B392C"/>
    <w:rPr>
      <w:color w:val="954F72" w:themeColor="followedHyperlink"/>
      <w:u w:val="single"/>
    </w:rPr>
  </w:style>
  <w:style w:type="paragraph" w:styleId="Caption">
    <w:name w:val="caption"/>
    <w:basedOn w:val="Normal"/>
    <w:next w:val="Normal"/>
    <w:uiPriority w:val="35"/>
    <w:unhideWhenUsed/>
    <w:qFormat/>
    <w:rsid w:val="00F455A6"/>
    <w:pPr>
      <w:spacing w:after="200"/>
    </w:pPr>
    <w:rPr>
      <w:i/>
      <w:iCs/>
      <w:color w:val="44546A" w:themeColor="text2"/>
      <w:sz w:val="18"/>
      <w:szCs w:val="18"/>
    </w:rPr>
  </w:style>
  <w:style w:type="character" w:styleId="Emphasis">
    <w:name w:val="Emphasis"/>
    <w:basedOn w:val="DefaultParagraphFont"/>
    <w:uiPriority w:val="20"/>
    <w:qFormat/>
    <w:rsid w:val="008F3E6D"/>
    <w:rPr>
      <w:i/>
      <w:iCs/>
    </w:rPr>
  </w:style>
  <w:style w:type="character" w:customStyle="1" w:styleId="markedcontent">
    <w:name w:val="markedcontent"/>
    <w:basedOn w:val="DefaultParagraphFont"/>
    <w:rsid w:val="00CC2FEA"/>
  </w:style>
  <w:style w:type="paragraph" w:styleId="FootnoteText">
    <w:name w:val="footnote text"/>
    <w:basedOn w:val="Normal"/>
    <w:link w:val="FootnoteTextChar"/>
    <w:uiPriority w:val="99"/>
    <w:semiHidden/>
    <w:unhideWhenUsed/>
    <w:rsid w:val="00923118"/>
    <w:rPr>
      <w:sz w:val="20"/>
      <w:szCs w:val="20"/>
    </w:rPr>
  </w:style>
  <w:style w:type="character" w:customStyle="1" w:styleId="FootnoteTextChar">
    <w:name w:val="Footnote Text Char"/>
    <w:basedOn w:val="DefaultParagraphFont"/>
    <w:link w:val="FootnoteText"/>
    <w:uiPriority w:val="99"/>
    <w:semiHidden/>
    <w:rsid w:val="00923118"/>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923118"/>
    <w:rPr>
      <w:vertAlign w:val="superscript"/>
    </w:rPr>
  </w:style>
  <w:style w:type="character" w:customStyle="1" w:styleId="highlight">
    <w:name w:val="highlight"/>
    <w:basedOn w:val="DefaultParagraphFont"/>
    <w:rsid w:val="0044142D"/>
  </w:style>
  <w:style w:type="paragraph" w:styleId="HTMLPreformatted">
    <w:name w:val="HTML Preformatted"/>
    <w:basedOn w:val="Normal"/>
    <w:link w:val="HTMLPreformattedChar"/>
    <w:uiPriority w:val="99"/>
    <w:semiHidden/>
    <w:unhideWhenUsed/>
    <w:rsid w:val="00E0647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E06475"/>
    <w:rPr>
      <w:rFonts w:ascii="Courier New" w:eastAsia="Times New Roman" w:hAnsi="Courier New" w:cs="Courier New"/>
      <w:sz w:val="20"/>
      <w:szCs w:val="20"/>
    </w:rPr>
  </w:style>
  <w:style w:type="character" w:styleId="HTMLCode">
    <w:name w:val="HTML Code"/>
    <w:basedOn w:val="DefaultParagraphFont"/>
    <w:uiPriority w:val="99"/>
    <w:semiHidden/>
    <w:unhideWhenUsed/>
    <w:rsid w:val="00E06475"/>
    <w:rPr>
      <w:rFonts w:ascii="Courier New" w:eastAsia="Times New Roman" w:hAnsi="Courier New" w:cs="Courier New"/>
      <w:sz w:val="20"/>
      <w:szCs w:val="20"/>
    </w:rPr>
  </w:style>
  <w:style w:type="character" w:customStyle="1" w:styleId="Heading5Char">
    <w:name w:val="Heading 5 Char"/>
    <w:basedOn w:val="DefaultParagraphFont"/>
    <w:link w:val="Heading5"/>
    <w:uiPriority w:val="9"/>
    <w:semiHidden/>
    <w:rsid w:val="00F3487E"/>
    <w:rPr>
      <w:rFonts w:asciiTheme="majorHAnsi" w:eastAsiaTheme="majorEastAsia" w:hAnsiTheme="majorHAnsi" w:cstheme="majorBidi"/>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37735">
      <w:bodyDiv w:val="1"/>
      <w:marLeft w:val="0"/>
      <w:marRight w:val="0"/>
      <w:marTop w:val="0"/>
      <w:marBottom w:val="0"/>
      <w:divBdr>
        <w:top w:val="none" w:sz="0" w:space="0" w:color="auto"/>
        <w:left w:val="none" w:sz="0" w:space="0" w:color="auto"/>
        <w:bottom w:val="none" w:sz="0" w:space="0" w:color="auto"/>
        <w:right w:val="none" w:sz="0" w:space="0" w:color="auto"/>
      </w:divBdr>
    </w:div>
    <w:div w:id="25756743">
      <w:bodyDiv w:val="1"/>
      <w:marLeft w:val="0"/>
      <w:marRight w:val="0"/>
      <w:marTop w:val="0"/>
      <w:marBottom w:val="0"/>
      <w:divBdr>
        <w:top w:val="none" w:sz="0" w:space="0" w:color="auto"/>
        <w:left w:val="none" w:sz="0" w:space="0" w:color="auto"/>
        <w:bottom w:val="none" w:sz="0" w:space="0" w:color="auto"/>
        <w:right w:val="none" w:sz="0" w:space="0" w:color="auto"/>
      </w:divBdr>
    </w:div>
    <w:div w:id="27149985">
      <w:bodyDiv w:val="1"/>
      <w:marLeft w:val="0"/>
      <w:marRight w:val="0"/>
      <w:marTop w:val="0"/>
      <w:marBottom w:val="0"/>
      <w:divBdr>
        <w:top w:val="none" w:sz="0" w:space="0" w:color="auto"/>
        <w:left w:val="none" w:sz="0" w:space="0" w:color="auto"/>
        <w:bottom w:val="none" w:sz="0" w:space="0" w:color="auto"/>
        <w:right w:val="none" w:sz="0" w:space="0" w:color="auto"/>
      </w:divBdr>
    </w:div>
    <w:div w:id="40641062">
      <w:bodyDiv w:val="1"/>
      <w:marLeft w:val="0"/>
      <w:marRight w:val="0"/>
      <w:marTop w:val="0"/>
      <w:marBottom w:val="0"/>
      <w:divBdr>
        <w:top w:val="none" w:sz="0" w:space="0" w:color="auto"/>
        <w:left w:val="none" w:sz="0" w:space="0" w:color="auto"/>
        <w:bottom w:val="none" w:sz="0" w:space="0" w:color="auto"/>
        <w:right w:val="none" w:sz="0" w:space="0" w:color="auto"/>
      </w:divBdr>
    </w:div>
    <w:div w:id="92484143">
      <w:bodyDiv w:val="1"/>
      <w:marLeft w:val="0"/>
      <w:marRight w:val="0"/>
      <w:marTop w:val="0"/>
      <w:marBottom w:val="0"/>
      <w:divBdr>
        <w:top w:val="none" w:sz="0" w:space="0" w:color="auto"/>
        <w:left w:val="none" w:sz="0" w:space="0" w:color="auto"/>
        <w:bottom w:val="none" w:sz="0" w:space="0" w:color="auto"/>
        <w:right w:val="none" w:sz="0" w:space="0" w:color="auto"/>
      </w:divBdr>
    </w:div>
    <w:div w:id="97218125">
      <w:bodyDiv w:val="1"/>
      <w:marLeft w:val="0"/>
      <w:marRight w:val="0"/>
      <w:marTop w:val="0"/>
      <w:marBottom w:val="0"/>
      <w:divBdr>
        <w:top w:val="none" w:sz="0" w:space="0" w:color="auto"/>
        <w:left w:val="none" w:sz="0" w:space="0" w:color="auto"/>
        <w:bottom w:val="none" w:sz="0" w:space="0" w:color="auto"/>
        <w:right w:val="none" w:sz="0" w:space="0" w:color="auto"/>
      </w:divBdr>
    </w:div>
    <w:div w:id="98642655">
      <w:bodyDiv w:val="1"/>
      <w:marLeft w:val="0"/>
      <w:marRight w:val="0"/>
      <w:marTop w:val="0"/>
      <w:marBottom w:val="0"/>
      <w:divBdr>
        <w:top w:val="none" w:sz="0" w:space="0" w:color="auto"/>
        <w:left w:val="none" w:sz="0" w:space="0" w:color="auto"/>
        <w:bottom w:val="none" w:sz="0" w:space="0" w:color="auto"/>
        <w:right w:val="none" w:sz="0" w:space="0" w:color="auto"/>
      </w:divBdr>
      <w:divsChild>
        <w:div w:id="854004544">
          <w:marLeft w:val="0"/>
          <w:marRight w:val="0"/>
          <w:marTop w:val="0"/>
          <w:marBottom w:val="0"/>
          <w:divBdr>
            <w:top w:val="none" w:sz="0" w:space="0" w:color="auto"/>
            <w:left w:val="none" w:sz="0" w:space="0" w:color="auto"/>
            <w:bottom w:val="none" w:sz="0" w:space="0" w:color="auto"/>
            <w:right w:val="none" w:sz="0" w:space="0" w:color="auto"/>
          </w:divBdr>
        </w:div>
      </w:divsChild>
    </w:div>
    <w:div w:id="142815178">
      <w:bodyDiv w:val="1"/>
      <w:marLeft w:val="0"/>
      <w:marRight w:val="0"/>
      <w:marTop w:val="0"/>
      <w:marBottom w:val="0"/>
      <w:divBdr>
        <w:top w:val="none" w:sz="0" w:space="0" w:color="auto"/>
        <w:left w:val="none" w:sz="0" w:space="0" w:color="auto"/>
        <w:bottom w:val="none" w:sz="0" w:space="0" w:color="auto"/>
        <w:right w:val="none" w:sz="0" w:space="0" w:color="auto"/>
      </w:divBdr>
    </w:div>
    <w:div w:id="165287607">
      <w:bodyDiv w:val="1"/>
      <w:marLeft w:val="0"/>
      <w:marRight w:val="0"/>
      <w:marTop w:val="0"/>
      <w:marBottom w:val="0"/>
      <w:divBdr>
        <w:top w:val="none" w:sz="0" w:space="0" w:color="auto"/>
        <w:left w:val="none" w:sz="0" w:space="0" w:color="auto"/>
        <w:bottom w:val="none" w:sz="0" w:space="0" w:color="auto"/>
        <w:right w:val="none" w:sz="0" w:space="0" w:color="auto"/>
      </w:divBdr>
    </w:div>
    <w:div w:id="210920653">
      <w:bodyDiv w:val="1"/>
      <w:marLeft w:val="0"/>
      <w:marRight w:val="0"/>
      <w:marTop w:val="0"/>
      <w:marBottom w:val="0"/>
      <w:divBdr>
        <w:top w:val="none" w:sz="0" w:space="0" w:color="auto"/>
        <w:left w:val="none" w:sz="0" w:space="0" w:color="auto"/>
        <w:bottom w:val="none" w:sz="0" w:space="0" w:color="auto"/>
        <w:right w:val="none" w:sz="0" w:space="0" w:color="auto"/>
      </w:divBdr>
    </w:div>
    <w:div w:id="358244136">
      <w:bodyDiv w:val="1"/>
      <w:marLeft w:val="0"/>
      <w:marRight w:val="0"/>
      <w:marTop w:val="0"/>
      <w:marBottom w:val="0"/>
      <w:divBdr>
        <w:top w:val="none" w:sz="0" w:space="0" w:color="auto"/>
        <w:left w:val="none" w:sz="0" w:space="0" w:color="auto"/>
        <w:bottom w:val="none" w:sz="0" w:space="0" w:color="auto"/>
        <w:right w:val="none" w:sz="0" w:space="0" w:color="auto"/>
      </w:divBdr>
    </w:div>
    <w:div w:id="381902954">
      <w:bodyDiv w:val="1"/>
      <w:marLeft w:val="0"/>
      <w:marRight w:val="0"/>
      <w:marTop w:val="0"/>
      <w:marBottom w:val="0"/>
      <w:divBdr>
        <w:top w:val="none" w:sz="0" w:space="0" w:color="auto"/>
        <w:left w:val="none" w:sz="0" w:space="0" w:color="auto"/>
        <w:bottom w:val="none" w:sz="0" w:space="0" w:color="auto"/>
        <w:right w:val="none" w:sz="0" w:space="0" w:color="auto"/>
      </w:divBdr>
    </w:div>
    <w:div w:id="435832155">
      <w:bodyDiv w:val="1"/>
      <w:marLeft w:val="0"/>
      <w:marRight w:val="0"/>
      <w:marTop w:val="0"/>
      <w:marBottom w:val="0"/>
      <w:divBdr>
        <w:top w:val="none" w:sz="0" w:space="0" w:color="auto"/>
        <w:left w:val="none" w:sz="0" w:space="0" w:color="auto"/>
        <w:bottom w:val="none" w:sz="0" w:space="0" w:color="auto"/>
        <w:right w:val="none" w:sz="0" w:space="0" w:color="auto"/>
      </w:divBdr>
    </w:div>
    <w:div w:id="470828644">
      <w:bodyDiv w:val="1"/>
      <w:marLeft w:val="0"/>
      <w:marRight w:val="0"/>
      <w:marTop w:val="0"/>
      <w:marBottom w:val="0"/>
      <w:divBdr>
        <w:top w:val="none" w:sz="0" w:space="0" w:color="auto"/>
        <w:left w:val="none" w:sz="0" w:space="0" w:color="auto"/>
        <w:bottom w:val="none" w:sz="0" w:space="0" w:color="auto"/>
        <w:right w:val="none" w:sz="0" w:space="0" w:color="auto"/>
      </w:divBdr>
    </w:div>
    <w:div w:id="593905130">
      <w:bodyDiv w:val="1"/>
      <w:marLeft w:val="0"/>
      <w:marRight w:val="0"/>
      <w:marTop w:val="0"/>
      <w:marBottom w:val="0"/>
      <w:divBdr>
        <w:top w:val="none" w:sz="0" w:space="0" w:color="auto"/>
        <w:left w:val="none" w:sz="0" w:space="0" w:color="auto"/>
        <w:bottom w:val="none" w:sz="0" w:space="0" w:color="auto"/>
        <w:right w:val="none" w:sz="0" w:space="0" w:color="auto"/>
      </w:divBdr>
    </w:div>
    <w:div w:id="652298045">
      <w:bodyDiv w:val="1"/>
      <w:marLeft w:val="0"/>
      <w:marRight w:val="0"/>
      <w:marTop w:val="0"/>
      <w:marBottom w:val="0"/>
      <w:divBdr>
        <w:top w:val="none" w:sz="0" w:space="0" w:color="auto"/>
        <w:left w:val="none" w:sz="0" w:space="0" w:color="auto"/>
        <w:bottom w:val="none" w:sz="0" w:space="0" w:color="auto"/>
        <w:right w:val="none" w:sz="0" w:space="0" w:color="auto"/>
      </w:divBdr>
    </w:div>
    <w:div w:id="784269562">
      <w:bodyDiv w:val="1"/>
      <w:marLeft w:val="0"/>
      <w:marRight w:val="0"/>
      <w:marTop w:val="0"/>
      <w:marBottom w:val="0"/>
      <w:divBdr>
        <w:top w:val="none" w:sz="0" w:space="0" w:color="auto"/>
        <w:left w:val="none" w:sz="0" w:space="0" w:color="auto"/>
        <w:bottom w:val="none" w:sz="0" w:space="0" w:color="auto"/>
        <w:right w:val="none" w:sz="0" w:space="0" w:color="auto"/>
      </w:divBdr>
    </w:div>
    <w:div w:id="875579115">
      <w:bodyDiv w:val="1"/>
      <w:marLeft w:val="0"/>
      <w:marRight w:val="0"/>
      <w:marTop w:val="0"/>
      <w:marBottom w:val="0"/>
      <w:divBdr>
        <w:top w:val="none" w:sz="0" w:space="0" w:color="auto"/>
        <w:left w:val="none" w:sz="0" w:space="0" w:color="auto"/>
        <w:bottom w:val="none" w:sz="0" w:space="0" w:color="auto"/>
        <w:right w:val="none" w:sz="0" w:space="0" w:color="auto"/>
      </w:divBdr>
    </w:div>
    <w:div w:id="904531645">
      <w:bodyDiv w:val="1"/>
      <w:marLeft w:val="0"/>
      <w:marRight w:val="0"/>
      <w:marTop w:val="0"/>
      <w:marBottom w:val="0"/>
      <w:divBdr>
        <w:top w:val="none" w:sz="0" w:space="0" w:color="auto"/>
        <w:left w:val="none" w:sz="0" w:space="0" w:color="auto"/>
        <w:bottom w:val="none" w:sz="0" w:space="0" w:color="auto"/>
        <w:right w:val="none" w:sz="0" w:space="0" w:color="auto"/>
      </w:divBdr>
    </w:div>
    <w:div w:id="1047335626">
      <w:bodyDiv w:val="1"/>
      <w:marLeft w:val="0"/>
      <w:marRight w:val="0"/>
      <w:marTop w:val="0"/>
      <w:marBottom w:val="0"/>
      <w:divBdr>
        <w:top w:val="none" w:sz="0" w:space="0" w:color="auto"/>
        <w:left w:val="none" w:sz="0" w:space="0" w:color="auto"/>
        <w:bottom w:val="none" w:sz="0" w:space="0" w:color="auto"/>
        <w:right w:val="none" w:sz="0" w:space="0" w:color="auto"/>
      </w:divBdr>
    </w:div>
    <w:div w:id="1142892356">
      <w:bodyDiv w:val="1"/>
      <w:marLeft w:val="0"/>
      <w:marRight w:val="0"/>
      <w:marTop w:val="0"/>
      <w:marBottom w:val="0"/>
      <w:divBdr>
        <w:top w:val="none" w:sz="0" w:space="0" w:color="auto"/>
        <w:left w:val="none" w:sz="0" w:space="0" w:color="auto"/>
        <w:bottom w:val="none" w:sz="0" w:space="0" w:color="auto"/>
        <w:right w:val="none" w:sz="0" w:space="0" w:color="auto"/>
      </w:divBdr>
    </w:div>
    <w:div w:id="1144540166">
      <w:bodyDiv w:val="1"/>
      <w:marLeft w:val="0"/>
      <w:marRight w:val="0"/>
      <w:marTop w:val="0"/>
      <w:marBottom w:val="0"/>
      <w:divBdr>
        <w:top w:val="none" w:sz="0" w:space="0" w:color="auto"/>
        <w:left w:val="none" w:sz="0" w:space="0" w:color="auto"/>
        <w:bottom w:val="none" w:sz="0" w:space="0" w:color="auto"/>
        <w:right w:val="none" w:sz="0" w:space="0" w:color="auto"/>
      </w:divBdr>
    </w:div>
    <w:div w:id="1157384528">
      <w:bodyDiv w:val="1"/>
      <w:marLeft w:val="0"/>
      <w:marRight w:val="0"/>
      <w:marTop w:val="0"/>
      <w:marBottom w:val="0"/>
      <w:divBdr>
        <w:top w:val="none" w:sz="0" w:space="0" w:color="auto"/>
        <w:left w:val="none" w:sz="0" w:space="0" w:color="auto"/>
        <w:bottom w:val="none" w:sz="0" w:space="0" w:color="auto"/>
        <w:right w:val="none" w:sz="0" w:space="0" w:color="auto"/>
      </w:divBdr>
    </w:div>
    <w:div w:id="1169784245">
      <w:bodyDiv w:val="1"/>
      <w:marLeft w:val="0"/>
      <w:marRight w:val="0"/>
      <w:marTop w:val="0"/>
      <w:marBottom w:val="0"/>
      <w:divBdr>
        <w:top w:val="none" w:sz="0" w:space="0" w:color="auto"/>
        <w:left w:val="none" w:sz="0" w:space="0" w:color="auto"/>
        <w:bottom w:val="none" w:sz="0" w:space="0" w:color="auto"/>
        <w:right w:val="none" w:sz="0" w:space="0" w:color="auto"/>
      </w:divBdr>
    </w:div>
    <w:div w:id="1271358209">
      <w:bodyDiv w:val="1"/>
      <w:marLeft w:val="0"/>
      <w:marRight w:val="0"/>
      <w:marTop w:val="0"/>
      <w:marBottom w:val="0"/>
      <w:divBdr>
        <w:top w:val="none" w:sz="0" w:space="0" w:color="auto"/>
        <w:left w:val="none" w:sz="0" w:space="0" w:color="auto"/>
        <w:bottom w:val="none" w:sz="0" w:space="0" w:color="auto"/>
        <w:right w:val="none" w:sz="0" w:space="0" w:color="auto"/>
      </w:divBdr>
    </w:div>
    <w:div w:id="1304896043">
      <w:bodyDiv w:val="1"/>
      <w:marLeft w:val="0"/>
      <w:marRight w:val="0"/>
      <w:marTop w:val="0"/>
      <w:marBottom w:val="0"/>
      <w:divBdr>
        <w:top w:val="none" w:sz="0" w:space="0" w:color="auto"/>
        <w:left w:val="none" w:sz="0" w:space="0" w:color="auto"/>
        <w:bottom w:val="none" w:sz="0" w:space="0" w:color="auto"/>
        <w:right w:val="none" w:sz="0" w:space="0" w:color="auto"/>
      </w:divBdr>
    </w:div>
    <w:div w:id="1360424170">
      <w:bodyDiv w:val="1"/>
      <w:marLeft w:val="0"/>
      <w:marRight w:val="0"/>
      <w:marTop w:val="0"/>
      <w:marBottom w:val="0"/>
      <w:divBdr>
        <w:top w:val="none" w:sz="0" w:space="0" w:color="auto"/>
        <w:left w:val="none" w:sz="0" w:space="0" w:color="auto"/>
        <w:bottom w:val="none" w:sz="0" w:space="0" w:color="auto"/>
        <w:right w:val="none" w:sz="0" w:space="0" w:color="auto"/>
      </w:divBdr>
    </w:div>
    <w:div w:id="1441294389">
      <w:bodyDiv w:val="1"/>
      <w:marLeft w:val="0"/>
      <w:marRight w:val="0"/>
      <w:marTop w:val="0"/>
      <w:marBottom w:val="0"/>
      <w:divBdr>
        <w:top w:val="none" w:sz="0" w:space="0" w:color="auto"/>
        <w:left w:val="none" w:sz="0" w:space="0" w:color="auto"/>
        <w:bottom w:val="none" w:sz="0" w:space="0" w:color="auto"/>
        <w:right w:val="none" w:sz="0" w:space="0" w:color="auto"/>
      </w:divBdr>
    </w:div>
    <w:div w:id="1716420028">
      <w:bodyDiv w:val="1"/>
      <w:marLeft w:val="0"/>
      <w:marRight w:val="0"/>
      <w:marTop w:val="0"/>
      <w:marBottom w:val="0"/>
      <w:divBdr>
        <w:top w:val="none" w:sz="0" w:space="0" w:color="auto"/>
        <w:left w:val="none" w:sz="0" w:space="0" w:color="auto"/>
        <w:bottom w:val="none" w:sz="0" w:space="0" w:color="auto"/>
        <w:right w:val="none" w:sz="0" w:space="0" w:color="auto"/>
      </w:divBdr>
    </w:div>
    <w:div w:id="1810971837">
      <w:bodyDiv w:val="1"/>
      <w:marLeft w:val="0"/>
      <w:marRight w:val="0"/>
      <w:marTop w:val="0"/>
      <w:marBottom w:val="0"/>
      <w:divBdr>
        <w:top w:val="none" w:sz="0" w:space="0" w:color="auto"/>
        <w:left w:val="none" w:sz="0" w:space="0" w:color="auto"/>
        <w:bottom w:val="none" w:sz="0" w:space="0" w:color="auto"/>
        <w:right w:val="none" w:sz="0" w:space="0" w:color="auto"/>
      </w:divBdr>
    </w:div>
    <w:div w:id="1882160486">
      <w:bodyDiv w:val="1"/>
      <w:marLeft w:val="0"/>
      <w:marRight w:val="0"/>
      <w:marTop w:val="0"/>
      <w:marBottom w:val="0"/>
      <w:divBdr>
        <w:top w:val="none" w:sz="0" w:space="0" w:color="auto"/>
        <w:left w:val="none" w:sz="0" w:space="0" w:color="auto"/>
        <w:bottom w:val="none" w:sz="0" w:space="0" w:color="auto"/>
        <w:right w:val="none" w:sz="0" w:space="0" w:color="auto"/>
      </w:divBdr>
    </w:div>
    <w:div w:id="1902708492">
      <w:bodyDiv w:val="1"/>
      <w:marLeft w:val="0"/>
      <w:marRight w:val="0"/>
      <w:marTop w:val="0"/>
      <w:marBottom w:val="0"/>
      <w:divBdr>
        <w:top w:val="none" w:sz="0" w:space="0" w:color="auto"/>
        <w:left w:val="none" w:sz="0" w:space="0" w:color="auto"/>
        <w:bottom w:val="none" w:sz="0" w:space="0" w:color="auto"/>
        <w:right w:val="none" w:sz="0" w:space="0" w:color="auto"/>
      </w:divBdr>
    </w:div>
    <w:div w:id="2021424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E58867-8344-0445-9B02-AB3EC006D4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146</Words>
  <Characters>653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y Harling</dc:creator>
  <cp:keywords/>
  <dc:description/>
  <cp:lastModifiedBy>Tracie Ebalu</cp:lastModifiedBy>
  <cp:revision>3</cp:revision>
  <cp:lastPrinted>2022-12-28T17:53:00Z</cp:lastPrinted>
  <dcterms:created xsi:type="dcterms:W3CDTF">2023-02-16T02:28:00Z</dcterms:created>
  <dcterms:modified xsi:type="dcterms:W3CDTF">2023-03-06T0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Dg49fEG4"/&gt;&lt;style id="http://www.zotero.org/styles/sage-harvard"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